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88752" w14:textId="77777777" w:rsidR="00BB79E7" w:rsidRDefault="00BB79E7" w:rsidP="00C830D5">
      <w:pPr>
        <w:pStyle w:val="Heading1"/>
        <w:numPr>
          <w:ilvl w:val="0"/>
          <w:numId w:val="0"/>
        </w:numPr>
        <w:ind w:left="432" w:hanging="432"/>
      </w:pPr>
      <w:r w:rsidRPr="00155444">
        <w:t>Supplemental materials</w:t>
      </w:r>
    </w:p>
    <w:p w14:paraId="35484110" w14:textId="07111B60" w:rsidR="00AE4A4A" w:rsidRDefault="00BB79E7" w:rsidP="00AE4A4A">
      <w:pPr>
        <w:spacing w:line="360" w:lineRule="auto"/>
        <w:rPr>
          <w:rFonts w:ascii="Arial" w:eastAsia="Noto Sans CJK SC" w:hAnsi="Arial" w:cs="Arial"/>
          <w:bCs/>
          <w:kern w:val="0"/>
          <w:lang w:eastAsia="en-GB"/>
          <w14:ligatures w14:val="none"/>
        </w:rPr>
      </w:pPr>
      <w:r>
        <w:rPr>
          <w:rFonts w:ascii="Arial" w:eastAsia="Noto Sans CJK SC" w:hAnsi="Arial" w:cs="Arial"/>
          <w:b/>
          <w:kern w:val="0"/>
          <w:lang w:eastAsia="en-GB"/>
          <w14:ligatures w14:val="none"/>
        </w:rPr>
        <w:t>FIGURE S1</w:t>
      </w:r>
      <w:r w:rsidRPr="00D2707E">
        <w:rPr>
          <w:rFonts w:ascii="Arial" w:eastAsia="Noto Sans CJK SC" w:hAnsi="Arial" w:cs="Arial"/>
          <w:b/>
          <w:kern w:val="0"/>
          <w:lang w:eastAsia="en-GB"/>
          <w14:ligatures w14:val="none"/>
        </w:rPr>
        <w:t xml:space="preserve"> </w:t>
      </w:r>
      <w:r w:rsidR="00AE4A4A" w:rsidRPr="00C84C9D">
        <w:rPr>
          <w:rFonts w:ascii="Arial" w:eastAsia="Noto Sans CJK SC" w:hAnsi="Arial" w:cs="Arial"/>
          <w:bCs/>
          <w:kern w:val="0"/>
          <w:lang w:eastAsia="en-GB"/>
          <w14:ligatures w14:val="none"/>
        </w:rPr>
        <w:t>Study design</w:t>
      </w:r>
      <w:r w:rsidR="00AE4A4A">
        <w:rPr>
          <w:rFonts w:ascii="Arial" w:eastAsia="Noto Sans CJK SC" w:hAnsi="Arial" w:cs="Arial"/>
          <w:bCs/>
          <w:kern w:val="0"/>
          <w:lang w:eastAsia="en-GB"/>
          <w14:ligatures w14:val="none"/>
        </w:rPr>
        <w:t>.</w:t>
      </w:r>
    </w:p>
    <w:p w14:paraId="3AFC10CF" w14:textId="75347B40" w:rsidR="00BB79E7" w:rsidRPr="00D2707E" w:rsidRDefault="003E4F68" w:rsidP="00BB79E7">
      <w:pPr>
        <w:spacing w:line="360" w:lineRule="auto"/>
        <w:rPr>
          <w:rFonts w:ascii="Arial" w:eastAsia="Noto Sans CJK SC" w:hAnsi="Arial" w:cs="Arial"/>
          <w:b/>
          <w:kern w:val="0"/>
          <w:lang w:eastAsia="en-GB"/>
          <w14:ligatures w14:val="none"/>
        </w:rPr>
      </w:pPr>
      <w:r>
        <w:rPr>
          <w:rFonts w:ascii="Arial" w:eastAsia="Noto Sans CJK SC" w:hAnsi="Arial" w:cs="Arial"/>
          <w:b/>
          <w:kern w:val="0"/>
          <w:lang w:eastAsia="en-GB"/>
          <w14:ligatures w14:val="none"/>
        </w:rPr>
        <w:t>FIGURE S2</w:t>
      </w:r>
      <w:r w:rsidRPr="00E65CBB">
        <w:rPr>
          <w:rFonts w:ascii="Arial" w:eastAsia="Noto Sans CJK SC" w:hAnsi="Arial" w:cs="Arial"/>
          <w:bCs/>
          <w:kern w:val="0"/>
          <w:lang w:eastAsia="en-GB"/>
          <w14:ligatures w14:val="none"/>
        </w:rPr>
        <w:t xml:space="preserve"> </w:t>
      </w:r>
      <w:r w:rsidR="00BB79E7" w:rsidRPr="00E65CBB">
        <w:rPr>
          <w:rFonts w:ascii="Arial" w:eastAsia="Noto Sans CJK SC" w:hAnsi="Arial" w:cs="Arial"/>
          <w:bCs/>
          <w:kern w:val="0"/>
          <w:lang w:eastAsia="en-GB"/>
          <w14:ligatures w14:val="none"/>
        </w:rPr>
        <w:t>Patient attrition flow chart</w:t>
      </w:r>
      <w:r w:rsidR="00BB79E7">
        <w:rPr>
          <w:rFonts w:ascii="Arial" w:eastAsia="Noto Sans CJK SC" w:hAnsi="Arial" w:cs="Arial"/>
          <w:bCs/>
          <w:kern w:val="0"/>
          <w:lang w:eastAsia="en-GB"/>
          <w14:ligatures w14:val="none"/>
        </w:rPr>
        <w:t>.</w:t>
      </w:r>
    </w:p>
    <w:p w14:paraId="731D9BA1" w14:textId="606BADEA" w:rsidR="00BB79E7" w:rsidRDefault="00BB79E7" w:rsidP="00BB79E7">
      <w:pPr>
        <w:spacing w:line="360" w:lineRule="auto"/>
        <w:rPr>
          <w:rFonts w:ascii="Arial" w:eastAsia="Noto Sans CJK SC" w:hAnsi="Arial" w:cs="Arial"/>
          <w:b/>
          <w:kern w:val="0"/>
          <w:lang w:eastAsia="en-GB"/>
          <w14:ligatures w14:val="none"/>
        </w:rPr>
      </w:pPr>
      <w:r>
        <w:rPr>
          <w:rFonts w:ascii="Arial" w:eastAsia="Noto Sans CJK SC" w:hAnsi="Arial" w:cs="Arial"/>
          <w:b/>
          <w:kern w:val="0"/>
          <w:lang w:eastAsia="en-GB"/>
          <w14:ligatures w14:val="none"/>
        </w:rPr>
        <w:t>FIGURE S</w:t>
      </w:r>
      <w:r w:rsidR="003E4F68">
        <w:rPr>
          <w:rFonts w:ascii="Arial" w:eastAsia="Noto Sans CJK SC" w:hAnsi="Arial" w:cs="Arial"/>
          <w:b/>
          <w:kern w:val="0"/>
          <w:lang w:eastAsia="en-GB"/>
          <w14:ligatures w14:val="none"/>
        </w:rPr>
        <w:t>3</w:t>
      </w:r>
      <w:r w:rsidRPr="00E65CBB">
        <w:rPr>
          <w:rFonts w:ascii="Arial" w:eastAsia="Noto Sans CJK SC" w:hAnsi="Arial" w:cs="Arial"/>
          <w:bCs/>
          <w:kern w:val="0"/>
          <w:lang w:eastAsia="en-GB"/>
          <w14:ligatures w14:val="none"/>
        </w:rPr>
        <w:t xml:space="preserve"> Kaplan</w:t>
      </w:r>
      <w:r>
        <w:rPr>
          <w:rFonts w:ascii="Arial" w:eastAsia="Noto Sans CJK SC" w:hAnsi="Arial" w:cs="Arial"/>
          <w:bCs/>
          <w:kern w:val="0"/>
          <w:lang w:eastAsia="en-GB"/>
          <w14:ligatures w14:val="none"/>
        </w:rPr>
        <w:t>–</w:t>
      </w:r>
      <w:r w:rsidRPr="00E65CBB">
        <w:rPr>
          <w:rFonts w:ascii="Arial" w:eastAsia="Noto Sans CJK SC" w:hAnsi="Arial" w:cs="Arial"/>
          <w:bCs/>
          <w:kern w:val="0"/>
          <w:lang w:eastAsia="en-GB"/>
          <w14:ligatures w14:val="none"/>
        </w:rPr>
        <w:t>Meier estimates (survival function), presented for time</w:t>
      </w:r>
      <w:r>
        <w:rPr>
          <w:rFonts w:ascii="Arial" w:eastAsia="Noto Sans CJK SC" w:hAnsi="Arial" w:cs="Arial"/>
          <w:bCs/>
          <w:kern w:val="0"/>
          <w:lang w:eastAsia="en-GB"/>
          <w14:ligatures w14:val="none"/>
        </w:rPr>
        <w:t xml:space="preserve"> </w:t>
      </w:r>
      <w:r w:rsidRPr="00E65CBB">
        <w:rPr>
          <w:rFonts w:ascii="Arial" w:eastAsia="Noto Sans CJK SC" w:hAnsi="Arial" w:cs="Arial"/>
          <w:bCs/>
          <w:kern w:val="0"/>
          <w:lang w:eastAsia="en-GB"/>
          <w14:ligatures w14:val="none"/>
        </w:rPr>
        <w:t>to</w:t>
      </w:r>
      <w:r>
        <w:rPr>
          <w:rFonts w:ascii="Arial" w:eastAsia="Noto Sans CJK SC" w:hAnsi="Arial" w:cs="Arial"/>
          <w:bCs/>
          <w:kern w:val="0"/>
          <w:lang w:eastAsia="en-GB"/>
          <w14:ligatures w14:val="none"/>
        </w:rPr>
        <w:t xml:space="preserve"> </w:t>
      </w:r>
      <w:r w:rsidRPr="00E65CBB">
        <w:rPr>
          <w:rFonts w:ascii="Arial" w:eastAsia="Noto Sans CJK SC" w:hAnsi="Arial" w:cs="Arial"/>
          <w:bCs/>
          <w:kern w:val="0"/>
          <w:lang w:eastAsia="en-GB"/>
          <w14:ligatures w14:val="none"/>
        </w:rPr>
        <w:t>discontinuation</w:t>
      </w:r>
      <w:r>
        <w:rPr>
          <w:rFonts w:ascii="Arial" w:eastAsia="Noto Sans CJK SC" w:hAnsi="Arial" w:cs="Arial"/>
          <w:bCs/>
          <w:kern w:val="0"/>
          <w:lang w:eastAsia="en-GB"/>
          <w14:ligatures w14:val="none"/>
        </w:rPr>
        <w:t>.</w:t>
      </w:r>
    </w:p>
    <w:p w14:paraId="51E865CD" w14:textId="2D3F05B9" w:rsidR="00BB79E7" w:rsidRDefault="00BB79E7" w:rsidP="00BB79E7">
      <w:pPr>
        <w:pStyle w:val="Caption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eastAsia="Noto Sans CJK SC"/>
          <w:bCs w:val="0"/>
          <w:lang w:eastAsia="en-GB"/>
        </w:rPr>
        <w:t>FIGURE S</w:t>
      </w:r>
      <w:r w:rsidR="003E4F68">
        <w:rPr>
          <w:rFonts w:eastAsia="Noto Sans CJK SC"/>
          <w:bCs w:val="0"/>
          <w:lang w:eastAsia="en-GB"/>
        </w:rPr>
        <w:t>4</w:t>
      </w:r>
      <w:r w:rsidRPr="00E95E97">
        <w:rPr>
          <w:rFonts w:eastAsia="Noto Sans CJK SC"/>
          <w:bCs w:val="0"/>
          <w:lang w:eastAsia="en-GB"/>
        </w:rPr>
        <w:t xml:space="preserve"> </w:t>
      </w:r>
      <w:r w:rsidRPr="00E65CBB">
        <w:rPr>
          <w:rFonts w:eastAsia="Noto Sans CJK SC"/>
          <w:b w:val="0"/>
          <w:lang w:eastAsia="en-GB"/>
        </w:rPr>
        <w:t>Kaplan</w:t>
      </w:r>
      <w:r>
        <w:rPr>
          <w:rFonts w:eastAsia="Noto Sans CJK SC"/>
          <w:b w:val="0"/>
          <w:lang w:eastAsia="en-GB"/>
        </w:rPr>
        <w:t>–</w:t>
      </w:r>
      <w:r w:rsidRPr="00E65CBB">
        <w:rPr>
          <w:rFonts w:eastAsia="Noto Sans CJK SC"/>
          <w:b w:val="0"/>
          <w:lang w:eastAsia="en-GB"/>
        </w:rPr>
        <w:t>Meier estimates (survival function), presented for time to restarting single-agent</w:t>
      </w:r>
      <w:r>
        <w:rPr>
          <w:rFonts w:eastAsia="Noto Sans CJK SC"/>
          <w:b w:val="0"/>
          <w:lang w:eastAsia="en-GB"/>
        </w:rPr>
        <w:t>,</w:t>
      </w:r>
      <w:r w:rsidRPr="00E65CBB">
        <w:rPr>
          <w:rFonts w:eastAsia="Noto Sans CJK SC"/>
          <w:b w:val="0"/>
          <w:lang w:eastAsia="en-GB"/>
        </w:rPr>
        <w:t xml:space="preserve"> second-generation NA following first discontinuation</w:t>
      </w:r>
      <w:r>
        <w:rPr>
          <w:rFonts w:eastAsia="Noto Sans CJK SC"/>
          <w:b w:val="0"/>
          <w:lang w:eastAsia="en-GB"/>
        </w:rPr>
        <w:t>.</w:t>
      </w:r>
    </w:p>
    <w:p w14:paraId="5B963C1E" w14:textId="65F432AB" w:rsidR="00BB79E7" w:rsidRDefault="00BB79E7" w:rsidP="00BB79E7">
      <w:pPr>
        <w:keepNext/>
        <w:spacing w:after="120" w:line="360" w:lineRule="auto"/>
        <w:outlineLvl w:val="1"/>
        <w:rPr>
          <w:rFonts w:ascii="Arial" w:eastAsia="Noto Sans CJK SC" w:hAnsi="Arial" w:cs="Arial"/>
          <w:b/>
          <w:kern w:val="0"/>
          <w:lang w:eastAsia="en-GB"/>
          <w14:ligatures w14:val="none"/>
        </w:rPr>
      </w:pPr>
      <w:r>
        <w:rPr>
          <w:rFonts w:ascii="Arial" w:eastAsia="Noto Sans CJK SC" w:hAnsi="Arial" w:cs="Arial"/>
          <w:b/>
          <w:kern w:val="0"/>
          <w:lang w:eastAsia="en-GB"/>
          <w14:ligatures w14:val="none"/>
        </w:rPr>
        <w:t xml:space="preserve">TABLE S1 </w:t>
      </w:r>
      <w:r w:rsidRPr="00E65CBB">
        <w:rPr>
          <w:rFonts w:ascii="Arial" w:eastAsia="Noto Sans CJK SC" w:hAnsi="Arial" w:cs="Arial"/>
          <w:bCs/>
          <w:kern w:val="0"/>
          <w:lang w:eastAsia="en-GB"/>
          <w14:ligatures w14:val="none"/>
        </w:rPr>
        <w:t>Sensitivity analysis (≥60</w:t>
      </w:r>
      <w:r>
        <w:rPr>
          <w:rFonts w:ascii="Arial" w:eastAsia="Noto Sans CJK SC" w:hAnsi="Arial" w:cs="Arial"/>
          <w:bCs/>
          <w:kern w:val="0"/>
          <w:lang w:eastAsia="en-GB"/>
          <w14:ligatures w14:val="none"/>
        </w:rPr>
        <w:t>-</w:t>
      </w:r>
      <w:r w:rsidRPr="00E65CBB">
        <w:rPr>
          <w:rFonts w:ascii="Arial" w:eastAsia="Noto Sans CJK SC" w:hAnsi="Arial" w:cs="Arial"/>
          <w:bCs/>
          <w:kern w:val="0"/>
          <w:lang w:eastAsia="en-GB"/>
          <w14:ligatures w14:val="none"/>
        </w:rPr>
        <w:t>day permissible gap) t</w:t>
      </w:r>
      <w:r>
        <w:rPr>
          <w:rFonts w:ascii="Arial" w:eastAsia="Noto Sans CJK SC" w:hAnsi="Arial" w:cs="Arial"/>
          <w:bCs/>
          <w:kern w:val="0"/>
          <w:lang w:eastAsia="en-GB"/>
          <w14:ligatures w14:val="none"/>
        </w:rPr>
        <w:t>o</w:t>
      </w:r>
      <w:r w:rsidRPr="00E65CBB">
        <w:rPr>
          <w:rFonts w:ascii="Arial" w:eastAsia="Noto Sans CJK SC" w:hAnsi="Arial" w:cs="Arial"/>
          <w:bCs/>
          <w:kern w:val="0"/>
          <w:lang w:eastAsia="en-GB"/>
          <w14:ligatures w14:val="none"/>
        </w:rPr>
        <w:t xml:space="preserve"> assess discontinuation of newly initiated NA treatment, stratified b</w:t>
      </w:r>
      <w:r w:rsidRPr="003D242A">
        <w:rPr>
          <w:rFonts w:ascii="Arial" w:eastAsia="Noto Sans CJK SC" w:hAnsi="Arial" w:cs="Arial"/>
          <w:bCs/>
          <w:kern w:val="0"/>
          <w:lang w:eastAsia="en-GB"/>
          <w14:ligatures w14:val="none"/>
        </w:rPr>
        <w:t>y age, index NA</w:t>
      </w:r>
      <w:r w:rsidRPr="0098249B">
        <w:rPr>
          <w:rFonts w:ascii="Arial" w:eastAsia="Noto Sans CJK SC" w:hAnsi="Arial" w:cs="Arial"/>
          <w:bCs/>
          <w:kern w:val="0"/>
          <w:lang w:eastAsia="en-GB"/>
          <w14:ligatures w14:val="none"/>
        </w:rPr>
        <w:t xml:space="preserve"> prescriber specialty, </w:t>
      </w:r>
      <w:r>
        <w:rPr>
          <w:rFonts w:ascii="Arial" w:eastAsia="Noto Sans CJK SC" w:hAnsi="Arial" w:cs="Arial"/>
          <w:bCs/>
          <w:kern w:val="0"/>
          <w:lang w:eastAsia="en-GB"/>
          <w14:ligatures w14:val="none"/>
        </w:rPr>
        <w:t xml:space="preserve">and </w:t>
      </w:r>
      <w:r w:rsidRPr="0098249B">
        <w:rPr>
          <w:rFonts w:ascii="Arial" w:eastAsia="Noto Sans CJK SC" w:hAnsi="Arial" w:cs="Arial"/>
          <w:bCs/>
          <w:kern w:val="0"/>
          <w:lang w:eastAsia="en-GB"/>
          <w14:ligatures w14:val="none"/>
        </w:rPr>
        <w:t>index NA</w:t>
      </w:r>
      <w:r w:rsidRPr="003D242A">
        <w:rPr>
          <w:rFonts w:ascii="Arial" w:eastAsia="Noto Sans CJK SC" w:hAnsi="Arial" w:cs="Arial"/>
          <w:bCs/>
          <w:kern w:val="0"/>
          <w:lang w:eastAsia="en-GB"/>
          <w14:ligatures w14:val="none"/>
        </w:rPr>
        <w:t>.</w:t>
      </w:r>
    </w:p>
    <w:p w14:paraId="2D8D3227" w14:textId="57C801DD" w:rsidR="00BB79E7" w:rsidRDefault="00BB79E7" w:rsidP="00BB79E7">
      <w:pPr>
        <w:keepNext/>
        <w:spacing w:after="120" w:line="360" w:lineRule="auto"/>
        <w:outlineLvl w:val="1"/>
        <w:rPr>
          <w:rFonts w:ascii="Arial" w:eastAsia="Noto Sans CJK SC" w:hAnsi="Arial" w:cs="Arial"/>
          <w:b/>
          <w:kern w:val="0"/>
          <w:lang w:eastAsia="en-GB"/>
          <w14:ligatures w14:val="none"/>
        </w:rPr>
      </w:pPr>
      <w:r>
        <w:rPr>
          <w:rFonts w:ascii="Arial" w:eastAsia="Noto Sans CJK SC" w:hAnsi="Arial" w:cs="Arial"/>
          <w:b/>
          <w:kern w:val="0"/>
          <w:lang w:eastAsia="en-GB"/>
          <w14:ligatures w14:val="none"/>
        </w:rPr>
        <w:t xml:space="preserve">TABLE S2 </w:t>
      </w:r>
      <w:r w:rsidRPr="00E65CBB">
        <w:rPr>
          <w:rFonts w:ascii="Arial" w:eastAsia="Noto Sans CJK SC" w:hAnsi="Arial" w:cs="Arial"/>
          <w:bCs/>
          <w:kern w:val="0"/>
          <w:lang w:eastAsia="en-GB"/>
          <w14:ligatures w14:val="none"/>
        </w:rPr>
        <w:t>Sensitivity analysis in the pre-</w:t>
      </w:r>
      <w:bookmarkStart w:id="0" w:name="_Hlk196936088"/>
      <w:r w:rsidRPr="00E65CBB">
        <w:rPr>
          <w:rFonts w:ascii="Arial" w:eastAsia="Noto Sans CJK SC" w:hAnsi="Arial" w:cs="Arial"/>
          <w:bCs/>
          <w:kern w:val="0"/>
          <w:lang w:eastAsia="en-GB"/>
          <w14:ligatures w14:val="none"/>
        </w:rPr>
        <w:t>, peri</w:t>
      </w:r>
      <w:r>
        <w:rPr>
          <w:rFonts w:ascii="Arial" w:eastAsia="Noto Sans CJK SC" w:hAnsi="Arial" w:cs="Arial"/>
          <w:bCs/>
          <w:kern w:val="0"/>
          <w:lang w:eastAsia="en-GB"/>
          <w14:ligatures w14:val="none"/>
        </w:rPr>
        <w:t>-,</w:t>
      </w:r>
      <w:r w:rsidRPr="00E65CBB">
        <w:rPr>
          <w:rFonts w:ascii="Arial" w:eastAsia="Noto Sans CJK SC" w:hAnsi="Arial" w:cs="Arial"/>
          <w:bCs/>
          <w:kern w:val="0"/>
          <w:lang w:eastAsia="en-GB"/>
          <w14:ligatures w14:val="none"/>
        </w:rPr>
        <w:t xml:space="preserve"> and post-</w:t>
      </w:r>
      <w:bookmarkEnd w:id="0"/>
      <w:r w:rsidRPr="00E65CBB">
        <w:rPr>
          <w:rFonts w:ascii="Arial" w:eastAsia="Noto Sans CJK SC" w:hAnsi="Arial" w:cs="Arial"/>
          <w:bCs/>
          <w:kern w:val="0"/>
          <w:lang w:eastAsia="en-GB"/>
          <w14:ligatures w14:val="none"/>
        </w:rPr>
        <w:t>pandemic period</w:t>
      </w:r>
      <w:r>
        <w:rPr>
          <w:rFonts w:ascii="Arial" w:eastAsia="Noto Sans CJK SC" w:hAnsi="Arial" w:cs="Arial"/>
          <w:bCs/>
          <w:kern w:val="0"/>
          <w:lang w:eastAsia="en-GB"/>
          <w14:ligatures w14:val="none"/>
        </w:rPr>
        <w:t>s</w:t>
      </w:r>
      <w:r w:rsidRPr="00E65CBB">
        <w:rPr>
          <w:rFonts w:ascii="Arial" w:eastAsia="Noto Sans CJK SC" w:hAnsi="Arial" w:cs="Arial"/>
          <w:bCs/>
          <w:kern w:val="0"/>
          <w:lang w:eastAsia="en-GB"/>
          <w14:ligatures w14:val="none"/>
        </w:rPr>
        <w:t xml:space="preserve"> to assess discontinuation of newly initiated NA treatment, stratified by age, index NA</w:t>
      </w:r>
      <w:r w:rsidRPr="0098249B">
        <w:rPr>
          <w:rFonts w:ascii="Arial" w:eastAsia="Noto Sans CJK SC" w:hAnsi="Arial" w:cs="Arial"/>
          <w:bCs/>
          <w:kern w:val="0"/>
          <w:lang w:eastAsia="en-GB"/>
          <w14:ligatures w14:val="none"/>
        </w:rPr>
        <w:t xml:space="preserve"> prescriber specialty, </w:t>
      </w:r>
      <w:r>
        <w:rPr>
          <w:rFonts w:ascii="Arial" w:eastAsia="Noto Sans CJK SC" w:hAnsi="Arial" w:cs="Arial"/>
          <w:bCs/>
          <w:kern w:val="0"/>
          <w:lang w:eastAsia="en-GB"/>
          <w14:ligatures w14:val="none"/>
        </w:rPr>
        <w:t xml:space="preserve">and </w:t>
      </w:r>
      <w:r w:rsidRPr="0098249B">
        <w:rPr>
          <w:rFonts w:ascii="Arial" w:eastAsia="Noto Sans CJK SC" w:hAnsi="Arial" w:cs="Arial"/>
          <w:bCs/>
          <w:kern w:val="0"/>
          <w:lang w:eastAsia="en-GB"/>
          <w14:ligatures w14:val="none"/>
        </w:rPr>
        <w:t>index NA</w:t>
      </w:r>
      <w:r>
        <w:rPr>
          <w:rFonts w:ascii="Arial" w:eastAsia="Noto Sans CJK SC" w:hAnsi="Arial" w:cs="Arial"/>
          <w:bCs/>
          <w:kern w:val="0"/>
          <w:lang w:eastAsia="en-GB"/>
          <w14:ligatures w14:val="none"/>
        </w:rPr>
        <w:t>.</w:t>
      </w:r>
    </w:p>
    <w:p w14:paraId="1CC9C12F" w14:textId="79E92C6E" w:rsidR="00BB79E7" w:rsidRDefault="00BB79E7" w:rsidP="00BB79E7">
      <w:pPr>
        <w:keepNext/>
        <w:spacing w:after="120" w:line="360" w:lineRule="auto"/>
        <w:outlineLvl w:val="1"/>
        <w:rPr>
          <w:rFonts w:ascii="Arial" w:eastAsia="Noto Sans CJK SC" w:hAnsi="Arial" w:cs="Arial"/>
          <w:b/>
          <w:kern w:val="0"/>
          <w:lang w:eastAsia="en-GB"/>
          <w14:ligatures w14:val="none"/>
        </w:rPr>
      </w:pPr>
      <w:r>
        <w:rPr>
          <w:rFonts w:ascii="Arial" w:eastAsia="Noto Sans CJK SC" w:hAnsi="Arial" w:cs="Arial"/>
          <w:b/>
          <w:kern w:val="0"/>
          <w:lang w:eastAsia="en-GB"/>
          <w14:ligatures w14:val="none"/>
        </w:rPr>
        <w:t xml:space="preserve">TABLE S3 </w:t>
      </w:r>
      <w:r w:rsidRPr="00E65CBB">
        <w:rPr>
          <w:rFonts w:ascii="Arial" w:eastAsia="Noto Sans CJK SC" w:hAnsi="Arial" w:cs="Arial"/>
          <w:bCs/>
          <w:kern w:val="0"/>
          <w:lang w:eastAsia="en-GB"/>
          <w14:ligatures w14:val="none"/>
        </w:rPr>
        <w:t>Sensitivity analysis in the pre-, peri</w:t>
      </w:r>
      <w:r>
        <w:rPr>
          <w:rFonts w:ascii="Arial" w:eastAsia="Noto Sans CJK SC" w:hAnsi="Arial" w:cs="Arial"/>
          <w:bCs/>
          <w:kern w:val="0"/>
          <w:lang w:eastAsia="en-GB"/>
          <w14:ligatures w14:val="none"/>
        </w:rPr>
        <w:t>-,</w:t>
      </w:r>
      <w:r w:rsidRPr="00E65CBB">
        <w:rPr>
          <w:rFonts w:ascii="Arial" w:eastAsia="Noto Sans CJK SC" w:hAnsi="Arial" w:cs="Arial"/>
          <w:bCs/>
          <w:kern w:val="0"/>
          <w:lang w:eastAsia="en-GB"/>
          <w14:ligatures w14:val="none"/>
        </w:rPr>
        <w:t xml:space="preserve"> and post-pandemic period</w:t>
      </w:r>
      <w:r>
        <w:rPr>
          <w:rFonts w:ascii="Arial" w:eastAsia="Noto Sans CJK SC" w:hAnsi="Arial" w:cs="Arial"/>
          <w:bCs/>
          <w:kern w:val="0"/>
          <w:lang w:eastAsia="en-GB"/>
          <w14:ligatures w14:val="none"/>
        </w:rPr>
        <w:t xml:space="preserve">s </w:t>
      </w:r>
      <w:r w:rsidRPr="00E65CBB">
        <w:rPr>
          <w:rFonts w:ascii="Arial" w:eastAsia="Noto Sans CJK SC" w:hAnsi="Arial" w:cs="Arial"/>
          <w:bCs/>
          <w:kern w:val="0"/>
          <w:lang w:eastAsia="en-GB"/>
          <w14:ligatures w14:val="none"/>
        </w:rPr>
        <w:t xml:space="preserve">to assess adherence </w:t>
      </w:r>
      <w:r>
        <w:rPr>
          <w:rFonts w:ascii="Arial" w:eastAsia="Noto Sans CJK SC" w:hAnsi="Arial" w:cs="Arial"/>
          <w:bCs/>
          <w:kern w:val="0"/>
          <w:lang w:eastAsia="en-GB"/>
          <w14:ligatures w14:val="none"/>
        </w:rPr>
        <w:t>to</w:t>
      </w:r>
      <w:r w:rsidRPr="00E65CBB">
        <w:rPr>
          <w:rFonts w:ascii="Arial" w:eastAsia="Noto Sans CJK SC" w:hAnsi="Arial" w:cs="Arial"/>
          <w:bCs/>
          <w:kern w:val="0"/>
          <w:lang w:eastAsia="en-GB"/>
          <w14:ligatures w14:val="none"/>
        </w:rPr>
        <w:t xml:space="preserve"> newly initiated NA treatment, stratified by age, index NA</w:t>
      </w:r>
      <w:r w:rsidRPr="0098249B">
        <w:rPr>
          <w:rFonts w:ascii="Arial" w:eastAsia="Noto Sans CJK SC" w:hAnsi="Arial" w:cs="Arial"/>
          <w:bCs/>
          <w:kern w:val="0"/>
          <w:lang w:eastAsia="en-GB"/>
          <w14:ligatures w14:val="none"/>
        </w:rPr>
        <w:t xml:space="preserve"> prescriber specialty, </w:t>
      </w:r>
      <w:r>
        <w:rPr>
          <w:rFonts w:ascii="Arial" w:eastAsia="Noto Sans CJK SC" w:hAnsi="Arial" w:cs="Arial"/>
          <w:bCs/>
          <w:kern w:val="0"/>
          <w:lang w:eastAsia="en-GB"/>
          <w14:ligatures w14:val="none"/>
        </w:rPr>
        <w:t xml:space="preserve">and </w:t>
      </w:r>
      <w:r w:rsidRPr="0098249B">
        <w:rPr>
          <w:rFonts w:ascii="Arial" w:eastAsia="Noto Sans CJK SC" w:hAnsi="Arial" w:cs="Arial"/>
          <w:bCs/>
          <w:kern w:val="0"/>
          <w:lang w:eastAsia="en-GB"/>
          <w14:ligatures w14:val="none"/>
        </w:rPr>
        <w:t>index NA</w:t>
      </w:r>
      <w:r>
        <w:rPr>
          <w:rFonts w:ascii="Arial" w:eastAsia="Noto Sans CJK SC" w:hAnsi="Arial" w:cs="Arial"/>
          <w:bCs/>
          <w:kern w:val="0"/>
          <w:lang w:eastAsia="en-GB"/>
          <w14:ligatures w14:val="none"/>
        </w:rPr>
        <w:t>.</w:t>
      </w:r>
    </w:p>
    <w:p w14:paraId="0304F8B3" w14:textId="77777777" w:rsidR="00BB79E7" w:rsidRDefault="00BB79E7" w:rsidP="00BB79E7">
      <w:pPr>
        <w:spacing w:line="278" w:lineRule="auto"/>
        <w:rPr>
          <w:rFonts w:ascii="Arial" w:eastAsia="Noto Sans CJK SC" w:hAnsi="Arial" w:cs="Arial"/>
          <w:b/>
          <w:kern w:val="0"/>
          <w:lang w:eastAsia="en-GB"/>
          <w14:ligatures w14:val="none"/>
        </w:rPr>
      </w:pPr>
      <w:r>
        <w:rPr>
          <w:rFonts w:ascii="Arial" w:eastAsia="Noto Sans CJK SC" w:hAnsi="Arial" w:cs="Arial"/>
          <w:b/>
          <w:kern w:val="0"/>
          <w:lang w:eastAsia="en-GB"/>
          <w14:ligatures w14:val="none"/>
        </w:rPr>
        <w:br w:type="page"/>
      </w:r>
    </w:p>
    <w:p w14:paraId="7D58502C" w14:textId="77777777" w:rsidR="009C5C03" w:rsidRDefault="00BB79E7" w:rsidP="009C5C03">
      <w:pPr>
        <w:spacing w:line="360" w:lineRule="auto"/>
        <w:rPr>
          <w:rFonts w:ascii="Arial" w:eastAsia="Noto Sans CJK SC" w:hAnsi="Arial" w:cs="Arial"/>
          <w:bCs/>
          <w:kern w:val="0"/>
          <w:lang w:eastAsia="en-GB"/>
          <w14:ligatures w14:val="none"/>
        </w:rPr>
      </w:pPr>
      <w:r>
        <w:rPr>
          <w:rFonts w:ascii="Arial" w:eastAsia="Noto Sans CJK SC" w:hAnsi="Arial" w:cs="Arial"/>
          <w:b/>
          <w:kern w:val="0"/>
          <w:lang w:eastAsia="en-GB"/>
          <w14:ligatures w14:val="none"/>
        </w:rPr>
        <w:lastRenderedPageBreak/>
        <w:t>FIGURE S1</w:t>
      </w:r>
      <w:r w:rsidRPr="009A052C">
        <w:rPr>
          <w:rFonts w:ascii="Arial" w:eastAsia="Noto Sans CJK SC" w:hAnsi="Arial" w:cs="Arial"/>
          <w:bCs/>
          <w:kern w:val="0"/>
          <w:lang w:eastAsia="en-GB"/>
          <w14:ligatures w14:val="none"/>
        </w:rPr>
        <w:t xml:space="preserve"> </w:t>
      </w:r>
      <w:r w:rsidR="009C5C03" w:rsidRPr="00C84C9D">
        <w:rPr>
          <w:rFonts w:ascii="Arial" w:eastAsia="Noto Sans CJK SC" w:hAnsi="Arial" w:cs="Arial"/>
          <w:bCs/>
          <w:kern w:val="0"/>
          <w:lang w:eastAsia="en-GB"/>
          <w14:ligatures w14:val="none"/>
        </w:rPr>
        <w:t>Study design</w:t>
      </w:r>
      <w:r w:rsidR="009C5C03">
        <w:rPr>
          <w:rFonts w:ascii="Arial" w:eastAsia="Noto Sans CJK SC" w:hAnsi="Arial" w:cs="Arial"/>
          <w:bCs/>
          <w:kern w:val="0"/>
          <w:lang w:eastAsia="en-GB"/>
          <w14:ligatures w14:val="none"/>
        </w:rPr>
        <w:t>.</w:t>
      </w:r>
    </w:p>
    <w:p w14:paraId="4008918F" w14:textId="77777777" w:rsidR="009C5C03" w:rsidRPr="00C84C9D" w:rsidRDefault="009C5C03" w:rsidP="009C5C03">
      <w:pPr>
        <w:spacing w:line="360" w:lineRule="auto"/>
        <w:rPr>
          <w:rFonts w:ascii="Arial" w:eastAsia="Noto Sans CJK SC" w:hAnsi="Arial" w:cs="Arial"/>
          <w:bCs/>
          <w:kern w:val="0"/>
          <w:lang w:eastAsia="en-GB"/>
          <w14:ligatures w14:val="none"/>
        </w:rPr>
      </w:pPr>
      <w:r w:rsidRPr="002C5255">
        <w:rPr>
          <w:rFonts w:ascii="Arial" w:hAnsi="Arial" w:cs="Arial"/>
          <w:sz w:val="18"/>
          <w:szCs w:val="18"/>
        </w:rPr>
        <w:t xml:space="preserve">CHB, chronic hepatitis B; HCV, hepatitis C virus; HDV, hepatitis D virus; HIV, human immunodeficiency virus; NA, nucleos(t)ide </w:t>
      </w:r>
      <w:r>
        <w:rPr>
          <w:rFonts w:ascii="Arial" w:hAnsi="Arial" w:cs="Arial"/>
          <w:sz w:val="18"/>
          <w:szCs w:val="18"/>
        </w:rPr>
        <w:t>analog.</w:t>
      </w:r>
    </w:p>
    <w:p w14:paraId="23C4F23E" w14:textId="77777777" w:rsidR="009C5C03" w:rsidRDefault="009C5C03" w:rsidP="009C5C03">
      <w:pPr>
        <w:spacing w:line="360" w:lineRule="auto"/>
        <w:rPr>
          <w:rFonts w:ascii="Arial" w:eastAsia="Noto Sans CJK SC" w:hAnsi="Arial" w:cs="Arial"/>
          <w:bCs/>
          <w:kern w:val="0"/>
          <w:lang w:eastAsia="en-GB"/>
          <w14:ligatures w14:val="none"/>
        </w:rPr>
      </w:pPr>
      <w:r w:rsidRPr="00522795">
        <w:rPr>
          <w:rFonts w:ascii="Arial" w:eastAsia="Noto Sans CJK SC" w:hAnsi="Arial" w:cs="Arial"/>
          <w:bCs/>
          <w:noProof/>
          <w:kern w:val="0"/>
          <w:lang w:eastAsia="en-GB"/>
          <w14:ligatures w14:val="none"/>
        </w:rPr>
        <w:drawing>
          <wp:inline distT="0" distB="0" distL="0" distR="0" wp14:anchorId="329F2CA7" wp14:editId="1F80D311">
            <wp:extent cx="6400800" cy="2609215"/>
            <wp:effectExtent l="0" t="0" r="0" b="635"/>
            <wp:docPr id="19316676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1667628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2609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8DFF73" w14:textId="77777777" w:rsidR="009C5C03" w:rsidRPr="002C5255" w:rsidRDefault="009C5C03" w:rsidP="009C5C03">
      <w:pPr>
        <w:spacing w:line="278" w:lineRule="auto"/>
        <w:rPr>
          <w:rFonts w:ascii="Arial" w:hAnsi="Arial" w:cs="Arial"/>
          <w:sz w:val="16"/>
          <w:szCs w:val="16"/>
          <w:highlight w:val="yellow"/>
        </w:rPr>
        <w:sectPr w:rsidR="009C5C03" w:rsidRPr="002C5255" w:rsidSect="009C5C03">
          <w:pgSz w:w="12240" w:h="15840" w:code="1"/>
          <w:pgMar w:top="1440" w:right="1080" w:bottom="1440" w:left="1080" w:header="547" w:footer="532" w:gutter="0"/>
          <w:cols w:space="720"/>
          <w:docGrid w:linePitch="326"/>
        </w:sectPr>
      </w:pPr>
    </w:p>
    <w:p w14:paraId="2E828314" w14:textId="04F0AD82" w:rsidR="00AE4A4A" w:rsidRDefault="00AE4A4A">
      <w:pPr>
        <w:spacing w:after="0" w:line="240" w:lineRule="auto"/>
        <w:rPr>
          <w:rFonts w:ascii="Arial" w:eastAsia="Noto Sans CJK SC" w:hAnsi="Arial" w:cs="Arial"/>
          <w:bCs/>
          <w:kern w:val="0"/>
          <w:lang w:eastAsia="en-GB"/>
          <w14:ligatures w14:val="none"/>
        </w:rPr>
      </w:pPr>
    </w:p>
    <w:p w14:paraId="70C5AF96" w14:textId="5F19800C" w:rsidR="00BB79E7" w:rsidRPr="009A052C" w:rsidRDefault="00C22C1B" w:rsidP="00BB79E7">
      <w:pPr>
        <w:spacing w:line="360" w:lineRule="auto"/>
        <w:rPr>
          <w:rFonts w:ascii="Arial" w:eastAsia="Noto Sans CJK SC" w:hAnsi="Arial" w:cs="Arial"/>
          <w:bCs/>
          <w:kern w:val="0"/>
          <w:lang w:eastAsia="en-GB"/>
          <w14:ligatures w14:val="none"/>
        </w:rPr>
      </w:pPr>
      <w:r>
        <w:rPr>
          <w:rFonts w:ascii="Arial" w:eastAsia="Noto Sans CJK SC" w:hAnsi="Arial" w:cs="Arial"/>
          <w:b/>
          <w:kern w:val="0"/>
          <w:lang w:eastAsia="en-GB"/>
          <w14:ligatures w14:val="none"/>
        </w:rPr>
        <w:t>FIGURE S2</w:t>
      </w:r>
      <w:r w:rsidRPr="00D2707E">
        <w:rPr>
          <w:rFonts w:ascii="Arial" w:eastAsia="Noto Sans CJK SC" w:hAnsi="Arial" w:cs="Arial"/>
          <w:b/>
          <w:kern w:val="0"/>
          <w:lang w:eastAsia="en-GB"/>
          <w14:ligatures w14:val="none"/>
        </w:rPr>
        <w:t xml:space="preserve"> </w:t>
      </w:r>
      <w:r w:rsidR="00BB79E7" w:rsidRPr="009A052C">
        <w:rPr>
          <w:rFonts w:ascii="Arial" w:eastAsia="Noto Sans CJK SC" w:hAnsi="Arial" w:cs="Arial"/>
          <w:bCs/>
          <w:kern w:val="0"/>
          <w:lang w:eastAsia="en-GB"/>
          <w14:ligatures w14:val="none"/>
        </w:rPr>
        <w:t>Patient attrition flow chart</w:t>
      </w:r>
      <w:r w:rsidR="00BB79E7">
        <w:rPr>
          <w:rFonts w:ascii="Arial" w:eastAsia="Noto Sans CJK SC" w:hAnsi="Arial" w:cs="Arial"/>
          <w:bCs/>
          <w:kern w:val="0"/>
          <w:lang w:eastAsia="en-GB"/>
          <w14:ligatures w14:val="none"/>
        </w:rPr>
        <w:t>.</w:t>
      </w:r>
    </w:p>
    <w:p w14:paraId="6AEDEF0D" w14:textId="77777777" w:rsidR="00BB79E7" w:rsidRDefault="00BB79E7" w:rsidP="00BB79E7">
      <w:pPr>
        <w:spacing w:line="360" w:lineRule="auto"/>
        <w:rPr>
          <w:rFonts w:ascii="Arial" w:hAnsi="Arial" w:cs="Arial"/>
          <w:sz w:val="16"/>
          <w:szCs w:val="16"/>
        </w:rPr>
      </w:pPr>
      <w:r w:rsidRPr="00AD2166">
        <w:rPr>
          <w:rFonts w:ascii="Arial" w:hAnsi="Arial" w:cs="Arial"/>
          <w:sz w:val="16"/>
          <w:szCs w:val="16"/>
        </w:rPr>
        <w:t>*Laboratory</w:t>
      </w:r>
      <w:r>
        <w:rPr>
          <w:rFonts w:ascii="Arial" w:hAnsi="Arial" w:cs="Arial"/>
          <w:sz w:val="16"/>
          <w:szCs w:val="16"/>
        </w:rPr>
        <w:t>-</w:t>
      </w:r>
      <w:r w:rsidRPr="00AD2166">
        <w:rPr>
          <w:rFonts w:ascii="Arial" w:hAnsi="Arial" w:cs="Arial"/>
          <w:sz w:val="16"/>
          <w:szCs w:val="16"/>
        </w:rPr>
        <w:t>confirmed CHB diagno</w:t>
      </w:r>
      <w:r w:rsidRPr="00155444">
        <w:rPr>
          <w:rFonts w:ascii="Arial" w:hAnsi="Arial" w:cs="Arial"/>
          <w:sz w:val="16"/>
          <w:szCs w:val="16"/>
        </w:rPr>
        <w:t xml:space="preserve">sis; </w:t>
      </w:r>
      <w:r w:rsidRPr="00155444">
        <w:rPr>
          <w:rFonts w:ascii="Sylfaen" w:hAnsi="Sylfaen" w:cs="Sylfaen"/>
          <w:sz w:val="16"/>
          <w:szCs w:val="16"/>
        </w:rPr>
        <w:t>ⴕ</w:t>
      </w:r>
      <w:r w:rsidRPr="00155444">
        <w:rPr>
          <w:rFonts w:ascii="Arial" w:hAnsi="Arial" w:cs="Arial"/>
          <w:sz w:val="16"/>
          <w:szCs w:val="16"/>
        </w:rPr>
        <w:t>Patients</w:t>
      </w:r>
      <w:r w:rsidRPr="00AD2166">
        <w:rPr>
          <w:rFonts w:ascii="Arial" w:hAnsi="Arial" w:cs="Arial"/>
          <w:sz w:val="16"/>
          <w:szCs w:val="16"/>
        </w:rPr>
        <w:t xml:space="preserve"> censored from outcomes assessment when meeting the earliest of the following criteria: date of onset of coinfections </w:t>
      </w:r>
      <w:r>
        <w:rPr>
          <w:rFonts w:ascii="Arial" w:hAnsi="Arial" w:cs="Arial"/>
          <w:sz w:val="16"/>
          <w:szCs w:val="16"/>
        </w:rPr>
        <w:t>(</w:t>
      </w:r>
      <w:r w:rsidRPr="00AD2166">
        <w:rPr>
          <w:rFonts w:ascii="Arial" w:hAnsi="Arial" w:cs="Arial"/>
          <w:sz w:val="16"/>
          <w:szCs w:val="16"/>
        </w:rPr>
        <w:t>HCV</w:t>
      </w:r>
      <w:r>
        <w:rPr>
          <w:rFonts w:ascii="Arial" w:hAnsi="Arial" w:cs="Arial"/>
          <w:sz w:val="16"/>
          <w:szCs w:val="16"/>
        </w:rPr>
        <w:t xml:space="preserve">, </w:t>
      </w:r>
      <w:r w:rsidRPr="00AD2166">
        <w:rPr>
          <w:rFonts w:ascii="Arial" w:hAnsi="Arial" w:cs="Arial"/>
          <w:sz w:val="16"/>
          <w:szCs w:val="16"/>
        </w:rPr>
        <w:t>HDV</w:t>
      </w:r>
      <w:r>
        <w:rPr>
          <w:rFonts w:ascii="Arial" w:hAnsi="Arial" w:cs="Arial"/>
          <w:sz w:val="16"/>
          <w:szCs w:val="16"/>
        </w:rPr>
        <w:t>,</w:t>
      </w:r>
      <w:r w:rsidRPr="00AD2166">
        <w:rPr>
          <w:rFonts w:ascii="Arial" w:hAnsi="Arial" w:cs="Arial"/>
          <w:sz w:val="16"/>
          <w:szCs w:val="16"/>
        </w:rPr>
        <w:t xml:space="preserve"> or HIV</w:t>
      </w:r>
      <w:r>
        <w:rPr>
          <w:rFonts w:ascii="Arial" w:hAnsi="Arial" w:cs="Arial"/>
          <w:sz w:val="16"/>
          <w:szCs w:val="16"/>
        </w:rPr>
        <w:t>)</w:t>
      </w:r>
      <w:r w:rsidRPr="00AD2166">
        <w:rPr>
          <w:rFonts w:ascii="Arial" w:hAnsi="Arial" w:cs="Arial"/>
          <w:sz w:val="16"/>
          <w:szCs w:val="16"/>
        </w:rPr>
        <w:t>, end of continuous medical and pharmacy eligibility, death</w:t>
      </w:r>
      <w:r>
        <w:rPr>
          <w:rFonts w:ascii="Arial" w:hAnsi="Arial" w:cs="Arial"/>
          <w:sz w:val="16"/>
          <w:szCs w:val="16"/>
        </w:rPr>
        <w:t>,</w:t>
      </w:r>
      <w:r w:rsidRPr="00AD2166">
        <w:rPr>
          <w:rFonts w:ascii="Arial" w:hAnsi="Arial" w:cs="Arial"/>
          <w:sz w:val="16"/>
          <w:szCs w:val="16"/>
        </w:rPr>
        <w:t xml:space="preserve"> or end of study period (i.e.</w:t>
      </w:r>
      <w:r>
        <w:rPr>
          <w:rFonts w:ascii="Arial" w:hAnsi="Arial" w:cs="Arial"/>
          <w:sz w:val="16"/>
          <w:szCs w:val="16"/>
        </w:rPr>
        <w:t>,</w:t>
      </w:r>
      <w:r w:rsidRPr="00AD2166">
        <w:rPr>
          <w:rFonts w:ascii="Arial" w:hAnsi="Arial" w:cs="Arial"/>
          <w:sz w:val="16"/>
          <w:szCs w:val="16"/>
        </w:rPr>
        <w:t xml:space="preserve"> December </w:t>
      </w:r>
      <w:r>
        <w:rPr>
          <w:rFonts w:ascii="Arial" w:hAnsi="Arial" w:cs="Arial"/>
          <w:sz w:val="16"/>
          <w:szCs w:val="16"/>
        </w:rPr>
        <w:t xml:space="preserve">31, </w:t>
      </w:r>
      <w:r w:rsidRPr="00AD2166">
        <w:rPr>
          <w:rFonts w:ascii="Arial" w:hAnsi="Arial" w:cs="Arial"/>
          <w:sz w:val="16"/>
          <w:szCs w:val="16"/>
        </w:rPr>
        <w:t>2023</w:t>
      </w:r>
      <w:r>
        <w:rPr>
          <w:rFonts w:ascii="Arial" w:hAnsi="Arial" w:cs="Arial"/>
          <w:sz w:val="16"/>
          <w:szCs w:val="16"/>
        </w:rPr>
        <w:t>,</w:t>
      </w:r>
      <w:r w:rsidRPr="00AD2166">
        <w:rPr>
          <w:rFonts w:ascii="Arial" w:hAnsi="Arial" w:cs="Arial"/>
          <w:sz w:val="16"/>
          <w:szCs w:val="16"/>
        </w:rPr>
        <w:t xml:space="preserve"> or latest data available).</w:t>
      </w:r>
    </w:p>
    <w:p w14:paraId="44F8A329" w14:textId="77777777" w:rsidR="00BB79E7" w:rsidRPr="009C3F4A" w:rsidRDefault="00BB79E7" w:rsidP="00BB79E7">
      <w:pPr>
        <w:spacing w:line="360" w:lineRule="auto"/>
        <w:rPr>
          <w:rFonts w:ascii="Arial" w:hAnsi="Arial" w:cs="Arial"/>
          <w:sz w:val="16"/>
          <w:szCs w:val="16"/>
        </w:rPr>
      </w:pPr>
      <w:r w:rsidRPr="009C3F4A">
        <w:rPr>
          <w:rFonts w:ascii="Arial" w:hAnsi="Arial" w:cs="Arial"/>
          <w:sz w:val="16"/>
          <w:szCs w:val="16"/>
        </w:rPr>
        <w:t>CHB</w:t>
      </w:r>
      <w:r>
        <w:rPr>
          <w:rFonts w:ascii="Arial" w:hAnsi="Arial" w:cs="Arial"/>
          <w:sz w:val="16"/>
          <w:szCs w:val="16"/>
        </w:rPr>
        <w:t>,</w:t>
      </w:r>
      <w:r w:rsidRPr="009C3F4A">
        <w:rPr>
          <w:rFonts w:ascii="Arial" w:hAnsi="Arial" w:cs="Arial"/>
          <w:sz w:val="16"/>
          <w:szCs w:val="16"/>
        </w:rPr>
        <w:t xml:space="preserve"> chronic hepatitis B; HCV</w:t>
      </w:r>
      <w:r>
        <w:rPr>
          <w:rFonts w:ascii="Arial" w:hAnsi="Arial" w:cs="Arial"/>
          <w:sz w:val="16"/>
          <w:szCs w:val="16"/>
        </w:rPr>
        <w:t>,</w:t>
      </w:r>
      <w:r w:rsidRPr="009C3F4A">
        <w:rPr>
          <w:rFonts w:ascii="Arial" w:hAnsi="Arial" w:cs="Arial"/>
          <w:sz w:val="16"/>
          <w:szCs w:val="16"/>
        </w:rPr>
        <w:t xml:space="preserve"> hepatitis C virus; HDV</w:t>
      </w:r>
      <w:r>
        <w:rPr>
          <w:rFonts w:ascii="Arial" w:hAnsi="Arial" w:cs="Arial"/>
          <w:sz w:val="16"/>
          <w:szCs w:val="16"/>
        </w:rPr>
        <w:t>,</w:t>
      </w:r>
      <w:r w:rsidRPr="009C3F4A">
        <w:rPr>
          <w:rFonts w:ascii="Arial" w:hAnsi="Arial" w:cs="Arial"/>
          <w:sz w:val="16"/>
          <w:szCs w:val="16"/>
        </w:rPr>
        <w:t xml:space="preserve"> hepatitis D virus; HIV</w:t>
      </w:r>
      <w:r>
        <w:rPr>
          <w:rFonts w:ascii="Arial" w:hAnsi="Arial" w:cs="Arial"/>
          <w:sz w:val="16"/>
          <w:szCs w:val="16"/>
        </w:rPr>
        <w:t>,</w:t>
      </w:r>
      <w:r w:rsidRPr="009C3F4A">
        <w:rPr>
          <w:rFonts w:ascii="Arial" w:hAnsi="Arial" w:cs="Arial"/>
          <w:sz w:val="16"/>
          <w:szCs w:val="16"/>
        </w:rPr>
        <w:t xml:space="preserve"> human immunodeficiency virus; NA</w:t>
      </w:r>
      <w:r>
        <w:rPr>
          <w:rFonts w:ascii="Arial" w:hAnsi="Arial" w:cs="Arial"/>
          <w:sz w:val="16"/>
          <w:szCs w:val="16"/>
        </w:rPr>
        <w:t>,</w:t>
      </w:r>
      <w:r w:rsidRPr="009C3F4A">
        <w:rPr>
          <w:rFonts w:ascii="Arial" w:hAnsi="Arial" w:cs="Arial"/>
          <w:sz w:val="16"/>
          <w:szCs w:val="16"/>
        </w:rPr>
        <w:t xml:space="preserve"> nucleos(t)ide </w:t>
      </w:r>
      <w:r>
        <w:rPr>
          <w:rFonts w:ascii="Arial" w:hAnsi="Arial" w:cs="Arial"/>
          <w:sz w:val="16"/>
          <w:szCs w:val="16"/>
        </w:rPr>
        <w:t>analog</w:t>
      </w:r>
      <w:r w:rsidRPr="009C3F4A">
        <w:rPr>
          <w:rFonts w:ascii="Arial" w:hAnsi="Arial" w:cs="Arial"/>
          <w:sz w:val="16"/>
          <w:szCs w:val="16"/>
        </w:rPr>
        <w:t>; TAF</w:t>
      </w:r>
      <w:r>
        <w:rPr>
          <w:rFonts w:ascii="Arial" w:hAnsi="Arial" w:cs="Arial"/>
          <w:sz w:val="16"/>
          <w:szCs w:val="16"/>
        </w:rPr>
        <w:t>,</w:t>
      </w:r>
      <w:r w:rsidRPr="009C3F4A">
        <w:rPr>
          <w:rFonts w:ascii="Arial" w:hAnsi="Arial" w:cs="Arial"/>
          <w:sz w:val="16"/>
          <w:szCs w:val="16"/>
        </w:rPr>
        <w:t xml:space="preserve"> tenofovir alafenamide</w:t>
      </w:r>
      <w:r>
        <w:rPr>
          <w:rFonts w:ascii="Arial" w:hAnsi="Arial" w:cs="Arial"/>
          <w:sz w:val="16"/>
          <w:szCs w:val="16"/>
        </w:rPr>
        <w:t xml:space="preserve"> fumarate</w:t>
      </w:r>
      <w:r w:rsidRPr="009C3F4A">
        <w:rPr>
          <w:rFonts w:ascii="Arial" w:hAnsi="Arial" w:cs="Arial"/>
          <w:sz w:val="16"/>
          <w:szCs w:val="16"/>
        </w:rPr>
        <w:t>; TDF</w:t>
      </w:r>
      <w:r>
        <w:rPr>
          <w:rFonts w:ascii="Arial" w:hAnsi="Arial" w:cs="Arial"/>
          <w:sz w:val="16"/>
          <w:szCs w:val="16"/>
        </w:rPr>
        <w:t>,</w:t>
      </w:r>
      <w:r w:rsidRPr="009C3F4A">
        <w:rPr>
          <w:rFonts w:ascii="Arial" w:hAnsi="Arial" w:cs="Arial"/>
          <w:sz w:val="16"/>
          <w:szCs w:val="16"/>
        </w:rPr>
        <w:t xml:space="preserve"> tenofovir disoproxil fumarate</w:t>
      </w:r>
      <w:r>
        <w:rPr>
          <w:rFonts w:ascii="Arial" w:hAnsi="Arial" w:cs="Arial"/>
          <w:sz w:val="16"/>
          <w:szCs w:val="16"/>
        </w:rPr>
        <w:t>.</w:t>
      </w:r>
    </w:p>
    <w:p w14:paraId="119822DB" w14:textId="77777777" w:rsidR="00BB79E7" w:rsidRPr="009C3F4A" w:rsidRDefault="00BB79E7" w:rsidP="00BB79E7">
      <w:pPr>
        <w:spacing w:line="278" w:lineRule="auto"/>
        <w:rPr>
          <w:rFonts w:ascii="Arial" w:hAnsi="Arial" w:cs="Arial"/>
          <w:sz w:val="16"/>
          <w:szCs w:val="16"/>
        </w:rPr>
      </w:pPr>
      <w:r w:rsidRPr="00D877DD">
        <w:rPr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5A6C75F0" wp14:editId="0DF55999">
                <wp:simplePos x="0" y="0"/>
                <wp:positionH relativeFrom="margin">
                  <wp:posOffset>-162961</wp:posOffset>
                </wp:positionH>
                <wp:positionV relativeFrom="paragraph">
                  <wp:posOffset>511942</wp:posOffset>
                </wp:positionV>
                <wp:extent cx="5878270" cy="6309674"/>
                <wp:effectExtent l="12700" t="0" r="14605" b="40640"/>
                <wp:wrapTopAndBottom/>
                <wp:docPr id="963934993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8270" cy="6309674"/>
                          <a:chOff x="45719" y="0"/>
                          <a:chExt cx="5818749" cy="5998233"/>
                        </a:xfrm>
                      </wpg:grpSpPr>
                      <wps:wsp>
                        <wps:cNvPr id="55" name="Text Box 1"/>
                        <wps:cNvSpPr txBox="1"/>
                        <wps:spPr>
                          <a:xfrm>
                            <a:off x="264994" y="0"/>
                            <a:ext cx="3409950" cy="636829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A9AB058" w14:textId="77777777" w:rsidR="00BB79E7" w:rsidRPr="00847748" w:rsidRDefault="00BB79E7" w:rsidP="00BB79E7">
                              <w:pPr>
                                <w:jc w:val="center"/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</w:pPr>
                              <w:r w:rsidRPr="00E003C3"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 xml:space="preserve">All </w:t>
                              </w:r>
                              <w:r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>patients receiving first- and second-generation NAs, and any combinations associated with NAs between January</w:t>
                              </w:r>
                              <w:r w:rsidRPr="00E003C3"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 xml:space="preserve">1, </w:t>
                              </w:r>
                              <w:r w:rsidRPr="00E003C3"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>20</w:t>
                              </w:r>
                              <w:r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>07,</w:t>
                              </w:r>
                              <w:r w:rsidRPr="00E003C3"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>and</w:t>
                              </w:r>
                              <w:r w:rsidRPr="00E003C3"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>August</w:t>
                              </w:r>
                              <w:r w:rsidRPr="00E003C3"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 xml:space="preserve">31, </w:t>
                              </w:r>
                              <w:r w:rsidRPr="00E003C3"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>202</w:t>
                              </w:r>
                              <w:r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>3 (i.e., data cut)</w:t>
                              </w:r>
                              <w:r w:rsidRPr="00847748"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br/>
                              </w:r>
                              <w:r w:rsidRPr="009A052C">
                                <w:rPr>
                                  <w:b/>
                                  <w:bCs/>
                                  <w:i/>
                                  <w:iCs/>
                                  <w:sz w:val="18"/>
                                  <w:szCs w:val="18"/>
                                </w:rPr>
                                <w:t>n</w:t>
                              </w:r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847748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=</w:t>
                              </w:r>
                              <w: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18,665</w:t>
                              </w:r>
                            </w:p>
                            <w:p w14:paraId="6B6BD8FD" w14:textId="77777777" w:rsidR="00BB79E7" w:rsidRPr="00774BCE" w:rsidRDefault="00BB79E7" w:rsidP="00BB79E7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br/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br/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612899" name="Text Box 1"/>
                        <wps:cNvSpPr txBox="1"/>
                        <wps:spPr>
                          <a:xfrm>
                            <a:off x="264994" y="689789"/>
                            <a:ext cx="3409950" cy="488317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501574B" w14:textId="77777777" w:rsidR="00BB79E7" w:rsidRPr="00D20C2A" w:rsidRDefault="00BB79E7" w:rsidP="00BB79E7">
                              <w:pPr>
                                <w:jc w:val="center"/>
                                <w:rPr>
                                  <w:color w:val="000000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 xml:space="preserve">At least one pharmacy </w:t>
                              </w:r>
                              <w:proofErr w:type="gramStart"/>
                              <w:r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>claim</w:t>
                              </w:r>
                              <w:proofErr w:type="gramEnd"/>
                              <w:r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 xml:space="preserve"> for a single-agent, second-generation NA between January</w:t>
                              </w:r>
                              <w:r w:rsidRPr="00E003C3"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 xml:space="preserve">1, </w:t>
                              </w:r>
                              <w:r w:rsidRPr="00E003C3"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>20</w:t>
                              </w:r>
                              <w:r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>07,</w:t>
                              </w:r>
                              <w:r w:rsidRPr="00E003C3"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>and</w:t>
                              </w:r>
                              <w:r w:rsidRPr="00E003C3"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 xml:space="preserve">August </w:t>
                              </w:r>
                              <w:r w:rsidRPr="00E003C3"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>31</w:t>
                              </w:r>
                              <w:r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>,</w:t>
                              </w:r>
                              <w:r w:rsidRPr="00E003C3"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 xml:space="preserve"> 202</w:t>
                              </w:r>
                              <w:r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>3</w:t>
                              </w:r>
                              <w:r w:rsidRPr="00847748"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br/>
                              </w:r>
                              <w:r w:rsidRPr="00D42113">
                                <w:rPr>
                                  <w:b/>
                                  <w:bCs/>
                                  <w:i/>
                                  <w:iCs/>
                                  <w:sz w:val="18"/>
                                  <w:szCs w:val="18"/>
                                </w:rPr>
                                <w:t>n</w:t>
                              </w:r>
                              <w: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847748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=</w:t>
                              </w:r>
                              <w: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13,375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br/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1499454" name="Text Box 1"/>
                        <wps:cNvSpPr txBox="1"/>
                        <wps:spPr>
                          <a:xfrm>
                            <a:off x="264994" y="1248785"/>
                            <a:ext cx="3409950" cy="346963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72D0E12" w14:textId="77777777" w:rsidR="00BB79E7" w:rsidRPr="00D20C2A" w:rsidRDefault="00BB79E7" w:rsidP="00BB79E7">
                              <w:pPr>
                                <w:jc w:val="center"/>
                                <w:rPr>
                                  <w:color w:val="000000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D60D38"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>Age</w:t>
                              </w:r>
                              <w:r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>d</w:t>
                              </w:r>
                              <w:r w:rsidRPr="00D60D38"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>≥</w:t>
                              </w:r>
                              <w:r w:rsidRPr="00D60D38"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>18 years</w:t>
                              </w:r>
                              <w:r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 xml:space="preserve"> on or prior to index date</w:t>
                              </w:r>
                              <w:r w:rsidRPr="00847748"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br/>
                              </w:r>
                              <w:r w:rsidRPr="00D42113">
                                <w:rPr>
                                  <w:b/>
                                  <w:bCs/>
                                  <w:i/>
                                  <w:iCs/>
                                  <w:sz w:val="18"/>
                                  <w:szCs w:val="18"/>
                                </w:rPr>
                                <w:t>n</w:t>
                              </w:r>
                              <w: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847748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=</w:t>
                              </w:r>
                              <w: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13,368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br/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54622756" name="Text Box 1"/>
                        <wps:cNvSpPr txBox="1"/>
                        <wps:spPr>
                          <a:xfrm>
                            <a:off x="264994" y="1670502"/>
                            <a:ext cx="3409950" cy="481198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B60D9D0" w14:textId="77777777" w:rsidR="00BB79E7" w:rsidRPr="00D20C2A" w:rsidRDefault="00BB79E7" w:rsidP="00BB79E7">
                              <w:pPr>
                                <w:jc w:val="center"/>
                                <w:rPr>
                                  <w:color w:val="000000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>
                                <w:rPr>
                                  <w:color w:val="000000"/>
                                  <w:sz w:val="18"/>
                                  <w:szCs w:val="18"/>
                                  <w:vertAlign w:val="superscript"/>
                                  <w:lang w:eastAsia="en-GB"/>
                                </w:rPr>
                                <w:t>*</w:t>
                              </w:r>
                              <w:r w:rsidRPr="00847748"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 xml:space="preserve">At least </w:t>
                              </w:r>
                              <w:r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>one</w:t>
                              </w:r>
                              <w:r w:rsidRPr="00847748"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 xml:space="preserve">diagnosis </w:t>
                              </w:r>
                              <w:proofErr w:type="gramStart"/>
                              <w:r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>claim</w:t>
                              </w:r>
                              <w:proofErr w:type="gramEnd"/>
                              <w:r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 xml:space="preserve"> for CHB infection (inpatient or outpatient) during the 12-month baseline period</w:t>
                              </w:r>
                              <w:r w:rsidRPr="00847748"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br/>
                              </w:r>
                              <w:r w:rsidRPr="00D42113">
                                <w:rPr>
                                  <w:b/>
                                  <w:bCs/>
                                  <w:i/>
                                  <w:iCs/>
                                  <w:sz w:val="18"/>
                                  <w:szCs w:val="18"/>
                                </w:rPr>
                                <w:t>n</w:t>
                              </w:r>
                              <w: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847748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=</w:t>
                              </w:r>
                              <w: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8120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br/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6383055" name="Text Box 1"/>
                        <wps:cNvSpPr txBox="1"/>
                        <wps:spPr>
                          <a:xfrm>
                            <a:off x="264994" y="2231846"/>
                            <a:ext cx="3409950" cy="51537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2BF5C28" w14:textId="77777777" w:rsidR="00BB79E7" w:rsidRPr="00D20C2A" w:rsidRDefault="00BB79E7" w:rsidP="00BB79E7">
                              <w:pPr>
                                <w:jc w:val="center"/>
                                <w:rPr>
                                  <w:color w:val="000000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>At least 4 months (120 days) of continuous enrollment in claims data following and including index date</w:t>
                              </w:r>
                              <w:r w:rsidRPr="00D60D38"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 xml:space="preserve"> </w:t>
                              </w:r>
                              <w:r w:rsidRPr="00847748"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br/>
                              </w:r>
                              <w:r w:rsidRPr="00D42113">
                                <w:rPr>
                                  <w:b/>
                                  <w:bCs/>
                                  <w:i/>
                                  <w:iCs/>
                                  <w:sz w:val="18"/>
                                  <w:szCs w:val="18"/>
                                </w:rPr>
                                <w:t>n</w:t>
                              </w:r>
                              <w: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847748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=</w:t>
                              </w:r>
                              <w: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7485</w:t>
                              </w:r>
                              <w:r w:rsidRPr="00847748">
                                <w:rPr>
                                  <w:sz w:val="18"/>
                                  <w:szCs w:val="18"/>
                                </w:rPr>
                                <w:br/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8167471" name="Text Box 1"/>
                        <wps:cNvSpPr txBox="1"/>
                        <wps:spPr>
                          <a:xfrm>
                            <a:off x="258529" y="2829393"/>
                            <a:ext cx="3409950" cy="522843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419F50D" w14:textId="77777777" w:rsidR="00BB79E7" w:rsidRPr="00D20C2A" w:rsidRDefault="00BB79E7" w:rsidP="00BB79E7">
                              <w:pPr>
                                <w:jc w:val="center"/>
                                <w:rPr>
                                  <w:color w:val="000000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>At least 12 months of continuous enrollment in claims data prior</w:t>
                              </w:r>
                              <w:r w:rsidRPr="00D60D38"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>to and excluding index date</w:t>
                              </w:r>
                              <w:r w:rsidRPr="00847748"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br/>
                              </w:r>
                              <w:r w:rsidRPr="00D42113">
                                <w:rPr>
                                  <w:b/>
                                  <w:bCs/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n </w:t>
                              </w:r>
                              <w: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847748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=</w:t>
                              </w:r>
                              <w: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2875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br/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1671799" name="Text Box 1"/>
                        <wps:cNvSpPr txBox="1"/>
                        <wps:spPr>
                          <a:xfrm>
                            <a:off x="264994" y="3439490"/>
                            <a:ext cx="3409950" cy="492543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C2A2038" w14:textId="77777777" w:rsidR="00BB79E7" w:rsidRPr="00D20C2A" w:rsidRDefault="00BB79E7" w:rsidP="00BB79E7">
                              <w:pPr>
                                <w:jc w:val="center"/>
                                <w:rPr>
                                  <w:color w:val="000000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>No</w:t>
                              </w:r>
                              <w:r w:rsidRPr="009801C8"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 xml:space="preserve">diagnosis </w:t>
                              </w:r>
                              <w:proofErr w:type="gramStart"/>
                              <w:r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>claim</w:t>
                              </w:r>
                              <w:proofErr w:type="gramEnd"/>
                              <w:r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 xml:space="preserve"> for coinfection (HCV, HDV, HIV) in any setting during the 12-month baseline period</w:t>
                              </w:r>
                              <w:r w:rsidRPr="009801C8"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 xml:space="preserve"> </w:t>
                              </w:r>
                              <w:r w:rsidRPr="00847748"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br/>
                              </w:r>
                              <w:r w:rsidRPr="00D42113">
                                <w:rPr>
                                  <w:b/>
                                  <w:bCs/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n </w:t>
                              </w:r>
                              <w:r w:rsidRPr="00847748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=</w:t>
                              </w:r>
                              <w: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2785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br/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29498528" name="Text Box 1"/>
                        <wps:cNvSpPr txBox="1"/>
                        <wps:spPr>
                          <a:xfrm>
                            <a:off x="264994" y="4032821"/>
                            <a:ext cx="3409950" cy="630864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31F3B4E" w14:textId="77777777" w:rsidR="00BB79E7" w:rsidRPr="00D20C2A" w:rsidRDefault="00BB79E7" w:rsidP="00BB79E7">
                              <w:pPr>
                                <w:jc w:val="center"/>
                                <w:rPr>
                                  <w:color w:val="000000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>No</w:t>
                              </w:r>
                              <w:r w:rsidRPr="00EB1762"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 xml:space="preserve">pharmacy </w:t>
                              </w:r>
                              <w:proofErr w:type="gramStart"/>
                              <w:r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>claim</w:t>
                              </w:r>
                              <w:proofErr w:type="gramEnd"/>
                              <w:r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 xml:space="preserve"> for a first- or second-generation NA (lamivudine, adefovir </w:t>
                              </w:r>
                              <w:proofErr w:type="spellStart"/>
                              <w:r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>dipivoxil</w:t>
                              </w:r>
                              <w:proofErr w:type="spellEnd"/>
                              <w:r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>, entecavir, TDF, TAF) during the 12-month baseline period</w:t>
                              </w:r>
                              <w:r w:rsidRPr="00847748"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br/>
                              </w:r>
                              <w:r w:rsidRPr="00D42113">
                                <w:rPr>
                                  <w:b/>
                                  <w:bCs/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n </w:t>
                              </w:r>
                              <w:r w:rsidRPr="00847748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=</w:t>
                              </w:r>
                              <w: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2487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br/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70509680" name="Text Box 1"/>
                        <wps:cNvSpPr txBox="1"/>
                        <wps:spPr>
                          <a:xfrm>
                            <a:off x="264994" y="4757335"/>
                            <a:ext cx="3409950" cy="665248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A18D85E" w14:textId="77777777" w:rsidR="00BB79E7" w:rsidRPr="00D20C2A" w:rsidRDefault="00BB79E7" w:rsidP="00BB79E7">
                              <w:pPr>
                                <w:jc w:val="center"/>
                                <w:rPr>
                                  <w:color w:val="000000"/>
                                  <w:sz w:val="20"/>
                                  <w:szCs w:val="20"/>
                                  <w:lang w:eastAsia="en-GB"/>
                                </w:rPr>
                              </w:pPr>
                              <w:r w:rsidRPr="00B902B4">
                                <w:rPr>
                                  <w:rFonts w:ascii="Sylfaen" w:hAnsi="Sylfaen" w:cs="Sylfaen"/>
                                  <w:sz w:val="18"/>
                                  <w:szCs w:val="18"/>
                                  <w:vertAlign w:val="superscript"/>
                                </w:rPr>
                                <w:t>ⴕ</w:t>
                              </w:r>
                              <w:r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>No onset of coinfection, end of continuous medical and pharmacy eligibility, or death within the 4-month follow-up period</w:t>
                              </w:r>
                              <w:r w:rsidRPr="00847748"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br/>
                              </w:r>
                              <w:r w:rsidRPr="00D42113">
                                <w:rPr>
                                  <w:b/>
                                  <w:bCs/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n </w:t>
                              </w:r>
                              <w:r w:rsidRPr="00847748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=</w:t>
                              </w:r>
                              <w: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2480</w:t>
                              </w:r>
                              <w:r>
                                <w:rPr>
                                  <w:color w:val="000000"/>
                                  <w:sz w:val="20"/>
                                  <w:szCs w:val="20"/>
                                  <w:lang w:eastAsia="en-GB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6164018" name="Text Box 1"/>
                        <wps:cNvSpPr txBox="1"/>
                        <wps:spPr>
                          <a:xfrm>
                            <a:off x="258528" y="5484212"/>
                            <a:ext cx="3409950" cy="514021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C085946" w14:textId="77777777" w:rsidR="00BB79E7" w:rsidRPr="0010038E" w:rsidRDefault="00BB79E7" w:rsidP="00BB79E7">
                              <w:pPr>
                                <w:jc w:val="center"/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</w:pPr>
                              <w:r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t>No pharmacy claims for two or more different second-generation NAs on the index date</w:t>
                              </w:r>
                              <w:r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br/>
                              </w:r>
                              <w:r w:rsidRPr="00D42113">
                                <w:rPr>
                                  <w:b/>
                                  <w:bCs/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n </w:t>
                              </w:r>
                              <w:r w:rsidRPr="00847748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=</w:t>
                              </w:r>
                              <w:r w:rsidRPr="004D26DE">
                                <w:t xml:space="preserve"> </w:t>
                              </w:r>
                              <w:r w:rsidRPr="00623588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2</w:t>
                              </w:r>
                              <w: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473</w:t>
                              </w:r>
                            </w:p>
                            <w:p w14:paraId="1755D662" w14:textId="77777777" w:rsidR="00BB79E7" w:rsidRPr="009B5F91" w:rsidRDefault="00BB79E7" w:rsidP="00BB79E7">
                              <w:pPr>
                                <w:jc w:val="center"/>
                                <w:rPr>
                                  <w:color w:val="000000"/>
                                  <w:sz w:val="18"/>
                                  <w:szCs w:val="18"/>
                                  <w:u w:val="single"/>
                                  <w:lang w:eastAsia="en-GB"/>
                                </w:rPr>
                              </w:pPr>
                              <w:r w:rsidRPr="00847748">
                                <w:rPr>
                                  <w:color w:val="000000"/>
                                  <w:sz w:val="18"/>
                                  <w:szCs w:val="18"/>
                                  <w:lang w:eastAsia="en-GB"/>
                                </w:rPr>
                                <w:br/>
                              </w:r>
                              <w:r w:rsidRPr="00847748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n=</w:t>
                              </w:r>
                              <w:r w:rsidRPr="009B5F91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30,165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br/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6834905" name="Straight Arrow Connector 2"/>
                        <wps:cNvCnPr/>
                        <wps:spPr>
                          <a:xfrm>
                            <a:off x="45719" y="27295"/>
                            <a:ext cx="61567" cy="5970938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2" name="Text Box 1"/>
                        <wps:cNvSpPr txBox="1"/>
                        <wps:spPr>
                          <a:xfrm>
                            <a:off x="4332027" y="771438"/>
                            <a:ext cx="1532441" cy="27597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F5A1679" w14:textId="77777777" w:rsidR="00BB79E7" w:rsidRPr="0062698C" w:rsidRDefault="00BB79E7" w:rsidP="00BB79E7">
                              <w:pPr>
                                <w:jc w:val="center"/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>5290</w:t>
                              </w:r>
                              <w:r w:rsidRPr="0062698C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>people</w:t>
                              </w:r>
                              <w:r w:rsidRPr="0062698C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excluded</w:t>
                              </w:r>
                              <w:r w:rsidRPr="0062698C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br/>
                              </w:r>
                              <w:r w:rsidRPr="0062698C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br/>
                              </w:r>
                              <w:r w:rsidRPr="0062698C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1322129" name="Text Box 1"/>
                        <wps:cNvSpPr txBox="1"/>
                        <wps:spPr>
                          <a:xfrm>
                            <a:off x="4332027" y="1282784"/>
                            <a:ext cx="1532441" cy="27597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91AD39B" w14:textId="77777777" w:rsidR="00BB79E7" w:rsidRPr="0062698C" w:rsidRDefault="00BB79E7" w:rsidP="00BB79E7">
                              <w:pPr>
                                <w:jc w:val="center"/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</w:pPr>
                              <w:r w:rsidRPr="00472430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>7</w:t>
                              </w:r>
                              <w:r w:rsidRPr="0062698C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>people</w:t>
                              </w:r>
                              <w:r w:rsidRPr="0062698C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excluded</w:t>
                              </w:r>
                              <w:r w:rsidRPr="0062698C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br/>
                              </w:r>
                              <w:r w:rsidRPr="0062698C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br/>
                              </w:r>
                              <w:r w:rsidRPr="0062698C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3938097" name="Text Box 1"/>
                        <wps:cNvSpPr txBox="1"/>
                        <wps:spPr>
                          <a:xfrm>
                            <a:off x="4326631" y="1779685"/>
                            <a:ext cx="1532441" cy="27597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6F604B3" w14:textId="77777777" w:rsidR="00BB79E7" w:rsidRPr="0062698C" w:rsidRDefault="00BB79E7" w:rsidP="00BB79E7">
                              <w:pPr>
                                <w:jc w:val="center"/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>5248 people</w:t>
                              </w:r>
                              <w:r w:rsidRPr="0062698C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excluded</w:t>
                              </w:r>
                              <w:r w:rsidRPr="0062698C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br/>
                              </w:r>
                              <w:r w:rsidRPr="0062698C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br/>
                              </w:r>
                              <w:r w:rsidRPr="0062698C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0627377" name="Text Box 1"/>
                        <wps:cNvSpPr txBox="1"/>
                        <wps:spPr>
                          <a:xfrm>
                            <a:off x="4326631" y="2348857"/>
                            <a:ext cx="1532254" cy="2755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A437B1F" w14:textId="77777777" w:rsidR="00BB79E7" w:rsidRPr="0062698C" w:rsidRDefault="00BB79E7" w:rsidP="00BB79E7">
                              <w:pPr>
                                <w:jc w:val="center"/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</w:pPr>
                              <w:r w:rsidRPr="00B6454E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>6</w:t>
                              </w:r>
                              <w:r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>35 people</w:t>
                              </w:r>
                              <w:r w:rsidRPr="0062698C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excluded</w:t>
                              </w:r>
                              <w:r w:rsidRPr="0062698C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br/>
                              </w:r>
                              <w:r w:rsidRPr="0062698C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br/>
                              </w:r>
                              <w:r w:rsidRPr="0062698C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38942095" name="Text Box 1"/>
                        <wps:cNvSpPr txBox="1"/>
                        <wps:spPr>
                          <a:xfrm>
                            <a:off x="4326631" y="2949358"/>
                            <a:ext cx="1532254" cy="2755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FD9A411" w14:textId="77777777" w:rsidR="00BB79E7" w:rsidRPr="0062698C" w:rsidRDefault="00BB79E7" w:rsidP="00BB79E7">
                              <w:pPr>
                                <w:jc w:val="center"/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>4610 people</w:t>
                              </w:r>
                              <w:r w:rsidRPr="0062698C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excluded</w:t>
                              </w:r>
                              <w:r w:rsidRPr="0062698C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br/>
                              </w:r>
                              <w:r w:rsidRPr="0062698C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br/>
                              </w:r>
                              <w:r w:rsidRPr="0062698C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7472928" name="Text Box 1"/>
                        <wps:cNvSpPr txBox="1"/>
                        <wps:spPr>
                          <a:xfrm>
                            <a:off x="4332027" y="3549860"/>
                            <a:ext cx="1532254" cy="2755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1B1604E" w14:textId="77777777" w:rsidR="00BB79E7" w:rsidRPr="0062698C" w:rsidRDefault="00BB79E7" w:rsidP="00BB79E7">
                              <w:pPr>
                                <w:jc w:val="center"/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>90 people</w:t>
                              </w:r>
                              <w:r w:rsidRPr="0062698C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excluded</w:t>
                              </w:r>
                              <w:r w:rsidRPr="0062698C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br/>
                              </w:r>
                              <w:r w:rsidRPr="0062698C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br/>
                              </w:r>
                              <w:r w:rsidRPr="0062698C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3564125" name="Text Box 1"/>
                        <wps:cNvSpPr txBox="1"/>
                        <wps:spPr>
                          <a:xfrm>
                            <a:off x="4320165" y="4213279"/>
                            <a:ext cx="1532254" cy="2755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B0F0687" w14:textId="77777777" w:rsidR="00BB79E7" w:rsidRPr="0062698C" w:rsidRDefault="00BB79E7" w:rsidP="00BB79E7">
                              <w:pPr>
                                <w:jc w:val="center"/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>298 people</w:t>
                              </w:r>
                              <w:r w:rsidRPr="0062698C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excluded</w:t>
                              </w:r>
                              <w:r w:rsidRPr="0062698C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br/>
                              </w:r>
                              <w:r w:rsidRPr="0062698C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br/>
                              </w:r>
                              <w:r w:rsidRPr="0062698C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3202761" name="Text Box 1"/>
                        <wps:cNvSpPr txBox="1"/>
                        <wps:spPr>
                          <a:xfrm>
                            <a:off x="4320165" y="4807356"/>
                            <a:ext cx="1532254" cy="2755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D1A4428" w14:textId="77777777" w:rsidR="00BB79E7" w:rsidRPr="0062698C" w:rsidRDefault="00BB79E7" w:rsidP="00BB79E7">
                              <w:pPr>
                                <w:jc w:val="center"/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</w:pPr>
                              <w:r w:rsidRPr="00045521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>7</w:t>
                              </w:r>
                              <w:r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people</w:t>
                              </w:r>
                              <w:r w:rsidRPr="0062698C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excluded</w:t>
                              </w:r>
                              <w:r w:rsidRPr="0062698C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br/>
                              </w:r>
                              <w:r w:rsidRPr="0062698C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br/>
                              </w:r>
                              <w:r w:rsidRPr="0062698C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7934689" name="Text Box 1"/>
                        <wps:cNvSpPr txBox="1"/>
                        <wps:spPr>
                          <a:xfrm>
                            <a:off x="4313706" y="5569261"/>
                            <a:ext cx="1532254" cy="2755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64730A6" w14:textId="77777777" w:rsidR="00BB79E7" w:rsidRPr="0062698C" w:rsidRDefault="00BB79E7" w:rsidP="00BB79E7">
                              <w:pPr>
                                <w:jc w:val="center"/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</w:pPr>
                              <w:r w:rsidRPr="00444A60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>7</w:t>
                              </w:r>
                              <w:r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people</w:t>
                              </w:r>
                              <w:r w:rsidRPr="0062698C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excluded</w:t>
                              </w:r>
                              <w:r w:rsidRPr="0062698C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br/>
                              </w:r>
                              <w:r w:rsidRPr="0062698C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br/>
                              </w:r>
                              <w:r w:rsidRPr="0062698C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8374661" name="Straight Arrow Connector 4"/>
                        <wps:cNvCnPr/>
                        <wps:spPr>
                          <a:xfrm>
                            <a:off x="3676934" y="929525"/>
                            <a:ext cx="651687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57251091" name="Straight Arrow Connector 4"/>
                        <wps:cNvCnPr/>
                        <wps:spPr>
                          <a:xfrm>
                            <a:off x="3684116" y="1420798"/>
                            <a:ext cx="651687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40769786" name="Straight Arrow Connector 4"/>
                        <wps:cNvCnPr/>
                        <wps:spPr>
                          <a:xfrm>
                            <a:off x="3674944" y="1929751"/>
                            <a:ext cx="651687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01812075" name="Straight Arrow Connector 4"/>
                        <wps:cNvCnPr/>
                        <wps:spPr>
                          <a:xfrm>
                            <a:off x="3674944" y="2504552"/>
                            <a:ext cx="651687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60930814" name="Straight Arrow Connector 4"/>
                        <wps:cNvCnPr/>
                        <wps:spPr>
                          <a:xfrm>
                            <a:off x="3668478" y="3098627"/>
                            <a:ext cx="651687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81117988" name="Straight Arrow Connector 4"/>
                        <wps:cNvCnPr/>
                        <wps:spPr>
                          <a:xfrm>
                            <a:off x="3676934" y="3694299"/>
                            <a:ext cx="651687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08321704" name="Straight Arrow Connector 4"/>
                        <wps:cNvCnPr/>
                        <wps:spPr>
                          <a:xfrm>
                            <a:off x="3668478" y="4338980"/>
                            <a:ext cx="651687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21414938" name="Straight Arrow Connector 4"/>
                        <wps:cNvCnPr/>
                        <wps:spPr>
                          <a:xfrm>
                            <a:off x="3668478" y="4933853"/>
                            <a:ext cx="651687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0259199" name="Straight Arrow Connector 4"/>
                        <wps:cNvCnPr/>
                        <wps:spPr>
                          <a:xfrm>
                            <a:off x="3662019" y="5712904"/>
                            <a:ext cx="651687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A6C75F0" id="Group 5" o:spid="_x0000_s1026" style="position:absolute;margin-left:-12.85pt;margin-top:40.3pt;width:462.85pt;height:496.8pt;z-index:251658240;mso-position-horizontal-relative:margin;mso-width-relative:margin;mso-height-relative:margin" coordorigin="457" coordsize="58187,599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7" type="#_x0000_t202" style="position:absolute;left:2649;width:34100;height:63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" fillcolor="#d8d8d8 [2732]" strokeweight=".5pt">
                  <v:textbox>
                    <w:txbxContent>
                      <w:p w14:paraId="0A9AB058" w14:textId="77777777" w:rsidR="00BB79E7" w:rsidRPr="00847748" w:rsidRDefault="00BB79E7" w:rsidP="00BB79E7">
                        <w:pPr>
                          <w:jc w:val="center"/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</w:pPr>
                        <w:r w:rsidRPr="00E003C3"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 xml:space="preserve">All </w:t>
                        </w:r>
                        <w:r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>patients receiving first- and second-generation NAs, and any combinations associated with NAs between January</w:t>
                        </w:r>
                        <w:r w:rsidRPr="00E003C3"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 xml:space="preserve">1, </w:t>
                        </w:r>
                        <w:r w:rsidRPr="00E003C3"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>20</w:t>
                        </w:r>
                        <w:r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>07,</w:t>
                        </w:r>
                        <w:r w:rsidRPr="00E003C3"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>and</w:t>
                        </w:r>
                        <w:r w:rsidRPr="00E003C3"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>August</w:t>
                        </w:r>
                        <w:r w:rsidRPr="00E003C3"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 xml:space="preserve">31, </w:t>
                        </w:r>
                        <w:r w:rsidRPr="00E003C3"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>202</w:t>
                        </w:r>
                        <w:r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>3 (i.e., data cut)</w:t>
                        </w:r>
                        <w:r w:rsidRPr="00847748"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br/>
                        </w:r>
                        <w:r w:rsidRPr="009A052C">
                          <w:rPr>
                            <w:b/>
                            <w:bCs/>
                            <w:i/>
                            <w:iCs/>
                            <w:sz w:val="18"/>
                            <w:szCs w:val="18"/>
                          </w:rPr>
                          <w:t>n</w:t>
                        </w:r>
                        <w:r>
                          <w:rPr>
                            <w:b/>
                            <w:bCs/>
                            <w:i/>
                            <w:iCs/>
                            <w:sz w:val="18"/>
                            <w:szCs w:val="18"/>
                          </w:rPr>
                          <w:t xml:space="preserve"> </w:t>
                        </w:r>
                        <w:r w:rsidRPr="00847748">
                          <w:rPr>
                            <w:b/>
                            <w:bCs/>
                            <w:sz w:val="18"/>
                            <w:szCs w:val="18"/>
                          </w:rPr>
                          <w:t>=</w:t>
                        </w:r>
                        <w:r>
                          <w:rPr>
                            <w:b/>
                            <w:bCs/>
                            <w:sz w:val="18"/>
                            <w:szCs w:val="18"/>
                          </w:rPr>
                          <w:t xml:space="preserve"> 18,665</w:t>
                        </w:r>
                      </w:p>
                      <w:p w14:paraId="6B6BD8FD" w14:textId="77777777" w:rsidR="00BB79E7" w:rsidRPr="00774BCE" w:rsidRDefault="00BB79E7" w:rsidP="00BB79E7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br/>
                        </w:r>
                        <w:r>
                          <w:rPr>
                            <w:sz w:val="20"/>
                            <w:szCs w:val="20"/>
                          </w:rPr>
                          <w:br/>
                        </w:r>
                        <w:r>
                          <w:rPr>
                            <w:sz w:val="20"/>
                            <w:szCs w:val="20"/>
                          </w:rPr>
                          <w:br/>
                        </w:r>
                      </w:p>
                    </w:txbxContent>
                  </v:textbox>
                </v:shape>
                <v:shape id="Text Box 1" o:spid="_x0000_s1028" type="#_x0000_t202" style="position:absolute;left:2649;top:6897;width:34100;height:48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" fillcolor="#d8d8d8 [2732]" strokeweight=".5pt">
                  <v:textbox>
                    <w:txbxContent>
                      <w:p w14:paraId="2501574B" w14:textId="77777777" w:rsidR="00BB79E7" w:rsidRPr="00D20C2A" w:rsidRDefault="00BB79E7" w:rsidP="00BB79E7">
                        <w:pPr>
                          <w:jc w:val="center"/>
                          <w:rPr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>At least one pharmacy claim for a single-agent, second-generation NA between January</w:t>
                        </w:r>
                        <w:r w:rsidRPr="00E003C3"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 xml:space="preserve">1, </w:t>
                        </w:r>
                        <w:r w:rsidRPr="00E003C3"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>20</w:t>
                        </w:r>
                        <w:r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>07,</w:t>
                        </w:r>
                        <w:r w:rsidRPr="00E003C3"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>and</w:t>
                        </w:r>
                        <w:r w:rsidRPr="00E003C3"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 xml:space="preserve">August </w:t>
                        </w:r>
                        <w:r w:rsidRPr="00E003C3"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>31</w:t>
                        </w:r>
                        <w:r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>,</w:t>
                        </w:r>
                        <w:r w:rsidRPr="00E003C3"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 xml:space="preserve"> 202</w:t>
                        </w:r>
                        <w:r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>3</w:t>
                        </w:r>
                        <w:r w:rsidRPr="00847748"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br/>
                        </w:r>
                        <w:r w:rsidRPr="00D42113">
                          <w:rPr>
                            <w:b/>
                            <w:bCs/>
                            <w:i/>
                            <w:iCs/>
                            <w:sz w:val="18"/>
                            <w:szCs w:val="18"/>
                          </w:rPr>
                          <w:t>n</w:t>
                        </w:r>
                        <w:r>
                          <w:rPr>
                            <w:b/>
                            <w:bCs/>
                            <w:sz w:val="18"/>
                            <w:szCs w:val="18"/>
                          </w:rPr>
                          <w:t xml:space="preserve"> </w:t>
                        </w:r>
                        <w:r w:rsidRPr="00847748">
                          <w:rPr>
                            <w:b/>
                            <w:bCs/>
                            <w:sz w:val="18"/>
                            <w:szCs w:val="18"/>
                          </w:rPr>
                          <w:t>=</w:t>
                        </w:r>
                        <w:r>
                          <w:rPr>
                            <w:b/>
                            <w:bCs/>
                            <w:sz w:val="18"/>
                            <w:szCs w:val="18"/>
                          </w:rPr>
                          <w:t xml:space="preserve"> 13,375</w:t>
                        </w:r>
                        <w:r>
                          <w:rPr>
                            <w:sz w:val="20"/>
                            <w:szCs w:val="20"/>
                          </w:rPr>
                          <w:br/>
                        </w:r>
                        <w:r>
                          <w:rPr>
                            <w:sz w:val="20"/>
                            <w:szCs w:val="20"/>
                          </w:rPr>
                          <w:br/>
                        </w:r>
                      </w:p>
                    </w:txbxContent>
                  </v:textbox>
                </v:shape>
                <v:shape id="Text Box 1" o:spid="_x0000_s1029" type="#_x0000_t202" style="position:absolute;left:2649;top:12487;width:34100;height:34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" fillcolor="#d8d8d8 [2732]" strokeweight=".5pt">
                  <v:textbox>
                    <w:txbxContent>
                      <w:p w14:paraId="772D0E12" w14:textId="77777777" w:rsidR="00BB79E7" w:rsidRPr="00D20C2A" w:rsidRDefault="00BB79E7" w:rsidP="00BB79E7">
                        <w:pPr>
                          <w:jc w:val="center"/>
                          <w:rPr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D60D38"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>Age</w:t>
                        </w:r>
                        <w:r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>d</w:t>
                        </w:r>
                        <w:r w:rsidRPr="00D60D38"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>≥</w:t>
                        </w:r>
                        <w:r w:rsidRPr="00D60D38"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>18 years</w:t>
                        </w:r>
                        <w:r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 xml:space="preserve"> on or prior to index date</w:t>
                        </w:r>
                        <w:r w:rsidRPr="00847748"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br/>
                        </w:r>
                        <w:r w:rsidRPr="00D42113">
                          <w:rPr>
                            <w:b/>
                            <w:bCs/>
                            <w:i/>
                            <w:iCs/>
                            <w:sz w:val="18"/>
                            <w:szCs w:val="18"/>
                          </w:rPr>
                          <w:t>n</w:t>
                        </w:r>
                        <w:r>
                          <w:rPr>
                            <w:b/>
                            <w:bCs/>
                            <w:sz w:val="18"/>
                            <w:szCs w:val="18"/>
                          </w:rPr>
                          <w:t xml:space="preserve"> </w:t>
                        </w:r>
                        <w:r w:rsidRPr="00847748">
                          <w:rPr>
                            <w:b/>
                            <w:bCs/>
                            <w:sz w:val="18"/>
                            <w:szCs w:val="18"/>
                          </w:rPr>
                          <w:t>=</w:t>
                        </w:r>
                        <w:r>
                          <w:rPr>
                            <w:b/>
                            <w:bCs/>
                            <w:sz w:val="18"/>
                            <w:szCs w:val="18"/>
                          </w:rPr>
                          <w:t xml:space="preserve"> 13,368</w:t>
                        </w:r>
                        <w:r>
                          <w:rPr>
                            <w:sz w:val="20"/>
                            <w:szCs w:val="20"/>
                          </w:rPr>
                          <w:br/>
                        </w:r>
                        <w:r>
                          <w:rPr>
                            <w:sz w:val="20"/>
                            <w:szCs w:val="20"/>
                          </w:rPr>
                          <w:br/>
                        </w:r>
                      </w:p>
                    </w:txbxContent>
                  </v:textbox>
                </v:shape>
                <v:shape id="Text Box 1" o:spid="_x0000_s1030" type="#_x0000_t202" style="position:absolute;left:2649;top:16705;width:34100;height:48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" fillcolor="#d8d8d8 [2732]" strokeweight=".5pt">
                  <v:textbox>
                    <w:txbxContent>
                      <w:p w14:paraId="0B60D9D0" w14:textId="77777777" w:rsidR="00BB79E7" w:rsidRPr="00D20C2A" w:rsidRDefault="00BB79E7" w:rsidP="00BB79E7">
                        <w:pPr>
                          <w:jc w:val="center"/>
                          <w:rPr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>
                          <w:rPr>
                            <w:color w:val="000000"/>
                            <w:sz w:val="18"/>
                            <w:szCs w:val="18"/>
                            <w:vertAlign w:val="superscript"/>
                            <w:lang w:eastAsia="en-GB"/>
                          </w:rPr>
                          <w:t>*</w:t>
                        </w:r>
                        <w:r w:rsidRPr="00847748"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 xml:space="preserve">At least </w:t>
                        </w:r>
                        <w:r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>one</w:t>
                        </w:r>
                        <w:r w:rsidRPr="00847748"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>diagnosis claim for CHB infection (inpatient or outpatient) during the 12-month baseline period</w:t>
                        </w:r>
                        <w:r w:rsidRPr="00847748"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br/>
                        </w:r>
                        <w:r w:rsidRPr="00D42113">
                          <w:rPr>
                            <w:b/>
                            <w:bCs/>
                            <w:i/>
                            <w:iCs/>
                            <w:sz w:val="18"/>
                            <w:szCs w:val="18"/>
                          </w:rPr>
                          <w:t>n</w:t>
                        </w:r>
                        <w:r>
                          <w:rPr>
                            <w:b/>
                            <w:bCs/>
                            <w:sz w:val="18"/>
                            <w:szCs w:val="18"/>
                          </w:rPr>
                          <w:t xml:space="preserve"> </w:t>
                        </w:r>
                        <w:r w:rsidRPr="00847748">
                          <w:rPr>
                            <w:b/>
                            <w:bCs/>
                            <w:sz w:val="18"/>
                            <w:szCs w:val="18"/>
                          </w:rPr>
                          <w:t>=</w:t>
                        </w:r>
                        <w:r>
                          <w:rPr>
                            <w:b/>
                            <w:bCs/>
                            <w:sz w:val="18"/>
                            <w:szCs w:val="18"/>
                          </w:rPr>
                          <w:t xml:space="preserve"> 8120</w:t>
                        </w:r>
                        <w:r>
                          <w:rPr>
                            <w:sz w:val="20"/>
                            <w:szCs w:val="20"/>
                          </w:rPr>
                          <w:br/>
                        </w:r>
                        <w:r>
                          <w:rPr>
                            <w:sz w:val="20"/>
                            <w:szCs w:val="20"/>
                          </w:rPr>
                          <w:br/>
                        </w:r>
                      </w:p>
                    </w:txbxContent>
                  </v:textbox>
                </v:shape>
                <v:shape id="Text Box 1" o:spid="_x0000_s1031" type="#_x0000_t202" style="position:absolute;left:2649;top:22318;width:34100;height:51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" fillcolor="#d8d8d8 [2732]" strokeweight=".5pt">
                  <v:textbox>
                    <w:txbxContent>
                      <w:p w14:paraId="52BF5C28" w14:textId="77777777" w:rsidR="00BB79E7" w:rsidRPr="00D20C2A" w:rsidRDefault="00BB79E7" w:rsidP="00BB79E7">
                        <w:pPr>
                          <w:jc w:val="center"/>
                          <w:rPr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>At least 4 months (120 days) of continuous enrollment in claims data following and including index date</w:t>
                        </w:r>
                        <w:r w:rsidRPr="00D60D38"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 xml:space="preserve"> </w:t>
                        </w:r>
                        <w:r w:rsidRPr="00847748"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br/>
                        </w:r>
                        <w:r w:rsidRPr="00D42113">
                          <w:rPr>
                            <w:b/>
                            <w:bCs/>
                            <w:i/>
                            <w:iCs/>
                            <w:sz w:val="18"/>
                            <w:szCs w:val="18"/>
                          </w:rPr>
                          <w:t>n</w:t>
                        </w:r>
                        <w:r>
                          <w:rPr>
                            <w:b/>
                            <w:bCs/>
                            <w:sz w:val="18"/>
                            <w:szCs w:val="18"/>
                          </w:rPr>
                          <w:t xml:space="preserve"> </w:t>
                        </w:r>
                        <w:r w:rsidRPr="00847748">
                          <w:rPr>
                            <w:b/>
                            <w:bCs/>
                            <w:sz w:val="18"/>
                            <w:szCs w:val="18"/>
                          </w:rPr>
                          <w:t>=</w:t>
                        </w:r>
                        <w:r>
                          <w:rPr>
                            <w:b/>
                            <w:bCs/>
                            <w:sz w:val="18"/>
                            <w:szCs w:val="18"/>
                          </w:rPr>
                          <w:t xml:space="preserve"> 7485</w:t>
                        </w:r>
                        <w:r w:rsidRPr="00847748">
                          <w:rPr>
                            <w:sz w:val="18"/>
                            <w:szCs w:val="18"/>
                          </w:rPr>
                          <w:br/>
                        </w:r>
                        <w:r>
                          <w:rPr>
                            <w:sz w:val="20"/>
                            <w:szCs w:val="20"/>
                          </w:rPr>
                          <w:br/>
                        </w:r>
                      </w:p>
                    </w:txbxContent>
                  </v:textbox>
                </v:shape>
                <v:shape id="Text Box 1" o:spid="_x0000_s1032" type="#_x0000_t202" style="position:absolute;left:2585;top:28293;width:34099;height:5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" fillcolor="#d8d8d8 [2732]" strokeweight=".5pt">
                  <v:textbox>
                    <w:txbxContent>
                      <w:p w14:paraId="2419F50D" w14:textId="77777777" w:rsidR="00BB79E7" w:rsidRPr="00D20C2A" w:rsidRDefault="00BB79E7" w:rsidP="00BB79E7">
                        <w:pPr>
                          <w:jc w:val="center"/>
                          <w:rPr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>At least 12 months of continuous enrollment in claims data prior</w:t>
                        </w:r>
                        <w:r w:rsidRPr="00D60D38"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>to and excluding index date</w:t>
                        </w:r>
                        <w:r w:rsidRPr="00847748"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br/>
                        </w:r>
                        <w:r w:rsidRPr="00D42113">
                          <w:rPr>
                            <w:b/>
                            <w:bCs/>
                            <w:i/>
                            <w:iCs/>
                            <w:sz w:val="18"/>
                            <w:szCs w:val="18"/>
                          </w:rPr>
                          <w:t xml:space="preserve">n </w:t>
                        </w:r>
                        <w:r>
                          <w:rPr>
                            <w:b/>
                            <w:bCs/>
                            <w:sz w:val="18"/>
                            <w:szCs w:val="18"/>
                          </w:rPr>
                          <w:t xml:space="preserve"> </w:t>
                        </w:r>
                        <w:r w:rsidRPr="00847748">
                          <w:rPr>
                            <w:b/>
                            <w:bCs/>
                            <w:sz w:val="18"/>
                            <w:szCs w:val="18"/>
                          </w:rPr>
                          <w:t>=</w:t>
                        </w:r>
                        <w:r>
                          <w:rPr>
                            <w:b/>
                            <w:bCs/>
                            <w:sz w:val="18"/>
                            <w:szCs w:val="18"/>
                          </w:rPr>
                          <w:t xml:space="preserve"> 2875</w:t>
                        </w:r>
                        <w:r>
                          <w:rPr>
                            <w:sz w:val="20"/>
                            <w:szCs w:val="20"/>
                          </w:rPr>
                          <w:br/>
                        </w:r>
                        <w:r>
                          <w:rPr>
                            <w:sz w:val="20"/>
                            <w:szCs w:val="20"/>
                          </w:rPr>
                          <w:br/>
                        </w:r>
                      </w:p>
                    </w:txbxContent>
                  </v:textbox>
                </v:shape>
                <v:shape id="Text Box 1" o:spid="_x0000_s1033" type="#_x0000_t202" style="position:absolute;left:2649;top:34394;width:34100;height:49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" fillcolor="#d8d8d8 [2732]" strokeweight=".5pt">
                  <v:textbox>
                    <w:txbxContent>
                      <w:p w14:paraId="6C2A2038" w14:textId="77777777" w:rsidR="00BB79E7" w:rsidRPr="00D20C2A" w:rsidRDefault="00BB79E7" w:rsidP="00BB79E7">
                        <w:pPr>
                          <w:jc w:val="center"/>
                          <w:rPr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>No</w:t>
                        </w:r>
                        <w:r w:rsidRPr="009801C8"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>diagnosis claim for coinfection (HCV, HDV, HIV) in any setting during the 12-month baseline period</w:t>
                        </w:r>
                        <w:r w:rsidRPr="009801C8"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 xml:space="preserve"> </w:t>
                        </w:r>
                        <w:r w:rsidRPr="00847748"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br/>
                        </w:r>
                        <w:r w:rsidRPr="00D42113">
                          <w:rPr>
                            <w:b/>
                            <w:bCs/>
                            <w:i/>
                            <w:iCs/>
                            <w:sz w:val="18"/>
                            <w:szCs w:val="18"/>
                          </w:rPr>
                          <w:t xml:space="preserve">n </w:t>
                        </w:r>
                        <w:r w:rsidRPr="00847748">
                          <w:rPr>
                            <w:b/>
                            <w:bCs/>
                            <w:sz w:val="18"/>
                            <w:szCs w:val="18"/>
                          </w:rPr>
                          <w:t>=</w:t>
                        </w:r>
                        <w:r>
                          <w:rPr>
                            <w:b/>
                            <w:bCs/>
                            <w:sz w:val="18"/>
                            <w:szCs w:val="18"/>
                          </w:rPr>
                          <w:t xml:space="preserve"> 2785</w:t>
                        </w:r>
                        <w:r>
                          <w:rPr>
                            <w:sz w:val="20"/>
                            <w:szCs w:val="20"/>
                          </w:rPr>
                          <w:br/>
                        </w:r>
                        <w:r>
                          <w:rPr>
                            <w:sz w:val="20"/>
                            <w:szCs w:val="20"/>
                          </w:rPr>
                          <w:br/>
                        </w:r>
                      </w:p>
                    </w:txbxContent>
                  </v:textbox>
                </v:shape>
                <v:shape id="Text Box 1" o:spid="_x0000_s1034" type="#_x0000_t202" style="position:absolute;left:2649;top:40328;width:34100;height:63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" fillcolor="#d8d8d8 [2732]" strokeweight=".5pt">
                  <v:textbox>
                    <w:txbxContent>
                      <w:p w14:paraId="031F3B4E" w14:textId="77777777" w:rsidR="00BB79E7" w:rsidRPr="00D20C2A" w:rsidRDefault="00BB79E7" w:rsidP="00BB79E7">
                        <w:pPr>
                          <w:jc w:val="center"/>
                          <w:rPr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>No</w:t>
                        </w:r>
                        <w:r w:rsidRPr="00EB1762"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>pharmacy claim for a first- or second-generation NA (lamivudine, adefovir dipivoxil, entecavir, TDF, TAF) during the 12-month baseline period</w:t>
                        </w:r>
                        <w:r w:rsidRPr="00847748"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br/>
                        </w:r>
                        <w:r w:rsidRPr="00D42113">
                          <w:rPr>
                            <w:b/>
                            <w:bCs/>
                            <w:i/>
                            <w:iCs/>
                            <w:sz w:val="18"/>
                            <w:szCs w:val="18"/>
                          </w:rPr>
                          <w:t xml:space="preserve">n </w:t>
                        </w:r>
                        <w:r w:rsidRPr="00847748">
                          <w:rPr>
                            <w:b/>
                            <w:bCs/>
                            <w:sz w:val="18"/>
                            <w:szCs w:val="18"/>
                          </w:rPr>
                          <w:t>=</w:t>
                        </w:r>
                        <w:r>
                          <w:rPr>
                            <w:b/>
                            <w:bCs/>
                            <w:sz w:val="18"/>
                            <w:szCs w:val="18"/>
                          </w:rPr>
                          <w:t xml:space="preserve"> 2487</w:t>
                        </w:r>
                        <w:r>
                          <w:rPr>
                            <w:sz w:val="20"/>
                            <w:szCs w:val="20"/>
                          </w:rPr>
                          <w:br/>
                        </w:r>
                        <w:r>
                          <w:rPr>
                            <w:sz w:val="20"/>
                            <w:szCs w:val="20"/>
                          </w:rPr>
                          <w:br/>
                        </w:r>
                      </w:p>
                    </w:txbxContent>
                  </v:textbox>
                </v:shape>
                <v:shape id="Text Box 1" o:spid="_x0000_s1035" type="#_x0000_t202" style="position:absolute;left:2649;top:47573;width:34100;height:66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" fillcolor="#d8d8d8 [2732]" strokeweight=".5pt">
                  <v:textbox>
                    <w:txbxContent>
                      <w:p w14:paraId="1A18D85E" w14:textId="77777777" w:rsidR="00BB79E7" w:rsidRPr="00D20C2A" w:rsidRDefault="00BB79E7" w:rsidP="00BB79E7">
                        <w:pPr>
                          <w:jc w:val="center"/>
                          <w:rPr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B902B4">
                          <w:rPr>
                            <w:rFonts w:ascii="Sylfaen" w:hAnsi="Sylfaen" w:cs="Sylfaen"/>
                            <w:sz w:val="18"/>
                            <w:szCs w:val="18"/>
                            <w:vertAlign w:val="superscript"/>
                          </w:rPr>
                          <w:t>ⴕ</w:t>
                        </w:r>
                        <w:r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>No onset of coinfection, end of continuous medical and pharmacy eligibility, or death within the 4-month follow-up period</w:t>
                        </w:r>
                        <w:r w:rsidRPr="00847748"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br/>
                        </w:r>
                        <w:r w:rsidRPr="00D42113">
                          <w:rPr>
                            <w:b/>
                            <w:bCs/>
                            <w:i/>
                            <w:iCs/>
                            <w:sz w:val="18"/>
                            <w:szCs w:val="18"/>
                          </w:rPr>
                          <w:t xml:space="preserve">n </w:t>
                        </w:r>
                        <w:r w:rsidRPr="00847748">
                          <w:rPr>
                            <w:b/>
                            <w:bCs/>
                            <w:sz w:val="18"/>
                            <w:szCs w:val="18"/>
                          </w:rPr>
                          <w:t>=</w:t>
                        </w:r>
                        <w:r>
                          <w:rPr>
                            <w:b/>
                            <w:bCs/>
                            <w:sz w:val="18"/>
                            <w:szCs w:val="18"/>
                          </w:rPr>
                          <w:t xml:space="preserve"> 2480</w:t>
                        </w:r>
                        <w:r>
                          <w:rPr>
                            <w:color w:val="000000"/>
                            <w:sz w:val="20"/>
                            <w:szCs w:val="20"/>
                            <w:lang w:eastAsia="en-GB"/>
                          </w:rPr>
                          <w:br/>
                        </w:r>
                      </w:p>
                    </w:txbxContent>
                  </v:textbox>
                </v:shape>
                <v:shape id="Text Box 1" o:spid="_x0000_s1036" type="#_x0000_t202" style="position:absolute;left:2585;top:54842;width:34099;height:51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" fillcolor="#d8d8d8 [2732]" strokeweight="1.5pt">
                  <v:textbox>
                    <w:txbxContent>
                      <w:p w14:paraId="6C085946" w14:textId="77777777" w:rsidR="00BB79E7" w:rsidRPr="0010038E" w:rsidRDefault="00BB79E7" w:rsidP="00BB79E7">
                        <w:pPr>
                          <w:jc w:val="center"/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</w:pPr>
                        <w:r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t>No pharmacy claims for two or more different second-generation NAs on the index date</w:t>
                        </w:r>
                        <w:r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br/>
                        </w:r>
                        <w:r w:rsidRPr="00D42113">
                          <w:rPr>
                            <w:b/>
                            <w:bCs/>
                            <w:i/>
                            <w:iCs/>
                            <w:sz w:val="18"/>
                            <w:szCs w:val="18"/>
                          </w:rPr>
                          <w:t xml:space="preserve">n </w:t>
                        </w:r>
                        <w:r w:rsidRPr="00847748">
                          <w:rPr>
                            <w:b/>
                            <w:bCs/>
                            <w:sz w:val="18"/>
                            <w:szCs w:val="18"/>
                          </w:rPr>
                          <w:t>=</w:t>
                        </w:r>
                        <w:r w:rsidRPr="004D26DE">
                          <w:t xml:space="preserve"> </w:t>
                        </w:r>
                        <w:r w:rsidRPr="00623588">
                          <w:rPr>
                            <w:b/>
                            <w:bCs/>
                            <w:sz w:val="18"/>
                            <w:szCs w:val="18"/>
                          </w:rPr>
                          <w:t>2</w:t>
                        </w:r>
                        <w:r>
                          <w:rPr>
                            <w:b/>
                            <w:bCs/>
                            <w:sz w:val="18"/>
                            <w:szCs w:val="18"/>
                          </w:rPr>
                          <w:t>473</w:t>
                        </w:r>
                      </w:p>
                      <w:p w14:paraId="1755D662" w14:textId="77777777" w:rsidR="00BB79E7" w:rsidRPr="009B5F91" w:rsidRDefault="00BB79E7" w:rsidP="00BB79E7">
                        <w:pPr>
                          <w:jc w:val="center"/>
                          <w:rPr>
                            <w:color w:val="000000"/>
                            <w:sz w:val="18"/>
                            <w:szCs w:val="18"/>
                            <w:u w:val="single"/>
                            <w:lang w:eastAsia="en-GB"/>
                          </w:rPr>
                        </w:pPr>
                        <w:r w:rsidRPr="00847748">
                          <w:rPr>
                            <w:color w:val="000000"/>
                            <w:sz w:val="18"/>
                            <w:szCs w:val="18"/>
                            <w:lang w:eastAsia="en-GB"/>
                          </w:rPr>
                          <w:br/>
                        </w:r>
                        <w:r w:rsidRPr="00847748">
                          <w:rPr>
                            <w:b/>
                            <w:bCs/>
                            <w:sz w:val="18"/>
                            <w:szCs w:val="18"/>
                          </w:rPr>
                          <w:t>n=</w:t>
                        </w:r>
                        <w:r w:rsidRPr="009B5F91">
                          <w:rPr>
                            <w:b/>
                            <w:bCs/>
                            <w:sz w:val="18"/>
                            <w:szCs w:val="18"/>
                          </w:rPr>
                          <w:t>30,165</w:t>
                        </w:r>
                        <w:r>
                          <w:rPr>
                            <w:sz w:val="20"/>
                            <w:szCs w:val="20"/>
                          </w:rPr>
                          <w:br/>
                        </w:r>
                        <w:r>
                          <w:rPr>
                            <w:sz w:val="20"/>
                            <w:szCs w:val="20"/>
                          </w:rPr>
                          <w:br/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" o:spid="_x0000_s1037" type="#_x0000_t32" style="position:absolute;left:457;top:272;width:615;height:597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" strokecolor="black [3213]">
                  <v:stroke endarrow="block" joinstyle="miter"/>
                </v:shape>
                <v:shape id="Text Box 1" o:spid="_x0000_s1038" type="#_x0000_t202" style="position:absolute;left:43320;top:7714;width:15324;height:27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" fillcolor="white [3201]" strokeweight=".5pt">
                  <v:textbox>
                    <w:txbxContent>
                      <w:p w14:paraId="5F5A1679" w14:textId="77777777" w:rsidR="00BB79E7" w:rsidRPr="0062698C" w:rsidRDefault="00BB79E7" w:rsidP="00BB79E7">
                        <w:pPr>
                          <w:jc w:val="center"/>
                          <w:rPr>
                            <w:i/>
                            <w:iCs/>
                            <w:sz w:val="18"/>
                            <w:szCs w:val="18"/>
                          </w:rPr>
                        </w:pPr>
                        <w:r>
                          <w:rPr>
                            <w:i/>
                            <w:iCs/>
                            <w:sz w:val="18"/>
                            <w:szCs w:val="18"/>
                          </w:rPr>
                          <w:t>5290</w:t>
                        </w:r>
                        <w:r w:rsidRPr="0062698C">
                          <w:rPr>
                            <w:i/>
                            <w:iCs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i/>
                            <w:iCs/>
                            <w:sz w:val="18"/>
                            <w:szCs w:val="18"/>
                          </w:rPr>
                          <w:t>people</w:t>
                        </w:r>
                        <w:r w:rsidRPr="0062698C">
                          <w:rPr>
                            <w:i/>
                            <w:iCs/>
                            <w:sz w:val="18"/>
                            <w:szCs w:val="18"/>
                          </w:rPr>
                          <w:t xml:space="preserve"> excluded</w:t>
                        </w:r>
                        <w:r w:rsidRPr="0062698C">
                          <w:rPr>
                            <w:i/>
                            <w:iCs/>
                            <w:sz w:val="18"/>
                            <w:szCs w:val="18"/>
                          </w:rPr>
                          <w:br/>
                        </w:r>
                        <w:r w:rsidRPr="0062698C">
                          <w:rPr>
                            <w:i/>
                            <w:iCs/>
                            <w:sz w:val="18"/>
                            <w:szCs w:val="18"/>
                          </w:rPr>
                          <w:br/>
                        </w:r>
                        <w:r w:rsidRPr="0062698C">
                          <w:rPr>
                            <w:i/>
                            <w:iCs/>
                            <w:sz w:val="18"/>
                            <w:szCs w:val="18"/>
                          </w:rPr>
                          <w:br/>
                        </w:r>
                      </w:p>
                    </w:txbxContent>
                  </v:textbox>
                </v:shape>
                <v:shape id="Text Box 1" o:spid="_x0000_s1039" type="#_x0000_t202" style="position:absolute;left:43320;top:12827;width:15324;height:27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" fillcolor="white [3201]" strokeweight=".5pt">
                  <v:textbox>
                    <w:txbxContent>
                      <w:p w14:paraId="591AD39B" w14:textId="77777777" w:rsidR="00BB79E7" w:rsidRPr="0062698C" w:rsidRDefault="00BB79E7" w:rsidP="00BB79E7">
                        <w:pPr>
                          <w:jc w:val="center"/>
                          <w:rPr>
                            <w:i/>
                            <w:iCs/>
                            <w:sz w:val="18"/>
                            <w:szCs w:val="18"/>
                          </w:rPr>
                        </w:pPr>
                        <w:r w:rsidRPr="00472430">
                          <w:rPr>
                            <w:i/>
                            <w:iCs/>
                            <w:sz w:val="18"/>
                            <w:szCs w:val="18"/>
                          </w:rPr>
                          <w:t>7</w:t>
                        </w:r>
                        <w:r w:rsidRPr="0062698C">
                          <w:rPr>
                            <w:i/>
                            <w:iCs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i/>
                            <w:iCs/>
                            <w:sz w:val="18"/>
                            <w:szCs w:val="18"/>
                          </w:rPr>
                          <w:t>people</w:t>
                        </w:r>
                        <w:r w:rsidRPr="0062698C">
                          <w:rPr>
                            <w:i/>
                            <w:iCs/>
                            <w:sz w:val="18"/>
                            <w:szCs w:val="18"/>
                          </w:rPr>
                          <w:t xml:space="preserve"> excluded</w:t>
                        </w:r>
                        <w:r w:rsidRPr="0062698C">
                          <w:rPr>
                            <w:i/>
                            <w:iCs/>
                            <w:sz w:val="18"/>
                            <w:szCs w:val="18"/>
                          </w:rPr>
                          <w:br/>
                        </w:r>
                        <w:r w:rsidRPr="0062698C">
                          <w:rPr>
                            <w:i/>
                            <w:iCs/>
                            <w:sz w:val="18"/>
                            <w:szCs w:val="18"/>
                          </w:rPr>
                          <w:br/>
                        </w:r>
                        <w:r w:rsidRPr="0062698C">
                          <w:rPr>
                            <w:i/>
                            <w:iCs/>
                            <w:sz w:val="18"/>
                            <w:szCs w:val="18"/>
                          </w:rPr>
                          <w:br/>
                        </w:r>
                      </w:p>
                    </w:txbxContent>
                  </v:textbox>
                </v:shape>
                <v:shape id="Text Box 1" o:spid="_x0000_s1040" type="#_x0000_t202" style="position:absolute;left:43266;top:17796;width:15324;height:27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" fillcolor="white [3201]" strokeweight=".5pt">
                  <v:textbox>
                    <w:txbxContent>
                      <w:p w14:paraId="06F604B3" w14:textId="77777777" w:rsidR="00BB79E7" w:rsidRPr="0062698C" w:rsidRDefault="00BB79E7" w:rsidP="00BB79E7">
                        <w:pPr>
                          <w:jc w:val="center"/>
                          <w:rPr>
                            <w:i/>
                            <w:iCs/>
                            <w:sz w:val="18"/>
                            <w:szCs w:val="18"/>
                          </w:rPr>
                        </w:pPr>
                        <w:r>
                          <w:rPr>
                            <w:i/>
                            <w:iCs/>
                            <w:sz w:val="18"/>
                            <w:szCs w:val="18"/>
                          </w:rPr>
                          <w:t>5248 people</w:t>
                        </w:r>
                        <w:r w:rsidRPr="0062698C">
                          <w:rPr>
                            <w:i/>
                            <w:iCs/>
                            <w:sz w:val="18"/>
                            <w:szCs w:val="18"/>
                          </w:rPr>
                          <w:t xml:space="preserve"> excluded</w:t>
                        </w:r>
                        <w:r w:rsidRPr="0062698C">
                          <w:rPr>
                            <w:i/>
                            <w:iCs/>
                            <w:sz w:val="18"/>
                            <w:szCs w:val="18"/>
                          </w:rPr>
                          <w:br/>
                        </w:r>
                        <w:r w:rsidRPr="0062698C">
                          <w:rPr>
                            <w:i/>
                            <w:iCs/>
                            <w:sz w:val="18"/>
                            <w:szCs w:val="18"/>
                          </w:rPr>
                          <w:br/>
                        </w:r>
                        <w:r w:rsidRPr="0062698C">
                          <w:rPr>
                            <w:i/>
                            <w:iCs/>
                            <w:sz w:val="18"/>
                            <w:szCs w:val="18"/>
                          </w:rPr>
                          <w:br/>
                        </w:r>
                      </w:p>
                    </w:txbxContent>
                  </v:textbox>
                </v:shape>
                <v:shape id="Text Box 1" o:spid="_x0000_s1041" type="#_x0000_t202" style="position:absolute;left:43266;top:23488;width:15322;height:27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" fillcolor="white [3201]" strokeweight=".5pt">
                  <v:textbox>
                    <w:txbxContent>
                      <w:p w14:paraId="6A437B1F" w14:textId="77777777" w:rsidR="00BB79E7" w:rsidRPr="0062698C" w:rsidRDefault="00BB79E7" w:rsidP="00BB79E7">
                        <w:pPr>
                          <w:jc w:val="center"/>
                          <w:rPr>
                            <w:i/>
                            <w:iCs/>
                            <w:sz w:val="18"/>
                            <w:szCs w:val="18"/>
                          </w:rPr>
                        </w:pPr>
                        <w:r w:rsidRPr="00B6454E">
                          <w:rPr>
                            <w:i/>
                            <w:iCs/>
                            <w:sz w:val="18"/>
                            <w:szCs w:val="18"/>
                          </w:rPr>
                          <w:t>6</w:t>
                        </w:r>
                        <w:r>
                          <w:rPr>
                            <w:i/>
                            <w:iCs/>
                            <w:sz w:val="18"/>
                            <w:szCs w:val="18"/>
                          </w:rPr>
                          <w:t>35 people</w:t>
                        </w:r>
                        <w:r w:rsidRPr="0062698C">
                          <w:rPr>
                            <w:i/>
                            <w:iCs/>
                            <w:sz w:val="18"/>
                            <w:szCs w:val="18"/>
                          </w:rPr>
                          <w:t xml:space="preserve"> excluded</w:t>
                        </w:r>
                        <w:r w:rsidRPr="0062698C">
                          <w:rPr>
                            <w:i/>
                            <w:iCs/>
                            <w:sz w:val="18"/>
                            <w:szCs w:val="18"/>
                          </w:rPr>
                          <w:br/>
                        </w:r>
                        <w:r w:rsidRPr="0062698C">
                          <w:rPr>
                            <w:i/>
                            <w:iCs/>
                            <w:sz w:val="18"/>
                            <w:szCs w:val="18"/>
                          </w:rPr>
                          <w:br/>
                        </w:r>
                        <w:r w:rsidRPr="0062698C">
                          <w:rPr>
                            <w:i/>
                            <w:iCs/>
                            <w:sz w:val="18"/>
                            <w:szCs w:val="18"/>
                          </w:rPr>
                          <w:br/>
                        </w:r>
                      </w:p>
                    </w:txbxContent>
                  </v:textbox>
                </v:shape>
                <v:shape id="Text Box 1" o:spid="_x0000_s1042" type="#_x0000_t202" style="position:absolute;left:43266;top:29493;width:15322;height:27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" fillcolor="white [3201]" strokeweight=".5pt">
                  <v:textbox>
                    <w:txbxContent>
                      <w:p w14:paraId="0FD9A411" w14:textId="77777777" w:rsidR="00BB79E7" w:rsidRPr="0062698C" w:rsidRDefault="00BB79E7" w:rsidP="00BB79E7">
                        <w:pPr>
                          <w:jc w:val="center"/>
                          <w:rPr>
                            <w:i/>
                            <w:iCs/>
                            <w:sz w:val="18"/>
                            <w:szCs w:val="18"/>
                          </w:rPr>
                        </w:pPr>
                        <w:r>
                          <w:rPr>
                            <w:i/>
                            <w:iCs/>
                            <w:sz w:val="18"/>
                            <w:szCs w:val="18"/>
                          </w:rPr>
                          <w:t>4610 people</w:t>
                        </w:r>
                        <w:r w:rsidRPr="0062698C">
                          <w:rPr>
                            <w:i/>
                            <w:iCs/>
                            <w:sz w:val="18"/>
                            <w:szCs w:val="18"/>
                          </w:rPr>
                          <w:t xml:space="preserve"> excluded</w:t>
                        </w:r>
                        <w:r w:rsidRPr="0062698C">
                          <w:rPr>
                            <w:i/>
                            <w:iCs/>
                            <w:sz w:val="18"/>
                            <w:szCs w:val="18"/>
                          </w:rPr>
                          <w:br/>
                        </w:r>
                        <w:r w:rsidRPr="0062698C">
                          <w:rPr>
                            <w:i/>
                            <w:iCs/>
                            <w:sz w:val="18"/>
                            <w:szCs w:val="18"/>
                          </w:rPr>
                          <w:br/>
                        </w:r>
                        <w:r w:rsidRPr="0062698C">
                          <w:rPr>
                            <w:i/>
                            <w:iCs/>
                            <w:sz w:val="18"/>
                            <w:szCs w:val="18"/>
                          </w:rPr>
                          <w:br/>
                        </w:r>
                      </w:p>
                    </w:txbxContent>
                  </v:textbox>
                </v:shape>
                <v:shape id="Text Box 1" o:spid="_x0000_s1043" type="#_x0000_t202" style="position:absolute;left:43320;top:35498;width:15322;height:27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" fillcolor="white [3201]" strokeweight=".5pt">
                  <v:textbox>
                    <w:txbxContent>
                      <w:p w14:paraId="31B1604E" w14:textId="77777777" w:rsidR="00BB79E7" w:rsidRPr="0062698C" w:rsidRDefault="00BB79E7" w:rsidP="00BB79E7">
                        <w:pPr>
                          <w:jc w:val="center"/>
                          <w:rPr>
                            <w:i/>
                            <w:iCs/>
                            <w:sz w:val="18"/>
                            <w:szCs w:val="18"/>
                          </w:rPr>
                        </w:pPr>
                        <w:r>
                          <w:rPr>
                            <w:i/>
                            <w:iCs/>
                            <w:sz w:val="18"/>
                            <w:szCs w:val="18"/>
                          </w:rPr>
                          <w:t>90 people</w:t>
                        </w:r>
                        <w:r w:rsidRPr="0062698C">
                          <w:rPr>
                            <w:i/>
                            <w:iCs/>
                            <w:sz w:val="18"/>
                            <w:szCs w:val="18"/>
                          </w:rPr>
                          <w:t xml:space="preserve"> excluded</w:t>
                        </w:r>
                        <w:r w:rsidRPr="0062698C">
                          <w:rPr>
                            <w:i/>
                            <w:iCs/>
                            <w:sz w:val="18"/>
                            <w:szCs w:val="18"/>
                          </w:rPr>
                          <w:br/>
                        </w:r>
                        <w:r w:rsidRPr="0062698C">
                          <w:rPr>
                            <w:i/>
                            <w:iCs/>
                            <w:sz w:val="18"/>
                            <w:szCs w:val="18"/>
                          </w:rPr>
                          <w:br/>
                        </w:r>
                        <w:r w:rsidRPr="0062698C">
                          <w:rPr>
                            <w:i/>
                            <w:iCs/>
                            <w:sz w:val="18"/>
                            <w:szCs w:val="18"/>
                          </w:rPr>
                          <w:br/>
                        </w:r>
                      </w:p>
                    </w:txbxContent>
                  </v:textbox>
                </v:shape>
                <v:shape id="Text Box 1" o:spid="_x0000_s1044" type="#_x0000_t202" style="position:absolute;left:43201;top:42132;width:15323;height:27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" fillcolor="white [3201]" strokeweight=".5pt">
                  <v:textbox>
                    <w:txbxContent>
                      <w:p w14:paraId="2B0F0687" w14:textId="77777777" w:rsidR="00BB79E7" w:rsidRPr="0062698C" w:rsidRDefault="00BB79E7" w:rsidP="00BB79E7">
                        <w:pPr>
                          <w:jc w:val="center"/>
                          <w:rPr>
                            <w:i/>
                            <w:iCs/>
                            <w:sz w:val="18"/>
                            <w:szCs w:val="18"/>
                          </w:rPr>
                        </w:pPr>
                        <w:r>
                          <w:rPr>
                            <w:i/>
                            <w:iCs/>
                            <w:sz w:val="18"/>
                            <w:szCs w:val="18"/>
                          </w:rPr>
                          <w:t>298 people</w:t>
                        </w:r>
                        <w:r w:rsidRPr="0062698C">
                          <w:rPr>
                            <w:i/>
                            <w:iCs/>
                            <w:sz w:val="18"/>
                            <w:szCs w:val="18"/>
                          </w:rPr>
                          <w:t xml:space="preserve"> excluded</w:t>
                        </w:r>
                        <w:r w:rsidRPr="0062698C">
                          <w:rPr>
                            <w:i/>
                            <w:iCs/>
                            <w:sz w:val="18"/>
                            <w:szCs w:val="18"/>
                          </w:rPr>
                          <w:br/>
                        </w:r>
                        <w:r w:rsidRPr="0062698C">
                          <w:rPr>
                            <w:i/>
                            <w:iCs/>
                            <w:sz w:val="18"/>
                            <w:szCs w:val="18"/>
                          </w:rPr>
                          <w:br/>
                        </w:r>
                        <w:r w:rsidRPr="0062698C">
                          <w:rPr>
                            <w:i/>
                            <w:iCs/>
                            <w:sz w:val="18"/>
                            <w:szCs w:val="18"/>
                          </w:rPr>
                          <w:br/>
                        </w:r>
                      </w:p>
                    </w:txbxContent>
                  </v:textbox>
                </v:shape>
                <v:shape id="Text Box 1" o:spid="_x0000_s1045" type="#_x0000_t202" style="position:absolute;left:43201;top:48073;width:15323;height:27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" fillcolor="white [3201]" strokeweight=".5pt">
                  <v:textbox>
                    <w:txbxContent>
                      <w:p w14:paraId="3D1A4428" w14:textId="77777777" w:rsidR="00BB79E7" w:rsidRPr="0062698C" w:rsidRDefault="00BB79E7" w:rsidP="00BB79E7">
                        <w:pPr>
                          <w:jc w:val="center"/>
                          <w:rPr>
                            <w:i/>
                            <w:iCs/>
                            <w:sz w:val="18"/>
                            <w:szCs w:val="18"/>
                          </w:rPr>
                        </w:pPr>
                        <w:r w:rsidRPr="00045521">
                          <w:rPr>
                            <w:i/>
                            <w:iCs/>
                            <w:sz w:val="18"/>
                            <w:szCs w:val="18"/>
                          </w:rPr>
                          <w:t>7</w:t>
                        </w:r>
                        <w:r>
                          <w:rPr>
                            <w:i/>
                            <w:iCs/>
                            <w:sz w:val="18"/>
                            <w:szCs w:val="18"/>
                          </w:rPr>
                          <w:t xml:space="preserve"> people</w:t>
                        </w:r>
                        <w:r w:rsidRPr="0062698C">
                          <w:rPr>
                            <w:i/>
                            <w:iCs/>
                            <w:sz w:val="18"/>
                            <w:szCs w:val="18"/>
                          </w:rPr>
                          <w:t xml:space="preserve"> excluded</w:t>
                        </w:r>
                        <w:r w:rsidRPr="0062698C">
                          <w:rPr>
                            <w:i/>
                            <w:iCs/>
                            <w:sz w:val="18"/>
                            <w:szCs w:val="18"/>
                          </w:rPr>
                          <w:br/>
                        </w:r>
                        <w:r w:rsidRPr="0062698C">
                          <w:rPr>
                            <w:i/>
                            <w:iCs/>
                            <w:sz w:val="18"/>
                            <w:szCs w:val="18"/>
                          </w:rPr>
                          <w:br/>
                        </w:r>
                        <w:r w:rsidRPr="0062698C">
                          <w:rPr>
                            <w:i/>
                            <w:iCs/>
                            <w:sz w:val="18"/>
                            <w:szCs w:val="18"/>
                          </w:rPr>
                          <w:br/>
                        </w:r>
                      </w:p>
                    </w:txbxContent>
                  </v:textbox>
                </v:shape>
                <v:shape id="Text Box 1" o:spid="_x0000_s1046" type="#_x0000_t202" style="position:absolute;left:43137;top:55692;width:15322;height:27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" fillcolor="white [3201]" strokeweight=".5pt">
                  <v:textbox>
                    <w:txbxContent>
                      <w:p w14:paraId="564730A6" w14:textId="77777777" w:rsidR="00BB79E7" w:rsidRPr="0062698C" w:rsidRDefault="00BB79E7" w:rsidP="00BB79E7">
                        <w:pPr>
                          <w:jc w:val="center"/>
                          <w:rPr>
                            <w:i/>
                            <w:iCs/>
                            <w:sz w:val="18"/>
                            <w:szCs w:val="18"/>
                          </w:rPr>
                        </w:pPr>
                        <w:r w:rsidRPr="00444A60">
                          <w:rPr>
                            <w:i/>
                            <w:iCs/>
                            <w:sz w:val="18"/>
                            <w:szCs w:val="18"/>
                          </w:rPr>
                          <w:t>7</w:t>
                        </w:r>
                        <w:r>
                          <w:rPr>
                            <w:i/>
                            <w:iCs/>
                            <w:sz w:val="18"/>
                            <w:szCs w:val="18"/>
                          </w:rPr>
                          <w:t xml:space="preserve"> people</w:t>
                        </w:r>
                        <w:r w:rsidRPr="0062698C">
                          <w:rPr>
                            <w:i/>
                            <w:iCs/>
                            <w:sz w:val="18"/>
                            <w:szCs w:val="18"/>
                          </w:rPr>
                          <w:t xml:space="preserve"> excluded</w:t>
                        </w:r>
                        <w:r w:rsidRPr="0062698C">
                          <w:rPr>
                            <w:i/>
                            <w:iCs/>
                            <w:sz w:val="18"/>
                            <w:szCs w:val="18"/>
                          </w:rPr>
                          <w:br/>
                        </w:r>
                        <w:r w:rsidRPr="0062698C">
                          <w:rPr>
                            <w:i/>
                            <w:iCs/>
                            <w:sz w:val="18"/>
                            <w:szCs w:val="18"/>
                          </w:rPr>
                          <w:br/>
                        </w:r>
                        <w:r w:rsidRPr="0062698C">
                          <w:rPr>
                            <w:i/>
                            <w:iCs/>
                            <w:sz w:val="18"/>
                            <w:szCs w:val="18"/>
                          </w:rPr>
                          <w:br/>
                        </w:r>
                      </w:p>
                    </w:txbxContent>
                  </v:textbox>
                </v:shape>
                <v:shape id="Straight Arrow Connector 4" o:spid="_x0000_s1047" type="#_x0000_t32" style="position:absolute;left:36769;top:9295;width:651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" strokecolor="black [3213]" strokeweight=".5pt">
                  <v:stroke endarrow="block" joinstyle="miter"/>
                </v:shape>
                <v:shape id="Straight Arrow Connector 4" o:spid="_x0000_s1048" type="#_x0000_t32" style="position:absolute;left:36841;top:14207;width:651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" strokecolor="black [3213]" strokeweight=".5pt">
                  <v:stroke endarrow="block" joinstyle="miter"/>
                </v:shape>
                <v:shape id="Straight Arrow Connector 4" o:spid="_x0000_s1049" type="#_x0000_t32" style="position:absolute;left:36749;top:19297;width:651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" strokecolor="black [3213]" strokeweight=".5pt">
                  <v:stroke endarrow="block" joinstyle="miter"/>
                </v:shape>
                <v:shape id="Straight Arrow Connector 4" o:spid="_x0000_s1050" type="#_x0000_t32" style="position:absolute;left:36749;top:25045;width:651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" strokecolor="black [3213]" strokeweight=".5pt">
                  <v:stroke endarrow="block" joinstyle="miter"/>
                </v:shape>
                <v:shape id="Straight Arrow Connector 4" o:spid="_x0000_s1051" type="#_x0000_t32" style="position:absolute;left:36684;top:30986;width:651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" strokecolor="black [3213]" strokeweight=".5pt">
                  <v:stroke endarrow="block" joinstyle="miter"/>
                </v:shape>
                <v:shape id="Straight Arrow Connector 4" o:spid="_x0000_s1052" type="#_x0000_t32" style="position:absolute;left:36769;top:36942;width:651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" strokecolor="black [3213]" strokeweight=".5pt">
                  <v:stroke endarrow="block" joinstyle="miter"/>
                </v:shape>
                <v:shape id="Straight Arrow Connector 4" o:spid="_x0000_s1053" type="#_x0000_t32" style="position:absolute;left:36684;top:43389;width:651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" strokecolor="black [3213]" strokeweight=".5pt">
                  <v:stroke endarrow="block" joinstyle="miter"/>
                </v:shape>
                <v:shape id="Straight Arrow Connector 4" o:spid="_x0000_s1054" type="#_x0000_t32" style="position:absolute;left:36684;top:49338;width:651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" strokecolor="black [3213]" strokeweight=".5pt">
                  <v:stroke endarrow="block" joinstyle="miter"/>
                </v:shape>
                <v:shape id="Straight Arrow Connector 4" o:spid="_x0000_s1055" type="#_x0000_t32" style="position:absolute;left:36620;top:57129;width:651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" strokecolor="black [3213]" strokeweight=".5pt">
                  <v:stroke endarrow="block" joinstyle="miter"/>
                </v:shape>
                <w10:wrap type="topAndBottom" anchorx="margin"/>
              </v:group>
            </w:pict>
          </mc:Fallback>
        </mc:AlternateContent>
      </w:r>
      <w:r w:rsidRPr="009C3F4A">
        <w:rPr>
          <w:rFonts w:ascii="Arial" w:hAnsi="Arial" w:cs="Arial"/>
          <w:sz w:val="16"/>
          <w:szCs w:val="16"/>
        </w:rPr>
        <w:br w:type="page"/>
      </w:r>
    </w:p>
    <w:p w14:paraId="147DDF90" w14:textId="1D7A7E14" w:rsidR="00BB79E7" w:rsidRDefault="00BB79E7" w:rsidP="00BB79E7">
      <w:pPr>
        <w:spacing w:line="360" w:lineRule="auto"/>
        <w:rPr>
          <w:rFonts w:ascii="Arial" w:eastAsia="Noto Sans CJK SC" w:hAnsi="Arial" w:cs="Arial"/>
          <w:bCs/>
          <w:kern w:val="0"/>
          <w:lang w:eastAsia="en-GB"/>
          <w14:ligatures w14:val="none"/>
        </w:rPr>
      </w:pPr>
      <w:r>
        <w:rPr>
          <w:rFonts w:ascii="Arial" w:eastAsia="Noto Sans CJK SC" w:hAnsi="Arial" w:cs="Arial"/>
          <w:b/>
          <w:kern w:val="0"/>
          <w:lang w:eastAsia="en-GB"/>
          <w14:ligatures w14:val="none"/>
        </w:rPr>
        <w:lastRenderedPageBreak/>
        <w:t>FIGURE S</w:t>
      </w:r>
      <w:r w:rsidR="00C22C1B">
        <w:rPr>
          <w:rFonts w:ascii="Arial" w:eastAsia="Noto Sans CJK SC" w:hAnsi="Arial" w:cs="Arial"/>
          <w:b/>
          <w:kern w:val="0"/>
          <w:lang w:eastAsia="en-GB"/>
          <w14:ligatures w14:val="none"/>
        </w:rPr>
        <w:t>3</w:t>
      </w:r>
      <w:r w:rsidRPr="00D2707E">
        <w:rPr>
          <w:rFonts w:ascii="Arial" w:eastAsia="Noto Sans CJK SC" w:hAnsi="Arial" w:cs="Arial"/>
          <w:b/>
          <w:kern w:val="0"/>
          <w:lang w:eastAsia="en-GB"/>
          <w14:ligatures w14:val="none"/>
        </w:rPr>
        <w:t xml:space="preserve"> </w:t>
      </w:r>
      <w:r w:rsidRPr="008B0DFD">
        <w:rPr>
          <w:rFonts w:ascii="Arial" w:eastAsia="Noto Sans CJK SC" w:hAnsi="Arial" w:cs="Arial"/>
          <w:bCs/>
          <w:kern w:val="0"/>
          <w:lang w:eastAsia="en-GB"/>
          <w14:ligatures w14:val="none"/>
        </w:rPr>
        <w:t>Kaplan–Meier estimates (survival function), presented for time to discontinuation</w:t>
      </w:r>
      <w:r>
        <w:rPr>
          <w:rFonts w:ascii="Arial" w:eastAsia="Noto Sans CJK SC" w:hAnsi="Arial" w:cs="Arial"/>
          <w:bCs/>
          <w:kern w:val="0"/>
          <w:lang w:eastAsia="en-GB"/>
          <w14:ligatures w14:val="none"/>
        </w:rPr>
        <w:t xml:space="preserve">. a) </w:t>
      </w:r>
      <w:r w:rsidRPr="001E0D00">
        <w:rPr>
          <w:rFonts w:ascii="Arial" w:eastAsia="Noto Sans CJK SC" w:hAnsi="Arial" w:cs="Arial"/>
          <w:bCs/>
          <w:kern w:val="0"/>
          <w:lang w:eastAsia="en-GB"/>
          <w14:ligatures w14:val="none"/>
        </w:rPr>
        <w:t>Overall cohort, b) stratified by age at index (years), c) stratified by index NA.</w:t>
      </w:r>
    </w:p>
    <w:p w14:paraId="3BF64D09" w14:textId="77777777" w:rsidR="00BB79E7" w:rsidRPr="0098249B" w:rsidRDefault="00BB79E7" w:rsidP="00BB79E7">
      <w:pPr>
        <w:spacing w:after="240" w:line="360" w:lineRule="auto"/>
        <w:rPr>
          <w:rFonts w:ascii="Arial" w:eastAsia="Noto Sans CJK SC" w:hAnsi="Arial" w:cs="Arial"/>
          <w:bCs/>
          <w:kern w:val="0"/>
          <w:sz w:val="18"/>
          <w:szCs w:val="18"/>
          <w:lang w:eastAsia="en-GB"/>
          <w14:ligatures w14:val="none"/>
        </w:rPr>
      </w:pPr>
      <w:r w:rsidRPr="001E0D00">
        <w:rPr>
          <w:rFonts w:ascii="Arial" w:eastAsia="Noto Sans CJK SC" w:hAnsi="Arial" w:cs="Arial"/>
          <w:bCs/>
          <w:kern w:val="0"/>
          <w:sz w:val="18"/>
          <w:szCs w:val="18"/>
          <w:lang w:eastAsia="en-GB"/>
          <w14:ligatures w14:val="none"/>
        </w:rPr>
        <w:t>NA, nucleos(t)ide analog</w:t>
      </w:r>
      <w:r>
        <w:rPr>
          <w:rFonts w:ascii="Arial" w:eastAsia="Noto Sans CJK SC" w:hAnsi="Arial" w:cs="Arial"/>
          <w:bCs/>
          <w:kern w:val="0"/>
          <w:sz w:val="18"/>
          <w:szCs w:val="18"/>
          <w:lang w:eastAsia="en-GB"/>
          <w14:ligatures w14:val="none"/>
        </w:rPr>
        <w:t>;</w:t>
      </w:r>
      <w:r w:rsidRPr="001E0D00">
        <w:rPr>
          <w:rFonts w:ascii="Arial" w:eastAsia="Noto Sans CJK SC" w:hAnsi="Arial" w:cs="Arial"/>
          <w:bCs/>
          <w:kern w:val="0"/>
          <w:sz w:val="18"/>
          <w:szCs w:val="18"/>
          <w:lang w:eastAsia="en-GB"/>
          <w14:ligatures w14:val="none"/>
        </w:rPr>
        <w:t xml:space="preserve"> </w:t>
      </w:r>
      <w:r w:rsidRPr="0098249B">
        <w:rPr>
          <w:rFonts w:ascii="Arial" w:eastAsia="Noto Sans CJK SC" w:hAnsi="Arial" w:cs="Arial"/>
          <w:bCs/>
          <w:kern w:val="0"/>
          <w:sz w:val="18"/>
          <w:szCs w:val="18"/>
          <w:lang w:eastAsia="en-GB"/>
          <w14:ligatures w14:val="none"/>
        </w:rPr>
        <w:t>TAF,</w:t>
      </w:r>
      <w:r w:rsidRPr="00480A4A">
        <w:t xml:space="preserve"> </w:t>
      </w:r>
      <w:r w:rsidRPr="0098249B">
        <w:rPr>
          <w:rFonts w:ascii="Arial" w:eastAsia="Noto Sans CJK SC" w:hAnsi="Arial" w:cs="Arial"/>
          <w:bCs/>
          <w:kern w:val="0"/>
          <w:sz w:val="18"/>
          <w:szCs w:val="18"/>
          <w:lang w:eastAsia="en-GB"/>
          <w14:ligatures w14:val="none"/>
        </w:rPr>
        <w:t>tenofovir alafenamide</w:t>
      </w:r>
      <w:r>
        <w:rPr>
          <w:rFonts w:ascii="Arial" w:eastAsia="Noto Sans CJK SC" w:hAnsi="Arial" w:cs="Arial"/>
          <w:bCs/>
          <w:kern w:val="0"/>
          <w:sz w:val="18"/>
          <w:szCs w:val="18"/>
          <w:lang w:eastAsia="en-GB"/>
          <w14:ligatures w14:val="none"/>
        </w:rPr>
        <w:t xml:space="preserve"> fumarate</w:t>
      </w:r>
      <w:r w:rsidRPr="0098249B">
        <w:rPr>
          <w:rFonts w:ascii="Arial" w:eastAsia="Noto Sans CJK SC" w:hAnsi="Arial" w:cs="Arial"/>
          <w:bCs/>
          <w:kern w:val="0"/>
          <w:sz w:val="18"/>
          <w:szCs w:val="18"/>
          <w:lang w:eastAsia="en-GB"/>
          <w14:ligatures w14:val="none"/>
        </w:rPr>
        <w:t>; TDF, tenofovir disoproxil fumarate</w:t>
      </w:r>
      <w:r>
        <w:rPr>
          <w:rFonts w:ascii="Arial" w:eastAsia="Noto Sans CJK SC" w:hAnsi="Arial" w:cs="Arial"/>
          <w:bCs/>
          <w:kern w:val="0"/>
          <w:sz w:val="18"/>
          <w:szCs w:val="18"/>
          <w:lang w:eastAsia="en-GB"/>
          <w14:ligatures w14:val="none"/>
        </w:rPr>
        <w:t>.</w:t>
      </w:r>
    </w:p>
    <w:p w14:paraId="72F6352C" w14:textId="77777777" w:rsidR="00BB79E7" w:rsidRPr="003248EB" w:rsidRDefault="00BB79E7" w:rsidP="00BB79E7">
      <w:pPr>
        <w:spacing w:line="360" w:lineRule="auto"/>
        <w:rPr>
          <w:rFonts w:ascii="Arial" w:eastAsia="Noto Sans CJK SC" w:hAnsi="Arial" w:cs="Arial"/>
          <w:bCs/>
          <w:kern w:val="0"/>
          <w:lang w:eastAsia="en-GB"/>
          <w14:ligatures w14:val="none"/>
        </w:rPr>
      </w:pPr>
    </w:p>
    <w:p w14:paraId="6A62D031" w14:textId="77777777" w:rsidR="00BB79E7" w:rsidRDefault="00BB79E7" w:rsidP="00BB79E7">
      <w:pPr>
        <w:spacing w:line="360" w:lineRule="auto"/>
        <w:jc w:val="center"/>
        <w:rPr>
          <w:rFonts w:ascii="Arial" w:eastAsia="Noto Sans CJK SC" w:hAnsi="Arial" w:cs="Arial"/>
          <w:b/>
          <w:kern w:val="0"/>
          <w:lang w:eastAsia="en-GB"/>
          <w14:ligatures w14:val="none"/>
        </w:rPr>
      </w:pPr>
      <w:r>
        <w:rPr>
          <w:rFonts w:ascii="Arial" w:eastAsia="Noto Sans CJK SC" w:hAnsi="Arial" w:cs="Arial"/>
          <w:b/>
          <w:noProof/>
          <w:kern w:val="0"/>
          <w:lang w:eastAsia="en-GB"/>
          <w14:ligatures w14:val="none"/>
        </w:rPr>
        <w:drawing>
          <wp:inline distT="0" distB="0" distL="0" distR="0" wp14:anchorId="187AFB28" wp14:editId="596B1BF2">
            <wp:extent cx="3681756" cy="6155468"/>
            <wp:effectExtent l="0" t="0" r="0" b="0"/>
            <wp:docPr id="281358792" name="Picture 4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1358792" name="Picture 4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0927" cy="617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D9E7B3" w14:textId="77777777" w:rsidR="00BB79E7" w:rsidRPr="00092EEB" w:rsidRDefault="00BB79E7" w:rsidP="00BB79E7">
      <w:pPr>
        <w:spacing w:line="278" w:lineRule="auto"/>
        <w:rPr>
          <w:rFonts w:ascii="Arial" w:eastAsia="Noto Sans CJK SC" w:hAnsi="Arial" w:cs="Arial"/>
          <w:bCs/>
          <w:kern w:val="0"/>
          <w:sz w:val="18"/>
          <w:szCs w:val="18"/>
          <w:lang w:eastAsia="en-GB"/>
          <w14:ligatures w14:val="none"/>
        </w:rPr>
      </w:pPr>
      <w:r>
        <w:rPr>
          <w:rFonts w:ascii="Arial" w:eastAsia="Noto Sans CJK SC" w:hAnsi="Arial" w:cs="Arial"/>
          <w:bCs/>
          <w:kern w:val="0"/>
          <w:sz w:val="18"/>
          <w:szCs w:val="18"/>
          <w:lang w:eastAsia="en-GB"/>
          <w14:ligatures w14:val="none"/>
        </w:rPr>
        <w:br w:type="page"/>
      </w:r>
    </w:p>
    <w:p w14:paraId="219AC08E" w14:textId="372E4513" w:rsidR="00BB79E7" w:rsidRDefault="00BB79E7" w:rsidP="00BB79E7">
      <w:pPr>
        <w:pStyle w:val="Caption"/>
        <w:ind w:left="0" w:firstLine="0"/>
        <w:rPr>
          <w:rFonts w:eastAsia="Noto Sans CJK SC"/>
          <w:b w:val="0"/>
          <w:lang w:eastAsia="en-GB"/>
        </w:rPr>
      </w:pPr>
      <w:bookmarkStart w:id="1" w:name="_Toc183526189"/>
      <w:r>
        <w:rPr>
          <w:rFonts w:eastAsia="Noto Sans CJK SC"/>
          <w:bCs w:val="0"/>
          <w:lang w:eastAsia="en-GB"/>
        </w:rPr>
        <w:lastRenderedPageBreak/>
        <w:t>FIGURE S</w:t>
      </w:r>
      <w:r w:rsidR="00C22C1B">
        <w:rPr>
          <w:rFonts w:eastAsia="Noto Sans CJK SC"/>
          <w:bCs w:val="0"/>
          <w:lang w:eastAsia="en-GB"/>
        </w:rPr>
        <w:t>4</w:t>
      </w:r>
      <w:r w:rsidRPr="003248EB">
        <w:rPr>
          <w:rFonts w:eastAsia="Noto Sans CJK SC"/>
          <w:b w:val="0"/>
          <w:lang w:eastAsia="en-GB"/>
        </w:rPr>
        <w:t xml:space="preserve"> Kaplan–Meier estimates (survival function), presented for time to restarting</w:t>
      </w:r>
      <w:r w:rsidRPr="00057270">
        <w:rPr>
          <w:rFonts w:eastAsia="Noto Sans CJK SC"/>
          <w:b w:val="0"/>
          <w:lang w:eastAsia="en-GB"/>
        </w:rPr>
        <w:t xml:space="preserve"> single-agent</w:t>
      </w:r>
      <w:r>
        <w:rPr>
          <w:rFonts w:eastAsia="Noto Sans CJK SC"/>
          <w:b w:val="0"/>
          <w:lang w:eastAsia="en-GB"/>
        </w:rPr>
        <w:t>,</w:t>
      </w:r>
      <w:r w:rsidRPr="003248EB">
        <w:rPr>
          <w:rFonts w:eastAsia="Noto Sans CJK SC"/>
          <w:b w:val="0"/>
          <w:lang w:eastAsia="en-GB"/>
        </w:rPr>
        <w:t xml:space="preserve"> second-generation NA following first discontinuation</w:t>
      </w:r>
      <w:bookmarkEnd w:id="1"/>
      <w:r>
        <w:rPr>
          <w:rFonts w:eastAsia="Noto Sans CJK SC"/>
          <w:b w:val="0"/>
          <w:lang w:eastAsia="en-GB"/>
        </w:rPr>
        <w:t xml:space="preserve">. </w:t>
      </w:r>
      <w:r w:rsidRPr="00AD0A43">
        <w:rPr>
          <w:rFonts w:eastAsia="Noto Sans CJK SC"/>
          <w:b w:val="0"/>
          <w:lang w:eastAsia="en-GB"/>
        </w:rPr>
        <w:t>a)</w:t>
      </w:r>
      <w:r>
        <w:rPr>
          <w:rFonts w:eastAsia="Noto Sans CJK SC"/>
          <w:b w:val="0"/>
          <w:lang w:eastAsia="en-GB"/>
        </w:rPr>
        <w:t xml:space="preserve"> </w:t>
      </w:r>
      <w:r w:rsidRPr="00AD0A43">
        <w:rPr>
          <w:rFonts w:eastAsia="Noto Sans CJK SC"/>
          <w:b w:val="0"/>
          <w:lang w:eastAsia="en-GB"/>
        </w:rPr>
        <w:t>Overall cohort, b) stratified by age at index (years), c) stratified by index NA</w:t>
      </w:r>
      <w:r>
        <w:rPr>
          <w:rFonts w:eastAsia="Noto Sans CJK SC"/>
          <w:b w:val="0"/>
          <w:lang w:eastAsia="en-GB"/>
        </w:rPr>
        <w:t>.</w:t>
      </w:r>
    </w:p>
    <w:p w14:paraId="48D9CB19" w14:textId="77777777" w:rsidR="00BB79E7" w:rsidRPr="004E125C" w:rsidRDefault="00BB79E7" w:rsidP="00BB79E7">
      <w:pPr>
        <w:jc w:val="both"/>
      </w:pPr>
      <w:r w:rsidRPr="005F5A71">
        <w:rPr>
          <w:rFonts w:ascii="Arial" w:eastAsia="Noto Sans CJK SC" w:hAnsi="Arial" w:cs="Arial"/>
          <w:bCs/>
          <w:kern w:val="0"/>
          <w:sz w:val="18"/>
          <w:szCs w:val="18"/>
          <w:lang w:val="en-GB" w:eastAsia="en-GB"/>
          <w14:ligatures w14:val="none"/>
        </w:rPr>
        <w:t>NA</w:t>
      </w:r>
      <w:r>
        <w:rPr>
          <w:rFonts w:ascii="Arial" w:eastAsia="Noto Sans CJK SC" w:hAnsi="Arial" w:cs="Arial"/>
          <w:bCs/>
          <w:kern w:val="0"/>
          <w:sz w:val="18"/>
          <w:szCs w:val="18"/>
          <w:lang w:val="en-GB" w:eastAsia="en-GB"/>
          <w14:ligatures w14:val="none"/>
        </w:rPr>
        <w:t xml:space="preserve">, </w:t>
      </w:r>
      <w:r w:rsidRPr="005F5A71">
        <w:rPr>
          <w:rFonts w:ascii="Arial" w:eastAsia="Noto Sans CJK SC" w:hAnsi="Arial" w:cs="Arial"/>
          <w:bCs/>
          <w:kern w:val="0"/>
          <w:sz w:val="18"/>
          <w:szCs w:val="18"/>
          <w:lang w:val="en-GB" w:eastAsia="en-GB"/>
          <w14:ligatures w14:val="none"/>
        </w:rPr>
        <w:t xml:space="preserve">nucleos(t)ide </w:t>
      </w:r>
      <w:r>
        <w:rPr>
          <w:rFonts w:ascii="Arial" w:eastAsia="Noto Sans CJK SC" w:hAnsi="Arial" w:cs="Arial"/>
          <w:bCs/>
          <w:kern w:val="0"/>
          <w:sz w:val="18"/>
          <w:szCs w:val="18"/>
          <w:lang w:val="en-GB" w:eastAsia="en-GB"/>
          <w14:ligatures w14:val="none"/>
        </w:rPr>
        <w:t xml:space="preserve">analog; </w:t>
      </w:r>
      <w:r w:rsidRPr="00B60FFB">
        <w:rPr>
          <w:rFonts w:ascii="Arial" w:eastAsia="Noto Sans CJK SC" w:hAnsi="Arial" w:cs="Arial"/>
          <w:bCs/>
          <w:kern w:val="0"/>
          <w:sz w:val="18"/>
          <w:szCs w:val="18"/>
          <w:lang w:eastAsia="en-GB"/>
          <w14:ligatures w14:val="none"/>
        </w:rPr>
        <w:t>TAF,</w:t>
      </w:r>
      <w:r w:rsidRPr="00480A4A">
        <w:t xml:space="preserve"> </w:t>
      </w:r>
      <w:r w:rsidRPr="00480A4A">
        <w:rPr>
          <w:rFonts w:ascii="Arial" w:eastAsia="Noto Sans CJK SC" w:hAnsi="Arial" w:cs="Arial"/>
          <w:bCs/>
          <w:kern w:val="0"/>
          <w:sz w:val="18"/>
          <w:szCs w:val="18"/>
          <w:lang w:eastAsia="en-GB"/>
          <w14:ligatures w14:val="none"/>
        </w:rPr>
        <w:t>tenofovir alafenamide</w:t>
      </w:r>
      <w:r>
        <w:rPr>
          <w:rFonts w:ascii="Arial" w:eastAsia="Noto Sans CJK SC" w:hAnsi="Arial" w:cs="Arial"/>
          <w:bCs/>
          <w:kern w:val="0"/>
          <w:sz w:val="18"/>
          <w:szCs w:val="18"/>
          <w:lang w:eastAsia="en-GB"/>
          <w14:ligatures w14:val="none"/>
        </w:rPr>
        <w:t xml:space="preserve"> fumarate</w:t>
      </w:r>
      <w:r w:rsidRPr="00480A4A">
        <w:rPr>
          <w:rFonts w:ascii="Arial" w:eastAsia="Noto Sans CJK SC" w:hAnsi="Arial" w:cs="Arial"/>
          <w:bCs/>
          <w:kern w:val="0"/>
          <w:sz w:val="18"/>
          <w:szCs w:val="18"/>
          <w:lang w:eastAsia="en-GB"/>
          <w14:ligatures w14:val="none"/>
        </w:rPr>
        <w:t>; TDF</w:t>
      </w:r>
      <w:r>
        <w:rPr>
          <w:rFonts w:ascii="Arial" w:eastAsia="Noto Sans CJK SC" w:hAnsi="Arial" w:cs="Arial"/>
          <w:bCs/>
          <w:kern w:val="0"/>
          <w:sz w:val="18"/>
          <w:szCs w:val="18"/>
          <w:lang w:eastAsia="en-GB"/>
          <w14:ligatures w14:val="none"/>
        </w:rPr>
        <w:t xml:space="preserve">, </w:t>
      </w:r>
      <w:r w:rsidRPr="00480A4A">
        <w:rPr>
          <w:rFonts w:ascii="Arial" w:eastAsia="Noto Sans CJK SC" w:hAnsi="Arial" w:cs="Arial"/>
          <w:bCs/>
          <w:kern w:val="0"/>
          <w:sz w:val="18"/>
          <w:szCs w:val="18"/>
          <w:lang w:eastAsia="en-GB"/>
          <w14:ligatures w14:val="none"/>
        </w:rPr>
        <w:t>tenofovir disoproxil fumarate</w:t>
      </w:r>
      <w:r>
        <w:rPr>
          <w:rFonts w:ascii="Arial" w:eastAsia="Noto Sans CJK SC" w:hAnsi="Arial" w:cs="Arial"/>
          <w:bCs/>
          <w:kern w:val="0"/>
          <w:sz w:val="18"/>
          <w:szCs w:val="18"/>
          <w:lang w:eastAsia="en-GB"/>
          <w14:ligatures w14:val="none"/>
        </w:rPr>
        <w:t>.</w:t>
      </w:r>
    </w:p>
    <w:p w14:paraId="66514ACE" w14:textId="77777777" w:rsidR="00BB79E7" w:rsidRPr="003248EB" w:rsidRDefault="00BB79E7" w:rsidP="00BB79E7">
      <w:pPr>
        <w:rPr>
          <w:lang w:eastAsia="en-GB"/>
        </w:rPr>
      </w:pPr>
    </w:p>
    <w:p w14:paraId="57AFC10A" w14:textId="77777777" w:rsidR="00BB79E7" w:rsidRPr="00E95E97" w:rsidRDefault="00BB79E7" w:rsidP="00BB79E7">
      <w:r>
        <w:rPr>
          <w:noProof/>
        </w:rPr>
        <w:drawing>
          <wp:inline distT="0" distB="0" distL="0" distR="0" wp14:anchorId="00EDF238" wp14:editId="4CFFC47C">
            <wp:extent cx="4364761" cy="7228618"/>
            <wp:effectExtent l="0" t="0" r="0" b="0"/>
            <wp:docPr id="1422475945" name="Picture 5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2475945" name="Picture 5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3215" cy="72426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8D6E4F" w14:textId="77777777" w:rsidR="00BB79E7" w:rsidRDefault="00BB79E7" w:rsidP="00BB79E7">
      <w:pPr>
        <w:keepNext/>
        <w:spacing w:after="120" w:line="360" w:lineRule="auto"/>
        <w:outlineLvl w:val="1"/>
        <w:rPr>
          <w:rFonts w:ascii="Arial" w:hAnsi="Arial" w:cs="Arial"/>
        </w:rPr>
        <w:sectPr w:rsidR="00BB79E7" w:rsidSect="00BB79E7">
          <w:headerReference w:type="default" r:id="rId14"/>
          <w:footerReference w:type="default" r:id="rId15"/>
          <w:pgSz w:w="12240" w:h="15840" w:code="1"/>
          <w:pgMar w:top="1080" w:right="1440" w:bottom="1080" w:left="1440" w:header="547" w:footer="532" w:gutter="0"/>
          <w:cols w:space="720"/>
          <w:docGrid w:linePitch="326"/>
        </w:sectPr>
      </w:pPr>
      <w:r>
        <w:rPr>
          <w:rFonts w:ascii="Arial" w:hAnsi="Arial" w:cs="Arial"/>
        </w:rPr>
        <w:br w:type="page"/>
      </w:r>
      <w:bookmarkStart w:id="2" w:name="_Toc183526190"/>
    </w:p>
    <w:bookmarkEnd w:id="2"/>
    <w:p w14:paraId="28CD7FBA" w14:textId="02C9E35B" w:rsidR="00BB79E7" w:rsidRPr="00E77950" w:rsidRDefault="00BB79E7" w:rsidP="00BB79E7">
      <w:pPr>
        <w:keepNext/>
        <w:spacing w:after="120" w:line="360" w:lineRule="auto"/>
        <w:outlineLvl w:val="1"/>
        <w:rPr>
          <w:rFonts w:ascii="Arial" w:eastAsia="Noto Sans CJK SC" w:hAnsi="Arial" w:cs="Arial"/>
          <w:bCs/>
          <w:kern w:val="0"/>
          <w:lang w:eastAsia="en-GB"/>
          <w14:ligatures w14:val="none"/>
        </w:rPr>
      </w:pPr>
      <w:r>
        <w:rPr>
          <w:rFonts w:ascii="Arial" w:eastAsia="Noto Sans CJK SC" w:hAnsi="Arial" w:cs="Arial"/>
          <w:b/>
          <w:kern w:val="0"/>
          <w:lang w:eastAsia="en-GB"/>
          <w14:ligatures w14:val="none"/>
        </w:rPr>
        <w:lastRenderedPageBreak/>
        <w:t xml:space="preserve">TABLE S1 </w:t>
      </w:r>
      <w:r w:rsidRPr="00E77950">
        <w:rPr>
          <w:rFonts w:ascii="Arial" w:eastAsia="Noto Sans CJK SC" w:hAnsi="Arial" w:cs="Arial"/>
          <w:bCs/>
          <w:kern w:val="0"/>
          <w:lang w:eastAsia="en-GB"/>
          <w14:ligatures w14:val="none"/>
        </w:rPr>
        <w:t>Sensitivity analysis (≥60-day permissible gap) to assess discontinuation of newly initiated NA treatment, stratified by age, index NA</w:t>
      </w:r>
      <w:bookmarkStart w:id="3" w:name="_Hlk196936009"/>
      <w:r w:rsidRPr="00E77950">
        <w:rPr>
          <w:rFonts w:ascii="Arial" w:eastAsia="Noto Sans CJK SC" w:hAnsi="Arial" w:cs="Arial"/>
          <w:bCs/>
          <w:kern w:val="0"/>
          <w:lang w:eastAsia="en-GB"/>
          <w14:ligatures w14:val="none"/>
        </w:rPr>
        <w:t xml:space="preserve"> prescriber specialty,</w:t>
      </w:r>
      <w:r>
        <w:rPr>
          <w:rFonts w:ascii="Arial" w:eastAsia="Noto Sans CJK SC" w:hAnsi="Arial" w:cs="Arial"/>
          <w:bCs/>
          <w:kern w:val="0"/>
          <w:lang w:eastAsia="en-GB"/>
          <w14:ligatures w14:val="none"/>
        </w:rPr>
        <w:t xml:space="preserve"> and</w:t>
      </w:r>
      <w:r w:rsidRPr="00E77950">
        <w:rPr>
          <w:rFonts w:ascii="Arial" w:eastAsia="Noto Sans CJK SC" w:hAnsi="Arial" w:cs="Arial"/>
          <w:bCs/>
          <w:kern w:val="0"/>
          <w:lang w:eastAsia="en-GB"/>
          <w14:ligatures w14:val="none"/>
        </w:rPr>
        <w:t xml:space="preserve"> index NA</w:t>
      </w:r>
      <w:bookmarkEnd w:id="3"/>
      <w:r>
        <w:rPr>
          <w:rFonts w:ascii="Arial" w:eastAsia="Noto Sans CJK SC" w:hAnsi="Arial" w:cs="Arial"/>
          <w:bCs/>
          <w:kern w:val="0"/>
          <w:lang w:eastAsia="en-GB"/>
          <w14:ligatures w14:val="non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9"/>
        <w:gridCol w:w="1302"/>
        <w:gridCol w:w="1302"/>
        <w:gridCol w:w="1302"/>
        <w:gridCol w:w="1302"/>
        <w:gridCol w:w="1302"/>
        <w:gridCol w:w="1302"/>
        <w:gridCol w:w="1427"/>
        <w:gridCol w:w="1302"/>
      </w:tblGrid>
      <w:tr w:rsidR="00BB79E7" w:rsidRPr="00862F9E" w14:paraId="3439EBEB" w14:textId="77777777" w:rsidTr="00C22C1B">
        <w:trPr>
          <w:trHeight w:val="290"/>
        </w:trPr>
        <w:tc>
          <w:tcPr>
            <w:tcW w:w="3129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6EA9D0CB" w14:textId="77777777" w:rsidR="00BB79E7" w:rsidRPr="00862F9E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 </w:t>
            </w:r>
          </w:p>
          <w:p w14:paraId="03BBEDDE" w14:textId="77777777" w:rsidR="00BB79E7" w:rsidRPr="00862F9E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 </w:t>
            </w:r>
          </w:p>
          <w:p w14:paraId="5BA10356" w14:textId="77777777" w:rsidR="00BB79E7" w:rsidRPr="00862F9E" w:rsidRDefault="00BB79E7" w:rsidP="00CD47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6510" w:type="dxa"/>
            <w:gridSpan w:val="5"/>
            <w:tcBorders>
              <w:left w:val="nil"/>
              <w:right w:val="nil"/>
            </w:tcBorders>
            <w:noWrap/>
            <w:hideMark/>
          </w:tcPr>
          <w:p w14:paraId="4B09E218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ge at index</w:t>
            </w:r>
          </w:p>
        </w:tc>
        <w:tc>
          <w:tcPr>
            <w:tcW w:w="4031" w:type="dxa"/>
            <w:gridSpan w:val="3"/>
            <w:tcBorders>
              <w:left w:val="nil"/>
              <w:right w:val="nil"/>
            </w:tcBorders>
            <w:noWrap/>
            <w:hideMark/>
          </w:tcPr>
          <w:p w14:paraId="5533831E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ndexed NA</w:t>
            </w:r>
          </w:p>
        </w:tc>
      </w:tr>
      <w:tr w:rsidR="00BB79E7" w:rsidRPr="00862F9E" w14:paraId="593AB4EF" w14:textId="77777777" w:rsidTr="00C22C1B">
        <w:trPr>
          <w:trHeight w:val="290"/>
        </w:trPr>
        <w:tc>
          <w:tcPr>
            <w:tcW w:w="3129" w:type="dxa"/>
            <w:vMerge/>
            <w:tcBorders>
              <w:left w:val="nil"/>
              <w:right w:val="nil"/>
            </w:tcBorders>
            <w:noWrap/>
            <w:hideMark/>
          </w:tcPr>
          <w:p w14:paraId="2D1C5DEE" w14:textId="77777777" w:rsidR="00BB79E7" w:rsidRPr="00862F9E" w:rsidRDefault="00BB79E7" w:rsidP="00CD47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344C38D8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Overall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6B2D97F3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8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34 years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4F2B2B2E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35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49 years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46245EC0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50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64 years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7C53B9D2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b/>
                <w:bCs/>
                <w:sz w:val="18"/>
                <w:szCs w:val="18"/>
              </w:rPr>
              <w:t>≥</w:t>
            </w: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65</w:t>
            </w:r>
            <w:r w:rsidRPr="00862F9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years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330CB7D5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ntecavir</w:t>
            </w:r>
          </w:p>
        </w:tc>
        <w:tc>
          <w:tcPr>
            <w:tcW w:w="1427" w:type="dxa"/>
            <w:tcBorders>
              <w:left w:val="nil"/>
              <w:right w:val="nil"/>
            </w:tcBorders>
            <w:noWrap/>
            <w:hideMark/>
          </w:tcPr>
          <w:p w14:paraId="09F53AAD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F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1FD8BF97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F</w:t>
            </w:r>
          </w:p>
        </w:tc>
      </w:tr>
      <w:tr w:rsidR="00BB79E7" w:rsidRPr="00862F9E" w14:paraId="68CB0B80" w14:textId="77777777" w:rsidTr="00C22C1B">
        <w:trPr>
          <w:trHeight w:val="290"/>
        </w:trPr>
        <w:tc>
          <w:tcPr>
            <w:tcW w:w="3129" w:type="dxa"/>
            <w:vMerge/>
            <w:tcBorders>
              <w:left w:val="nil"/>
              <w:right w:val="nil"/>
            </w:tcBorders>
            <w:noWrap/>
            <w:hideMark/>
          </w:tcPr>
          <w:p w14:paraId="3C3C0DB1" w14:textId="77777777" w:rsidR="00BB79E7" w:rsidRPr="00862F9E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66E6031C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</w:t>
            </w:r>
            <w:r w:rsidRPr="00E7795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2473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211231C6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</w:t>
            </w:r>
            <w:r w:rsidRPr="00E7795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70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520C4249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</w:t>
            </w:r>
            <w:r w:rsidRPr="00E7795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058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3B57BDB1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</w:t>
            </w:r>
            <w:r w:rsidRPr="00E7795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039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3014FA9B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</w:t>
            </w:r>
            <w:r w:rsidRPr="00E7795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206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2FDED4D7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</w:t>
            </w:r>
            <w:r w:rsidRPr="00E7795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373)</w:t>
            </w:r>
          </w:p>
        </w:tc>
        <w:tc>
          <w:tcPr>
            <w:tcW w:w="1427" w:type="dxa"/>
            <w:tcBorders>
              <w:left w:val="nil"/>
              <w:right w:val="nil"/>
            </w:tcBorders>
            <w:noWrap/>
            <w:hideMark/>
          </w:tcPr>
          <w:p w14:paraId="12980F5B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</w:t>
            </w:r>
            <w:r w:rsidRPr="00E7795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895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6E91C1F7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</w:t>
            </w:r>
            <w:r w:rsidRPr="00E7795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205)</w:t>
            </w:r>
          </w:p>
        </w:tc>
      </w:tr>
      <w:tr w:rsidR="00BB79E7" w:rsidRPr="00862F9E" w14:paraId="6EBA87CE" w14:textId="77777777" w:rsidTr="00C22C1B">
        <w:trPr>
          <w:trHeight w:val="380"/>
        </w:trPr>
        <w:tc>
          <w:tcPr>
            <w:tcW w:w="3129" w:type="dxa"/>
            <w:tcBorders>
              <w:left w:val="nil"/>
              <w:right w:val="nil"/>
            </w:tcBorders>
            <w:noWrap/>
            <w:hideMark/>
          </w:tcPr>
          <w:p w14:paraId="5085278F" w14:textId="77777777" w:rsidR="00BB79E7" w:rsidRPr="00862F9E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Discontinuation in follow-up, </w:t>
            </w:r>
            <w:r w:rsidRPr="00E7795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n</w:t>
            </w:r>
          </w:p>
          <w:p w14:paraId="1F4B6EAB" w14:textId="77777777" w:rsidR="00BB79E7" w:rsidRPr="00862F9E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  <w:p w14:paraId="2BE1682B" w14:textId="77777777" w:rsidR="00BB79E7" w:rsidRPr="00862F9E" w:rsidRDefault="00BB79E7" w:rsidP="00CD47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01660F7E" w14:textId="77777777" w:rsidR="00BB79E7" w:rsidRPr="003D242A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242A">
              <w:rPr>
                <w:rFonts w:ascii="Arial" w:hAnsi="Arial" w:cs="Arial"/>
                <w:sz w:val="18"/>
                <w:szCs w:val="18"/>
                <w:lang w:val="en-GB"/>
              </w:rPr>
              <w:t>2473</w:t>
            </w:r>
          </w:p>
          <w:p w14:paraId="436D0E65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242A">
              <w:rPr>
                <w:rFonts w:ascii="Arial" w:hAnsi="Arial" w:cs="Arial"/>
                <w:sz w:val="18"/>
                <w:szCs w:val="18"/>
                <w:lang w:val="en-GB"/>
              </w:rPr>
              <w:t>1813 (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73.3)</w:t>
            </w:r>
          </w:p>
          <w:p w14:paraId="49CE0651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660 (26.7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7FD53D9E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70</w:t>
            </w:r>
          </w:p>
          <w:p w14:paraId="32A9E1B1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05 (61.8)</w:t>
            </w:r>
          </w:p>
          <w:p w14:paraId="3A44108D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65 (38.2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603BD57A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058</w:t>
            </w:r>
          </w:p>
          <w:p w14:paraId="72798481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772 (73.0)</w:t>
            </w:r>
          </w:p>
          <w:p w14:paraId="3ADD4B3D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86 (27.0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569C3F19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039</w:t>
            </w:r>
          </w:p>
          <w:p w14:paraId="432D770D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782 (75.3)</w:t>
            </w:r>
          </w:p>
          <w:p w14:paraId="423D06D0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57 (24.7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3A3B3247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06</w:t>
            </w:r>
          </w:p>
          <w:p w14:paraId="0C04AA08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54 (74.8)</w:t>
            </w:r>
          </w:p>
          <w:p w14:paraId="29FBBF63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52 (25.2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39EA0192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373</w:t>
            </w:r>
          </w:p>
          <w:p w14:paraId="614B1840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931 (67.8)</w:t>
            </w:r>
          </w:p>
          <w:p w14:paraId="18EE43C4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442 (32.2)</w:t>
            </w:r>
          </w:p>
        </w:tc>
        <w:tc>
          <w:tcPr>
            <w:tcW w:w="1427" w:type="dxa"/>
            <w:tcBorders>
              <w:left w:val="nil"/>
              <w:right w:val="nil"/>
            </w:tcBorders>
            <w:noWrap/>
            <w:hideMark/>
          </w:tcPr>
          <w:p w14:paraId="07AA7AFE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895</w:t>
            </w:r>
          </w:p>
          <w:p w14:paraId="323D0C02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736 (82.2)</w:t>
            </w:r>
          </w:p>
          <w:p w14:paraId="6B02893B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59 (17.8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5B579AD6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05</w:t>
            </w:r>
          </w:p>
          <w:p w14:paraId="4ADBEE11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46 (71.2)</w:t>
            </w:r>
          </w:p>
          <w:p w14:paraId="7248D259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59 (28.8)</w:t>
            </w:r>
          </w:p>
        </w:tc>
      </w:tr>
      <w:tr w:rsidR="00BB79E7" w:rsidRPr="00862F9E" w14:paraId="5B571D77" w14:textId="77777777" w:rsidTr="00C22C1B">
        <w:trPr>
          <w:trHeight w:val="290"/>
        </w:trPr>
        <w:tc>
          <w:tcPr>
            <w:tcW w:w="13670" w:type="dxa"/>
            <w:gridSpan w:val="9"/>
            <w:tcBorders>
              <w:left w:val="nil"/>
              <w:right w:val="nil"/>
            </w:tcBorders>
            <w:noWrap/>
            <w:hideMark/>
          </w:tcPr>
          <w:p w14:paraId="04F8E433" w14:textId="77777777" w:rsidR="00BB79E7" w:rsidRPr="00862F9E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iscontinuation (variable follow-up) in months</w:t>
            </w:r>
          </w:p>
        </w:tc>
      </w:tr>
      <w:tr w:rsidR="00BB79E7" w:rsidRPr="00862F9E" w14:paraId="000A8F9A" w14:textId="77777777" w:rsidTr="00C22C1B">
        <w:trPr>
          <w:trHeight w:val="586"/>
        </w:trPr>
        <w:tc>
          <w:tcPr>
            <w:tcW w:w="3129" w:type="dxa"/>
            <w:tcBorders>
              <w:left w:val="nil"/>
              <w:right w:val="nil"/>
            </w:tcBorders>
            <w:noWrap/>
            <w:hideMark/>
          </w:tcPr>
          <w:p w14:paraId="38124D20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Total exposures</w:t>
            </w:r>
          </w:p>
          <w:p w14:paraId="312597DF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Total exposure time</w:t>
            </w:r>
          </w:p>
          <w:p w14:paraId="0A401849" w14:textId="77777777" w:rsidR="00BB79E7" w:rsidRPr="00862F9E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Rate (per 10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person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year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  <w:p w14:paraId="57F06CEE" w14:textId="77777777" w:rsidR="00BB79E7" w:rsidRPr="00862F9E" w:rsidRDefault="00BB79E7" w:rsidP="00CD47B9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3D8FBA15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102</w:t>
            </w:r>
          </w:p>
          <w:p w14:paraId="4DE28661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3,808,334</w:t>
            </w:r>
          </w:p>
          <w:p w14:paraId="064A0D69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0.53</w:t>
            </w:r>
          </w:p>
          <w:p w14:paraId="61F12446" w14:textId="4F880FD1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9.9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CD47B9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1.17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7B0974EE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31</w:t>
            </w:r>
          </w:p>
          <w:p w14:paraId="34D7D70E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80,997</w:t>
            </w:r>
          </w:p>
          <w:p w14:paraId="57621305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6.97</w:t>
            </w:r>
          </w:p>
          <w:p w14:paraId="688085F9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4.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0.14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25A09586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511</w:t>
            </w:r>
          </w:p>
          <w:p w14:paraId="1C94F705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,981,169</w:t>
            </w:r>
          </w:p>
          <w:p w14:paraId="19D53D48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9.39</w:t>
            </w:r>
          </w:p>
          <w:p w14:paraId="249CAB0E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8.6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0.24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295AFEE5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392</w:t>
            </w:r>
          </w:p>
          <w:p w14:paraId="22F1639F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,373,004</w:t>
            </w:r>
          </w:p>
          <w:p w14:paraId="218788BB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0.39</w:t>
            </w:r>
          </w:p>
          <w:p w14:paraId="679529B9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9.4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1.47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606E9C76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68</w:t>
            </w:r>
          </w:p>
          <w:p w14:paraId="0E75372F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73,164</w:t>
            </w:r>
          </w:p>
          <w:p w14:paraId="41D2B129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4.29</w:t>
            </w:r>
          </w:p>
          <w:p w14:paraId="4AE33661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1.2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8.13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09AA01D5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821</w:t>
            </w:r>
          </w:p>
          <w:p w14:paraId="5A14ECA5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,554,917</w:t>
            </w:r>
          </w:p>
          <w:p w14:paraId="6FC74C7B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1.7</w:t>
            </w:r>
          </w:p>
          <w:p w14:paraId="4BCE0305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0.9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2.52</w:t>
            </w:r>
          </w:p>
        </w:tc>
        <w:tc>
          <w:tcPr>
            <w:tcW w:w="1427" w:type="dxa"/>
            <w:tcBorders>
              <w:left w:val="nil"/>
              <w:right w:val="nil"/>
            </w:tcBorders>
            <w:noWrap/>
            <w:hideMark/>
          </w:tcPr>
          <w:p w14:paraId="3956A5B7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00</w:t>
            </w:r>
          </w:p>
          <w:p w14:paraId="4C204196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863,605</w:t>
            </w:r>
          </w:p>
          <w:p w14:paraId="0C80E4BF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8.43</w:t>
            </w:r>
          </w:p>
          <w:p w14:paraId="47D43147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7.3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9.68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32734BFB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81</w:t>
            </w:r>
          </w:p>
          <w:p w14:paraId="0C36B833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389,812</w:t>
            </w:r>
          </w:p>
          <w:p w14:paraId="2A45321A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7.56</w:t>
            </w:r>
          </w:p>
          <w:p w14:paraId="3B9FE46A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6.08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9.</w:t>
            </w:r>
            <w:r w:rsidRPr="00F2001B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</w:tr>
      <w:tr w:rsidR="00BB79E7" w:rsidRPr="00862F9E" w14:paraId="4B5874D9" w14:textId="77777777" w:rsidTr="00C22C1B">
        <w:trPr>
          <w:trHeight w:val="290"/>
        </w:trPr>
        <w:tc>
          <w:tcPr>
            <w:tcW w:w="13670" w:type="dxa"/>
            <w:gridSpan w:val="9"/>
            <w:tcBorders>
              <w:left w:val="nil"/>
              <w:right w:val="nil"/>
            </w:tcBorders>
            <w:noWrap/>
            <w:hideMark/>
          </w:tcPr>
          <w:p w14:paraId="3033B94C" w14:textId="77777777" w:rsidR="00BB79E7" w:rsidRPr="00862F9E" w:rsidRDefault="00BB79E7" w:rsidP="00CD47B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Discontinuation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at </w:t>
            </w: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fixed time periods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(</w:t>
            </w: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umulative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)</w:t>
            </w: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,</w:t>
            </w:r>
            <w:r w:rsidRPr="00E7795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 xml:space="preserve"> n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%)</w:t>
            </w:r>
          </w:p>
        </w:tc>
      </w:tr>
      <w:tr w:rsidR="00BB79E7" w:rsidRPr="00862F9E" w14:paraId="12EBD2BA" w14:textId="77777777" w:rsidTr="00C22C1B">
        <w:trPr>
          <w:trHeight w:val="430"/>
        </w:trPr>
        <w:tc>
          <w:tcPr>
            <w:tcW w:w="3129" w:type="dxa"/>
            <w:tcBorders>
              <w:left w:val="nil"/>
              <w:right w:val="nil"/>
            </w:tcBorders>
            <w:noWrap/>
            <w:hideMark/>
          </w:tcPr>
          <w:p w14:paraId="1B8780F3" w14:textId="77777777" w:rsidR="00BB79E7" w:rsidRPr="00E77950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77950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n</w:t>
            </w:r>
          </w:p>
          <w:p w14:paraId="386AB522" w14:textId="77777777" w:rsidR="00BB79E7" w:rsidRPr="00862F9E" w:rsidRDefault="00BB79E7" w:rsidP="00CD47B9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 xml:space="preserve">12 </w:t>
            </w:r>
            <w:r w:rsidRPr="003D242A">
              <w:rPr>
                <w:rFonts w:ascii="Arial" w:hAnsi="Arial" w:cs="Arial"/>
                <w:sz w:val="18"/>
                <w:szCs w:val="18"/>
                <w:lang w:val="en-GB"/>
              </w:rPr>
              <w:t>months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70B39E6F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126</w:t>
            </w:r>
          </w:p>
          <w:p w14:paraId="35D1F44C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66 (12.5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5295D7B5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51</w:t>
            </w:r>
          </w:p>
          <w:p w14:paraId="59811B43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30 (19.9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48FFB161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963</w:t>
            </w:r>
          </w:p>
          <w:p w14:paraId="1444C07D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01 (10.5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2C99449E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856</w:t>
            </w:r>
          </w:p>
          <w:p w14:paraId="0EEA26A3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12 (13.1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47D8E865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56</w:t>
            </w:r>
          </w:p>
          <w:p w14:paraId="675858D5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3 (14.7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4354E408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203</w:t>
            </w:r>
          </w:p>
          <w:p w14:paraId="2ABCDC07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82 (15.1)</w:t>
            </w:r>
          </w:p>
        </w:tc>
        <w:tc>
          <w:tcPr>
            <w:tcW w:w="1427" w:type="dxa"/>
            <w:tcBorders>
              <w:left w:val="nil"/>
              <w:right w:val="nil"/>
            </w:tcBorders>
            <w:noWrap/>
            <w:hideMark/>
          </w:tcPr>
          <w:p w14:paraId="2A51B935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729</w:t>
            </w:r>
          </w:p>
          <w:p w14:paraId="1C3AF6BB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59 (8.1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1D181A8F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94</w:t>
            </w:r>
          </w:p>
          <w:p w14:paraId="40BFA363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5 (12.9)</w:t>
            </w:r>
          </w:p>
        </w:tc>
      </w:tr>
      <w:tr w:rsidR="00BB79E7" w:rsidRPr="00862F9E" w14:paraId="280CB9B0" w14:textId="77777777" w:rsidTr="00C22C1B">
        <w:trPr>
          <w:trHeight w:val="282"/>
        </w:trPr>
        <w:tc>
          <w:tcPr>
            <w:tcW w:w="3129" w:type="dxa"/>
            <w:tcBorders>
              <w:left w:val="nil"/>
              <w:right w:val="nil"/>
            </w:tcBorders>
            <w:noWrap/>
            <w:hideMark/>
          </w:tcPr>
          <w:p w14:paraId="7BFFE12A" w14:textId="77777777" w:rsidR="00BB79E7" w:rsidRPr="00E77950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77950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n</w:t>
            </w:r>
          </w:p>
          <w:p w14:paraId="226DFFEC" w14:textId="77777777" w:rsidR="00BB79E7" w:rsidRPr="00862F9E" w:rsidRDefault="00BB79E7" w:rsidP="00CD47B9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4 months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70FFB75B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717</w:t>
            </w:r>
          </w:p>
          <w:p w14:paraId="1D2A07DC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339 (19.7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707C48AD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19</w:t>
            </w:r>
          </w:p>
          <w:p w14:paraId="6AFD192B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31 (26.1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0ABB7E49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844</w:t>
            </w:r>
          </w:p>
          <w:p w14:paraId="55E86D24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40 (16.6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50AFE7E0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669</w:t>
            </w:r>
          </w:p>
          <w:p w14:paraId="075F6880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38 (20.6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7238AE18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85</w:t>
            </w:r>
          </w:p>
          <w:p w14:paraId="037BC662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30 (35.3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3E76543A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010</w:t>
            </w:r>
          </w:p>
          <w:p w14:paraId="5C89F881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37 (23.5)</w:t>
            </w:r>
          </w:p>
        </w:tc>
        <w:tc>
          <w:tcPr>
            <w:tcW w:w="1427" w:type="dxa"/>
            <w:tcBorders>
              <w:left w:val="nil"/>
              <w:right w:val="nil"/>
            </w:tcBorders>
            <w:noWrap/>
            <w:hideMark/>
          </w:tcPr>
          <w:p w14:paraId="340F58FC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532</w:t>
            </w:r>
          </w:p>
          <w:p w14:paraId="4BD59982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71 (13.3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5C6EE186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75</w:t>
            </w:r>
          </w:p>
          <w:p w14:paraId="24CEAE98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31 (17.7)</w:t>
            </w:r>
          </w:p>
        </w:tc>
      </w:tr>
      <w:tr w:rsidR="00BB79E7" w:rsidRPr="00862F9E" w14:paraId="1327C0B0" w14:textId="77777777" w:rsidTr="00C22C1B">
        <w:trPr>
          <w:trHeight w:val="248"/>
        </w:trPr>
        <w:tc>
          <w:tcPr>
            <w:tcW w:w="3129" w:type="dxa"/>
            <w:tcBorders>
              <w:left w:val="nil"/>
              <w:right w:val="nil"/>
            </w:tcBorders>
            <w:noWrap/>
            <w:hideMark/>
          </w:tcPr>
          <w:p w14:paraId="0B3C5ED2" w14:textId="77777777" w:rsidR="00BB79E7" w:rsidRPr="00E77950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77950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n</w:t>
            </w:r>
          </w:p>
          <w:p w14:paraId="260E5583" w14:textId="77777777" w:rsidR="00BB79E7" w:rsidRPr="00862F9E" w:rsidRDefault="00BB79E7" w:rsidP="00CD47B9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36 months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0EF35769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347</w:t>
            </w:r>
          </w:p>
          <w:p w14:paraId="286D224D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324 (24.1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7DC99E90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93</w:t>
            </w:r>
          </w:p>
          <w:p w14:paraId="3AD4FC2A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32 (34.4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17DAA8DC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693</w:t>
            </w:r>
          </w:p>
          <w:p w14:paraId="3A8CABFB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42 (20.5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41AE8E88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509</w:t>
            </w:r>
          </w:p>
          <w:p w14:paraId="609EC2C8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27 (25.0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45A36885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52</w:t>
            </w:r>
          </w:p>
          <w:p w14:paraId="28ED8571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3 (44.2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3B2512B3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841</w:t>
            </w:r>
          </w:p>
          <w:p w14:paraId="184B1DEB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35 (27.9)</w:t>
            </w:r>
          </w:p>
        </w:tc>
        <w:tc>
          <w:tcPr>
            <w:tcW w:w="1427" w:type="dxa"/>
            <w:tcBorders>
              <w:left w:val="nil"/>
              <w:right w:val="nil"/>
            </w:tcBorders>
            <w:noWrap/>
            <w:hideMark/>
          </w:tcPr>
          <w:p w14:paraId="14C77F64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351</w:t>
            </w:r>
          </w:p>
          <w:p w14:paraId="446EC996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57 (16.2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69386A6A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55</w:t>
            </w:r>
          </w:p>
          <w:p w14:paraId="34574611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32 (20.6)</w:t>
            </w:r>
          </w:p>
        </w:tc>
      </w:tr>
      <w:tr w:rsidR="00BB79E7" w:rsidRPr="00862F9E" w14:paraId="747CC870" w14:textId="77777777" w:rsidTr="00C22C1B">
        <w:trPr>
          <w:trHeight w:val="77"/>
        </w:trPr>
        <w:tc>
          <w:tcPr>
            <w:tcW w:w="3129" w:type="dxa"/>
            <w:tcBorders>
              <w:left w:val="nil"/>
              <w:right w:val="nil"/>
            </w:tcBorders>
            <w:noWrap/>
            <w:hideMark/>
          </w:tcPr>
          <w:p w14:paraId="7717D07D" w14:textId="77777777" w:rsidR="00BB79E7" w:rsidRPr="00E77950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77950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n</w:t>
            </w:r>
          </w:p>
          <w:p w14:paraId="67A64039" w14:textId="77777777" w:rsidR="00BB79E7" w:rsidRPr="00862F9E" w:rsidRDefault="00BB79E7" w:rsidP="00CD47B9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48 months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6FFAAB70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049</w:t>
            </w:r>
          </w:p>
          <w:p w14:paraId="7E8FD4A1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94 (28.0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6EDD28BC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73</w:t>
            </w:r>
          </w:p>
          <w:p w14:paraId="3570A511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30 (41.1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3D793EE3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568</w:t>
            </w:r>
          </w:p>
          <w:p w14:paraId="6F6E6FC4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40 (24.6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7AC2A238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379</w:t>
            </w:r>
          </w:p>
          <w:p w14:paraId="17D62D77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08 (28.5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0E9AF019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9</w:t>
            </w:r>
          </w:p>
          <w:p w14:paraId="68F99598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6 (55.2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49ECCFFF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706</w:t>
            </w:r>
          </w:p>
          <w:p w14:paraId="1CF43312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22 (31.4)</w:t>
            </w:r>
          </w:p>
        </w:tc>
        <w:tc>
          <w:tcPr>
            <w:tcW w:w="1427" w:type="dxa"/>
            <w:tcBorders>
              <w:left w:val="nil"/>
              <w:right w:val="nil"/>
            </w:tcBorders>
            <w:noWrap/>
            <w:hideMark/>
          </w:tcPr>
          <w:p w14:paraId="5F57ED50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10</w:t>
            </w:r>
          </w:p>
          <w:p w14:paraId="4B38039B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45 (21.4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3EEF4094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33</w:t>
            </w:r>
          </w:p>
          <w:p w14:paraId="7B8D3D7C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7 (20.3)</w:t>
            </w:r>
          </w:p>
        </w:tc>
      </w:tr>
      <w:tr w:rsidR="00BB79E7" w:rsidRPr="00862F9E" w14:paraId="47A5736A" w14:textId="77777777" w:rsidTr="00C22C1B">
        <w:trPr>
          <w:trHeight w:val="77"/>
        </w:trPr>
        <w:tc>
          <w:tcPr>
            <w:tcW w:w="3129" w:type="dxa"/>
            <w:tcBorders>
              <w:left w:val="nil"/>
              <w:right w:val="nil"/>
            </w:tcBorders>
            <w:noWrap/>
            <w:hideMark/>
          </w:tcPr>
          <w:p w14:paraId="72225D68" w14:textId="77777777" w:rsidR="00BB79E7" w:rsidRPr="00E77950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77950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n</w:t>
            </w:r>
          </w:p>
          <w:p w14:paraId="2B664E34" w14:textId="77777777" w:rsidR="00BB79E7" w:rsidRPr="00862F9E" w:rsidRDefault="00BB79E7" w:rsidP="00CD47B9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60 months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0ED2D844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814</w:t>
            </w:r>
          </w:p>
          <w:p w14:paraId="49BF6518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242 (29.7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4E9632FE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59</w:t>
            </w:r>
          </w:p>
          <w:p w14:paraId="732F1BFA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NR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715140A0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466</w:t>
            </w:r>
          </w:p>
          <w:p w14:paraId="55292F3D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130 (27.9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28060D68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271</w:t>
            </w:r>
          </w:p>
          <w:p w14:paraId="0B3D04E2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77 (28.4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3EF10B1F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18</w:t>
            </w:r>
          </w:p>
          <w:p w14:paraId="404486DE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lastRenderedPageBreak/>
              <w:t>&lt;11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1FF6CDFD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599</w:t>
            </w:r>
          </w:p>
          <w:p w14:paraId="5A49267F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196 (32.7)</w:t>
            </w:r>
          </w:p>
        </w:tc>
        <w:tc>
          <w:tcPr>
            <w:tcW w:w="1427" w:type="dxa"/>
            <w:tcBorders>
              <w:left w:val="nil"/>
              <w:right w:val="nil"/>
            </w:tcBorders>
            <w:noWrap/>
            <w:hideMark/>
          </w:tcPr>
          <w:p w14:paraId="4356A9D5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95</w:t>
            </w:r>
          </w:p>
          <w:p w14:paraId="6EBE2618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20 (21.1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0FC85F22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120</w:t>
            </w:r>
          </w:p>
          <w:p w14:paraId="14F64AEF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26 (21.7)</w:t>
            </w:r>
          </w:p>
        </w:tc>
      </w:tr>
      <w:tr w:rsidR="00BB79E7" w:rsidRPr="00862F9E" w14:paraId="69CE1B32" w14:textId="77777777" w:rsidTr="00C22C1B">
        <w:trPr>
          <w:trHeight w:val="77"/>
        </w:trPr>
        <w:tc>
          <w:tcPr>
            <w:tcW w:w="13670" w:type="dxa"/>
            <w:gridSpan w:val="9"/>
            <w:tcBorders>
              <w:left w:val="nil"/>
              <w:right w:val="nil"/>
            </w:tcBorders>
            <w:noWrap/>
            <w:hideMark/>
          </w:tcPr>
          <w:p w14:paraId="31497304" w14:textId="77777777" w:rsidR="00BB79E7" w:rsidRPr="00862F9E" w:rsidRDefault="00BB79E7" w:rsidP="00CD47B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242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lastRenderedPageBreak/>
              <w:t>T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D,</w:t>
            </w: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days</w:t>
            </w:r>
          </w:p>
        </w:tc>
      </w:tr>
      <w:tr w:rsidR="00BB79E7" w:rsidRPr="00862F9E" w14:paraId="537CFD63" w14:textId="77777777" w:rsidTr="00C22C1B">
        <w:trPr>
          <w:trHeight w:val="165"/>
        </w:trPr>
        <w:tc>
          <w:tcPr>
            <w:tcW w:w="3129" w:type="dxa"/>
            <w:tcBorders>
              <w:left w:val="nil"/>
              <w:right w:val="nil"/>
            </w:tcBorders>
            <w:noWrap/>
            <w:hideMark/>
          </w:tcPr>
          <w:p w14:paraId="22F63697" w14:textId="77777777" w:rsidR="00BB79E7" w:rsidRPr="000E6405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E6405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n</w:t>
            </w:r>
          </w:p>
          <w:p w14:paraId="5A990822" w14:textId="77777777" w:rsidR="00BB79E7" w:rsidRPr="00862F9E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Mean</w:t>
            </w:r>
            <w:r w:rsidRPr="00862F9E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SD</w:t>
            </w:r>
            <w:r w:rsidRPr="00862F9E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BD9F2EB" w14:textId="77777777" w:rsidR="00BB79E7" w:rsidRPr="00862F9E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Median</w:t>
            </w:r>
          </w:p>
          <w:p w14:paraId="3348F0CC" w14:textId="77777777" w:rsidR="00BB79E7" w:rsidRPr="00862F9E" w:rsidRDefault="00BB79E7" w:rsidP="00CD47B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IQR</w:t>
            </w:r>
            <w:r w:rsidRPr="00862F9E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min, max</w:t>
            </w:r>
            <w:r w:rsidRPr="00862F9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104A8A45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473</w:t>
            </w:r>
          </w:p>
          <w:p w14:paraId="16A72979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39.5</w:t>
            </w:r>
            <w:r w:rsidRPr="00862F9E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35.9</w:t>
            </w:r>
            <w:r w:rsidRPr="00862F9E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5EEC779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8.5</w:t>
            </w:r>
          </w:p>
          <w:p w14:paraId="54672F7E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2.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55.9</w:t>
            </w:r>
          </w:p>
          <w:p w14:paraId="1595DA01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</w:rPr>
              <w:t>(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3,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99.5</w:t>
            </w:r>
            <w:r w:rsidRPr="00862F9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30D91B0D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70</w:t>
            </w:r>
          </w:p>
          <w:p w14:paraId="13EF8E87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36.3</w:t>
            </w:r>
            <w:r w:rsidRPr="00862F9E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35.7</w:t>
            </w:r>
            <w:r w:rsidRPr="00862F9E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83B8B7C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4.6</w:t>
            </w:r>
          </w:p>
          <w:p w14:paraId="4F6307F6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0.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48.0</w:t>
            </w:r>
          </w:p>
          <w:p w14:paraId="25354222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</w:rPr>
              <w:t>(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6,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62.9</w:t>
            </w:r>
            <w:r w:rsidRPr="00862F9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0736DD0F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058</w:t>
            </w:r>
          </w:p>
          <w:p w14:paraId="5ECB3F98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48.7</w:t>
            </w:r>
            <w:r w:rsidRPr="00862F9E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39.8</w:t>
            </w:r>
            <w:r w:rsidRPr="00862F9E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6539E6F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37.1</w:t>
            </w:r>
          </w:p>
          <w:p w14:paraId="40F1D799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7.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70.2</w:t>
            </w:r>
          </w:p>
          <w:p w14:paraId="18E8E92B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</w:rPr>
              <w:t>(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3,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99.5</w:t>
            </w:r>
            <w:r w:rsidRPr="00862F9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3A45CF44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039</w:t>
            </w:r>
          </w:p>
          <w:p w14:paraId="232D49D5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34.5</w:t>
            </w:r>
            <w:r w:rsidRPr="00862F9E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31.4</w:t>
            </w:r>
            <w:r w:rsidRPr="00862F9E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B7639F6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5.0</w:t>
            </w:r>
          </w:p>
          <w:p w14:paraId="219A5415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0.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49.7</w:t>
            </w:r>
          </w:p>
          <w:p w14:paraId="38986892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</w:rPr>
              <w:t>(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3,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79.0</w:t>
            </w:r>
            <w:r w:rsidRPr="00862F9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49F072B1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06</w:t>
            </w:r>
          </w:p>
          <w:p w14:paraId="286CDF59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0.6</w:t>
            </w:r>
            <w:r w:rsidRPr="00862F9E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9.1</w:t>
            </w:r>
            <w:r w:rsidRPr="00862F9E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3C11426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5.2</w:t>
            </w:r>
          </w:p>
          <w:p w14:paraId="512EE632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8.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5.2</w:t>
            </w:r>
          </w:p>
          <w:p w14:paraId="0F41F7B1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</w:rPr>
              <w:t>(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3,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13.8</w:t>
            </w:r>
            <w:r w:rsidRPr="00862F9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70C7E783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373</w:t>
            </w:r>
          </w:p>
          <w:p w14:paraId="40097EDB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45.2</w:t>
            </w:r>
            <w:r w:rsidRPr="00862F9E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42.2</w:t>
            </w:r>
            <w:r w:rsidRPr="00862F9E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754718C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9.6</w:t>
            </w:r>
          </w:p>
          <w:p w14:paraId="0D94E779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1.6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68.8</w:t>
            </w:r>
          </w:p>
          <w:p w14:paraId="2480B7BE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</w:rPr>
              <w:t>(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3,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99.5</w:t>
            </w:r>
            <w:r w:rsidRPr="00862F9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27" w:type="dxa"/>
            <w:tcBorders>
              <w:left w:val="nil"/>
              <w:right w:val="nil"/>
            </w:tcBorders>
            <w:noWrap/>
            <w:hideMark/>
          </w:tcPr>
          <w:p w14:paraId="7915C2FF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895</w:t>
            </w:r>
          </w:p>
          <w:p w14:paraId="52E69BB5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8.1</w:t>
            </w:r>
            <w:r w:rsidRPr="00862F9E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8.9</w:t>
            </w:r>
            <w:r w:rsidRPr="00862F9E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3F05E52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5.1</w:t>
            </w:r>
          </w:p>
          <w:p w14:paraId="675F5B62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1.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41.9</w:t>
            </w:r>
          </w:p>
          <w:p w14:paraId="5041B882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</w:rPr>
              <w:t>(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3,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78.7</w:t>
            </w:r>
            <w:r w:rsidRPr="00862F9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04504160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05</w:t>
            </w:r>
          </w:p>
          <w:p w14:paraId="15E8B3CE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51.2</w:t>
            </w:r>
            <w:r w:rsidRPr="00862F9E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33.6</w:t>
            </w:r>
            <w:r w:rsidRPr="00862F9E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B469498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52.5</w:t>
            </w:r>
          </w:p>
          <w:p w14:paraId="7DBF4BE1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7.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81.3</w:t>
            </w:r>
          </w:p>
          <w:p w14:paraId="2ECEED93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</w:rPr>
              <w:t>(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.0,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11.2</w:t>
            </w:r>
            <w:r w:rsidRPr="00862F9E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B79E7" w:rsidRPr="00862F9E" w14:paraId="4EBDB767" w14:textId="77777777" w:rsidTr="00C22C1B">
        <w:trPr>
          <w:trHeight w:val="77"/>
        </w:trPr>
        <w:tc>
          <w:tcPr>
            <w:tcW w:w="13670" w:type="dxa"/>
            <w:gridSpan w:val="9"/>
            <w:tcBorders>
              <w:left w:val="nil"/>
              <w:right w:val="nil"/>
            </w:tcBorders>
            <w:noWrap/>
            <w:hideMark/>
          </w:tcPr>
          <w:p w14:paraId="7D11A8C3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robability of TTD (Kaplan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eier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e</w:t>
            </w: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timate)</w:t>
            </w:r>
          </w:p>
          <w:p w14:paraId="29842CF7" w14:textId="77777777" w:rsidR="00BB79E7" w:rsidRPr="00862F9E" w:rsidRDefault="00BB79E7" w:rsidP="00CD47B9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D,</w:t>
            </w: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months</w:t>
            </w:r>
          </w:p>
        </w:tc>
      </w:tr>
      <w:tr w:rsidR="00BB79E7" w:rsidRPr="00862F9E" w14:paraId="46ED5136" w14:textId="77777777" w:rsidTr="00C22C1B">
        <w:trPr>
          <w:trHeight w:val="1550"/>
        </w:trPr>
        <w:tc>
          <w:tcPr>
            <w:tcW w:w="3129" w:type="dxa"/>
            <w:tcBorders>
              <w:left w:val="nil"/>
              <w:right w:val="nil"/>
            </w:tcBorders>
            <w:noWrap/>
            <w:hideMark/>
          </w:tcPr>
          <w:p w14:paraId="5F31C2AF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 xml:space="preserve">Censored </w:t>
            </w:r>
          </w:p>
          <w:p w14:paraId="13068C5E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Events</w:t>
            </w:r>
          </w:p>
          <w:p w14:paraId="7D43AEFD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5% survival time</w:t>
            </w:r>
          </w:p>
          <w:p w14:paraId="289D0CA2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95% CI</w:t>
            </w:r>
          </w:p>
          <w:p w14:paraId="2BFA6BE8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Median survival time</w:t>
            </w:r>
          </w:p>
          <w:p w14:paraId="410A80F1" w14:textId="77777777" w:rsidR="00BB79E7" w:rsidRPr="00862F9E" w:rsidRDefault="00BB79E7" w:rsidP="00CD47B9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 xml:space="preserve">95% CI 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4B017956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  <w:p w14:paraId="1298C5A4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470</w:t>
            </w:r>
          </w:p>
          <w:p w14:paraId="09E2DF8D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42.61</w:t>
            </w:r>
          </w:p>
          <w:p w14:paraId="5FA6D5D3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38.2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48.62</w:t>
            </w:r>
          </w:p>
          <w:p w14:paraId="1E65E2EF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32.39</w:t>
            </w:r>
          </w:p>
          <w:p w14:paraId="45BFB826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16.85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39.91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67087506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  <w:p w14:paraId="4A7E649C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70</w:t>
            </w:r>
          </w:p>
          <w:p w14:paraId="6DE6910E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3</w:t>
            </w:r>
          </w:p>
          <w:p w14:paraId="4157C4DD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3.1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35.38</w:t>
            </w:r>
          </w:p>
          <w:p w14:paraId="5F283903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77.1</w:t>
            </w:r>
          </w:p>
          <w:p w14:paraId="2520030E" w14:textId="189857B4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46.81,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–</w:t>
            </w:r>
            <w:r w:rsidRPr="00CD47B9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5821F731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  <w:p w14:paraId="2A14FB1A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056</w:t>
            </w:r>
          </w:p>
          <w:p w14:paraId="01F1E84B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56.34</w:t>
            </w:r>
          </w:p>
          <w:p w14:paraId="3869428A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48.1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65.31</w:t>
            </w:r>
          </w:p>
          <w:p w14:paraId="392A71F1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39.45</w:t>
            </w:r>
          </w:p>
          <w:p w14:paraId="2C61F1CF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25.5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42.41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44866213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  <w:p w14:paraId="726D3E81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038</w:t>
            </w:r>
          </w:p>
          <w:p w14:paraId="6403BF44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40.37</w:t>
            </w:r>
          </w:p>
          <w:p w14:paraId="7ECD7CD3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33.9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47.86</w:t>
            </w:r>
          </w:p>
          <w:p w14:paraId="2C3AA4C9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32.39</w:t>
            </w:r>
          </w:p>
          <w:p w14:paraId="60D08FB4" w14:textId="263A917A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16.69,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–</w:t>
            </w:r>
            <w:r w:rsidRPr="00CD47B9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3C25E0AE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  <w:p w14:paraId="14294975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06</w:t>
            </w:r>
          </w:p>
          <w:p w14:paraId="0EF3C39B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8.58</w:t>
            </w:r>
          </w:p>
          <w:p w14:paraId="38A3CA54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3.8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40.34</w:t>
            </w:r>
          </w:p>
          <w:p w14:paraId="7E95DB1E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06.64</w:t>
            </w:r>
          </w:p>
          <w:p w14:paraId="56040F99" w14:textId="0F2262A8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49.24,</w:t>
            </w:r>
            <w:bookmarkStart w:id="4" w:name="_Hlk196933780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bookmarkEnd w:id="4"/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CD47B9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74D74A9A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  <w:p w14:paraId="0255F6FA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372</w:t>
            </w:r>
          </w:p>
          <w:p w14:paraId="36F0800E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36.2</w:t>
            </w:r>
          </w:p>
          <w:p w14:paraId="436D6B82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9.7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41.85</w:t>
            </w:r>
          </w:p>
          <w:p w14:paraId="57C24393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32.39</w:t>
            </w:r>
          </w:p>
          <w:p w14:paraId="52A74714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16.4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39.82</w:t>
            </w:r>
          </w:p>
        </w:tc>
        <w:tc>
          <w:tcPr>
            <w:tcW w:w="1427" w:type="dxa"/>
            <w:tcBorders>
              <w:left w:val="nil"/>
              <w:right w:val="nil"/>
            </w:tcBorders>
            <w:noWrap/>
            <w:hideMark/>
          </w:tcPr>
          <w:p w14:paraId="765E9A96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  <w:p w14:paraId="265D61E8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894</w:t>
            </w:r>
          </w:p>
          <w:p w14:paraId="6781CD08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48.92</w:t>
            </w:r>
          </w:p>
          <w:p w14:paraId="79A39E3E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40.9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56.14</w:t>
            </w:r>
          </w:p>
          <w:p w14:paraId="14FAB7C6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  <w:p w14:paraId="7168D528" w14:textId="68E74264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70.17,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–</w:t>
            </w:r>
            <w:r w:rsidRPr="00CD47B9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5DC66281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  <w:p w14:paraId="1EBDDC30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04</w:t>
            </w:r>
          </w:p>
          <w:p w14:paraId="74B4D16F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58.51</w:t>
            </w:r>
          </w:p>
          <w:p w14:paraId="57D391C6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32.1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83.15</w:t>
            </w:r>
          </w:p>
          <w:p w14:paraId="6A8C3BE8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  <w:p w14:paraId="20E33176" w14:textId="526AF9C2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95.93,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–</w:t>
            </w:r>
            <w:r w:rsidRPr="00CD47B9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</w:tr>
      <w:tr w:rsidR="00BB79E7" w:rsidRPr="00862F9E" w14:paraId="76310FC8" w14:textId="77777777" w:rsidTr="00C22C1B">
        <w:trPr>
          <w:trHeight w:val="328"/>
        </w:trPr>
        <w:tc>
          <w:tcPr>
            <w:tcW w:w="3129" w:type="dxa"/>
            <w:tcBorders>
              <w:left w:val="nil"/>
              <w:right w:val="nil"/>
            </w:tcBorders>
            <w:noWrap/>
            <w:hideMark/>
          </w:tcPr>
          <w:p w14:paraId="19515A30" w14:textId="77777777" w:rsidR="00BB79E7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2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onths post index</w:t>
            </w:r>
          </w:p>
          <w:p w14:paraId="60FDA78C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 xml:space="preserve">No.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 xml:space="preserve">ail </w:t>
            </w:r>
          </w:p>
          <w:p w14:paraId="7E1183F7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No. at risk</w:t>
            </w:r>
          </w:p>
          <w:p w14:paraId="0100A055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Failure function</w:t>
            </w:r>
          </w:p>
          <w:p w14:paraId="10138B43" w14:textId="77777777" w:rsidR="00BB79E7" w:rsidRPr="00862F9E" w:rsidRDefault="00BB79E7" w:rsidP="00CD47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58D24D86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6F4FE43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20</w:t>
            </w:r>
          </w:p>
          <w:p w14:paraId="4FCB13C6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901</w:t>
            </w:r>
          </w:p>
          <w:p w14:paraId="3CC27F0D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111</w:t>
            </w:r>
          </w:p>
          <w:p w14:paraId="0C90F3B0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09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124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2FE151DF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20EB4EC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  <w:p w14:paraId="393FA491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26</w:t>
            </w:r>
          </w:p>
          <w:p w14:paraId="599918A1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177</w:t>
            </w:r>
          </w:p>
          <w:p w14:paraId="6152BD0A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126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245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3E2B1FB2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76BBB32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46</w:t>
            </w:r>
          </w:p>
          <w:p w14:paraId="1AF9243D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880</w:t>
            </w:r>
          </w:p>
          <w:p w14:paraId="62EFFF0A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087</w:t>
            </w:r>
          </w:p>
          <w:p w14:paraId="2C181C65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126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245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34060889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682524C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52</w:t>
            </w:r>
          </w:p>
          <w:p w14:paraId="309C2858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760</w:t>
            </w:r>
          </w:p>
          <w:p w14:paraId="71C47FAC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116</w:t>
            </w:r>
          </w:p>
          <w:p w14:paraId="1A62E32C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126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245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5EB1C1DC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466FB92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  <w:p w14:paraId="5DCE0A65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35</w:t>
            </w:r>
          </w:p>
          <w:p w14:paraId="4471B648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154</w:t>
            </w:r>
          </w:p>
          <w:p w14:paraId="596AD015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126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245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71BD8CFE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FD6E489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  <w:p w14:paraId="420A23C7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051</w:t>
            </w:r>
          </w:p>
          <w:p w14:paraId="1A0B5220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136</w:t>
            </w:r>
          </w:p>
          <w:p w14:paraId="3F5A5E61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11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155</w:t>
            </w:r>
          </w:p>
        </w:tc>
        <w:tc>
          <w:tcPr>
            <w:tcW w:w="1427" w:type="dxa"/>
            <w:tcBorders>
              <w:left w:val="nil"/>
              <w:right w:val="nil"/>
            </w:tcBorders>
            <w:noWrap/>
            <w:hideMark/>
          </w:tcPr>
          <w:p w14:paraId="08E39764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E339D3D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34</w:t>
            </w:r>
          </w:p>
          <w:p w14:paraId="3D23F2B2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679</w:t>
            </w:r>
          </w:p>
          <w:p w14:paraId="27225FB9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072</w:t>
            </w:r>
          </w:p>
          <w:p w14:paraId="6CBEF380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11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155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749077A6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54B08C6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  <w:p w14:paraId="0A9C7C4F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71</w:t>
            </w:r>
          </w:p>
          <w:p w14:paraId="30599726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109</w:t>
            </w:r>
          </w:p>
          <w:p w14:paraId="78086C56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11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155</w:t>
            </w:r>
          </w:p>
        </w:tc>
      </w:tr>
      <w:tr w:rsidR="00BB79E7" w:rsidRPr="00862F9E" w14:paraId="628E61A4" w14:textId="77777777" w:rsidTr="00C22C1B">
        <w:trPr>
          <w:trHeight w:val="151"/>
        </w:trPr>
        <w:tc>
          <w:tcPr>
            <w:tcW w:w="3129" w:type="dxa"/>
            <w:tcBorders>
              <w:left w:val="nil"/>
              <w:right w:val="nil"/>
            </w:tcBorders>
            <w:noWrap/>
            <w:hideMark/>
          </w:tcPr>
          <w:p w14:paraId="5337651D" w14:textId="77777777" w:rsidR="00BB79E7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24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onths post index</w:t>
            </w:r>
          </w:p>
          <w:p w14:paraId="0F2EF450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 xml:space="preserve">No.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 xml:space="preserve">ail </w:t>
            </w:r>
          </w:p>
          <w:p w14:paraId="175F4E52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No. at risk</w:t>
            </w:r>
          </w:p>
          <w:p w14:paraId="3E4C6E8A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Failure function</w:t>
            </w:r>
          </w:p>
          <w:p w14:paraId="15397A4E" w14:textId="77777777" w:rsidR="00BB79E7" w:rsidRPr="00862F9E" w:rsidRDefault="00BB79E7" w:rsidP="00CD47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5915B177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04605BD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73</w:t>
            </w:r>
          </w:p>
          <w:p w14:paraId="0956DF88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446</w:t>
            </w:r>
          </w:p>
          <w:p w14:paraId="64CA1CE6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0.172</w:t>
            </w:r>
          </w:p>
          <w:p w14:paraId="38C3A21C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15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189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442EDDFE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5074099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  <w:p w14:paraId="124619EE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93</w:t>
            </w:r>
          </w:p>
          <w:p w14:paraId="265D8BF7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0.262</w:t>
            </w:r>
          </w:p>
          <w:p w14:paraId="6DCF47A9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19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339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43FD22CB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12C9E16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34</w:t>
            </w:r>
          </w:p>
          <w:p w14:paraId="07B991C1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737</w:t>
            </w:r>
          </w:p>
          <w:p w14:paraId="751951D5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0.137</w:t>
            </w:r>
          </w:p>
          <w:p w14:paraId="67654579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19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339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33271EC8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ED4A0BD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</w:p>
          <w:p w14:paraId="3E277ACE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553</w:t>
            </w:r>
          </w:p>
          <w:p w14:paraId="0B9F0C54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0.184</w:t>
            </w:r>
          </w:p>
          <w:p w14:paraId="6FA89DAC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19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339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32B5C14D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1C57D85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  <w:p w14:paraId="106D02EE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63</w:t>
            </w:r>
          </w:p>
          <w:p w14:paraId="41160D00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0.231</w:t>
            </w:r>
          </w:p>
          <w:p w14:paraId="05FD8DBF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19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339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6B339C92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60A721E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42</w:t>
            </w:r>
          </w:p>
          <w:p w14:paraId="49C8C416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820</w:t>
            </w:r>
          </w:p>
          <w:p w14:paraId="36175C01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0.203</w:t>
            </w:r>
          </w:p>
          <w:p w14:paraId="39316E4D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18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226</w:t>
            </w:r>
          </w:p>
        </w:tc>
        <w:tc>
          <w:tcPr>
            <w:tcW w:w="1427" w:type="dxa"/>
            <w:tcBorders>
              <w:left w:val="nil"/>
              <w:right w:val="nil"/>
            </w:tcBorders>
            <w:noWrap/>
            <w:hideMark/>
          </w:tcPr>
          <w:p w14:paraId="386154F1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9047AA5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</w:p>
          <w:p w14:paraId="0BE1BE4C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477</w:t>
            </w:r>
          </w:p>
          <w:p w14:paraId="6E4E1F7B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0.126</w:t>
            </w:r>
          </w:p>
          <w:p w14:paraId="461AA287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18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226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06D9DDA7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F190384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  <w:p w14:paraId="2DA8D378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49</w:t>
            </w:r>
          </w:p>
          <w:p w14:paraId="40C56774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0.163</w:t>
            </w:r>
          </w:p>
          <w:p w14:paraId="701EA434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18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226</w:t>
            </w:r>
          </w:p>
        </w:tc>
      </w:tr>
      <w:tr w:rsidR="00BB79E7" w:rsidRPr="00862F9E" w14:paraId="70AD1C37" w14:textId="77777777" w:rsidTr="00C22C1B">
        <w:trPr>
          <w:trHeight w:val="315"/>
        </w:trPr>
        <w:tc>
          <w:tcPr>
            <w:tcW w:w="3129" w:type="dxa"/>
            <w:tcBorders>
              <w:left w:val="nil"/>
              <w:right w:val="nil"/>
            </w:tcBorders>
            <w:noWrap/>
            <w:hideMark/>
          </w:tcPr>
          <w:p w14:paraId="0B44A912" w14:textId="77777777" w:rsidR="00BB79E7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lastRenderedPageBreak/>
              <w:t>36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onths post index</w:t>
            </w:r>
          </w:p>
          <w:p w14:paraId="6416DEDE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 xml:space="preserve">No.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 xml:space="preserve">ail </w:t>
            </w:r>
          </w:p>
          <w:p w14:paraId="5C70E7DA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No. at risk</w:t>
            </w:r>
          </w:p>
          <w:p w14:paraId="727B840A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Failure function</w:t>
            </w:r>
          </w:p>
          <w:p w14:paraId="0785586A" w14:textId="77777777" w:rsidR="00BB79E7" w:rsidRPr="00862F9E" w:rsidRDefault="00BB79E7" w:rsidP="00CD47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219D99D3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622F9C9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62</w:t>
            </w:r>
          </w:p>
          <w:p w14:paraId="76D56E74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090</w:t>
            </w:r>
          </w:p>
          <w:p w14:paraId="74FB618E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219</w:t>
            </w:r>
          </w:p>
          <w:p w14:paraId="6ADA89BB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20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238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5CE2C298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2501E35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  <w:p w14:paraId="56A39AB0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69</w:t>
            </w:r>
          </w:p>
          <w:p w14:paraId="5D723E0F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324</w:t>
            </w:r>
          </w:p>
          <w:p w14:paraId="02C3BA6B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25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409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29D33CBE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7CDFC66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</w:p>
          <w:p w14:paraId="2458A874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584</w:t>
            </w:r>
          </w:p>
          <w:p w14:paraId="784323FB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181</w:t>
            </w:r>
          </w:p>
          <w:p w14:paraId="42C85D14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25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409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1BA79CB6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833C0CC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</w:p>
          <w:p w14:paraId="4477FAF2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403</w:t>
            </w:r>
          </w:p>
          <w:p w14:paraId="49E2EF87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228</w:t>
            </w:r>
          </w:p>
          <w:p w14:paraId="220BF12D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25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409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3F300ABD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118C1C3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  <w:p w14:paraId="1DCE2C29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34</w:t>
            </w:r>
          </w:p>
          <w:p w14:paraId="0980DDF7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328</w:t>
            </w:r>
          </w:p>
          <w:p w14:paraId="2FD001A2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25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409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59DB6078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010B369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40</w:t>
            </w:r>
          </w:p>
          <w:p w14:paraId="2BBF987D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657</w:t>
            </w:r>
          </w:p>
          <w:p w14:paraId="7049C8FA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247</w:t>
            </w:r>
          </w:p>
          <w:p w14:paraId="59B0094B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22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273</w:t>
            </w:r>
          </w:p>
        </w:tc>
        <w:tc>
          <w:tcPr>
            <w:tcW w:w="1427" w:type="dxa"/>
            <w:tcBorders>
              <w:left w:val="nil"/>
              <w:right w:val="nil"/>
            </w:tcBorders>
            <w:noWrap/>
            <w:hideMark/>
          </w:tcPr>
          <w:p w14:paraId="5161606E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FBD422A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6</w:t>
            </w:r>
          </w:p>
          <w:p w14:paraId="3AA015CE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304</w:t>
            </w:r>
          </w:p>
          <w:p w14:paraId="2A7163CB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184</w:t>
            </w:r>
          </w:p>
          <w:p w14:paraId="5B0E220F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22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273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483D85F2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B486F59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  <w:p w14:paraId="24E4B2C1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29</w:t>
            </w:r>
          </w:p>
          <w:p w14:paraId="74AA4E88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192</w:t>
            </w:r>
          </w:p>
          <w:p w14:paraId="4493AEFE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22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273</w:t>
            </w:r>
          </w:p>
        </w:tc>
      </w:tr>
      <w:tr w:rsidR="00BB79E7" w:rsidRPr="00862F9E" w14:paraId="47AE43DD" w14:textId="77777777" w:rsidTr="00C22C1B">
        <w:trPr>
          <w:trHeight w:val="406"/>
        </w:trPr>
        <w:tc>
          <w:tcPr>
            <w:tcW w:w="3129" w:type="dxa"/>
            <w:tcBorders>
              <w:left w:val="nil"/>
              <w:right w:val="nil"/>
            </w:tcBorders>
            <w:noWrap/>
            <w:hideMark/>
          </w:tcPr>
          <w:p w14:paraId="3C2050EF" w14:textId="77777777" w:rsidR="00BB79E7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4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8 </w:t>
            </w: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onths post index</w:t>
            </w:r>
          </w:p>
          <w:p w14:paraId="3ECDAA54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 xml:space="preserve">No.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 xml:space="preserve">ail </w:t>
            </w:r>
          </w:p>
          <w:p w14:paraId="730C399F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No. at risk</w:t>
            </w:r>
          </w:p>
          <w:p w14:paraId="370B7230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Failure function</w:t>
            </w:r>
          </w:p>
          <w:p w14:paraId="4D2864CB" w14:textId="77777777" w:rsidR="00BB79E7" w:rsidRPr="00862F9E" w:rsidRDefault="00BB79E7" w:rsidP="00CD47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21AF92EB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7A40CAC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33</w:t>
            </w:r>
          </w:p>
          <w:p w14:paraId="1B871161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816</w:t>
            </w:r>
          </w:p>
          <w:p w14:paraId="27B2897C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268</w:t>
            </w:r>
          </w:p>
          <w:p w14:paraId="07512C52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248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290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501E0A33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B7A1A26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  <w:p w14:paraId="0649F28F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46</w:t>
            </w:r>
          </w:p>
          <w:p w14:paraId="5DEB07C1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426</w:t>
            </w:r>
          </w:p>
          <w:p w14:paraId="1C954C9C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34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522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26A8B9D1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1ED42CB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1</w:t>
            </w:r>
          </w:p>
          <w:p w14:paraId="7628449A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463</w:t>
            </w:r>
          </w:p>
          <w:p w14:paraId="01DCC681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22</w:t>
            </w:r>
          </w:p>
          <w:p w14:paraId="0DB7EE66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34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522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644186FC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0E470C6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  <w:p w14:paraId="16C7461B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90</w:t>
            </w:r>
          </w:p>
          <w:p w14:paraId="75D93C0B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284</w:t>
            </w:r>
          </w:p>
          <w:p w14:paraId="29E161B7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34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522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466E7CBA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7B3BDD8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  <w:p w14:paraId="6586CBE0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7</w:t>
            </w:r>
          </w:p>
          <w:p w14:paraId="7F484A5B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352</w:t>
            </w:r>
          </w:p>
          <w:p w14:paraId="13597A2D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34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522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6AB0C039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9CB4D89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7</w:t>
            </w:r>
          </w:p>
          <w:p w14:paraId="276A39CB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527</w:t>
            </w:r>
          </w:p>
          <w:p w14:paraId="3137DCFD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296</w:t>
            </w:r>
          </w:p>
          <w:p w14:paraId="4725B13F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27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325</w:t>
            </w:r>
          </w:p>
        </w:tc>
        <w:tc>
          <w:tcPr>
            <w:tcW w:w="1427" w:type="dxa"/>
            <w:tcBorders>
              <w:left w:val="nil"/>
              <w:right w:val="nil"/>
            </w:tcBorders>
            <w:noWrap/>
            <w:hideMark/>
          </w:tcPr>
          <w:p w14:paraId="0C0DA7D7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2EC9071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</w:p>
          <w:p w14:paraId="486DEE68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78</w:t>
            </w:r>
          </w:p>
          <w:p w14:paraId="3C5FDDD5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237</w:t>
            </w:r>
          </w:p>
          <w:p w14:paraId="44CDFAE3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27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325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2D1EAD62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CEE570E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  <w:p w14:paraId="2E8E6E62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11</w:t>
            </w:r>
          </w:p>
          <w:p w14:paraId="292D6538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232</w:t>
            </w:r>
          </w:p>
          <w:p w14:paraId="4D90D0FC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27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325</w:t>
            </w:r>
          </w:p>
        </w:tc>
      </w:tr>
      <w:tr w:rsidR="00BB79E7" w:rsidRPr="00862F9E" w14:paraId="6AC8931D" w14:textId="77777777" w:rsidTr="00C22C1B">
        <w:trPr>
          <w:trHeight w:val="77"/>
        </w:trPr>
        <w:tc>
          <w:tcPr>
            <w:tcW w:w="3129" w:type="dxa"/>
            <w:tcBorders>
              <w:left w:val="nil"/>
              <w:right w:val="nil"/>
            </w:tcBorders>
            <w:noWrap/>
            <w:hideMark/>
          </w:tcPr>
          <w:p w14:paraId="036E59D8" w14:textId="77777777" w:rsidR="00BB79E7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60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862F9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onths post index</w:t>
            </w:r>
          </w:p>
          <w:p w14:paraId="3B795DCE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 xml:space="preserve">No.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 xml:space="preserve">ail </w:t>
            </w:r>
          </w:p>
          <w:p w14:paraId="3A10735D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No. at risk</w:t>
            </w:r>
          </w:p>
          <w:p w14:paraId="24269439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Failure function</w:t>
            </w:r>
          </w:p>
          <w:p w14:paraId="77111596" w14:textId="77777777" w:rsidR="00BB79E7" w:rsidRPr="00862F9E" w:rsidRDefault="00BB79E7" w:rsidP="00CD47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65761540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E1A1888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04</w:t>
            </w:r>
          </w:p>
          <w:p w14:paraId="4A2C02E8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623</w:t>
            </w:r>
          </w:p>
          <w:p w14:paraId="15784E88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301</w:t>
            </w:r>
          </w:p>
          <w:p w14:paraId="43697F7D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27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324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414CAE36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5C41241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  <w:p w14:paraId="3DFD09C7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36</w:t>
            </w:r>
          </w:p>
          <w:p w14:paraId="2F6CD9AE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454</w:t>
            </w:r>
          </w:p>
          <w:p w14:paraId="7DE7BF80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366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552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3EAA82CB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E6871CD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67</w:t>
            </w:r>
          </w:p>
          <w:p w14:paraId="77E286F5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367</w:t>
            </w:r>
          </w:p>
          <w:p w14:paraId="48605BC4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259</w:t>
            </w:r>
          </w:p>
          <w:p w14:paraId="33AD444C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366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552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1921E623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4868DFA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8</w:t>
            </w:r>
          </w:p>
          <w:p w14:paraId="790191AC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209</w:t>
            </w:r>
          </w:p>
          <w:p w14:paraId="4C3E7C3A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306</w:t>
            </w:r>
          </w:p>
          <w:p w14:paraId="1430A9F2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366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552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29F45978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E191F0C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  <w:p w14:paraId="44C8C9A7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1</w:t>
            </w:r>
          </w:p>
          <w:p w14:paraId="65ECF1A5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444</w:t>
            </w:r>
          </w:p>
          <w:p w14:paraId="4DFF28F2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366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552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50D2BC3B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F8C07FD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85</w:t>
            </w:r>
          </w:p>
          <w:p w14:paraId="7A1B459B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443</w:t>
            </w:r>
          </w:p>
          <w:p w14:paraId="034A3D34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32</w:t>
            </w:r>
          </w:p>
          <w:p w14:paraId="521AAAF6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29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350</w:t>
            </w:r>
          </w:p>
        </w:tc>
        <w:tc>
          <w:tcPr>
            <w:tcW w:w="1427" w:type="dxa"/>
            <w:tcBorders>
              <w:left w:val="nil"/>
              <w:right w:val="nil"/>
            </w:tcBorders>
            <w:noWrap/>
            <w:hideMark/>
          </w:tcPr>
          <w:p w14:paraId="641D8C9D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CA84D6F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  <w:p w14:paraId="3FAF7277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80</w:t>
            </w:r>
          </w:p>
          <w:p w14:paraId="48C72296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314</w:t>
            </w:r>
          </w:p>
          <w:p w14:paraId="1A86A8CA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29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350</w:t>
            </w:r>
          </w:p>
        </w:tc>
        <w:tc>
          <w:tcPr>
            <w:tcW w:w="1302" w:type="dxa"/>
            <w:tcBorders>
              <w:left w:val="nil"/>
              <w:right w:val="nil"/>
            </w:tcBorders>
            <w:noWrap/>
            <w:hideMark/>
          </w:tcPr>
          <w:p w14:paraId="3B060E1F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25892B3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  <w:p w14:paraId="4B00DC41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100</w:t>
            </w:r>
          </w:p>
          <w:p w14:paraId="7B0E93C9" w14:textId="77777777" w:rsidR="00BB79E7" w:rsidRPr="00862F9E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253</w:t>
            </w:r>
          </w:p>
          <w:p w14:paraId="79486E9E" w14:textId="77777777" w:rsidR="00BB79E7" w:rsidRPr="00862F9E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29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62F9E">
              <w:rPr>
                <w:rFonts w:ascii="Arial" w:hAnsi="Arial" w:cs="Arial"/>
                <w:sz w:val="18"/>
                <w:szCs w:val="18"/>
                <w:lang w:val="en-GB"/>
              </w:rPr>
              <w:t>0.350</w:t>
            </w:r>
          </w:p>
        </w:tc>
      </w:tr>
    </w:tbl>
    <w:p w14:paraId="2BC0B925" w14:textId="41F76136" w:rsidR="00BB79E7" w:rsidRPr="000E6405" w:rsidRDefault="00BB79E7" w:rsidP="00BB79E7">
      <w:pPr>
        <w:spacing w:after="0" w:line="276" w:lineRule="auto"/>
        <w:jc w:val="both"/>
        <w:rPr>
          <w:rFonts w:ascii="Arial" w:hAnsi="Arial" w:cs="Arial"/>
          <w:sz w:val="16"/>
          <w:szCs w:val="16"/>
        </w:rPr>
      </w:pPr>
      <w:bookmarkStart w:id="5" w:name="_Hlk199347571"/>
      <w:r w:rsidRPr="00C830D5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†</w:t>
      </w:r>
      <w:bookmarkEnd w:id="5"/>
      <w:r w:rsidRPr="000E6405">
        <w:rPr>
          <w:rFonts w:ascii="Arial" w:hAnsi="Arial" w:cs="Arial"/>
          <w:sz w:val="16"/>
          <w:szCs w:val="16"/>
        </w:rPr>
        <w:t>Lower and/or upper bounds are outside of the observable range (i.e., follow-up).</w:t>
      </w:r>
    </w:p>
    <w:p w14:paraId="1B8B92CA" w14:textId="77777777" w:rsidR="00BB79E7" w:rsidRDefault="00BB79E7" w:rsidP="00BB79E7">
      <w:pPr>
        <w:spacing w:after="0" w:line="276" w:lineRule="auto"/>
        <w:jc w:val="both"/>
        <w:rPr>
          <w:rFonts w:ascii="Arial" w:hAnsi="Arial" w:cs="Arial"/>
          <w:sz w:val="16"/>
          <w:szCs w:val="16"/>
        </w:rPr>
      </w:pPr>
      <w:r w:rsidRPr="00971ACF">
        <w:rPr>
          <w:rFonts w:ascii="Arial" w:hAnsi="Arial" w:cs="Arial"/>
          <w:sz w:val="16"/>
          <w:szCs w:val="16"/>
        </w:rPr>
        <w:t xml:space="preserve">Primary data suppression applied to all values with </w:t>
      </w:r>
      <w:r>
        <w:rPr>
          <w:rFonts w:ascii="Arial" w:hAnsi="Arial" w:cs="Arial"/>
          <w:sz w:val="16"/>
          <w:szCs w:val="16"/>
        </w:rPr>
        <w:t>fewer</w:t>
      </w:r>
      <w:r w:rsidRPr="00971ACF">
        <w:rPr>
          <w:rFonts w:ascii="Arial" w:hAnsi="Arial" w:cs="Arial"/>
          <w:sz w:val="16"/>
          <w:szCs w:val="16"/>
        </w:rPr>
        <w:t xml:space="preserve"> than 11 cases (&lt;11), with secondary suppression (NR) applied where required to protect primary suppression</w:t>
      </w:r>
      <w:r>
        <w:rPr>
          <w:rFonts w:ascii="Arial" w:hAnsi="Arial" w:cs="Arial"/>
          <w:sz w:val="16"/>
          <w:szCs w:val="16"/>
        </w:rPr>
        <w:t>.</w:t>
      </w:r>
      <w:bookmarkStart w:id="6" w:name="_Hlk196933894"/>
    </w:p>
    <w:p w14:paraId="548B1AC2" w14:textId="77777777" w:rsidR="00BB79E7" w:rsidRPr="00937589" w:rsidRDefault="00BB79E7" w:rsidP="00BB79E7">
      <w:pPr>
        <w:spacing w:after="0" w:line="276" w:lineRule="auto"/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Abbreviations: </w:t>
      </w:r>
      <w:r w:rsidRPr="00971ACF">
        <w:rPr>
          <w:rFonts w:ascii="Arial" w:hAnsi="Arial" w:cs="Arial"/>
          <w:sz w:val="16"/>
          <w:szCs w:val="16"/>
        </w:rPr>
        <w:t>CI</w:t>
      </w:r>
      <w:r>
        <w:rPr>
          <w:rFonts w:ascii="Arial" w:hAnsi="Arial" w:cs="Arial"/>
          <w:sz w:val="16"/>
          <w:szCs w:val="16"/>
        </w:rPr>
        <w:t>,</w:t>
      </w:r>
      <w:r w:rsidRPr="00971ACF">
        <w:rPr>
          <w:rFonts w:ascii="Arial" w:hAnsi="Arial" w:cs="Arial"/>
          <w:sz w:val="16"/>
          <w:szCs w:val="16"/>
        </w:rPr>
        <w:t xml:space="preserve"> confidence interval; IQR</w:t>
      </w:r>
      <w:r>
        <w:rPr>
          <w:rFonts w:ascii="Arial" w:hAnsi="Arial" w:cs="Arial"/>
          <w:sz w:val="16"/>
          <w:szCs w:val="16"/>
        </w:rPr>
        <w:t>,</w:t>
      </w:r>
      <w:r w:rsidRPr="00971ACF">
        <w:rPr>
          <w:rFonts w:ascii="Arial" w:hAnsi="Arial" w:cs="Arial"/>
          <w:sz w:val="16"/>
          <w:szCs w:val="16"/>
        </w:rPr>
        <w:t xml:space="preserve"> interquartile range; NA</w:t>
      </w:r>
      <w:r>
        <w:rPr>
          <w:rFonts w:ascii="Arial" w:hAnsi="Arial" w:cs="Arial"/>
          <w:sz w:val="16"/>
          <w:szCs w:val="16"/>
        </w:rPr>
        <w:t>,</w:t>
      </w:r>
      <w:r w:rsidRPr="00971ACF">
        <w:rPr>
          <w:rFonts w:ascii="Arial" w:hAnsi="Arial" w:cs="Arial"/>
          <w:sz w:val="16"/>
          <w:szCs w:val="16"/>
        </w:rPr>
        <w:t xml:space="preserve"> nucleos(t)ide </w:t>
      </w:r>
      <w:r>
        <w:rPr>
          <w:rFonts w:ascii="Arial" w:hAnsi="Arial" w:cs="Arial"/>
          <w:sz w:val="16"/>
          <w:szCs w:val="16"/>
        </w:rPr>
        <w:t>analog</w:t>
      </w:r>
      <w:r w:rsidRPr="00971ACF">
        <w:rPr>
          <w:rFonts w:ascii="Arial" w:hAnsi="Arial" w:cs="Arial"/>
          <w:sz w:val="16"/>
          <w:szCs w:val="16"/>
        </w:rPr>
        <w:t xml:space="preserve">; </w:t>
      </w:r>
      <w:r>
        <w:rPr>
          <w:rFonts w:ascii="Arial" w:hAnsi="Arial" w:cs="Arial"/>
          <w:sz w:val="16"/>
          <w:szCs w:val="16"/>
        </w:rPr>
        <w:t xml:space="preserve">NR, not recorded; </w:t>
      </w:r>
      <w:r w:rsidRPr="00971ACF">
        <w:rPr>
          <w:rFonts w:ascii="Arial" w:hAnsi="Arial" w:cs="Arial"/>
          <w:sz w:val="16"/>
          <w:szCs w:val="16"/>
        </w:rPr>
        <w:t>SD</w:t>
      </w:r>
      <w:r>
        <w:rPr>
          <w:rFonts w:ascii="Arial" w:hAnsi="Arial" w:cs="Arial"/>
          <w:sz w:val="16"/>
          <w:szCs w:val="16"/>
        </w:rPr>
        <w:t>,</w:t>
      </w:r>
      <w:r w:rsidRPr="00971ACF">
        <w:rPr>
          <w:rFonts w:ascii="Arial" w:hAnsi="Arial" w:cs="Arial"/>
          <w:sz w:val="16"/>
          <w:szCs w:val="16"/>
        </w:rPr>
        <w:t xml:space="preserve"> standard deviation; TAF</w:t>
      </w:r>
      <w:r>
        <w:rPr>
          <w:rFonts w:ascii="Arial" w:hAnsi="Arial" w:cs="Arial"/>
          <w:sz w:val="16"/>
          <w:szCs w:val="16"/>
        </w:rPr>
        <w:t>,</w:t>
      </w:r>
      <w:r w:rsidRPr="00971ACF">
        <w:rPr>
          <w:rFonts w:ascii="Arial" w:hAnsi="Arial" w:cs="Arial"/>
          <w:sz w:val="16"/>
          <w:szCs w:val="16"/>
        </w:rPr>
        <w:t xml:space="preserve"> tenofovir alafenamide; TDF</w:t>
      </w:r>
      <w:r>
        <w:rPr>
          <w:rFonts w:ascii="Arial" w:hAnsi="Arial" w:cs="Arial"/>
          <w:sz w:val="16"/>
          <w:szCs w:val="16"/>
        </w:rPr>
        <w:t>,</w:t>
      </w:r>
      <w:r w:rsidRPr="00971ACF">
        <w:rPr>
          <w:rFonts w:ascii="Arial" w:hAnsi="Arial" w:cs="Arial"/>
          <w:sz w:val="16"/>
          <w:szCs w:val="16"/>
        </w:rPr>
        <w:t xml:space="preserve"> tenofovir disoproxil</w:t>
      </w:r>
      <w:r>
        <w:rPr>
          <w:rFonts w:ascii="Arial" w:hAnsi="Arial" w:cs="Arial"/>
          <w:sz w:val="16"/>
          <w:szCs w:val="16"/>
        </w:rPr>
        <w:t xml:space="preserve"> fumarate;</w:t>
      </w:r>
      <w:r w:rsidRPr="00971ACF">
        <w:rPr>
          <w:rFonts w:ascii="Arial" w:hAnsi="Arial" w:cs="Arial"/>
          <w:sz w:val="16"/>
          <w:szCs w:val="16"/>
        </w:rPr>
        <w:t xml:space="preserve"> T</w:t>
      </w:r>
      <w:r>
        <w:rPr>
          <w:rFonts w:ascii="Arial" w:hAnsi="Arial" w:cs="Arial"/>
          <w:sz w:val="16"/>
          <w:szCs w:val="16"/>
        </w:rPr>
        <w:t>TD, time to discontinuation.</w:t>
      </w:r>
    </w:p>
    <w:bookmarkEnd w:id="6"/>
    <w:p w14:paraId="778E7A56" w14:textId="77777777" w:rsidR="00BB79E7" w:rsidRPr="00862F9E" w:rsidRDefault="00BB79E7" w:rsidP="00BB79E7">
      <w:pPr>
        <w:rPr>
          <w:rFonts w:ascii="Arial" w:hAnsi="Arial" w:cs="Arial"/>
          <w:sz w:val="18"/>
          <w:szCs w:val="18"/>
          <w:lang w:val="en-GB"/>
        </w:rPr>
      </w:pPr>
    </w:p>
    <w:p w14:paraId="2FF82ABB" w14:textId="77777777" w:rsidR="00BB79E7" w:rsidRDefault="00BB79E7" w:rsidP="00BB79E7">
      <w:pPr>
        <w:pStyle w:val="Heading2"/>
        <w:sectPr w:rsidR="00BB79E7" w:rsidSect="00BB79E7">
          <w:pgSz w:w="15840" w:h="12240" w:orient="landscape" w:code="1"/>
          <w:pgMar w:top="1440" w:right="1080" w:bottom="1440" w:left="1080" w:header="547" w:footer="532" w:gutter="0"/>
          <w:cols w:space="720"/>
          <w:docGrid w:linePitch="326"/>
        </w:sectPr>
      </w:pPr>
    </w:p>
    <w:p w14:paraId="5E8C1A94" w14:textId="77777777" w:rsidR="00BB79E7" w:rsidRPr="003D242A" w:rsidRDefault="00BB79E7" w:rsidP="00C830D5">
      <w:pPr>
        <w:pStyle w:val="Heading2"/>
        <w:numPr>
          <w:ilvl w:val="0"/>
          <w:numId w:val="0"/>
        </w:numPr>
      </w:pPr>
      <w:r w:rsidRPr="003D242A">
        <w:lastRenderedPageBreak/>
        <w:t>Sensitivity analysis of NA treatment discontinuation</w:t>
      </w:r>
    </w:p>
    <w:p w14:paraId="3FE48704" w14:textId="040816D6" w:rsidR="00BB79E7" w:rsidRDefault="00BB79E7" w:rsidP="00BB79E7">
      <w:pPr>
        <w:keepNext/>
        <w:spacing w:after="120" w:line="360" w:lineRule="auto"/>
        <w:outlineLvl w:val="1"/>
        <w:rPr>
          <w:rFonts w:ascii="Arial" w:eastAsia="Calibri" w:hAnsi="Arial" w:cs="Arial"/>
          <w:bCs/>
          <w:kern w:val="0"/>
          <w:lang w:eastAsia="en-GB"/>
          <w14:ligatures w14:val="none"/>
        </w:rPr>
      </w:pPr>
      <w:r w:rsidRPr="003D242A">
        <w:rPr>
          <w:rFonts w:ascii="Arial" w:eastAsia="Calibri" w:hAnsi="Arial" w:cs="Arial"/>
          <w:bCs/>
          <w:kern w:val="0"/>
          <w:lang w:eastAsia="en-GB"/>
          <w14:ligatures w14:val="none"/>
        </w:rPr>
        <w:t>When a treatment gap of ≥60 days was considered, the proportion of patients who discontinued their index NA treatment was higher than th</w:t>
      </w:r>
      <w:r>
        <w:rPr>
          <w:rFonts w:ascii="Arial" w:eastAsia="Calibri" w:hAnsi="Arial" w:cs="Arial"/>
          <w:bCs/>
          <w:kern w:val="0"/>
          <w:lang w:eastAsia="en-GB"/>
          <w14:ligatures w14:val="none"/>
        </w:rPr>
        <w:t>at</w:t>
      </w:r>
      <w:r w:rsidRPr="003D242A">
        <w:rPr>
          <w:rFonts w:ascii="Arial" w:eastAsia="Calibri" w:hAnsi="Arial" w:cs="Arial"/>
          <w:bCs/>
          <w:kern w:val="0"/>
          <w:lang w:eastAsia="en-GB"/>
          <w14:ligatures w14:val="none"/>
        </w:rPr>
        <w:t xml:space="preserve"> observed in the main analysis (26.7% </w:t>
      </w:r>
      <w:r>
        <w:rPr>
          <w:rFonts w:ascii="Arial" w:eastAsia="Calibri" w:hAnsi="Arial" w:cs="Arial"/>
          <w:bCs/>
          <w:kern w:val="0"/>
          <w:lang w:eastAsia="en-GB"/>
          <w14:ligatures w14:val="none"/>
        </w:rPr>
        <w:t xml:space="preserve">vs. </w:t>
      </w:r>
      <w:r w:rsidRPr="003D242A">
        <w:rPr>
          <w:rFonts w:ascii="Arial" w:eastAsia="Calibri" w:hAnsi="Arial" w:cs="Arial"/>
          <w:bCs/>
          <w:kern w:val="0"/>
          <w:lang w:eastAsia="en-GB"/>
          <w14:ligatures w14:val="none"/>
        </w:rPr>
        <w:t xml:space="preserve">20.3%). The same trend was observed across stratifications. Mean </w:t>
      </w:r>
      <w:r>
        <w:rPr>
          <w:rFonts w:ascii="Arial" w:eastAsia="Calibri" w:hAnsi="Arial" w:cs="Arial"/>
          <w:bCs/>
          <w:kern w:val="0"/>
          <w:lang w:eastAsia="en-GB"/>
          <w14:ligatures w14:val="none"/>
        </w:rPr>
        <w:t>(</w:t>
      </w:r>
      <w:r w:rsidRPr="003D242A">
        <w:rPr>
          <w:rFonts w:ascii="Arial" w:eastAsia="Calibri" w:hAnsi="Arial" w:cs="Arial"/>
          <w:bCs/>
          <w:kern w:val="0"/>
          <w:lang w:eastAsia="en-GB"/>
          <w14:ligatures w14:val="none"/>
        </w:rPr>
        <w:t>SD</w:t>
      </w:r>
      <w:r>
        <w:rPr>
          <w:rFonts w:ascii="Arial" w:eastAsia="Calibri" w:hAnsi="Arial" w:cs="Arial"/>
          <w:bCs/>
          <w:kern w:val="0"/>
          <w:lang w:eastAsia="en-GB"/>
          <w14:ligatures w14:val="none"/>
        </w:rPr>
        <w:t>)</w:t>
      </w:r>
      <w:r w:rsidRPr="003D242A">
        <w:rPr>
          <w:rFonts w:ascii="Arial" w:eastAsia="Calibri" w:hAnsi="Arial" w:cs="Arial"/>
          <w:bCs/>
          <w:kern w:val="0"/>
          <w:lang w:eastAsia="en-GB"/>
          <w14:ligatures w14:val="none"/>
        </w:rPr>
        <w:t xml:space="preserve"> TTD of index NA was also higher compared with the main analysis (39.5 [35.9] </w:t>
      </w:r>
      <w:r>
        <w:rPr>
          <w:rFonts w:ascii="Arial" w:eastAsia="Calibri" w:hAnsi="Arial" w:cs="Arial"/>
          <w:bCs/>
          <w:kern w:val="0"/>
          <w:lang w:eastAsia="en-GB"/>
          <w14:ligatures w14:val="none"/>
        </w:rPr>
        <w:t xml:space="preserve">vs. </w:t>
      </w:r>
      <w:r w:rsidRPr="003D242A">
        <w:rPr>
          <w:rFonts w:ascii="Arial" w:eastAsia="Calibri" w:hAnsi="Arial" w:cs="Arial"/>
          <w:bCs/>
          <w:kern w:val="0"/>
          <w:lang w:eastAsia="en-GB"/>
          <w14:ligatures w14:val="none"/>
        </w:rPr>
        <w:t>20.4 [23.1] months).</w:t>
      </w:r>
    </w:p>
    <w:p w14:paraId="3D1C89D5" w14:textId="77777777" w:rsidR="00BB79E7" w:rsidRDefault="00BB79E7" w:rsidP="00BB79E7">
      <w:pPr>
        <w:spacing w:line="278" w:lineRule="auto"/>
        <w:rPr>
          <w:rFonts w:ascii="Arial" w:eastAsia="Calibri" w:hAnsi="Arial" w:cs="Arial"/>
          <w:bCs/>
          <w:i/>
          <w:iCs/>
          <w:kern w:val="0"/>
          <w:lang w:eastAsia="en-GB"/>
          <w14:ligatures w14:val="none"/>
        </w:rPr>
      </w:pPr>
      <w:r>
        <w:rPr>
          <w:rFonts w:ascii="Arial" w:eastAsia="Calibri" w:hAnsi="Arial" w:cs="Arial"/>
          <w:bCs/>
          <w:i/>
          <w:iCs/>
          <w:kern w:val="0"/>
          <w:lang w:eastAsia="en-GB"/>
          <w14:ligatures w14:val="none"/>
        </w:rPr>
        <w:br w:type="page"/>
      </w:r>
    </w:p>
    <w:p w14:paraId="0AE08101" w14:textId="77777777" w:rsidR="00BB79E7" w:rsidRDefault="00BB79E7" w:rsidP="00BB79E7">
      <w:pPr>
        <w:keepNext/>
        <w:spacing w:after="120" w:line="360" w:lineRule="auto"/>
        <w:outlineLvl w:val="1"/>
        <w:rPr>
          <w:rFonts w:ascii="Arial" w:eastAsia="Noto Sans CJK SC" w:hAnsi="Arial" w:cs="Arial"/>
          <w:b/>
          <w:kern w:val="0"/>
          <w:lang w:eastAsia="en-GB"/>
          <w14:ligatures w14:val="none"/>
        </w:rPr>
        <w:sectPr w:rsidR="00BB79E7" w:rsidSect="00BB79E7">
          <w:pgSz w:w="12240" w:h="15840" w:code="1"/>
          <w:pgMar w:top="1080" w:right="1440" w:bottom="1080" w:left="1440" w:header="547" w:footer="532" w:gutter="0"/>
          <w:cols w:space="720"/>
          <w:docGrid w:linePitch="326"/>
        </w:sectPr>
      </w:pPr>
    </w:p>
    <w:p w14:paraId="61C1C7EC" w14:textId="4772EE1B" w:rsidR="00BB79E7" w:rsidRDefault="00BB79E7" w:rsidP="00BB79E7">
      <w:pPr>
        <w:keepNext/>
        <w:spacing w:after="120" w:line="360" w:lineRule="auto"/>
        <w:outlineLvl w:val="1"/>
        <w:rPr>
          <w:rFonts w:ascii="Arial" w:eastAsia="Noto Sans CJK SC" w:hAnsi="Arial" w:cs="Arial"/>
          <w:b/>
          <w:kern w:val="0"/>
          <w:lang w:eastAsia="en-GB"/>
          <w14:ligatures w14:val="none"/>
        </w:rPr>
      </w:pPr>
      <w:r>
        <w:rPr>
          <w:rFonts w:ascii="Arial" w:eastAsia="Noto Sans CJK SC" w:hAnsi="Arial" w:cs="Arial"/>
          <w:b/>
          <w:kern w:val="0"/>
          <w:lang w:eastAsia="en-GB"/>
          <w14:ligatures w14:val="none"/>
        </w:rPr>
        <w:lastRenderedPageBreak/>
        <w:t xml:space="preserve">TABLE S2. </w:t>
      </w:r>
      <w:r w:rsidRPr="00937589">
        <w:rPr>
          <w:rFonts w:ascii="Arial" w:eastAsia="Noto Sans CJK SC" w:hAnsi="Arial" w:cs="Arial"/>
          <w:bCs/>
          <w:kern w:val="0"/>
          <w:lang w:eastAsia="en-GB"/>
          <w14:ligatures w14:val="none"/>
        </w:rPr>
        <w:t xml:space="preserve">Sensitivity analysis in the pre-, peri-, and post-pandemic periods to assess discontinuation of newly initiated NA treatment, stratified by age, index NA prescriber specialty, </w:t>
      </w:r>
      <w:r>
        <w:rPr>
          <w:rFonts w:ascii="Arial" w:eastAsia="Noto Sans CJK SC" w:hAnsi="Arial" w:cs="Arial"/>
          <w:bCs/>
          <w:kern w:val="0"/>
          <w:lang w:eastAsia="en-GB"/>
          <w14:ligatures w14:val="none"/>
        </w:rPr>
        <w:t xml:space="preserve">and </w:t>
      </w:r>
      <w:r w:rsidRPr="00937589">
        <w:rPr>
          <w:rFonts w:ascii="Arial" w:eastAsia="Noto Sans CJK SC" w:hAnsi="Arial" w:cs="Arial"/>
          <w:bCs/>
          <w:kern w:val="0"/>
          <w:lang w:eastAsia="en-GB"/>
          <w14:ligatures w14:val="none"/>
        </w:rPr>
        <w:t>index NA</w:t>
      </w:r>
      <w:r>
        <w:rPr>
          <w:rFonts w:ascii="Arial" w:eastAsia="Noto Sans CJK SC" w:hAnsi="Arial" w:cs="Arial"/>
          <w:bCs/>
          <w:kern w:val="0"/>
          <w:lang w:eastAsia="en-GB"/>
          <w14:ligatures w14:val="none"/>
        </w:rPr>
        <w:t xml:space="preserve">. </w:t>
      </w:r>
      <w:r w:rsidRPr="00DB581E">
        <w:rPr>
          <w:rFonts w:ascii="Arial" w:eastAsia="Calibri" w:hAnsi="Arial" w:cs="Arial"/>
          <w:bCs/>
          <w:kern w:val="0"/>
          <w:lang w:eastAsia="en-GB"/>
          <w14:ligatures w14:val="none"/>
        </w:rPr>
        <w:t>Overall, a numerically higher proportion of patients discontinued index NA treatment in the pre-pandemic period (</w:t>
      </w:r>
      <w:r w:rsidRPr="00937589">
        <w:rPr>
          <w:rFonts w:ascii="Arial" w:eastAsia="Calibri" w:hAnsi="Arial" w:cs="Arial"/>
          <w:bCs/>
          <w:i/>
          <w:iCs/>
          <w:kern w:val="0"/>
          <w:lang w:eastAsia="en-GB"/>
          <w14:ligatures w14:val="none"/>
        </w:rPr>
        <w:t>n</w:t>
      </w:r>
      <w:r>
        <w:rPr>
          <w:rFonts w:ascii="Arial" w:eastAsia="Calibri" w:hAnsi="Arial" w:cs="Arial"/>
          <w:bCs/>
          <w:kern w:val="0"/>
          <w:lang w:eastAsia="en-GB"/>
          <w14:ligatures w14:val="none"/>
        </w:rPr>
        <w:t xml:space="preserve"> </w:t>
      </w:r>
      <w:r w:rsidRPr="00DB581E">
        <w:rPr>
          <w:rFonts w:ascii="Arial" w:eastAsia="Calibri" w:hAnsi="Arial" w:cs="Arial"/>
          <w:bCs/>
          <w:kern w:val="0"/>
          <w:lang w:eastAsia="en-GB"/>
          <w14:ligatures w14:val="none"/>
        </w:rPr>
        <w:t>=</w:t>
      </w:r>
      <w:r>
        <w:rPr>
          <w:rFonts w:ascii="Arial" w:eastAsia="Calibri" w:hAnsi="Arial" w:cs="Arial"/>
          <w:bCs/>
          <w:kern w:val="0"/>
          <w:lang w:eastAsia="en-GB"/>
          <w14:ligatures w14:val="none"/>
        </w:rPr>
        <w:t xml:space="preserve"> </w:t>
      </w:r>
      <w:r w:rsidRPr="00DB581E">
        <w:rPr>
          <w:rFonts w:ascii="Arial" w:eastAsia="Calibri" w:hAnsi="Arial" w:cs="Arial"/>
          <w:bCs/>
          <w:kern w:val="0"/>
          <w:lang w:eastAsia="en-GB"/>
          <w14:ligatures w14:val="none"/>
        </w:rPr>
        <w:t>264; 16.9%) compared with the peri- (</w:t>
      </w:r>
      <w:r w:rsidRPr="00937589">
        <w:rPr>
          <w:rFonts w:ascii="Arial" w:eastAsia="Calibri" w:hAnsi="Arial" w:cs="Arial"/>
          <w:bCs/>
          <w:i/>
          <w:iCs/>
          <w:kern w:val="0"/>
          <w:lang w:eastAsia="en-GB"/>
          <w14:ligatures w14:val="none"/>
        </w:rPr>
        <w:t>n</w:t>
      </w:r>
      <w:r>
        <w:rPr>
          <w:rFonts w:ascii="Arial" w:eastAsia="Calibri" w:hAnsi="Arial" w:cs="Arial"/>
          <w:bCs/>
          <w:i/>
          <w:iCs/>
          <w:kern w:val="0"/>
          <w:lang w:eastAsia="en-GB"/>
          <w14:ligatures w14:val="none"/>
        </w:rPr>
        <w:t xml:space="preserve"> </w:t>
      </w:r>
      <w:r w:rsidRPr="00DB581E">
        <w:rPr>
          <w:rFonts w:ascii="Arial" w:eastAsia="Calibri" w:hAnsi="Arial" w:cs="Arial"/>
          <w:bCs/>
          <w:kern w:val="0"/>
          <w:lang w:eastAsia="en-GB"/>
          <w14:ligatures w14:val="none"/>
        </w:rPr>
        <w:t>=</w:t>
      </w:r>
      <w:r>
        <w:rPr>
          <w:rFonts w:ascii="Arial" w:eastAsia="Calibri" w:hAnsi="Arial" w:cs="Arial"/>
          <w:bCs/>
          <w:kern w:val="0"/>
          <w:lang w:eastAsia="en-GB"/>
          <w14:ligatures w14:val="none"/>
        </w:rPr>
        <w:t xml:space="preserve"> </w:t>
      </w:r>
      <w:r w:rsidRPr="00DB581E">
        <w:rPr>
          <w:rFonts w:ascii="Arial" w:eastAsia="Calibri" w:hAnsi="Arial" w:cs="Arial"/>
          <w:bCs/>
          <w:kern w:val="0"/>
          <w:lang w:eastAsia="en-GB"/>
          <w14:ligatures w14:val="none"/>
        </w:rPr>
        <w:t>21; 4.8%) and post-pandemic (</w:t>
      </w:r>
      <w:r w:rsidRPr="00937589">
        <w:rPr>
          <w:rFonts w:ascii="Arial" w:eastAsia="Calibri" w:hAnsi="Arial" w:cs="Arial"/>
          <w:bCs/>
          <w:i/>
          <w:iCs/>
          <w:kern w:val="0"/>
          <w:lang w:eastAsia="en-GB"/>
          <w14:ligatures w14:val="none"/>
        </w:rPr>
        <w:t>n</w:t>
      </w:r>
      <w:r>
        <w:rPr>
          <w:rFonts w:ascii="Arial" w:eastAsia="Calibri" w:hAnsi="Arial" w:cs="Arial"/>
          <w:bCs/>
          <w:kern w:val="0"/>
          <w:lang w:eastAsia="en-GB"/>
          <w14:ligatures w14:val="none"/>
        </w:rPr>
        <w:t xml:space="preserve"> </w:t>
      </w:r>
      <w:r w:rsidRPr="00DB581E">
        <w:rPr>
          <w:rFonts w:ascii="Arial" w:eastAsia="Calibri" w:hAnsi="Arial" w:cs="Arial"/>
          <w:bCs/>
          <w:kern w:val="0"/>
          <w:lang w:eastAsia="en-GB"/>
          <w14:ligatures w14:val="none"/>
        </w:rPr>
        <w:t>=</w:t>
      </w:r>
      <w:r>
        <w:rPr>
          <w:rFonts w:ascii="Arial" w:eastAsia="Calibri" w:hAnsi="Arial" w:cs="Arial"/>
          <w:bCs/>
          <w:kern w:val="0"/>
          <w:lang w:eastAsia="en-GB"/>
          <w14:ligatures w14:val="none"/>
        </w:rPr>
        <w:t xml:space="preserve"> </w:t>
      </w:r>
      <w:r w:rsidRPr="00DB581E">
        <w:rPr>
          <w:rFonts w:ascii="Arial" w:eastAsia="Calibri" w:hAnsi="Arial" w:cs="Arial"/>
          <w:bCs/>
          <w:kern w:val="0"/>
          <w:lang w:eastAsia="en-GB"/>
          <w14:ligatures w14:val="none"/>
        </w:rPr>
        <w:t>36; 7.5%) periods.</w:t>
      </w:r>
    </w:p>
    <w:tbl>
      <w:tblPr>
        <w:tblStyle w:val="TableGrid"/>
        <w:tblW w:w="13680" w:type="dxa"/>
        <w:tblLook w:val="04A0" w:firstRow="1" w:lastRow="0" w:firstColumn="1" w:lastColumn="0" w:noHBand="0" w:noVBand="1"/>
      </w:tblPr>
      <w:tblGrid>
        <w:gridCol w:w="2364"/>
        <w:gridCol w:w="1515"/>
        <w:gridCol w:w="1262"/>
        <w:gridCol w:w="1633"/>
        <w:gridCol w:w="1396"/>
        <w:gridCol w:w="1528"/>
        <w:gridCol w:w="1286"/>
        <w:gridCol w:w="1410"/>
        <w:gridCol w:w="1286"/>
      </w:tblGrid>
      <w:tr w:rsidR="00BB79E7" w:rsidRPr="007D4739" w14:paraId="6F0925C0" w14:textId="77777777" w:rsidTr="00C22C1B">
        <w:trPr>
          <w:trHeight w:val="290"/>
        </w:trPr>
        <w:tc>
          <w:tcPr>
            <w:tcW w:w="13680" w:type="dxa"/>
            <w:gridSpan w:val="9"/>
            <w:tcBorders>
              <w:top w:val="single" w:sz="4" w:space="0" w:color="auto"/>
              <w:left w:val="nil"/>
              <w:right w:val="nil"/>
            </w:tcBorders>
            <w:noWrap/>
          </w:tcPr>
          <w:p w14:paraId="621F8A4A" w14:textId="77777777" w:rsidR="00BB79E7" w:rsidRPr="00155DD4" w:rsidRDefault="00BB79E7" w:rsidP="00CD47B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92EEB">
              <w:rPr>
                <w:rFonts w:ascii="Arial" w:eastAsia="Calibri" w:hAnsi="Arial" w:cs="Arial"/>
                <w:b/>
                <w:sz w:val="18"/>
                <w:szCs w:val="18"/>
              </w:rPr>
              <w:t xml:space="preserve">SENSITIVITY ANALYSIS: Pre-pandemic period (for patients indexed prior to and excluding April </w:t>
            </w:r>
            <w:r>
              <w:rPr>
                <w:rFonts w:ascii="Arial" w:eastAsia="Calibri" w:hAnsi="Arial" w:cs="Arial"/>
                <w:b/>
                <w:sz w:val="18"/>
                <w:szCs w:val="18"/>
              </w:rPr>
              <w:t xml:space="preserve">7, </w:t>
            </w:r>
            <w:r w:rsidRPr="00092EEB">
              <w:rPr>
                <w:rFonts w:ascii="Arial" w:eastAsia="Calibri" w:hAnsi="Arial" w:cs="Arial"/>
                <w:b/>
                <w:sz w:val="18"/>
                <w:szCs w:val="18"/>
              </w:rPr>
              <w:t>2020)</w:t>
            </w:r>
          </w:p>
        </w:tc>
      </w:tr>
      <w:tr w:rsidR="00BB79E7" w:rsidRPr="007D4739" w14:paraId="27C9C9F1" w14:textId="77777777" w:rsidTr="00C22C1B">
        <w:trPr>
          <w:trHeight w:val="290"/>
        </w:trPr>
        <w:tc>
          <w:tcPr>
            <w:tcW w:w="2364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4CFA3408" w14:textId="77777777" w:rsidR="00BB79E7" w:rsidRPr="007D4739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14:paraId="35AAE55B" w14:textId="77777777" w:rsidR="00BB79E7" w:rsidRPr="007D4739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14:paraId="782DB4B7" w14:textId="77777777" w:rsidR="00BB79E7" w:rsidRPr="007D4739" w:rsidRDefault="00BB79E7" w:rsidP="00CD47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hideMark/>
          </w:tcPr>
          <w:p w14:paraId="0C7AB676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19" w:type="dxa"/>
            <w:gridSpan w:val="4"/>
            <w:tcBorders>
              <w:left w:val="nil"/>
              <w:right w:val="nil"/>
            </w:tcBorders>
            <w:noWrap/>
            <w:hideMark/>
          </w:tcPr>
          <w:p w14:paraId="5AB68895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Age at index</w:t>
            </w:r>
          </w:p>
        </w:tc>
        <w:tc>
          <w:tcPr>
            <w:tcW w:w="3982" w:type="dxa"/>
            <w:gridSpan w:val="3"/>
            <w:tcBorders>
              <w:left w:val="nil"/>
              <w:right w:val="nil"/>
            </w:tcBorders>
            <w:noWrap/>
            <w:hideMark/>
          </w:tcPr>
          <w:p w14:paraId="27A2B36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Indexed NA</w:t>
            </w:r>
          </w:p>
        </w:tc>
      </w:tr>
      <w:tr w:rsidR="00BB79E7" w:rsidRPr="007D4739" w14:paraId="6D035004" w14:textId="77777777" w:rsidTr="00C22C1B">
        <w:trPr>
          <w:trHeight w:val="116"/>
        </w:trPr>
        <w:tc>
          <w:tcPr>
            <w:tcW w:w="2364" w:type="dxa"/>
            <w:vMerge/>
            <w:tcBorders>
              <w:left w:val="nil"/>
              <w:right w:val="nil"/>
            </w:tcBorders>
            <w:noWrap/>
            <w:hideMark/>
          </w:tcPr>
          <w:p w14:paraId="0354F3A1" w14:textId="77777777" w:rsidR="00BB79E7" w:rsidRPr="007D4739" w:rsidRDefault="00BB79E7" w:rsidP="00CD47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hideMark/>
          </w:tcPr>
          <w:p w14:paraId="6D130921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Overall</w:t>
            </w:r>
          </w:p>
          <w:p w14:paraId="0E522630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1558)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008FB8C3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1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34 years</w:t>
            </w:r>
          </w:p>
          <w:p w14:paraId="24AFC298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109)</w:t>
            </w:r>
          </w:p>
        </w:tc>
        <w:tc>
          <w:tcPr>
            <w:tcW w:w="1633" w:type="dxa"/>
            <w:tcBorders>
              <w:left w:val="nil"/>
              <w:right w:val="nil"/>
            </w:tcBorders>
            <w:noWrap/>
            <w:hideMark/>
          </w:tcPr>
          <w:p w14:paraId="05C90C14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35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49 years</w:t>
            </w:r>
          </w:p>
          <w:p w14:paraId="0CE1057E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712)</w:t>
            </w:r>
          </w:p>
        </w:tc>
        <w:tc>
          <w:tcPr>
            <w:tcW w:w="1396" w:type="dxa"/>
            <w:tcBorders>
              <w:left w:val="nil"/>
              <w:right w:val="nil"/>
            </w:tcBorders>
            <w:noWrap/>
            <w:hideMark/>
          </w:tcPr>
          <w:p w14:paraId="2F9C60A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5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64 years</w:t>
            </w:r>
          </w:p>
          <w:p w14:paraId="1D35508F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630)</w:t>
            </w:r>
          </w:p>
        </w:tc>
        <w:tc>
          <w:tcPr>
            <w:tcW w:w="1528" w:type="dxa"/>
            <w:tcBorders>
              <w:left w:val="nil"/>
              <w:right w:val="nil"/>
            </w:tcBorders>
            <w:noWrap/>
            <w:hideMark/>
          </w:tcPr>
          <w:p w14:paraId="21604446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2F9E">
              <w:rPr>
                <w:rFonts w:ascii="Arial" w:hAnsi="Arial" w:cs="Arial"/>
                <w:b/>
                <w:bCs/>
                <w:sz w:val="18"/>
                <w:szCs w:val="18"/>
              </w:rPr>
              <w:t>≥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65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years</w:t>
            </w:r>
          </w:p>
          <w:p w14:paraId="0527E3B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107)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6658DBF5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Entecavir</w:t>
            </w:r>
          </w:p>
          <w:p w14:paraId="79FB25B9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1035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hideMark/>
          </w:tcPr>
          <w:p w14:paraId="32E31907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AF</w:t>
            </w:r>
          </w:p>
          <w:p w14:paraId="4D43EDE5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333)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420A478D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DF</w:t>
            </w:r>
          </w:p>
          <w:p w14:paraId="1F67D281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19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BB79E7" w:rsidRPr="007D4739" w14:paraId="4EDF464D" w14:textId="77777777" w:rsidTr="00C22C1B">
        <w:trPr>
          <w:trHeight w:val="747"/>
        </w:trPr>
        <w:tc>
          <w:tcPr>
            <w:tcW w:w="2364" w:type="dxa"/>
            <w:tcBorders>
              <w:left w:val="nil"/>
              <w:right w:val="nil"/>
            </w:tcBorders>
            <w:noWrap/>
            <w:hideMark/>
          </w:tcPr>
          <w:p w14:paraId="3321894A" w14:textId="77777777" w:rsidR="00BB79E7" w:rsidRPr="007D4739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continuation in follow-up, 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%)</w:t>
            </w:r>
          </w:p>
          <w:p w14:paraId="289C9BA6" w14:textId="77777777" w:rsidR="00BB79E7" w:rsidRPr="007D4739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1B0BF8E3" w14:textId="77777777" w:rsidR="00BB79E7" w:rsidRPr="007D4739" w:rsidRDefault="00BB79E7" w:rsidP="00CD47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hideMark/>
          </w:tcPr>
          <w:p w14:paraId="3557DE2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6F349A8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E5D5553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294 (83.1)</w:t>
            </w:r>
          </w:p>
          <w:p w14:paraId="1D9F19D6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64 (16.9)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7BAEE18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F101B57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7F5C421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78 (71.6)</w:t>
            </w:r>
          </w:p>
          <w:p w14:paraId="1A71F2A4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1 (28.4)</w:t>
            </w:r>
          </w:p>
        </w:tc>
        <w:tc>
          <w:tcPr>
            <w:tcW w:w="1633" w:type="dxa"/>
            <w:tcBorders>
              <w:left w:val="nil"/>
              <w:right w:val="nil"/>
            </w:tcBorders>
            <w:noWrap/>
            <w:hideMark/>
          </w:tcPr>
          <w:p w14:paraId="20765073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5F92191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189B70D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603 (84.7)</w:t>
            </w:r>
          </w:p>
          <w:p w14:paraId="4B4065D5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09 (15.3)</w:t>
            </w:r>
          </w:p>
        </w:tc>
        <w:tc>
          <w:tcPr>
            <w:tcW w:w="1396" w:type="dxa"/>
            <w:tcBorders>
              <w:left w:val="nil"/>
              <w:right w:val="nil"/>
            </w:tcBorders>
            <w:noWrap/>
            <w:hideMark/>
          </w:tcPr>
          <w:p w14:paraId="008F7CD1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BB408A3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4BC1D38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526 (83.5)</w:t>
            </w:r>
          </w:p>
          <w:p w14:paraId="1FB9E80B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04 (16.5)</w:t>
            </w:r>
          </w:p>
        </w:tc>
        <w:tc>
          <w:tcPr>
            <w:tcW w:w="1528" w:type="dxa"/>
            <w:tcBorders>
              <w:left w:val="nil"/>
              <w:right w:val="nil"/>
            </w:tcBorders>
            <w:noWrap/>
            <w:hideMark/>
          </w:tcPr>
          <w:p w14:paraId="3A079F13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16E74C4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5826D61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87 (81.3)</w:t>
            </w:r>
          </w:p>
          <w:p w14:paraId="47AAE47A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0 (18.7)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020BE5A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D76F105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709181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814 (78.6)</w:t>
            </w:r>
          </w:p>
          <w:p w14:paraId="32EF3CCC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21 (21.4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hideMark/>
          </w:tcPr>
          <w:p w14:paraId="1EFC285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AA551D9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341D869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18 (95.5)</w:t>
            </w:r>
          </w:p>
          <w:p w14:paraId="5018012C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5 (4.5)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43F1C455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D05D86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44CCED9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62 (85.3)</w:t>
            </w:r>
          </w:p>
          <w:p w14:paraId="21A84156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8 (14.7)</w:t>
            </w:r>
          </w:p>
        </w:tc>
      </w:tr>
      <w:tr w:rsidR="00BB79E7" w:rsidRPr="007D4739" w14:paraId="0EC1953B" w14:textId="77777777" w:rsidTr="00C22C1B">
        <w:trPr>
          <w:trHeight w:val="290"/>
        </w:trPr>
        <w:tc>
          <w:tcPr>
            <w:tcW w:w="13680" w:type="dxa"/>
            <w:gridSpan w:val="9"/>
            <w:tcBorders>
              <w:left w:val="nil"/>
              <w:right w:val="nil"/>
            </w:tcBorders>
            <w:noWrap/>
            <w:hideMark/>
          </w:tcPr>
          <w:p w14:paraId="6698CB71" w14:textId="77777777" w:rsidR="00BB79E7" w:rsidRPr="007D4739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Discontinuation (variable follow-up)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,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months</w:t>
            </w:r>
          </w:p>
        </w:tc>
      </w:tr>
      <w:tr w:rsidR="00BB79E7" w:rsidRPr="007D4739" w14:paraId="3976125E" w14:textId="77777777" w:rsidTr="00C22C1B">
        <w:trPr>
          <w:trHeight w:val="608"/>
        </w:trPr>
        <w:tc>
          <w:tcPr>
            <w:tcW w:w="2364" w:type="dxa"/>
            <w:tcBorders>
              <w:left w:val="nil"/>
              <w:right w:val="nil"/>
            </w:tcBorders>
            <w:noWrap/>
            <w:hideMark/>
          </w:tcPr>
          <w:p w14:paraId="3386B07B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Total exposures</w:t>
            </w:r>
          </w:p>
          <w:p w14:paraId="512D336D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Total exposure time</w:t>
            </w:r>
          </w:p>
          <w:p w14:paraId="4E1AC725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Rate (per 10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sz w:val="18"/>
                <w:szCs w:val="18"/>
              </w:rPr>
              <w:t>person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7D4739">
              <w:rPr>
                <w:rFonts w:ascii="Arial" w:hAnsi="Arial" w:cs="Arial"/>
                <w:sz w:val="18"/>
                <w:szCs w:val="18"/>
              </w:rPr>
              <w:t>year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7D4739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456BB84" w14:textId="77777777" w:rsidR="00BB79E7" w:rsidRPr="007D4739" w:rsidRDefault="00BB79E7" w:rsidP="00CD47B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hideMark/>
          </w:tcPr>
          <w:p w14:paraId="3E64B86E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48</w:t>
            </w:r>
          </w:p>
          <w:p w14:paraId="39042901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,196,886</w:t>
            </w:r>
          </w:p>
          <w:p w14:paraId="6FA5EB6B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.96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</w:p>
          <w:p w14:paraId="4B4562D4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.57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4.4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3FED3BB4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1</w:t>
            </w:r>
          </w:p>
          <w:p w14:paraId="0B183652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41,069</w:t>
            </w:r>
          </w:p>
          <w:p w14:paraId="3AE897AB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6.19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</w:p>
          <w:p w14:paraId="080F5796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.56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8.41</w:t>
            </w:r>
          </w:p>
        </w:tc>
        <w:tc>
          <w:tcPr>
            <w:tcW w:w="1633" w:type="dxa"/>
            <w:tcBorders>
              <w:left w:val="nil"/>
              <w:right w:val="nil"/>
            </w:tcBorders>
            <w:noWrap/>
            <w:hideMark/>
          </w:tcPr>
          <w:p w14:paraId="4F9FCE83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57</w:t>
            </w:r>
          </w:p>
          <w:p w14:paraId="40C25A32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,726,852</w:t>
            </w:r>
          </w:p>
          <w:p w14:paraId="7B0B0B80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.31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</w:p>
          <w:p w14:paraId="71C51772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.83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3.87</w:t>
            </w:r>
          </w:p>
        </w:tc>
        <w:tc>
          <w:tcPr>
            <w:tcW w:w="1396" w:type="dxa"/>
            <w:tcBorders>
              <w:left w:val="nil"/>
              <w:right w:val="nil"/>
            </w:tcBorders>
            <w:noWrap/>
            <w:hideMark/>
          </w:tcPr>
          <w:p w14:paraId="31216A79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30</w:t>
            </w:r>
          </w:p>
          <w:p w14:paraId="69FE79BF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,112,558</w:t>
            </w:r>
          </w:p>
          <w:p w14:paraId="629193C3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.25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</w:p>
          <w:p w14:paraId="05DE97F4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.58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5.05</w:t>
            </w:r>
          </w:p>
        </w:tc>
        <w:tc>
          <w:tcPr>
            <w:tcW w:w="1528" w:type="dxa"/>
            <w:tcBorders>
              <w:left w:val="nil"/>
              <w:right w:val="nil"/>
            </w:tcBorders>
            <w:noWrap/>
            <w:hideMark/>
          </w:tcPr>
          <w:p w14:paraId="477825A3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0</w:t>
            </w:r>
          </w:p>
          <w:p w14:paraId="6748A851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16,407</w:t>
            </w:r>
          </w:p>
          <w:p w14:paraId="696E1DEA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6.25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</w:p>
          <w:p w14:paraId="407E88D4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.03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9.69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5153F94B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03</w:t>
            </w:r>
          </w:p>
          <w:p w14:paraId="1D8F88A4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,325,350</w:t>
            </w:r>
          </w:p>
          <w:p w14:paraId="2679BF9D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.74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</w:p>
          <w:p w14:paraId="27B8C12E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.24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5.31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hideMark/>
          </w:tcPr>
          <w:p w14:paraId="75D7BEB3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5</w:t>
            </w:r>
          </w:p>
          <w:p w14:paraId="70BBD3AF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93,484</w:t>
            </w:r>
          </w:p>
          <w:p w14:paraId="70B4C7BF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.11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</w:p>
          <w:p w14:paraId="625FEF3C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67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1.84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1569AC96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0</w:t>
            </w:r>
          </w:p>
          <w:p w14:paraId="120EBD87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78,052</w:t>
            </w:r>
          </w:p>
          <w:p w14:paraId="5A899F03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.89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</w:p>
          <w:p w14:paraId="6CA60E0E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.02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4.13</w:t>
            </w:r>
          </w:p>
        </w:tc>
      </w:tr>
      <w:tr w:rsidR="00BB79E7" w:rsidRPr="007D4739" w14:paraId="2896860D" w14:textId="77777777" w:rsidTr="00C22C1B">
        <w:trPr>
          <w:trHeight w:val="290"/>
        </w:trPr>
        <w:tc>
          <w:tcPr>
            <w:tcW w:w="13680" w:type="dxa"/>
            <w:gridSpan w:val="9"/>
            <w:tcBorders>
              <w:left w:val="nil"/>
              <w:right w:val="nil"/>
            </w:tcBorders>
            <w:noWrap/>
            <w:hideMark/>
          </w:tcPr>
          <w:p w14:paraId="01AB6D8E" w14:textId="77777777" w:rsidR="00BB79E7" w:rsidRPr="007D4739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Discontinuatio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t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fixed time period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</w:t>
            </w:r>
            <w:r w:rsidRPr="003D242A">
              <w:rPr>
                <w:rFonts w:ascii="Arial" w:hAnsi="Arial" w:cs="Arial"/>
                <w:b/>
                <w:bCs/>
                <w:sz w:val="18"/>
                <w:szCs w:val="18"/>
              </w:rPr>
              <w:t>cumu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lativ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, 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(%) </w:t>
            </w:r>
          </w:p>
        </w:tc>
      </w:tr>
      <w:tr w:rsidR="00BB79E7" w:rsidRPr="007D4739" w14:paraId="23CFEAA3" w14:textId="77777777" w:rsidTr="00C22C1B">
        <w:trPr>
          <w:trHeight w:val="77"/>
        </w:trPr>
        <w:tc>
          <w:tcPr>
            <w:tcW w:w="2364" w:type="dxa"/>
            <w:tcBorders>
              <w:left w:val="nil"/>
              <w:right w:val="nil"/>
            </w:tcBorders>
            <w:noWrap/>
            <w:hideMark/>
          </w:tcPr>
          <w:p w14:paraId="31A173AC" w14:textId="77777777" w:rsidR="00BB79E7" w:rsidRPr="00937589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37589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  <w:p w14:paraId="19DF5AE3" w14:textId="77777777" w:rsidR="00BB79E7" w:rsidRPr="007D4739" w:rsidRDefault="00BB79E7" w:rsidP="00CD47B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2 months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hideMark/>
          </w:tcPr>
          <w:p w14:paraId="28AE824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459</w:t>
            </w:r>
          </w:p>
          <w:p w14:paraId="49C94A31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41 (9.7)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4A301690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02</w:t>
            </w:r>
          </w:p>
          <w:p w14:paraId="31DE6735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5 (14.7)</w:t>
            </w:r>
          </w:p>
        </w:tc>
        <w:tc>
          <w:tcPr>
            <w:tcW w:w="1633" w:type="dxa"/>
            <w:tcBorders>
              <w:left w:val="nil"/>
              <w:right w:val="nil"/>
            </w:tcBorders>
            <w:noWrap/>
            <w:hideMark/>
          </w:tcPr>
          <w:p w14:paraId="3C2A2E60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695</w:t>
            </w:r>
          </w:p>
          <w:p w14:paraId="3941F5B6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55 (7.9)</w:t>
            </w:r>
          </w:p>
        </w:tc>
        <w:tc>
          <w:tcPr>
            <w:tcW w:w="1396" w:type="dxa"/>
            <w:tcBorders>
              <w:left w:val="nil"/>
              <w:right w:val="nil"/>
            </w:tcBorders>
            <w:noWrap/>
            <w:hideMark/>
          </w:tcPr>
          <w:p w14:paraId="327C22F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575</w:t>
            </w:r>
          </w:p>
          <w:p w14:paraId="5F56C52F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59 (10.3)</w:t>
            </w:r>
          </w:p>
        </w:tc>
        <w:tc>
          <w:tcPr>
            <w:tcW w:w="1528" w:type="dxa"/>
            <w:tcBorders>
              <w:left w:val="nil"/>
              <w:right w:val="nil"/>
            </w:tcBorders>
            <w:noWrap/>
            <w:hideMark/>
          </w:tcPr>
          <w:p w14:paraId="1ED7794A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87</w:t>
            </w:r>
          </w:p>
          <w:p w14:paraId="4B54BDDC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2 (13.8)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0D0480A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956</w:t>
            </w:r>
          </w:p>
          <w:p w14:paraId="00C9724D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12 (11.7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hideMark/>
          </w:tcPr>
          <w:p w14:paraId="4B329457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22</w:t>
            </w:r>
          </w:p>
          <w:p w14:paraId="6E71B96D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4 (4.3)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1BE37E84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81</w:t>
            </w:r>
          </w:p>
          <w:p w14:paraId="0179416F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5 (8.3)</w:t>
            </w:r>
          </w:p>
        </w:tc>
      </w:tr>
      <w:tr w:rsidR="00BB79E7" w:rsidRPr="007D4739" w14:paraId="0CB25446" w14:textId="77777777" w:rsidTr="00C22C1B">
        <w:trPr>
          <w:trHeight w:val="77"/>
        </w:trPr>
        <w:tc>
          <w:tcPr>
            <w:tcW w:w="2364" w:type="dxa"/>
            <w:tcBorders>
              <w:left w:val="nil"/>
              <w:right w:val="nil"/>
            </w:tcBorders>
            <w:noWrap/>
            <w:hideMark/>
          </w:tcPr>
          <w:p w14:paraId="7A69223D" w14:textId="77777777" w:rsidR="00BB79E7" w:rsidRPr="00937589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37589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  <w:p w14:paraId="2E537E40" w14:textId="77777777" w:rsidR="00BB79E7" w:rsidRPr="007D4739" w:rsidRDefault="00BB79E7" w:rsidP="00CD47B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4 months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hideMark/>
          </w:tcPr>
          <w:p w14:paraId="541F37B0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324</w:t>
            </w:r>
          </w:p>
          <w:p w14:paraId="4CA83DFE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75 (13.2)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6D5F180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95</w:t>
            </w:r>
          </w:p>
          <w:p w14:paraId="742AC8AB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8 (18.9)</w:t>
            </w:r>
          </w:p>
        </w:tc>
        <w:tc>
          <w:tcPr>
            <w:tcW w:w="1633" w:type="dxa"/>
            <w:tcBorders>
              <w:left w:val="nil"/>
              <w:right w:val="nil"/>
            </w:tcBorders>
            <w:noWrap/>
            <w:hideMark/>
          </w:tcPr>
          <w:p w14:paraId="2861446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663</w:t>
            </w:r>
          </w:p>
          <w:p w14:paraId="368AF0A0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73 (11.0)</w:t>
            </w:r>
          </w:p>
        </w:tc>
        <w:tc>
          <w:tcPr>
            <w:tcW w:w="1396" w:type="dxa"/>
            <w:tcBorders>
              <w:left w:val="nil"/>
              <w:right w:val="nil"/>
            </w:tcBorders>
            <w:noWrap/>
            <w:hideMark/>
          </w:tcPr>
          <w:p w14:paraId="0B3DFA9A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508</w:t>
            </w:r>
          </w:p>
          <w:p w14:paraId="63C39C91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70 (13.8)</w:t>
            </w:r>
          </w:p>
        </w:tc>
        <w:tc>
          <w:tcPr>
            <w:tcW w:w="1528" w:type="dxa"/>
            <w:tcBorders>
              <w:left w:val="nil"/>
              <w:right w:val="nil"/>
            </w:tcBorders>
            <w:noWrap/>
            <w:hideMark/>
          </w:tcPr>
          <w:p w14:paraId="625A5079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58</w:t>
            </w:r>
          </w:p>
          <w:p w14:paraId="3DCE1E14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4 (24.1)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2764C33A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862</w:t>
            </w:r>
          </w:p>
          <w:p w14:paraId="5FA2595E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43 (16.6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hideMark/>
          </w:tcPr>
          <w:p w14:paraId="724B480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94</w:t>
            </w:r>
          </w:p>
          <w:p w14:paraId="4D184A47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3 (4.4)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37E6761C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68</w:t>
            </w:r>
          </w:p>
          <w:p w14:paraId="1F4DF4BA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9 (11.3)</w:t>
            </w:r>
          </w:p>
        </w:tc>
      </w:tr>
      <w:tr w:rsidR="00BB79E7" w:rsidRPr="007D4739" w14:paraId="0D2CD92D" w14:textId="77777777" w:rsidTr="00C22C1B">
        <w:trPr>
          <w:trHeight w:val="77"/>
        </w:trPr>
        <w:tc>
          <w:tcPr>
            <w:tcW w:w="2364" w:type="dxa"/>
            <w:tcBorders>
              <w:left w:val="nil"/>
              <w:right w:val="nil"/>
            </w:tcBorders>
            <w:noWrap/>
            <w:hideMark/>
          </w:tcPr>
          <w:p w14:paraId="3057A698" w14:textId="77777777" w:rsidR="00BB79E7" w:rsidRPr="00937589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37589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  <w:p w14:paraId="2D9EF2A8" w14:textId="77777777" w:rsidR="00BB79E7" w:rsidRPr="007D4739" w:rsidRDefault="00BB79E7" w:rsidP="00CD47B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6 months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hideMark/>
          </w:tcPr>
          <w:p w14:paraId="45CFDDEA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198</w:t>
            </w:r>
          </w:p>
          <w:p w14:paraId="52812D67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74 (14.5)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40B7A8A0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85</w:t>
            </w:r>
          </w:p>
          <w:p w14:paraId="60CCE4A7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9 (22.4)</w:t>
            </w:r>
          </w:p>
        </w:tc>
        <w:tc>
          <w:tcPr>
            <w:tcW w:w="1633" w:type="dxa"/>
            <w:tcBorders>
              <w:left w:val="nil"/>
              <w:right w:val="nil"/>
            </w:tcBorders>
            <w:noWrap/>
            <w:hideMark/>
          </w:tcPr>
          <w:p w14:paraId="2F6CD567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625</w:t>
            </w:r>
          </w:p>
          <w:p w14:paraId="7D43981F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74 (11.8)</w:t>
            </w:r>
          </w:p>
        </w:tc>
        <w:tc>
          <w:tcPr>
            <w:tcW w:w="1396" w:type="dxa"/>
            <w:tcBorders>
              <w:left w:val="nil"/>
              <w:right w:val="nil"/>
            </w:tcBorders>
            <w:noWrap/>
            <w:hideMark/>
          </w:tcPr>
          <w:p w14:paraId="252FD6F2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45</w:t>
            </w:r>
          </w:p>
          <w:p w14:paraId="3755DB28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70 (15.7)</w:t>
            </w:r>
          </w:p>
        </w:tc>
        <w:tc>
          <w:tcPr>
            <w:tcW w:w="1528" w:type="dxa"/>
            <w:tcBorders>
              <w:left w:val="nil"/>
              <w:right w:val="nil"/>
            </w:tcBorders>
            <w:noWrap/>
            <w:hideMark/>
          </w:tcPr>
          <w:p w14:paraId="73C54DD1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3</w:t>
            </w:r>
          </w:p>
          <w:p w14:paraId="73474548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1 (25.6)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1039CCD3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784</w:t>
            </w:r>
          </w:p>
          <w:p w14:paraId="14738343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45 (18.5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hideMark/>
          </w:tcPr>
          <w:p w14:paraId="2E7F5531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64</w:t>
            </w:r>
          </w:p>
          <w:p w14:paraId="65F406F3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5DBB836C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50</w:t>
            </w:r>
          </w:p>
          <w:p w14:paraId="7DADBCB1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  <w:tr w:rsidR="00BB79E7" w:rsidRPr="007D4739" w14:paraId="384D5AA4" w14:textId="77777777" w:rsidTr="00C22C1B">
        <w:trPr>
          <w:trHeight w:val="77"/>
        </w:trPr>
        <w:tc>
          <w:tcPr>
            <w:tcW w:w="2364" w:type="dxa"/>
            <w:tcBorders>
              <w:left w:val="nil"/>
              <w:right w:val="nil"/>
            </w:tcBorders>
            <w:noWrap/>
            <w:hideMark/>
          </w:tcPr>
          <w:p w14:paraId="0C944507" w14:textId="77777777" w:rsidR="00BB79E7" w:rsidRPr="00937589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37589">
              <w:rPr>
                <w:rFonts w:ascii="Arial" w:hAnsi="Arial" w:cs="Arial"/>
                <w:i/>
                <w:iCs/>
                <w:sz w:val="18"/>
                <w:szCs w:val="18"/>
              </w:rPr>
              <w:lastRenderedPageBreak/>
              <w:t>n</w:t>
            </w:r>
          </w:p>
          <w:p w14:paraId="2F28E16E" w14:textId="77777777" w:rsidR="00BB79E7" w:rsidRPr="007D4739" w:rsidRDefault="00BB79E7" w:rsidP="00CD47B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8 months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hideMark/>
          </w:tcPr>
          <w:p w14:paraId="4E5D022A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049</w:t>
            </w:r>
          </w:p>
          <w:p w14:paraId="6128F0DA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75 (16.7)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7AACD51A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73</w:t>
            </w:r>
          </w:p>
          <w:p w14:paraId="53783497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633" w:type="dxa"/>
            <w:tcBorders>
              <w:left w:val="nil"/>
              <w:right w:val="nil"/>
            </w:tcBorders>
            <w:noWrap/>
            <w:hideMark/>
          </w:tcPr>
          <w:p w14:paraId="45865F25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568</w:t>
            </w:r>
          </w:p>
          <w:p w14:paraId="4EFCE38F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78 (13.7)</w:t>
            </w:r>
          </w:p>
        </w:tc>
        <w:tc>
          <w:tcPr>
            <w:tcW w:w="1396" w:type="dxa"/>
            <w:tcBorders>
              <w:left w:val="nil"/>
              <w:right w:val="nil"/>
            </w:tcBorders>
            <w:noWrap/>
            <w:hideMark/>
          </w:tcPr>
          <w:p w14:paraId="56B2CBF9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79</w:t>
            </w:r>
          </w:p>
          <w:p w14:paraId="2448064C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67 (17.7)</w:t>
            </w:r>
          </w:p>
        </w:tc>
        <w:tc>
          <w:tcPr>
            <w:tcW w:w="1528" w:type="dxa"/>
            <w:tcBorders>
              <w:left w:val="nil"/>
              <w:right w:val="nil"/>
            </w:tcBorders>
            <w:noWrap/>
            <w:hideMark/>
          </w:tcPr>
          <w:p w14:paraId="7A26483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9</w:t>
            </w:r>
          </w:p>
          <w:p w14:paraId="29ADE93C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0FD9688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706</w:t>
            </w:r>
          </w:p>
          <w:p w14:paraId="228CED8C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49 (21.1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hideMark/>
          </w:tcPr>
          <w:p w14:paraId="1381E529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10</w:t>
            </w:r>
          </w:p>
          <w:p w14:paraId="79410C70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4F872DE1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33</w:t>
            </w:r>
          </w:p>
          <w:p w14:paraId="0FF8010F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  <w:tr w:rsidR="00BB79E7" w:rsidRPr="007D4739" w14:paraId="16BF6F89" w14:textId="77777777" w:rsidTr="00C22C1B">
        <w:trPr>
          <w:trHeight w:val="77"/>
        </w:trPr>
        <w:tc>
          <w:tcPr>
            <w:tcW w:w="2364" w:type="dxa"/>
            <w:tcBorders>
              <w:left w:val="nil"/>
              <w:right w:val="nil"/>
            </w:tcBorders>
            <w:noWrap/>
            <w:hideMark/>
          </w:tcPr>
          <w:p w14:paraId="0A9B1648" w14:textId="77777777" w:rsidR="00BB79E7" w:rsidRPr="00937589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37589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  <w:p w14:paraId="7AB26D51" w14:textId="77777777" w:rsidR="00BB79E7" w:rsidRPr="007D4739" w:rsidRDefault="00BB79E7" w:rsidP="00CD47B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60 months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hideMark/>
          </w:tcPr>
          <w:p w14:paraId="2A18C03A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814</w:t>
            </w:r>
          </w:p>
          <w:p w14:paraId="12933808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56 (19.2)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34D93EE8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59</w:t>
            </w:r>
          </w:p>
          <w:p w14:paraId="0D4F265F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633" w:type="dxa"/>
            <w:tcBorders>
              <w:left w:val="nil"/>
              <w:right w:val="nil"/>
            </w:tcBorders>
            <w:noWrap/>
            <w:hideMark/>
          </w:tcPr>
          <w:p w14:paraId="307FC70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66</w:t>
            </w:r>
          </w:p>
          <w:p w14:paraId="310434EF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78 (16.7)</w:t>
            </w:r>
          </w:p>
        </w:tc>
        <w:tc>
          <w:tcPr>
            <w:tcW w:w="1396" w:type="dxa"/>
            <w:tcBorders>
              <w:left w:val="nil"/>
              <w:right w:val="nil"/>
            </w:tcBorders>
            <w:noWrap/>
            <w:hideMark/>
          </w:tcPr>
          <w:p w14:paraId="096F8E4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71</w:t>
            </w:r>
          </w:p>
          <w:p w14:paraId="17B28214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52 (19.2)</w:t>
            </w:r>
          </w:p>
        </w:tc>
        <w:tc>
          <w:tcPr>
            <w:tcW w:w="1528" w:type="dxa"/>
            <w:tcBorders>
              <w:left w:val="nil"/>
              <w:right w:val="nil"/>
            </w:tcBorders>
            <w:noWrap/>
            <w:hideMark/>
          </w:tcPr>
          <w:p w14:paraId="363500E6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8</w:t>
            </w:r>
          </w:p>
          <w:p w14:paraId="2A7043E9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2FE9F8A5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599</w:t>
            </w:r>
          </w:p>
          <w:p w14:paraId="3DF491DB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34 (22.4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hideMark/>
          </w:tcPr>
          <w:p w14:paraId="6A8C5613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95</w:t>
            </w:r>
          </w:p>
          <w:p w14:paraId="24CEF6BD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32DC705A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20</w:t>
            </w:r>
          </w:p>
          <w:p w14:paraId="4DCEEF4E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  <w:tr w:rsidR="00BB79E7" w:rsidRPr="007D4739" w14:paraId="68D5456B" w14:textId="77777777" w:rsidTr="00C22C1B">
        <w:trPr>
          <w:trHeight w:val="290"/>
        </w:trPr>
        <w:tc>
          <w:tcPr>
            <w:tcW w:w="13680" w:type="dxa"/>
            <w:gridSpan w:val="9"/>
            <w:tcBorders>
              <w:left w:val="nil"/>
              <w:right w:val="nil"/>
            </w:tcBorders>
            <w:noWrap/>
            <w:hideMark/>
          </w:tcPr>
          <w:p w14:paraId="49269956" w14:textId="77777777" w:rsidR="00BB79E7" w:rsidRPr="007D4739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TTD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,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days</w:t>
            </w:r>
            <w:r w:rsidRPr="007D4739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BB79E7" w:rsidRPr="007D4739" w14:paraId="5ED56B44" w14:textId="77777777" w:rsidTr="00C22C1B">
        <w:trPr>
          <w:trHeight w:val="601"/>
        </w:trPr>
        <w:tc>
          <w:tcPr>
            <w:tcW w:w="2364" w:type="dxa"/>
            <w:tcBorders>
              <w:left w:val="nil"/>
              <w:right w:val="nil"/>
            </w:tcBorders>
            <w:noWrap/>
            <w:hideMark/>
          </w:tcPr>
          <w:p w14:paraId="58D4F728" w14:textId="77777777" w:rsidR="00BB79E7" w:rsidRPr="00937589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37589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  <w:p w14:paraId="7D1A98D6" w14:textId="77777777" w:rsidR="00BB79E7" w:rsidRPr="007D4739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Mean (SD)</w:t>
            </w:r>
          </w:p>
          <w:p w14:paraId="00664BBF" w14:textId="77777777" w:rsidR="00BB79E7" w:rsidRPr="007D4739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Median</w:t>
            </w:r>
          </w:p>
          <w:p w14:paraId="6F74978E" w14:textId="77777777" w:rsidR="00BB79E7" w:rsidRPr="007D4739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IQR (min, max)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hideMark/>
          </w:tcPr>
          <w:p w14:paraId="66E71321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64</w:t>
            </w:r>
          </w:p>
          <w:p w14:paraId="49D5BA78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7.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7D4739">
              <w:rPr>
                <w:rFonts w:ascii="Arial" w:hAnsi="Arial" w:cs="Arial"/>
                <w:sz w:val="18"/>
                <w:szCs w:val="18"/>
              </w:rPr>
              <w:t>19.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75F7380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0.2</w:t>
            </w:r>
          </w:p>
          <w:p w14:paraId="13DEAA2D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.3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24.0</w:t>
            </w:r>
          </w:p>
          <w:p w14:paraId="60334E6C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7D4739">
              <w:rPr>
                <w:rFonts w:ascii="Arial" w:hAnsi="Arial" w:cs="Arial"/>
                <w:sz w:val="18"/>
                <w:szCs w:val="18"/>
              </w:rPr>
              <w:t>0.3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sz w:val="18"/>
                <w:szCs w:val="18"/>
              </w:rPr>
              <w:t>111.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2B54696A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1</w:t>
            </w:r>
          </w:p>
          <w:p w14:paraId="605CDBBA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0.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7D4739">
              <w:rPr>
                <w:rFonts w:ascii="Arial" w:hAnsi="Arial" w:cs="Arial"/>
                <w:sz w:val="18"/>
                <w:szCs w:val="18"/>
              </w:rPr>
              <w:t>20.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5664EB4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1.6</w:t>
            </w:r>
          </w:p>
          <w:p w14:paraId="20E62AF5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.3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32.4</w:t>
            </w:r>
          </w:p>
          <w:p w14:paraId="390AAB22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7D4739">
              <w:rPr>
                <w:rFonts w:ascii="Arial" w:hAnsi="Arial" w:cs="Arial"/>
                <w:sz w:val="18"/>
                <w:szCs w:val="18"/>
              </w:rPr>
              <w:t>1.0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sz w:val="18"/>
                <w:szCs w:val="18"/>
              </w:rPr>
              <w:t>77.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33" w:type="dxa"/>
            <w:tcBorders>
              <w:left w:val="nil"/>
              <w:right w:val="nil"/>
            </w:tcBorders>
            <w:noWrap/>
            <w:hideMark/>
          </w:tcPr>
          <w:p w14:paraId="6953FEA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09</w:t>
            </w:r>
          </w:p>
          <w:p w14:paraId="565E566A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1.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7D4739">
              <w:rPr>
                <w:rFonts w:ascii="Arial" w:hAnsi="Arial" w:cs="Arial"/>
                <w:sz w:val="18"/>
                <w:szCs w:val="18"/>
              </w:rPr>
              <w:t>23.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C260E59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1.9</w:t>
            </w:r>
          </w:p>
          <w:p w14:paraId="5B017779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.5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31.3</w:t>
            </w:r>
          </w:p>
          <w:p w14:paraId="625142A2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7D4739">
              <w:rPr>
                <w:rFonts w:ascii="Arial" w:hAnsi="Arial" w:cs="Arial"/>
                <w:sz w:val="18"/>
                <w:szCs w:val="18"/>
              </w:rPr>
              <w:t>0.3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sz w:val="18"/>
                <w:szCs w:val="18"/>
              </w:rPr>
              <w:t>111.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96" w:type="dxa"/>
            <w:tcBorders>
              <w:left w:val="nil"/>
              <w:right w:val="nil"/>
            </w:tcBorders>
            <w:noWrap/>
            <w:hideMark/>
          </w:tcPr>
          <w:p w14:paraId="62762D59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04</w:t>
            </w:r>
          </w:p>
          <w:p w14:paraId="6AB689C5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4.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7D4739">
              <w:rPr>
                <w:rFonts w:ascii="Arial" w:hAnsi="Arial" w:cs="Arial"/>
                <w:sz w:val="18"/>
                <w:szCs w:val="18"/>
              </w:rPr>
              <w:t>14.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7D02D9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8.8</w:t>
            </w:r>
          </w:p>
          <w:p w14:paraId="08730B8D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.7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21.2</w:t>
            </w:r>
          </w:p>
          <w:p w14:paraId="408ECB28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7D4739">
              <w:rPr>
                <w:rFonts w:ascii="Arial" w:hAnsi="Arial" w:cs="Arial"/>
                <w:sz w:val="18"/>
                <w:szCs w:val="18"/>
              </w:rPr>
              <w:t>0.3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sz w:val="18"/>
                <w:szCs w:val="18"/>
              </w:rPr>
              <w:t>83.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28" w:type="dxa"/>
            <w:tcBorders>
              <w:left w:val="nil"/>
              <w:right w:val="nil"/>
            </w:tcBorders>
            <w:noWrap/>
            <w:hideMark/>
          </w:tcPr>
          <w:p w14:paraId="41149A71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0</w:t>
            </w:r>
          </w:p>
          <w:p w14:paraId="4E75C3E1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8.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7D4739">
              <w:rPr>
                <w:rFonts w:ascii="Arial" w:hAnsi="Arial" w:cs="Arial"/>
                <w:sz w:val="18"/>
                <w:szCs w:val="18"/>
              </w:rPr>
              <w:t>8.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6E87EFC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.3</w:t>
            </w:r>
          </w:p>
          <w:p w14:paraId="705C40C4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.7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13.5</w:t>
            </w:r>
          </w:p>
          <w:p w14:paraId="1E2D9A63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7D4739">
              <w:rPr>
                <w:rFonts w:ascii="Arial" w:hAnsi="Arial" w:cs="Arial"/>
                <w:sz w:val="18"/>
                <w:szCs w:val="18"/>
              </w:rPr>
              <w:t>1.0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sz w:val="18"/>
                <w:szCs w:val="18"/>
              </w:rPr>
              <w:t>29.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5688931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21</w:t>
            </w:r>
          </w:p>
          <w:p w14:paraId="5080C6D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8.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7D4739">
              <w:rPr>
                <w:rFonts w:ascii="Arial" w:hAnsi="Arial" w:cs="Arial"/>
                <w:sz w:val="18"/>
                <w:szCs w:val="18"/>
              </w:rPr>
              <w:t>20.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7599B0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1.5</w:t>
            </w:r>
          </w:p>
          <w:p w14:paraId="439DECE2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.2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26.2</w:t>
            </w:r>
          </w:p>
          <w:p w14:paraId="1C95658F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7D4739">
              <w:rPr>
                <w:rFonts w:ascii="Arial" w:hAnsi="Arial" w:cs="Arial"/>
                <w:sz w:val="18"/>
                <w:szCs w:val="18"/>
              </w:rPr>
              <w:t>0.3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sz w:val="18"/>
                <w:szCs w:val="18"/>
              </w:rPr>
              <w:t>111.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hideMark/>
          </w:tcPr>
          <w:p w14:paraId="2A65CF0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5</w:t>
            </w:r>
          </w:p>
          <w:p w14:paraId="1EC51717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.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7D4739">
              <w:rPr>
                <w:rFonts w:ascii="Arial" w:hAnsi="Arial" w:cs="Arial"/>
                <w:sz w:val="18"/>
                <w:szCs w:val="18"/>
              </w:rPr>
              <w:t>4.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A13A061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.7</w:t>
            </w:r>
          </w:p>
          <w:p w14:paraId="2DFC669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3.9</w:t>
            </w:r>
          </w:p>
          <w:p w14:paraId="46F91915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7D4739">
              <w:rPr>
                <w:rFonts w:ascii="Arial" w:hAnsi="Arial" w:cs="Arial"/>
                <w:sz w:val="18"/>
                <w:szCs w:val="18"/>
              </w:rPr>
              <w:t>0.4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sz w:val="18"/>
                <w:szCs w:val="18"/>
              </w:rPr>
              <w:t>17.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5D440D20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8</w:t>
            </w:r>
          </w:p>
          <w:p w14:paraId="16B85DF1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4.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7D4739">
              <w:rPr>
                <w:rFonts w:ascii="Arial" w:hAnsi="Arial" w:cs="Arial"/>
                <w:sz w:val="18"/>
                <w:szCs w:val="18"/>
              </w:rPr>
              <w:t>14.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9F8ADC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0.0</w:t>
            </w:r>
          </w:p>
          <w:p w14:paraId="1430AE13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.8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20.5</w:t>
            </w:r>
          </w:p>
          <w:p w14:paraId="2A92DA82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7D4739">
              <w:rPr>
                <w:rFonts w:ascii="Arial" w:hAnsi="Arial" w:cs="Arial"/>
                <w:sz w:val="18"/>
                <w:szCs w:val="18"/>
              </w:rPr>
              <w:t>1.0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sz w:val="18"/>
                <w:szCs w:val="18"/>
              </w:rPr>
              <w:t>57.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B79E7" w:rsidRPr="007D4739" w14:paraId="3AD6B0C9" w14:textId="77777777" w:rsidTr="00C22C1B">
        <w:trPr>
          <w:trHeight w:val="135"/>
        </w:trPr>
        <w:tc>
          <w:tcPr>
            <w:tcW w:w="13680" w:type="dxa"/>
            <w:gridSpan w:val="9"/>
            <w:tcBorders>
              <w:left w:val="nil"/>
              <w:right w:val="nil"/>
            </w:tcBorders>
            <w:noWrap/>
            <w:hideMark/>
          </w:tcPr>
          <w:p w14:paraId="3C80F8D4" w14:textId="77777777" w:rsidR="00BB79E7" w:rsidRPr="007D4739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Probability of TTD (Kapla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Meier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e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stimate)</w:t>
            </w:r>
            <w:r w:rsidRPr="007D4739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BB79E7" w:rsidRPr="007D4739" w14:paraId="5D874CAE" w14:textId="77777777" w:rsidTr="00C22C1B">
        <w:trPr>
          <w:trHeight w:val="77"/>
        </w:trPr>
        <w:tc>
          <w:tcPr>
            <w:tcW w:w="13680" w:type="dxa"/>
            <w:gridSpan w:val="9"/>
            <w:tcBorders>
              <w:left w:val="nil"/>
              <w:right w:val="nil"/>
            </w:tcBorders>
            <w:noWrap/>
            <w:hideMark/>
          </w:tcPr>
          <w:p w14:paraId="5948EBB4" w14:textId="77777777" w:rsidR="00BB79E7" w:rsidRPr="007D4739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TD,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months</w:t>
            </w:r>
            <w:r w:rsidRPr="007D4739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BB79E7" w:rsidRPr="007D4739" w14:paraId="05B80CAF" w14:textId="77777777" w:rsidTr="00C22C1B">
        <w:trPr>
          <w:trHeight w:val="1105"/>
        </w:trPr>
        <w:tc>
          <w:tcPr>
            <w:tcW w:w="2364" w:type="dxa"/>
            <w:tcBorders>
              <w:left w:val="nil"/>
              <w:right w:val="nil"/>
            </w:tcBorders>
            <w:noWrap/>
            <w:hideMark/>
          </w:tcPr>
          <w:p w14:paraId="2A958574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 xml:space="preserve">Censored </w:t>
            </w:r>
          </w:p>
          <w:p w14:paraId="452D8F9A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Events</w:t>
            </w:r>
          </w:p>
          <w:p w14:paraId="7FEAE653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5% survival time</w:t>
            </w:r>
          </w:p>
          <w:p w14:paraId="7193071E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95% CI</w:t>
            </w:r>
          </w:p>
          <w:p w14:paraId="30850B9A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Median survival time</w:t>
            </w:r>
          </w:p>
          <w:p w14:paraId="7B1AD69A" w14:textId="77777777" w:rsidR="00BB79E7" w:rsidRPr="007D4739" w:rsidRDefault="00BB79E7" w:rsidP="00CD47B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 xml:space="preserve">95% CI 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hideMark/>
          </w:tcPr>
          <w:p w14:paraId="4FA7D2F9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74556C0D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556</w:t>
            </w:r>
          </w:p>
          <w:p w14:paraId="0C1F2783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66.89</w:t>
            </w:r>
          </w:p>
          <w:p w14:paraId="223B7893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6.19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99.51</w:t>
            </w:r>
          </w:p>
          <w:p w14:paraId="5E8D6AC7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72464A27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0D97AFA9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0F3A92A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09</w:t>
            </w:r>
          </w:p>
          <w:p w14:paraId="5519DE19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1.18</w:t>
            </w:r>
          </w:p>
          <w:p w14:paraId="5C6A4A75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3.57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46.81</w:t>
            </w:r>
          </w:p>
          <w:p w14:paraId="74B7617D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3A23E355" w14:textId="3245EA85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6.81,</w:t>
            </w:r>
            <w:r>
              <w:rPr>
                <w:rFonts w:ascii="Arial" w:hAnsi="Arial" w:cs="Arial"/>
                <w:sz w:val="18"/>
                <w:szCs w:val="18"/>
              </w:rPr>
              <w:t xml:space="preserve"> –</w:t>
            </w:r>
            <w:r w:rsidRPr="00CD47B9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633" w:type="dxa"/>
            <w:tcBorders>
              <w:left w:val="nil"/>
              <w:right w:val="nil"/>
            </w:tcBorders>
            <w:noWrap/>
            <w:hideMark/>
          </w:tcPr>
          <w:p w14:paraId="0DD51584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42A71011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711</w:t>
            </w:r>
          </w:p>
          <w:p w14:paraId="1E202EF9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78.61</w:t>
            </w:r>
          </w:p>
          <w:p w14:paraId="53B6D548" w14:textId="528ED6AD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66.82,</w:t>
            </w:r>
            <w:r>
              <w:rPr>
                <w:rFonts w:ascii="Arial" w:hAnsi="Arial" w:cs="Arial"/>
                <w:sz w:val="18"/>
                <w:szCs w:val="18"/>
              </w:rPr>
              <w:t xml:space="preserve"> –</w:t>
            </w:r>
            <w:r w:rsidRPr="00CD47B9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  <w:p w14:paraId="2821084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1647F69F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396" w:type="dxa"/>
            <w:tcBorders>
              <w:left w:val="nil"/>
              <w:right w:val="nil"/>
            </w:tcBorders>
            <w:noWrap/>
            <w:hideMark/>
          </w:tcPr>
          <w:p w14:paraId="61CCEF47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0E045581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629</w:t>
            </w:r>
          </w:p>
          <w:p w14:paraId="5751001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83.57</w:t>
            </w:r>
          </w:p>
          <w:p w14:paraId="597E58F6" w14:textId="48C5C1D2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7.52,</w:t>
            </w:r>
            <w:r>
              <w:rPr>
                <w:rFonts w:ascii="Arial" w:hAnsi="Arial" w:cs="Arial"/>
                <w:sz w:val="18"/>
                <w:szCs w:val="18"/>
              </w:rPr>
              <w:t xml:space="preserve"> –</w:t>
            </w:r>
            <w:r w:rsidRPr="00CD47B9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  <w:p w14:paraId="5F27BBF1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1261FFF2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528" w:type="dxa"/>
            <w:tcBorders>
              <w:left w:val="nil"/>
              <w:right w:val="nil"/>
            </w:tcBorders>
            <w:noWrap/>
            <w:hideMark/>
          </w:tcPr>
          <w:p w14:paraId="54A48FE6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4831521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07</w:t>
            </w:r>
          </w:p>
          <w:p w14:paraId="2727B0B3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8.81</w:t>
            </w:r>
          </w:p>
          <w:p w14:paraId="38B2832B" w14:textId="1E9B26EC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2.19,</w:t>
            </w:r>
            <w:r>
              <w:rPr>
                <w:rFonts w:ascii="Arial" w:hAnsi="Arial" w:cs="Arial"/>
                <w:sz w:val="18"/>
                <w:szCs w:val="18"/>
              </w:rPr>
              <w:t xml:space="preserve"> –</w:t>
            </w:r>
            <w:r w:rsidRPr="00CD47B9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  <w:p w14:paraId="335ECEA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572BBCA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43F24663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40832260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035</w:t>
            </w:r>
          </w:p>
          <w:p w14:paraId="01CA919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6.19</w:t>
            </w:r>
          </w:p>
          <w:p w14:paraId="534144F2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6.86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72.40</w:t>
            </w:r>
          </w:p>
          <w:p w14:paraId="09FEDD00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1170EE64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hideMark/>
          </w:tcPr>
          <w:p w14:paraId="34763E4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37411738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32</w:t>
            </w:r>
          </w:p>
          <w:p w14:paraId="572493DD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31495AE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</w:p>
          <w:p w14:paraId="66322789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2D23B320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4D9B8BD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6351BB28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89</w:t>
            </w:r>
          </w:p>
          <w:p w14:paraId="5185E2D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185D49B9" w14:textId="098E7699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3.46,</w:t>
            </w:r>
            <w:r>
              <w:rPr>
                <w:rFonts w:ascii="Arial" w:hAnsi="Arial" w:cs="Arial"/>
                <w:sz w:val="18"/>
                <w:szCs w:val="18"/>
              </w:rPr>
              <w:t xml:space="preserve"> –</w:t>
            </w:r>
            <w:r w:rsidRPr="00CD47B9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  <w:p w14:paraId="4DE20756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734052DE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</w:tr>
      <w:tr w:rsidR="00BB79E7" w:rsidRPr="007D4739" w14:paraId="16D3F8A2" w14:textId="77777777" w:rsidTr="00C22C1B">
        <w:trPr>
          <w:trHeight w:val="77"/>
        </w:trPr>
        <w:tc>
          <w:tcPr>
            <w:tcW w:w="2364" w:type="dxa"/>
            <w:tcBorders>
              <w:left w:val="nil"/>
              <w:right w:val="nil"/>
            </w:tcBorders>
            <w:noWrap/>
            <w:hideMark/>
          </w:tcPr>
          <w:p w14:paraId="00CB369F" w14:textId="77777777" w:rsidR="00BB79E7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1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months post index</w:t>
            </w:r>
          </w:p>
          <w:p w14:paraId="0EFB2936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 xml:space="preserve">No. </w:t>
            </w: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7D4739">
              <w:rPr>
                <w:rFonts w:ascii="Arial" w:hAnsi="Arial" w:cs="Arial"/>
                <w:sz w:val="18"/>
                <w:szCs w:val="18"/>
              </w:rPr>
              <w:t xml:space="preserve">ail </w:t>
            </w:r>
          </w:p>
          <w:p w14:paraId="5468BFFA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No. at risk</w:t>
            </w:r>
          </w:p>
          <w:p w14:paraId="5199CA79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Failure function</w:t>
            </w:r>
          </w:p>
          <w:p w14:paraId="13F974BA" w14:textId="77777777" w:rsidR="00BB79E7" w:rsidRPr="007D4739" w:rsidRDefault="00BB79E7" w:rsidP="00CD47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hideMark/>
          </w:tcPr>
          <w:p w14:paraId="63FFC535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63D6096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54</w:t>
            </w:r>
          </w:p>
          <w:p w14:paraId="5BAF4EA1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042</w:t>
            </w:r>
          </w:p>
          <w:p w14:paraId="6F686528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103</w:t>
            </w:r>
          </w:p>
          <w:p w14:paraId="12FD943D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88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120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252CA06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C13859C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53F98FD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71</w:t>
            </w:r>
          </w:p>
          <w:p w14:paraId="2810AAC3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158</w:t>
            </w:r>
          </w:p>
          <w:p w14:paraId="2273CB64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1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246</w:t>
            </w:r>
          </w:p>
        </w:tc>
        <w:tc>
          <w:tcPr>
            <w:tcW w:w="1633" w:type="dxa"/>
            <w:tcBorders>
              <w:left w:val="nil"/>
              <w:right w:val="nil"/>
            </w:tcBorders>
            <w:noWrap/>
            <w:hideMark/>
          </w:tcPr>
          <w:p w14:paraId="4F4E78E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081B50D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1</w:t>
            </w:r>
          </w:p>
          <w:p w14:paraId="5B0B79D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509</w:t>
            </w:r>
          </w:p>
          <w:p w14:paraId="624EA0F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87</w:t>
            </w:r>
          </w:p>
          <w:p w14:paraId="7D8339B0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1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246</w:t>
            </w:r>
          </w:p>
        </w:tc>
        <w:tc>
          <w:tcPr>
            <w:tcW w:w="1396" w:type="dxa"/>
            <w:tcBorders>
              <w:left w:val="nil"/>
              <w:right w:val="nil"/>
            </w:tcBorders>
            <w:noWrap/>
            <w:hideMark/>
          </w:tcPr>
          <w:p w14:paraId="2E491A16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57A8F4A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4</w:t>
            </w:r>
          </w:p>
          <w:p w14:paraId="09D7E6CC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11</w:t>
            </w:r>
          </w:p>
          <w:p w14:paraId="3ABDDC94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106</w:t>
            </w:r>
          </w:p>
          <w:p w14:paraId="20C3E3A6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1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246</w:t>
            </w:r>
          </w:p>
        </w:tc>
        <w:tc>
          <w:tcPr>
            <w:tcW w:w="1528" w:type="dxa"/>
            <w:tcBorders>
              <w:left w:val="nil"/>
              <w:right w:val="nil"/>
            </w:tcBorders>
            <w:noWrap/>
            <w:hideMark/>
          </w:tcPr>
          <w:p w14:paraId="16010E88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19725DD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5E945A70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51</w:t>
            </w:r>
          </w:p>
          <w:p w14:paraId="7C5E5BA4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139</w:t>
            </w:r>
          </w:p>
          <w:p w14:paraId="4AEEA46E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1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246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4026E18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EA7FD5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6</w:t>
            </w:r>
          </w:p>
          <w:p w14:paraId="7DAFF7D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741</w:t>
            </w:r>
          </w:p>
          <w:p w14:paraId="62C47E4C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122</w:t>
            </w:r>
          </w:p>
          <w:p w14:paraId="272E1F79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103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144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hideMark/>
          </w:tcPr>
          <w:p w14:paraId="2F7A3415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E2CDC45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1A0B50A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48</w:t>
            </w:r>
          </w:p>
          <w:p w14:paraId="3F230897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44</w:t>
            </w:r>
          </w:p>
          <w:p w14:paraId="3E0D597B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103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144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212E883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12D9415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1C96B024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53</w:t>
            </w:r>
          </w:p>
          <w:p w14:paraId="5BF005A1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81</w:t>
            </w:r>
          </w:p>
          <w:p w14:paraId="2214E64E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103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144</w:t>
            </w:r>
          </w:p>
        </w:tc>
      </w:tr>
      <w:tr w:rsidR="00BB79E7" w:rsidRPr="007D4739" w14:paraId="05FD6170" w14:textId="77777777" w:rsidTr="00C22C1B">
        <w:trPr>
          <w:trHeight w:val="77"/>
        </w:trPr>
        <w:tc>
          <w:tcPr>
            <w:tcW w:w="2364" w:type="dxa"/>
            <w:tcBorders>
              <w:left w:val="nil"/>
              <w:right w:val="nil"/>
            </w:tcBorders>
            <w:noWrap/>
            <w:hideMark/>
          </w:tcPr>
          <w:p w14:paraId="5CF61E77" w14:textId="77777777" w:rsidR="00BB79E7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2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months post index</w:t>
            </w:r>
          </w:p>
          <w:p w14:paraId="68FB9D3C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lastRenderedPageBreak/>
              <w:t xml:space="preserve">No. </w:t>
            </w: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7D4739">
              <w:rPr>
                <w:rFonts w:ascii="Arial" w:hAnsi="Arial" w:cs="Arial"/>
                <w:sz w:val="18"/>
                <w:szCs w:val="18"/>
              </w:rPr>
              <w:t xml:space="preserve">ail </w:t>
            </w:r>
          </w:p>
          <w:p w14:paraId="17CBF71E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No. at risk</w:t>
            </w:r>
          </w:p>
          <w:p w14:paraId="06D3F818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Failure function</w:t>
            </w:r>
          </w:p>
          <w:p w14:paraId="0CE15B0F" w14:textId="77777777" w:rsidR="00BB79E7" w:rsidRPr="007D4739" w:rsidRDefault="00BB79E7" w:rsidP="00CD47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hideMark/>
          </w:tcPr>
          <w:p w14:paraId="3C6EF39D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784AB79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lastRenderedPageBreak/>
              <w:t>24</w:t>
            </w:r>
          </w:p>
          <w:p w14:paraId="07B307D8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706</w:t>
            </w:r>
          </w:p>
          <w:p w14:paraId="7A40967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156</w:t>
            </w:r>
          </w:p>
          <w:p w14:paraId="1ADA8CB6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137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177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4D54DE49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BE06AE3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lastRenderedPageBreak/>
              <w:t>5</w:t>
            </w:r>
          </w:p>
          <w:p w14:paraId="7B717488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51</w:t>
            </w:r>
          </w:p>
          <w:p w14:paraId="4A907F17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212</w:t>
            </w:r>
          </w:p>
          <w:p w14:paraId="24686E99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141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312</w:t>
            </w:r>
          </w:p>
        </w:tc>
        <w:tc>
          <w:tcPr>
            <w:tcW w:w="1633" w:type="dxa"/>
            <w:tcBorders>
              <w:left w:val="nil"/>
              <w:right w:val="nil"/>
            </w:tcBorders>
            <w:noWrap/>
            <w:hideMark/>
          </w:tcPr>
          <w:p w14:paraId="5567A3D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4067603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lastRenderedPageBreak/>
              <w:t>7</w:t>
            </w:r>
          </w:p>
          <w:p w14:paraId="06E9F5F5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75</w:t>
            </w:r>
          </w:p>
          <w:p w14:paraId="588D7991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128</w:t>
            </w:r>
          </w:p>
          <w:p w14:paraId="467D870B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141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312</w:t>
            </w:r>
          </w:p>
        </w:tc>
        <w:tc>
          <w:tcPr>
            <w:tcW w:w="1396" w:type="dxa"/>
            <w:tcBorders>
              <w:left w:val="nil"/>
              <w:right w:val="nil"/>
            </w:tcBorders>
            <w:noWrap/>
            <w:hideMark/>
          </w:tcPr>
          <w:p w14:paraId="58B282E4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354531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lastRenderedPageBreak/>
              <w:t>10</w:t>
            </w:r>
          </w:p>
          <w:p w14:paraId="6505B47C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56</w:t>
            </w:r>
          </w:p>
          <w:p w14:paraId="26E9EC4A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168</w:t>
            </w:r>
          </w:p>
          <w:p w14:paraId="771A944B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141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312</w:t>
            </w:r>
          </w:p>
        </w:tc>
        <w:tc>
          <w:tcPr>
            <w:tcW w:w="1528" w:type="dxa"/>
            <w:tcBorders>
              <w:left w:val="nil"/>
              <w:right w:val="nil"/>
            </w:tcBorders>
            <w:noWrap/>
            <w:hideMark/>
          </w:tcPr>
          <w:p w14:paraId="51B7F10A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8A6E6C6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lastRenderedPageBreak/>
              <w:t>2</w:t>
            </w:r>
          </w:p>
          <w:p w14:paraId="55F0011C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4</w:t>
            </w:r>
          </w:p>
          <w:p w14:paraId="73677E70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231</w:t>
            </w:r>
          </w:p>
          <w:p w14:paraId="646A84C6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141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312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657483F5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1F73AA6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lastRenderedPageBreak/>
              <w:t>21</w:t>
            </w:r>
          </w:p>
          <w:p w14:paraId="4491DAA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555</w:t>
            </w:r>
          </w:p>
          <w:p w14:paraId="2A7F2007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181</w:t>
            </w:r>
          </w:p>
          <w:p w14:paraId="69FC65B6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158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209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hideMark/>
          </w:tcPr>
          <w:p w14:paraId="12D6E7AA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982117D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lastRenderedPageBreak/>
              <w:t>0</w:t>
            </w:r>
          </w:p>
          <w:p w14:paraId="6DE5D31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3</w:t>
            </w:r>
          </w:p>
          <w:p w14:paraId="24E0A5D3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54</w:t>
            </w:r>
          </w:p>
          <w:p w14:paraId="59466299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158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209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7C416457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3B358DC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lastRenderedPageBreak/>
              <w:t>3</w:t>
            </w:r>
          </w:p>
          <w:p w14:paraId="4264E87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28</w:t>
            </w:r>
          </w:p>
          <w:p w14:paraId="34379A90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125</w:t>
            </w:r>
          </w:p>
          <w:p w14:paraId="54316505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158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209</w:t>
            </w:r>
          </w:p>
        </w:tc>
      </w:tr>
      <w:tr w:rsidR="00BB79E7" w:rsidRPr="007D4739" w14:paraId="1C47B76E" w14:textId="77777777" w:rsidTr="00C22C1B">
        <w:trPr>
          <w:trHeight w:val="77"/>
        </w:trPr>
        <w:tc>
          <w:tcPr>
            <w:tcW w:w="2364" w:type="dxa"/>
            <w:tcBorders>
              <w:left w:val="nil"/>
              <w:right w:val="nil"/>
            </w:tcBorders>
            <w:noWrap/>
            <w:hideMark/>
          </w:tcPr>
          <w:p w14:paraId="648FB963" w14:textId="77777777" w:rsidR="00BB79E7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36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months post index</w:t>
            </w:r>
          </w:p>
          <w:p w14:paraId="78C7F18A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 xml:space="preserve">No. </w:t>
            </w: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7D4739">
              <w:rPr>
                <w:rFonts w:ascii="Arial" w:hAnsi="Arial" w:cs="Arial"/>
                <w:sz w:val="18"/>
                <w:szCs w:val="18"/>
              </w:rPr>
              <w:t xml:space="preserve">ail </w:t>
            </w:r>
          </w:p>
          <w:p w14:paraId="298A2E86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No. at risk</w:t>
            </w:r>
          </w:p>
          <w:p w14:paraId="35279A08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Failure function</w:t>
            </w:r>
          </w:p>
          <w:p w14:paraId="4B4CE618" w14:textId="77777777" w:rsidR="00BB79E7" w:rsidRPr="007D4739" w:rsidRDefault="00BB79E7" w:rsidP="00CD47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hideMark/>
          </w:tcPr>
          <w:p w14:paraId="6024019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05E7DC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1</w:t>
            </w:r>
          </w:p>
          <w:p w14:paraId="240D5A9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501</w:t>
            </w:r>
          </w:p>
          <w:p w14:paraId="2F5A593C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189</w:t>
            </w:r>
          </w:p>
          <w:p w14:paraId="381E139C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166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213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74E32614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938C85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226BCF23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4</w:t>
            </w:r>
          </w:p>
          <w:p w14:paraId="1CF63767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306</w:t>
            </w:r>
          </w:p>
          <w:p w14:paraId="2CB81B0C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212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427</w:t>
            </w:r>
          </w:p>
        </w:tc>
        <w:tc>
          <w:tcPr>
            <w:tcW w:w="1633" w:type="dxa"/>
            <w:tcBorders>
              <w:left w:val="nil"/>
              <w:right w:val="nil"/>
            </w:tcBorders>
            <w:noWrap/>
            <w:hideMark/>
          </w:tcPr>
          <w:p w14:paraId="2DF270C7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8DD5ED4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0</w:t>
            </w:r>
          </w:p>
          <w:p w14:paraId="6F8BD15D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83</w:t>
            </w:r>
          </w:p>
          <w:p w14:paraId="61EBE1A2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146</w:t>
            </w:r>
          </w:p>
          <w:p w14:paraId="313BDFA4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212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427</w:t>
            </w:r>
          </w:p>
        </w:tc>
        <w:tc>
          <w:tcPr>
            <w:tcW w:w="1396" w:type="dxa"/>
            <w:tcBorders>
              <w:left w:val="nil"/>
              <w:right w:val="nil"/>
            </w:tcBorders>
            <w:noWrap/>
            <w:hideMark/>
          </w:tcPr>
          <w:p w14:paraId="60FF5D9C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FB70B01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6C2DFD54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70</w:t>
            </w:r>
          </w:p>
          <w:p w14:paraId="3B5C62CC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205</w:t>
            </w:r>
          </w:p>
          <w:p w14:paraId="6246F982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212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427</w:t>
            </w:r>
          </w:p>
        </w:tc>
        <w:tc>
          <w:tcPr>
            <w:tcW w:w="1528" w:type="dxa"/>
            <w:tcBorders>
              <w:left w:val="nil"/>
              <w:right w:val="nil"/>
            </w:tcBorders>
            <w:noWrap/>
            <w:hideMark/>
          </w:tcPr>
          <w:p w14:paraId="57DEE26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CA0F5D2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66032FA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4</w:t>
            </w:r>
          </w:p>
          <w:p w14:paraId="234947D5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301</w:t>
            </w:r>
          </w:p>
          <w:p w14:paraId="4D558880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212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427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65627356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CEF861C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9</w:t>
            </w:r>
          </w:p>
          <w:p w14:paraId="5BF887C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19</w:t>
            </w:r>
          </w:p>
          <w:p w14:paraId="687EED68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216</w:t>
            </w:r>
          </w:p>
          <w:p w14:paraId="6866AD7C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189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246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hideMark/>
          </w:tcPr>
          <w:p w14:paraId="461A4DC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A27B6E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60A14277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257FBB0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3037CA2D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189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246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6753DBC4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722C99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2C9D7CF4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82</w:t>
            </w:r>
          </w:p>
          <w:p w14:paraId="30CF6C37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15</w:t>
            </w:r>
          </w:p>
          <w:p w14:paraId="20775013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189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246</w:t>
            </w:r>
          </w:p>
        </w:tc>
      </w:tr>
      <w:tr w:rsidR="00BB79E7" w:rsidRPr="007D4739" w14:paraId="77ED6428" w14:textId="77777777" w:rsidTr="00C22C1B">
        <w:trPr>
          <w:trHeight w:val="508"/>
        </w:trPr>
        <w:tc>
          <w:tcPr>
            <w:tcW w:w="236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654B83A" w14:textId="77777777" w:rsidR="00BB79E7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4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months post index</w:t>
            </w:r>
          </w:p>
          <w:p w14:paraId="7B2C448F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 xml:space="preserve">No. </w:t>
            </w: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7D4739">
              <w:rPr>
                <w:rFonts w:ascii="Arial" w:hAnsi="Arial" w:cs="Arial"/>
                <w:sz w:val="18"/>
                <w:szCs w:val="18"/>
              </w:rPr>
              <w:t xml:space="preserve">ail </w:t>
            </w:r>
          </w:p>
          <w:p w14:paraId="6C4F2AB1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No. at risk</w:t>
            </w:r>
          </w:p>
          <w:p w14:paraId="3425B52C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Failure function</w:t>
            </w:r>
          </w:p>
          <w:p w14:paraId="25A42FFA" w14:textId="77777777" w:rsidR="00BB79E7" w:rsidRPr="007D4739" w:rsidRDefault="00BB79E7" w:rsidP="00CD47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151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6D15F3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93F83B2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24AC2A05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45</w:t>
            </w:r>
          </w:p>
          <w:p w14:paraId="7BD4B9E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228</w:t>
            </w:r>
          </w:p>
          <w:p w14:paraId="2AEE07E7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201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257</w:t>
            </w:r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8B1E8FC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C43CAA3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3FC1A6C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4</w:t>
            </w:r>
          </w:p>
          <w:p w14:paraId="032913A4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398</w:t>
            </w:r>
          </w:p>
          <w:p w14:paraId="59E33625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285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535</w:t>
            </w:r>
          </w:p>
        </w:tc>
        <w:tc>
          <w:tcPr>
            <w:tcW w:w="163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CA112CA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A5ACF0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18C66012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05</w:t>
            </w:r>
          </w:p>
          <w:p w14:paraId="0D60626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18</w:t>
            </w:r>
          </w:p>
          <w:p w14:paraId="45AC481C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285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535</w:t>
            </w:r>
          </w:p>
        </w:tc>
        <w:tc>
          <w:tcPr>
            <w:tcW w:w="139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D573E93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7087688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3AB7ECE3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07</w:t>
            </w:r>
          </w:p>
          <w:p w14:paraId="3D07A41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243</w:t>
            </w:r>
          </w:p>
          <w:p w14:paraId="69300310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285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535</w:t>
            </w:r>
          </w:p>
        </w:tc>
        <w:tc>
          <w:tcPr>
            <w:tcW w:w="152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1F279CA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E3739A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27ACDFC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2E1233E8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301</w:t>
            </w:r>
          </w:p>
          <w:p w14:paraId="0B5E17DD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285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535</w:t>
            </w:r>
          </w:p>
        </w:tc>
        <w:tc>
          <w:tcPr>
            <w:tcW w:w="128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3C61ED3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2995E91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60CDB950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10</w:t>
            </w:r>
          </w:p>
          <w:p w14:paraId="4F4B2DB2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255</w:t>
            </w:r>
          </w:p>
          <w:p w14:paraId="1224D444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225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289</w:t>
            </w:r>
          </w:p>
        </w:tc>
        <w:tc>
          <w:tcPr>
            <w:tcW w:w="14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9EFFCF0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6C73A8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541E62B4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2CBD7CA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7C646776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225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289</w:t>
            </w:r>
          </w:p>
        </w:tc>
        <w:tc>
          <w:tcPr>
            <w:tcW w:w="128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2E214AD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63FFF99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003D66C1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5</w:t>
            </w:r>
          </w:p>
          <w:p w14:paraId="4E9BA93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178</w:t>
            </w:r>
          </w:p>
          <w:p w14:paraId="44B89308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225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289</w:t>
            </w:r>
          </w:p>
        </w:tc>
      </w:tr>
      <w:tr w:rsidR="00BB79E7" w:rsidRPr="007D4739" w14:paraId="4FD6F609" w14:textId="77777777" w:rsidTr="00C22C1B">
        <w:trPr>
          <w:trHeight w:val="77"/>
        </w:trPr>
        <w:tc>
          <w:tcPr>
            <w:tcW w:w="236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92852F5" w14:textId="77777777" w:rsidR="00BB79E7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6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months post index</w:t>
            </w:r>
          </w:p>
          <w:p w14:paraId="4B036795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 xml:space="preserve">No. </w:t>
            </w: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7D4739">
              <w:rPr>
                <w:rFonts w:ascii="Arial" w:hAnsi="Arial" w:cs="Arial"/>
                <w:sz w:val="18"/>
                <w:szCs w:val="18"/>
              </w:rPr>
              <w:t xml:space="preserve">ail </w:t>
            </w:r>
          </w:p>
          <w:p w14:paraId="5CA98C27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No. at risk</w:t>
            </w:r>
          </w:p>
          <w:p w14:paraId="6F72A9E1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Failure function</w:t>
            </w:r>
          </w:p>
          <w:p w14:paraId="1CEC044B" w14:textId="77777777" w:rsidR="00BB79E7" w:rsidRPr="007D4739" w:rsidRDefault="00BB79E7" w:rsidP="00CD47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151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56D65C6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0E61D11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3</w:t>
            </w:r>
          </w:p>
          <w:p w14:paraId="46F60199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60</w:t>
            </w:r>
          </w:p>
          <w:p w14:paraId="66A81E20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24</w:t>
            </w:r>
          </w:p>
          <w:p w14:paraId="5A989FC5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212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270</w:t>
            </w:r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C3622D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3E400A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4CFAD3E0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9</w:t>
            </w:r>
          </w:p>
          <w:p w14:paraId="4D9F08D9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398</w:t>
            </w:r>
          </w:p>
          <w:p w14:paraId="692349D1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285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535</w:t>
            </w:r>
          </w:p>
        </w:tc>
        <w:tc>
          <w:tcPr>
            <w:tcW w:w="163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9D3C0BA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B956555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0</w:t>
            </w:r>
          </w:p>
          <w:p w14:paraId="4D5D257A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54</w:t>
            </w:r>
          </w:p>
          <w:p w14:paraId="09738A9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201</w:t>
            </w:r>
          </w:p>
          <w:p w14:paraId="3099AC50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285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535</w:t>
            </w:r>
          </w:p>
        </w:tc>
        <w:tc>
          <w:tcPr>
            <w:tcW w:w="139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2743588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F366C4A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35E50A1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81</w:t>
            </w:r>
          </w:p>
          <w:p w14:paraId="2EC182A1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243</w:t>
            </w:r>
          </w:p>
          <w:p w14:paraId="50BD25A4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285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535</w:t>
            </w:r>
          </w:p>
        </w:tc>
        <w:tc>
          <w:tcPr>
            <w:tcW w:w="152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359E58A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AC79442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458F7980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2C34EEF4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301</w:t>
            </w:r>
          </w:p>
          <w:p w14:paraId="05BFDD1D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285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535</w:t>
            </w:r>
          </w:p>
        </w:tc>
        <w:tc>
          <w:tcPr>
            <w:tcW w:w="128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C92462D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29AFF5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3</w:t>
            </w:r>
          </w:p>
          <w:p w14:paraId="0F439CE2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52</w:t>
            </w:r>
          </w:p>
          <w:p w14:paraId="2FE63484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265</w:t>
            </w:r>
          </w:p>
          <w:p w14:paraId="2D796F17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234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300</w:t>
            </w:r>
          </w:p>
        </w:tc>
        <w:tc>
          <w:tcPr>
            <w:tcW w:w="14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6A7959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6232365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0D118321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73E04D9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7F0EB548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234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300</w:t>
            </w:r>
          </w:p>
        </w:tc>
        <w:tc>
          <w:tcPr>
            <w:tcW w:w="128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24D9A57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627004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41437E30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554CC6B6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224</w:t>
            </w:r>
          </w:p>
          <w:p w14:paraId="7D7014B2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234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300</w:t>
            </w:r>
          </w:p>
        </w:tc>
      </w:tr>
      <w:tr w:rsidR="00BB79E7" w:rsidRPr="007D4739" w14:paraId="7A081BA2" w14:textId="77777777" w:rsidTr="00C22C1B">
        <w:trPr>
          <w:trHeight w:val="290"/>
        </w:trPr>
        <w:tc>
          <w:tcPr>
            <w:tcW w:w="1368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4A99D67" w14:textId="77777777" w:rsidR="00BB79E7" w:rsidRPr="007D4739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79E7" w:rsidRPr="007D4739" w14:paraId="6DD25279" w14:textId="77777777" w:rsidTr="00C22C1B">
        <w:trPr>
          <w:trHeight w:val="180"/>
        </w:trPr>
        <w:tc>
          <w:tcPr>
            <w:tcW w:w="13680" w:type="dxa"/>
            <w:gridSpan w:val="9"/>
            <w:tcBorders>
              <w:top w:val="nil"/>
              <w:left w:val="nil"/>
              <w:right w:val="nil"/>
            </w:tcBorders>
            <w:noWrap/>
            <w:hideMark/>
          </w:tcPr>
          <w:p w14:paraId="2418FDEE" w14:textId="77777777" w:rsidR="00BB79E7" w:rsidRPr="007D4739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ENSITIVITY ANALYSIS: Peri-pandemic period (for patients indexed from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ril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7,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202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,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to September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30,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2021)</w:t>
            </w:r>
          </w:p>
        </w:tc>
      </w:tr>
      <w:tr w:rsidR="00BB79E7" w:rsidRPr="007D4739" w14:paraId="3DC87F24" w14:textId="77777777" w:rsidTr="00C22C1B">
        <w:trPr>
          <w:trHeight w:val="290"/>
        </w:trPr>
        <w:tc>
          <w:tcPr>
            <w:tcW w:w="2364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38B2E2F2" w14:textId="77777777" w:rsidR="00BB79E7" w:rsidRPr="007D4739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14:paraId="41B92279" w14:textId="77777777" w:rsidR="00BB79E7" w:rsidRPr="007D4739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14:paraId="766C5D83" w14:textId="77777777" w:rsidR="00BB79E7" w:rsidRPr="007D4739" w:rsidRDefault="00BB79E7" w:rsidP="00CD47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hideMark/>
          </w:tcPr>
          <w:p w14:paraId="364C5776" w14:textId="77777777" w:rsidR="00BB79E7" w:rsidRPr="007D4739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819" w:type="dxa"/>
            <w:gridSpan w:val="4"/>
            <w:tcBorders>
              <w:left w:val="nil"/>
              <w:right w:val="nil"/>
            </w:tcBorders>
            <w:noWrap/>
            <w:hideMark/>
          </w:tcPr>
          <w:p w14:paraId="29C420DC" w14:textId="77777777" w:rsidR="00BB79E7" w:rsidRPr="007D4739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Age at index</w:t>
            </w:r>
          </w:p>
        </w:tc>
        <w:tc>
          <w:tcPr>
            <w:tcW w:w="3982" w:type="dxa"/>
            <w:gridSpan w:val="3"/>
            <w:tcBorders>
              <w:left w:val="nil"/>
              <w:right w:val="nil"/>
            </w:tcBorders>
            <w:noWrap/>
            <w:hideMark/>
          </w:tcPr>
          <w:p w14:paraId="642D6D57" w14:textId="77777777" w:rsidR="00BB79E7" w:rsidRPr="007D4739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Indexed NA</w:t>
            </w:r>
          </w:p>
        </w:tc>
      </w:tr>
      <w:tr w:rsidR="00BB79E7" w:rsidRPr="007D4739" w14:paraId="7A008247" w14:textId="77777777" w:rsidTr="00C22C1B">
        <w:trPr>
          <w:trHeight w:val="77"/>
        </w:trPr>
        <w:tc>
          <w:tcPr>
            <w:tcW w:w="2364" w:type="dxa"/>
            <w:vMerge/>
            <w:tcBorders>
              <w:left w:val="nil"/>
              <w:right w:val="nil"/>
            </w:tcBorders>
            <w:noWrap/>
            <w:hideMark/>
          </w:tcPr>
          <w:p w14:paraId="4FC26E6E" w14:textId="77777777" w:rsidR="00BB79E7" w:rsidRPr="007D4739" w:rsidRDefault="00BB79E7" w:rsidP="00CD47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hideMark/>
          </w:tcPr>
          <w:p w14:paraId="71135071" w14:textId="77777777" w:rsidR="00BB79E7" w:rsidRPr="007D4739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Overall</w:t>
            </w:r>
          </w:p>
          <w:p w14:paraId="0D020121" w14:textId="77777777" w:rsidR="00BB79E7" w:rsidRPr="007D4739" w:rsidRDefault="00BB79E7" w:rsidP="00CD47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434)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20F20F0E" w14:textId="77777777" w:rsidR="00BB79E7" w:rsidRPr="007D4739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1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34 years</w:t>
            </w:r>
          </w:p>
          <w:p w14:paraId="01384B2E" w14:textId="77777777" w:rsidR="00BB79E7" w:rsidRPr="007D4739" w:rsidRDefault="00BB79E7" w:rsidP="00CD47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31)</w:t>
            </w:r>
          </w:p>
        </w:tc>
        <w:tc>
          <w:tcPr>
            <w:tcW w:w="1633" w:type="dxa"/>
            <w:tcBorders>
              <w:left w:val="nil"/>
              <w:right w:val="nil"/>
            </w:tcBorders>
            <w:noWrap/>
            <w:hideMark/>
          </w:tcPr>
          <w:p w14:paraId="67A8D4F0" w14:textId="77777777" w:rsidR="00BB79E7" w:rsidRPr="007D4739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35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49 years</w:t>
            </w:r>
          </w:p>
          <w:p w14:paraId="52FDE1FD" w14:textId="77777777" w:rsidR="00BB79E7" w:rsidRPr="007D4739" w:rsidRDefault="00BB79E7" w:rsidP="00CD47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180)</w:t>
            </w:r>
          </w:p>
        </w:tc>
        <w:tc>
          <w:tcPr>
            <w:tcW w:w="1396" w:type="dxa"/>
            <w:tcBorders>
              <w:left w:val="nil"/>
              <w:right w:val="nil"/>
            </w:tcBorders>
            <w:noWrap/>
            <w:hideMark/>
          </w:tcPr>
          <w:p w14:paraId="70D3944E" w14:textId="77777777" w:rsidR="00BB79E7" w:rsidRPr="007D4739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5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64 years</w:t>
            </w:r>
          </w:p>
          <w:p w14:paraId="7FED55AA" w14:textId="77777777" w:rsidR="00BB79E7" w:rsidRPr="007D4739" w:rsidRDefault="00BB79E7" w:rsidP="00CD47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184)</w:t>
            </w:r>
          </w:p>
        </w:tc>
        <w:tc>
          <w:tcPr>
            <w:tcW w:w="1528" w:type="dxa"/>
            <w:tcBorders>
              <w:left w:val="nil"/>
              <w:right w:val="nil"/>
            </w:tcBorders>
            <w:noWrap/>
            <w:hideMark/>
          </w:tcPr>
          <w:p w14:paraId="4EFC5929" w14:textId="77777777" w:rsidR="00BB79E7" w:rsidRPr="007D4739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2F9E">
              <w:rPr>
                <w:rFonts w:ascii="Arial" w:hAnsi="Arial" w:cs="Arial"/>
                <w:b/>
                <w:bCs/>
                <w:sz w:val="18"/>
                <w:szCs w:val="18"/>
              </w:rPr>
              <w:t>≥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65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years</w:t>
            </w:r>
          </w:p>
          <w:p w14:paraId="41F56438" w14:textId="77777777" w:rsidR="00BB79E7" w:rsidRPr="007D4739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39)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7E128883" w14:textId="77777777" w:rsidR="00BB79E7" w:rsidRPr="007D4739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Entecavir</w:t>
            </w:r>
          </w:p>
          <w:p w14:paraId="280C176E" w14:textId="77777777" w:rsidR="00BB79E7" w:rsidRPr="007D4739" w:rsidRDefault="00BB79E7" w:rsidP="00CD47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165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hideMark/>
          </w:tcPr>
          <w:p w14:paraId="72EBAAF4" w14:textId="77777777" w:rsidR="00BB79E7" w:rsidRPr="007D4739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AF</w:t>
            </w:r>
          </w:p>
          <w:p w14:paraId="560A443B" w14:textId="77777777" w:rsidR="00BB79E7" w:rsidRPr="007D4739" w:rsidRDefault="00BB79E7" w:rsidP="00CD47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260)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62E8735B" w14:textId="77777777" w:rsidR="00BB79E7" w:rsidRPr="007D4739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DF</w:t>
            </w:r>
          </w:p>
          <w:p w14:paraId="0A9E67CB" w14:textId="77777777" w:rsidR="00BB79E7" w:rsidRPr="007D4739" w:rsidRDefault="00BB79E7" w:rsidP="00CD47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9)</w:t>
            </w:r>
          </w:p>
        </w:tc>
      </w:tr>
      <w:tr w:rsidR="00BB79E7" w:rsidRPr="007D4739" w14:paraId="2CF35C47" w14:textId="77777777" w:rsidTr="00C22C1B">
        <w:trPr>
          <w:trHeight w:val="77"/>
        </w:trPr>
        <w:tc>
          <w:tcPr>
            <w:tcW w:w="2364" w:type="dxa"/>
            <w:tcBorders>
              <w:left w:val="nil"/>
              <w:right w:val="nil"/>
            </w:tcBorders>
            <w:noWrap/>
            <w:hideMark/>
          </w:tcPr>
          <w:p w14:paraId="0092CC17" w14:textId="77777777" w:rsidR="00BB79E7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 xml:space="preserve">Discontinuation in follow-up, 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%)</w:t>
            </w:r>
          </w:p>
          <w:p w14:paraId="1AAC5038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5F8E4138" w14:textId="77777777" w:rsidR="00BB79E7" w:rsidRPr="007D4739" w:rsidRDefault="00BB79E7" w:rsidP="00CD47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hideMark/>
          </w:tcPr>
          <w:p w14:paraId="6F68F49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87D4FE1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34</w:t>
            </w:r>
          </w:p>
          <w:p w14:paraId="6A6E3597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13 (95.2)</w:t>
            </w:r>
          </w:p>
          <w:p w14:paraId="210ACD4E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1 (4.8)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3672EEF2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24589E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1</w:t>
            </w:r>
          </w:p>
          <w:p w14:paraId="70C995B9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  <w:p w14:paraId="0081DCD0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633" w:type="dxa"/>
            <w:tcBorders>
              <w:left w:val="nil"/>
              <w:right w:val="nil"/>
            </w:tcBorders>
            <w:noWrap/>
            <w:hideMark/>
          </w:tcPr>
          <w:p w14:paraId="1100BBC2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42FAAB0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80</w:t>
            </w:r>
          </w:p>
          <w:p w14:paraId="13B40389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  <w:p w14:paraId="7BF8559D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396" w:type="dxa"/>
            <w:tcBorders>
              <w:left w:val="nil"/>
              <w:right w:val="nil"/>
            </w:tcBorders>
            <w:noWrap/>
            <w:hideMark/>
          </w:tcPr>
          <w:p w14:paraId="00F966B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AE7407D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84</w:t>
            </w:r>
          </w:p>
          <w:p w14:paraId="14A207D4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  <w:p w14:paraId="27131E2B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528" w:type="dxa"/>
            <w:tcBorders>
              <w:left w:val="nil"/>
              <w:right w:val="nil"/>
            </w:tcBorders>
            <w:noWrap/>
            <w:hideMark/>
          </w:tcPr>
          <w:p w14:paraId="23791C68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84391E0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9</w:t>
            </w:r>
          </w:p>
          <w:p w14:paraId="5340453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  <w:p w14:paraId="63AD59ED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0C5FC359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0D5F689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65</w:t>
            </w:r>
          </w:p>
          <w:p w14:paraId="3B5FD15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54 (93.3)</w:t>
            </w:r>
          </w:p>
          <w:p w14:paraId="65EFD6B1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1 (6.7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hideMark/>
          </w:tcPr>
          <w:p w14:paraId="3D0C3272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7F819B5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60</w:t>
            </w:r>
          </w:p>
          <w:p w14:paraId="23FEE383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  <w:p w14:paraId="046AD942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121D6317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C6F1FF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1E2AA39F" w14:textId="77777777" w:rsidR="00BB79E7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  <w:p w14:paraId="64D3D085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</w:tr>
      <w:tr w:rsidR="00BB79E7" w:rsidRPr="007D4739" w14:paraId="07F30C45" w14:textId="77777777" w:rsidTr="00C22C1B">
        <w:trPr>
          <w:trHeight w:val="77"/>
        </w:trPr>
        <w:tc>
          <w:tcPr>
            <w:tcW w:w="13680" w:type="dxa"/>
            <w:gridSpan w:val="9"/>
            <w:tcBorders>
              <w:left w:val="nil"/>
              <w:right w:val="nil"/>
            </w:tcBorders>
            <w:noWrap/>
            <w:hideMark/>
          </w:tcPr>
          <w:p w14:paraId="0F27E118" w14:textId="77777777" w:rsidR="00BB79E7" w:rsidRPr="007D4739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Discontinuation (variable follow-up)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,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months</w:t>
            </w:r>
            <w:r w:rsidRPr="007D4739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BB79E7" w:rsidRPr="007D4739" w14:paraId="2B520BAD" w14:textId="77777777" w:rsidTr="00C22C1B">
        <w:trPr>
          <w:trHeight w:val="446"/>
        </w:trPr>
        <w:tc>
          <w:tcPr>
            <w:tcW w:w="2364" w:type="dxa"/>
            <w:tcBorders>
              <w:left w:val="nil"/>
              <w:right w:val="nil"/>
            </w:tcBorders>
            <w:noWrap/>
            <w:hideMark/>
          </w:tcPr>
          <w:p w14:paraId="122A6F89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Total exposures</w:t>
            </w:r>
          </w:p>
          <w:p w14:paraId="0105A4A7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Total exposure time</w:t>
            </w:r>
          </w:p>
          <w:p w14:paraId="508A51E4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Rate (per 10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sz w:val="18"/>
                <w:szCs w:val="18"/>
              </w:rPr>
              <w:t>person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7D4739">
              <w:rPr>
                <w:rFonts w:ascii="Arial" w:hAnsi="Arial" w:cs="Arial"/>
                <w:sz w:val="18"/>
                <w:szCs w:val="18"/>
              </w:rPr>
              <w:t>year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7D4739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5746CA5" w14:textId="77777777" w:rsidR="00BB79E7" w:rsidRPr="007D4739" w:rsidRDefault="00BB79E7" w:rsidP="00CD47B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hideMark/>
          </w:tcPr>
          <w:p w14:paraId="3E78F2EC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1</w:t>
            </w:r>
          </w:p>
          <w:p w14:paraId="410C20AD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02,150</w:t>
            </w:r>
          </w:p>
          <w:p w14:paraId="094E57A1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.9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</w:p>
          <w:p w14:paraId="1D84799B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.24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2.92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7E39F909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1113C449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5,661</w:t>
            </w:r>
          </w:p>
          <w:p w14:paraId="3E5DDB4B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.26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</w:p>
          <w:p w14:paraId="31B29D9F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.37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13.19</w:t>
            </w:r>
          </w:p>
        </w:tc>
        <w:tc>
          <w:tcPr>
            <w:tcW w:w="1633" w:type="dxa"/>
            <w:tcBorders>
              <w:left w:val="nil"/>
              <w:right w:val="nil"/>
            </w:tcBorders>
            <w:noWrap/>
            <w:hideMark/>
          </w:tcPr>
          <w:p w14:paraId="2C559A48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6B0C7480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77,399</w:t>
            </w:r>
          </w:p>
          <w:p w14:paraId="57DE431E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.64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</w:p>
          <w:p w14:paraId="04C1B00B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82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3.28</w:t>
            </w:r>
          </w:p>
        </w:tc>
        <w:tc>
          <w:tcPr>
            <w:tcW w:w="1396" w:type="dxa"/>
            <w:tcBorders>
              <w:left w:val="nil"/>
              <w:right w:val="nil"/>
            </w:tcBorders>
            <w:noWrap/>
            <w:hideMark/>
          </w:tcPr>
          <w:p w14:paraId="158B36D1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18C2B8D5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68,544</w:t>
            </w:r>
          </w:p>
          <w:p w14:paraId="0139931B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.51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</w:p>
          <w:p w14:paraId="18CD307A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72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3.17</w:t>
            </w:r>
          </w:p>
        </w:tc>
        <w:tc>
          <w:tcPr>
            <w:tcW w:w="1528" w:type="dxa"/>
            <w:tcBorders>
              <w:left w:val="nil"/>
              <w:right w:val="nil"/>
            </w:tcBorders>
            <w:noWrap/>
            <w:hideMark/>
          </w:tcPr>
          <w:p w14:paraId="12C97E9B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570ACDD2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0,546</w:t>
            </w:r>
          </w:p>
          <w:p w14:paraId="5486DAC0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.57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</w:p>
          <w:p w14:paraId="5482D7BB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.15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11.08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3A9B14EC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1</w:t>
            </w:r>
          </w:p>
          <w:p w14:paraId="6A7E8277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54,177</w:t>
            </w:r>
          </w:p>
          <w:p w14:paraId="125FFC2E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.6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</w:p>
          <w:p w14:paraId="075A283D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.44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4.69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hideMark/>
          </w:tcPr>
          <w:p w14:paraId="28C65021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5AFCBCA8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38,572</w:t>
            </w:r>
          </w:p>
          <w:p w14:paraId="2CDE5B7D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.07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</w:p>
          <w:p w14:paraId="696897CF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51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2.24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6C94D263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24581947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9401</w:t>
            </w:r>
          </w:p>
          <w:p w14:paraId="62CE6F44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1.62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</w:p>
          <w:p w14:paraId="248F5F91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.75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36.02</w:t>
            </w:r>
          </w:p>
        </w:tc>
      </w:tr>
      <w:tr w:rsidR="00BB79E7" w:rsidRPr="007D4739" w14:paraId="04AC1CCB" w14:textId="77777777" w:rsidTr="00C22C1B">
        <w:trPr>
          <w:trHeight w:val="290"/>
        </w:trPr>
        <w:tc>
          <w:tcPr>
            <w:tcW w:w="13680" w:type="dxa"/>
            <w:gridSpan w:val="9"/>
            <w:tcBorders>
              <w:left w:val="nil"/>
              <w:right w:val="nil"/>
            </w:tcBorders>
            <w:noWrap/>
            <w:hideMark/>
          </w:tcPr>
          <w:p w14:paraId="0596C910" w14:textId="77777777" w:rsidR="00BB79E7" w:rsidRPr="007D4739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continuation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t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fixed time period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</w:t>
            </w:r>
            <w:r w:rsidRPr="003D242A">
              <w:rPr>
                <w:rFonts w:ascii="Arial" w:hAnsi="Arial" w:cs="Arial"/>
                <w:b/>
                <w:bCs/>
                <w:sz w:val="18"/>
                <w:szCs w:val="18"/>
              </w:rPr>
              <w:t>cu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mulativ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, 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(%) </w:t>
            </w:r>
          </w:p>
        </w:tc>
      </w:tr>
      <w:tr w:rsidR="00BB79E7" w:rsidRPr="007D4739" w14:paraId="270A37C1" w14:textId="77777777" w:rsidTr="00C22C1B">
        <w:trPr>
          <w:trHeight w:val="77"/>
        </w:trPr>
        <w:tc>
          <w:tcPr>
            <w:tcW w:w="2364" w:type="dxa"/>
            <w:tcBorders>
              <w:left w:val="nil"/>
              <w:right w:val="nil"/>
            </w:tcBorders>
            <w:noWrap/>
            <w:hideMark/>
          </w:tcPr>
          <w:p w14:paraId="59D95124" w14:textId="77777777" w:rsidR="00BB79E7" w:rsidRPr="00937589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37589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  <w:p w14:paraId="010AB12B" w14:textId="77777777" w:rsidR="00BB79E7" w:rsidRPr="007D4739" w:rsidRDefault="00BB79E7" w:rsidP="00CD47B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2 months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hideMark/>
          </w:tcPr>
          <w:p w14:paraId="123B5EF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92</w:t>
            </w:r>
          </w:p>
          <w:p w14:paraId="0AB7FBBD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8 (4.6)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4F4128E2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8</w:t>
            </w:r>
          </w:p>
          <w:p w14:paraId="11CA5689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633" w:type="dxa"/>
            <w:tcBorders>
              <w:left w:val="nil"/>
              <w:right w:val="nil"/>
            </w:tcBorders>
            <w:noWrap/>
            <w:hideMark/>
          </w:tcPr>
          <w:p w14:paraId="1A667B45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71</w:t>
            </w:r>
          </w:p>
          <w:p w14:paraId="6893D411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396" w:type="dxa"/>
            <w:tcBorders>
              <w:left w:val="nil"/>
              <w:right w:val="nil"/>
            </w:tcBorders>
            <w:noWrap/>
            <w:hideMark/>
          </w:tcPr>
          <w:p w14:paraId="0A3B6D64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62</w:t>
            </w:r>
          </w:p>
          <w:p w14:paraId="24E0474F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528" w:type="dxa"/>
            <w:tcBorders>
              <w:left w:val="nil"/>
              <w:right w:val="nil"/>
            </w:tcBorders>
            <w:noWrap/>
            <w:hideMark/>
          </w:tcPr>
          <w:p w14:paraId="4B1C5B18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1</w:t>
            </w:r>
          </w:p>
          <w:p w14:paraId="19DF86CE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2F435392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49</w:t>
            </w:r>
          </w:p>
          <w:p w14:paraId="44E9CD7F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  <w:r>
              <w:rPr>
                <w:rFonts w:ascii="Arial" w:hAnsi="Arial" w:cs="Arial"/>
                <w:sz w:val="18"/>
                <w:szCs w:val="18"/>
              </w:rPr>
              <w:t>`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hideMark/>
          </w:tcPr>
          <w:p w14:paraId="587D6996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34</w:t>
            </w:r>
          </w:p>
          <w:p w14:paraId="5E488146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1E9435D8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36E26A06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</w:tr>
      <w:tr w:rsidR="00BB79E7" w:rsidRPr="007D4739" w14:paraId="7AA0F860" w14:textId="77777777" w:rsidTr="00C22C1B">
        <w:trPr>
          <w:trHeight w:val="77"/>
        </w:trPr>
        <w:tc>
          <w:tcPr>
            <w:tcW w:w="2364" w:type="dxa"/>
            <w:tcBorders>
              <w:left w:val="nil"/>
              <w:right w:val="nil"/>
            </w:tcBorders>
            <w:noWrap/>
            <w:hideMark/>
          </w:tcPr>
          <w:p w14:paraId="4E09BD35" w14:textId="77777777" w:rsidR="00BB79E7" w:rsidRPr="00937589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37589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  <w:p w14:paraId="66AC68C7" w14:textId="77777777" w:rsidR="00BB79E7" w:rsidRPr="007D4739" w:rsidRDefault="00BB79E7" w:rsidP="00CD47B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4 months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hideMark/>
          </w:tcPr>
          <w:p w14:paraId="7F3C81EA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49</w:t>
            </w:r>
          </w:p>
          <w:p w14:paraId="4F50F63A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6 (4.6)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7002F173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9</w:t>
            </w:r>
          </w:p>
          <w:p w14:paraId="3BF5B593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633" w:type="dxa"/>
            <w:tcBorders>
              <w:left w:val="nil"/>
              <w:right w:val="nil"/>
            </w:tcBorders>
            <w:noWrap/>
            <w:hideMark/>
          </w:tcPr>
          <w:p w14:paraId="5C439859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59</w:t>
            </w:r>
          </w:p>
          <w:p w14:paraId="28388745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396" w:type="dxa"/>
            <w:tcBorders>
              <w:left w:val="nil"/>
              <w:right w:val="nil"/>
            </w:tcBorders>
            <w:noWrap/>
            <w:hideMark/>
          </w:tcPr>
          <w:p w14:paraId="1BAA1BFD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48</w:t>
            </w:r>
          </w:p>
          <w:p w14:paraId="68007C0B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528" w:type="dxa"/>
            <w:tcBorders>
              <w:left w:val="nil"/>
              <w:right w:val="nil"/>
            </w:tcBorders>
            <w:noWrap/>
            <w:hideMark/>
          </w:tcPr>
          <w:p w14:paraId="75A3A89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3</w:t>
            </w:r>
          </w:p>
          <w:p w14:paraId="228830C1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5DC32BE9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34</w:t>
            </w:r>
          </w:p>
          <w:p w14:paraId="237874A5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hideMark/>
          </w:tcPr>
          <w:p w14:paraId="5F1FA01A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08</w:t>
            </w:r>
          </w:p>
          <w:p w14:paraId="5B4DEE32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57B7CB74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4105126F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</w:tr>
      <w:tr w:rsidR="00BB79E7" w:rsidRPr="007D4739" w14:paraId="7B50ED64" w14:textId="77777777" w:rsidTr="00C22C1B">
        <w:trPr>
          <w:trHeight w:val="77"/>
        </w:trPr>
        <w:tc>
          <w:tcPr>
            <w:tcW w:w="2364" w:type="dxa"/>
            <w:tcBorders>
              <w:left w:val="nil"/>
              <w:right w:val="nil"/>
            </w:tcBorders>
            <w:noWrap/>
            <w:hideMark/>
          </w:tcPr>
          <w:p w14:paraId="0C6562BB" w14:textId="77777777" w:rsidR="00BB79E7" w:rsidRPr="00937589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37589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  <w:p w14:paraId="288949F8" w14:textId="77777777" w:rsidR="00BB79E7" w:rsidRPr="007D4739" w:rsidRDefault="00BB79E7" w:rsidP="00CD47B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6 months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hideMark/>
          </w:tcPr>
          <w:p w14:paraId="35E7851D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49</w:t>
            </w:r>
          </w:p>
          <w:p w14:paraId="0DEA7118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3 (8.7)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76016B19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2F76A5EE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633" w:type="dxa"/>
            <w:tcBorders>
              <w:left w:val="nil"/>
              <w:right w:val="nil"/>
            </w:tcBorders>
            <w:noWrap/>
            <w:hideMark/>
          </w:tcPr>
          <w:p w14:paraId="75C85B12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68</w:t>
            </w:r>
          </w:p>
          <w:p w14:paraId="225AC9E9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396" w:type="dxa"/>
            <w:tcBorders>
              <w:left w:val="nil"/>
              <w:right w:val="nil"/>
            </w:tcBorders>
            <w:noWrap/>
            <w:hideMark/>
          </w:tcPr>
          <w:p w14:paraId="1000B99A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64</w:t>
            </w:r>
          </w:p>
          <w:p w14:paraId="06DD0724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528" w:type="dxa"/>
            <w:tcBorders>
              <w:left w:val="nil"/>
              <w:right w:val="nil"/>
            </w:tcBorders>
            <w:noWrap/>
            <w:hideMark/>
          </w:tcPr>
          <w:p w14:paraId="68679A69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699BA009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125756B5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57</w:t>
            </w:r>
          </w:p>
          <w:p w14:paraId="3BA624A3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hideMark/>
          </w:tcPr>
          <w:p w14:paraId="6FD8549C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87</w:t>
            </w:r>
          </w:p>
          <w:p w14:paraId="5932C4E1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0BB7CE46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25710170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</w:tr>
      <w:tr w:rsidR="00BB79E7" w:rsidRPr="007D4739" w14:paraId="7F3CBF53" w14:textId="77777777" w:rsidTr="00C22C1B">
        <w:trPr>
          <w:trHeight w:val="290"/>
        </w:trPr>
        <w:tc>
          <w:tcPr>
            <w:tcW w:w="13680" w:type="dxa"/>
            <w:gridSpan w:val="9"/>
            <w:tcBorders>
              <w:left w:val="nil"/>
              <w:right w:val="nil"/>
            </w:tcBorders>
            <w:noWrap/>
            <w:hideMark/>
          </w:tcPr>
          <w:p w14:paraId="6AB00F02" w14:textId="77777777" w:rsidR="00BB79E7" w:rsidRPr="007D4739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TTD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,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days</w:t>
            </w:r>
            <w:r w:rsidRPr="007D4739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BB79E7" w:rsidRPr="007D4739" w14:paraId="3E6C9B5F" w14:textId="77777777" w:rsidTr="00C22C1B">
        <w:trPr>
          <w:trHeight w:val="428"/>
        </w:trPr>
        <w:tc>
          <w:tcPr>
            <w:tcW w:w="2364" w:type="dxa"/>
            <w:tcBorders>
              <w:left w:val="nil"/>
              <w:right w:val="nil"/>
            </w:tcBorders>
            <w:noWrap/>
            <w:hideMark/>
          </w:tcPr>
          <w:p w14:paraId="5884E02B" w14:textId="77777777" w:rsidR="00BB79E7" w:rsidRPr="00937589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37589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  <w:p w14:paraId="7C98A59D" w14:textId="77777777" w:rsidR="00BB79E7" w:rsidRPr="007D4739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Mean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7D4739">
              <w:rPr>
                <w:rFonts w:ascii="Arial" w:hAnsi="Arial" w:cs="Arial"/>
                <w:sz w:val="18"/>
                <w:szCs w:val="18"/>
              </w:rPr>
              <w:t>SD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71669A1" w14:textId="77777777" w:rsidR="00BB79E7" w:rsidRPr="007D4739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Median</w:t>
            </w:r>
          </w:p>
          <w:p w14:paraId="01DF070E" w14:textId="77777777" w:rsidR="00BB79E7" w:rsidRPr="007D4739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IQR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7D4739">
              <w:rPr>
                <w:rFonts w:ascii="Arial" w:hAnsi="Arial" w:cs="Arial"/>
                <w:sz w:val="18"/>
                <w:szCs w:val="18"/>
              </w:rPr>
              <w:t>min, max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hideMark/>
          </w:tcPr>
          <w:p w14:paraId="641E5516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1.0</w:t>
            </w:r>
          </w:p>
          <w:p w14:paraId="7AB32540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.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7D4739">
              <w:rPr>
                <w:rFonts w:ascii="Arial" w:hAnsi="Arial" w:cs="Arial"/>
                <w:sz w:val="18"/>
                <w:szCs w:val="18"/>
              </w:rPr>
              <w:t>3.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5A90D8C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.4</w:t>
            </w:r>
          </w:p>
          <w:p w14:paraId="01799319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4.7</w:t>
            </w:r>
          </w:p>
          <w:p w14:paraId="300CD464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7D4739">
              <w:rPr>
                <w:rFonts w:ascii="Arial" w:hAnsi="Arial" w:cs="Arial"/>
                <w:sz w:val="18"/>
                <w:szCs w:val="18"/>
              </w:rPr>
              <w:t>0.3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sz w:val="18"/>
                <w:szCs w:val="18"/>
              </w:rPr>
              <w:t>9.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773CBD8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.0</w:t>
            </w:r>
          </w:p>
          <w:p w14:paraId="70407232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6.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7D4739">
              <w:rPr>
                <w:rFonts w:ascii="Arial" w:hAnsi="Arial" w:cs="Arial"/>
                <w:sz w:val="18"/>
                <w:szCs w:val="18"/>
              </w:rPr>
              <w:t>3.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369D196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7.8</w:t>
            </w:r>
          </w:p>
          <w:p w14:paraId="3D9A5736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.4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7.8</w:t>
            </w:r>
          </w:p>
          <w:p w14:paraId="651085DC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7D4739">
              <w:rPr>
                <w:rFonts w:ascii="Arial" w:hAnsi="Arial" w:cs="Arial"/>
                <w:sz w:val="18"/>
                <w:szCs w:val="18"/>
              </w:rPr>
              <w:t>2.4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sz w:val="18"/>
                <w:szCs w:val="18"/>
              </w:rPr>
              <w:t>7.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33" w:type="dxa"/>
            <w:tcBorders>
              <w:left w:val="nil"/>
              <w:right w:val="nil"/>
            </w:tcBorders>
            <w:noWrap/>
            <w:hideMark/>
          </w:tcPr>
          <w:p w14:paraId="45EC418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8.0</w:t>
            </w:r>
          </w:p>
          <w:p w14:paraId="139BCF5D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.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7D4739">
              <w:rPr>
                <w:rFonts w:ascii="Arial" w:hAnsi="Arial" w:cs="Arial"/>
                <w:sz w:val="18"/>
                <w:szCs w:val="18"/>
              </w:rPr>
              <w:t>1.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B6ED00A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.5</w:t>
            </w:r>
          </w:p>
          <w:p w14:paraId="453004B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4.2</w:t>
            </w:r>
          </w:p>
          <w:p w14:paraId="5E32E98E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7D4739">
              <w:rPr>
                <w:rFonts w:ascii="Arial" w:hAnsi="Arial" w:cs="Arial"/>
                <w:sz w:val="18"/>
                <w:szCs w:val="18"/>
              </w:rPr>
              <w:t>0.3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sz w:val="18"/>
                <w:szCs w:val="18"/>
              </w:rPr>
              <w:t>4.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96" w:type="dxa"/>
            <w:tcBorders>
              <w:left w:val="nil"/>
              <w:right w:val="nil"/>
            </w:tcBorders>
            <w:noWrap/>
            <w:hideMark/>
          </w:tcPr>
          <w:p w14:paraId="6236C214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7.0</w:t>
            </w:r>
          </w:p>
          <w:p w14:paraId="69C05CC5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.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7D4739">
              <w:rPr>
                <w:rFonts w:ascii="Arial" w:hAnsi="Arial" w:cs="Arial"/>
                <w:sz w:val="18"/>
                <w:szCs w:val="18"/>
              </w:rPr>
              <w:t>3.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3B3D3CD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9</w:t>
            </w:r>
          </w:p>
          <w:p w14:paraId="74D117F7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5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8.0</w:t>
            </w:r>
          </w:p>
          <w:p w14:paraId="14915D4A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7D4739">
              <w:rPr>
                <w:rFonts w:ascii="Arial" w:hAnsi="Arial" w:cs="Arial"/>
                <w:sz w:val="18"/>
                <w:szCs w:val="18"/>
              </w:rPr>
              <w:t>0.3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sz w:val="18"/>
                <w:szCs w:val="18"/>
              </w:rPr>
              <w:t>9.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28" w:type="dxa"/>
            <w:tcBorders>
              <w:left w:val="nil"/>
              <w:right w:val="nil"/>
            </w:tcBorders>
            <w:noWrap/>
            <w:hideMark/>
          </w:tcPr>
          <w:p w14:paraId="27B48B6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.0</w:t>
            </w:r>
          </w:p>
          <w:p w14:paraId="54554FCD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.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7D4739">
              <w:rPr>
                <w:rFonts w:ascii="Arial" w:hAnsi="Arial" w:cs="Arial"/>
                <w:sz w:val="18"/>
                <w:szCs w:val="18"/>
              </w:rPr>
              <w:t>4.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7E353B2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.0</w:t>
            </w:r>
          </w:p>
          <w:p w14:paraId="170EC6E8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8.4</w:t>
            </w:r>
          </w:p>
          <w:p w14:paraId="2CF173B2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7D4739">
              <w:rPr>
                <w:rFonts w:ascii="Arial" w:hAnsi="Arial" w:cs="Arial"/>
                <w:sz w:val="18"/>
                <w:szCs w:val="18"/>
              </w:rPr>
              <w:t>0.9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sz w:val="18"/>
                <w:szCs w:val="18"/>
              </w:rPr>
              <w:t>8.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45F03D18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1.0</w:t>
            </w:r>
          </w:p>
          <w:p w14:paraId="2C649BDC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.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7D4739">
              <w:rPr>
                <w:rFonts w:ascii="Arial" w:hAnsi="Arial" w:cs="Arial"/>
                <w:sz w:val="18"/>
                <w:szCs w:val="18"/>
              </w:rPr>
              <w:t>3.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ABC0E1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.0</w:t>
            </w:r>
          </w:p>
          <w:p w14:paraId="0B75EAB8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7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8.0</w:t>
            </w:r>
          </w:p>
          <w:p w14:paraId="45BA3E34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7D4739">
              <w:rPr>
                <w:rFonts w:ascii="Arial" w:hAnsi="Arial" w:cs="Arial"/>
                <w:sz w:val="18"/>
                <w:szCs w:val="18"/>
              </w:rPr>
              <w:t>0.3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sz w:val="18"/>
                <w:szCs w:val="18"/>
              </w:rPr>
              <w:t>9.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hideMark/>
          </w:tcPr>
          <w:p w14:paraId="14F134EC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7.0</w:t>
            </w:r>
          </w:p>
          <w:p w14:paraId="04880805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.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7D4739">
              <w:rPr>
                <w:rFonts w:ascii="Arial" w:hAnsi="Arial" w:cs="Arial"/>
                <w:sz w:val="18"/>
                <w:szCs w:val="18"/>
              </w:rPr>
              <w:t>2.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1A869D3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.0</w:t>
            </w:r>
          </w:p>
          <w:p w14:paraId="64F0C4D4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4.2</w:t>
            </w:r>
          </w:p>
          <w:p w14:paraId="03BBD88E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7D4739">
              <w:rPr>
                <w:rFonts w:ascii="Arial" w:hAnsi="Arial" w:cs="Arial"/>
                <w:sz w:val="18"/>
                <w:szCs w:val="18"/>
              </w:rPr>
              <w:t>0.5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sz w:val="18"/>
                <w:szCs w:val="18"/>
              </w:rPr>
              <w:t>7.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586F6367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.0</w:t>
            </w:r>
          </w:p>
          <w:p w14:paraId="44453983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.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7D4739">
              <w:rPr>
                <w:rFonts w:ascii="Arial" w:hAnsi="Arial" w:cs="Arial"/>
                <w:sz w:val="18"/>
                <w:szCs w:val="18"/>
              </w:rPr>
              <w:t>3.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EBC414A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.0</w:t>
            </w:r>
          </w:p>
          <w:p w14:paraId="0721808A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7.8</w:t>
            </w:r>
          </w:p>
          <w:p w14:paraId="2B4CDAA4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7D4739">
              <w:rPr>
                <w:rFonts w:ascii="Arial" w:hAnsi="Arial" w:cs="Arial"/>
                <w:sz w:val="18"/>
                <w:szCs w:val="18"/>
              </w:rPr>
              <w:t>1.0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sz w:val="18"/>
                <w:szCs w:val="18"/>
              </w:rPr>
              <w:t>7.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B79E7" w:rsidRPr="007D4739" w14:paraId="4FCA60CA" w14:textId="77777777" w:rsidTr="00C22C1B">
        <w:trPr>
          <w:trHeight w:val="77"/>
        </w:trPr>
        <w:tc>
          <w:tcPr>
            <w:tcW w:w="13680" w:type="dxa"/>
            <w:gridSpan w:val="9"/>
            <w:tcBorders>
              <w:left w:val="nil"/>
              <w:right w:val="nil"/>
            </w:tcBorders>
            <w:noWrap/>
            <w:hideMark/>
          </w:tcPr>
          <w:p w14:paraId="67916486" w14:textId="77777777" w:rsidR="00BB79E7" w:rsidRPr="007D4739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Probability of TTD (Kapla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Meier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e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stimate)</w:t>
            </w:r>
            <w:r w:rsidRPr="007D4739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BB79E7" w:rsidRPr="007D4739" w14:paraId="10191421" w14:textId="77777777" w:rsidTr="00C22C1B">
        <w:trPr>
          <w:trHeight w:val="77"/>
        </w:trPr>
        <w:tc>
          <w:tcPr>
            <w:tcW w:w="13680" w:type="dxa"/>
            <w:gridSpan w:val="9"/>
            <w:tcBorders>
              <w:left w:val="nil"/>
              <w:right w:val="nil"/>
            </w:tcBorders>
            <w:noWrap/>
            <w:hideMark/>
          </w:tcPr>
          <w:p w14:paraId="21F005BE" w14:textId="77777777" w:rsidR="00BB79E7" w:rsidRPr="007D4739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T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TD,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months</w:t>
            </w:r>
            <w:r w:rsidRPr="007D4739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BB79E7" w:rsidRPr="007D4739" w14:paraId="1D5010B9" w14:textId="77777777" w:rsidTr="00C22C1B">
        <w:trPr>
          <w:trHeight w:val="77"/>
        </w:trPr>
        <w:tc>
          <w:tcPr>
            <w:tcW w:w="2364" w:type="dxa"/>
            <w:tcBorders>
              <w:left w:val="nil"/>
              <w:right w:val="nil"/>
            </w:tcBorders>
            <w:noWrap/>
            <w:hideMark/>
          </w:tcPr>
          <w:p w14:paraId="2D26021E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 xml:space="preserve">Censored </w:t>
            </w:r>
          </w:p>
          <w:p w14:paraId="262C015B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Events</w:t>
            </w:r>
          </w:p>
          <w:p w14:paraId="013CCC57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5% survival time</w:t>
            </w:r>
          </w:p>
          <w:p w14:paraId="1477D5A3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95% CI</w:t>
            </w:r>
          </w:p>
          <w:p w14:paraId="544B9240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Median survival time</w:t>
            </w:r>
          </w:p>
          <w:p w14:paraId="723683E4" w14:textId="77777777" w:rsidR="00BB79E7" w:rsidRPr="007D4739" w:rsidRDefault="00BB79E7" w:rsidP="00CD47B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 xml:space="preserve">95% CI 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hideMark/>
          </w:tcPr>
          <w:p w14:paraId="306EB3D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21F73706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33</w:t>
            </w:r>
          </w:p>
          <w:p w14:paraId="24069FD2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2D2E0F6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</w:p>
          <w:p w14:paraId="5B12EE7D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00541119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34209DD6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6253E598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1</w:t>
            </w:r>
          </w:p>
          <w:p w14:paraId="479BF20D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44A1C3E6" w14:textId="43743C3E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.40</w:t>
            </w:r>
            <w:bookmarkStart w:id="7" w:name="_Hlk196934459"/>
            <w:r w:rsidRPr="007D4739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–</w:t>
            </w:r>
            <w:bookmarkEnd w:id="7"/>
            <w:r w:rsidRPr="00CD47B9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  <w:p w14:paraId="0CE52CF8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4EFAD479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633" w:type="dxa"/>
            <w:tcBorders>
              <w:left w:val="nil"/>
              <w:right w:val="nil"/>
            </w:tcBorders>
            <w:noWrap/>
            <w:hideMark/>
          </w:tcPr>
          <w:p w14:paraId="07B61082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6EA409F0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79</w:t>
            </w:r>
          </w:p>
          <w:p w14:paraId="261E3DAA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713077CC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</w:p>
          <w:p w14:paraId="6B70D387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626FDD00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396" w:type="dxa"/>
            <w:tcBorders>
              <w:left w:val="nil"/>
              <w:right w:val="nil"/>
            </w:tcBorders>
            <w:noWrap/>
            <w:hideMark/>
          </w:tcPr>
          <w:p w14:paraId="787E25A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1A789ED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84</w:t>
            </w:r>
          </w:p>
          <w:p w14:paraId="20735A88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0464C982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</w:p>
          <w:p w14:paraId="29933940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1008087F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528" w:type="dxa"/>
            <w:tcBorders>
              <w:left w:val="nil"/>
              <w:right w:val="nil"/>
            </w:tcBorders>
            <w:noWrap/>
            <w:hideMark/>
          </w:tcPr>
          <w:p w14:paraId="1F3AA51D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27DD0D1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9</w:t>
            </w:r>
          </w:p>
          <w:p w14:paraId="664D31F4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3A8259B9" w14:textId="5D37E9D8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8.38,</w:t>
            </w:r>
            <w:r>
              <w:rPr>
                <w:rFonts w:ascii="Arial" w:hAnsi="Arial" w:cs="Arial"/>
                <w:sz w:val="18"/>
                <w:szCs w:val="18"/>
              </w:rPr>
              <w:t xml:space="preserve"> –</w:t>
            </w:r>
            <w:r w:rsidRPr="00CD47B9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  <w:p w14:paraId="35B8E041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107FF37C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17AC95A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52F68EB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64</w:t>
            </w:r>
          </w:p>
          <w:p w14:paraId="57CF161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3E9069D8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</w:p>
          <w:p w14:paraId="4539615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4558AA63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hideMark/>
          </w:tcPr>
          <w:p w14:paraId="758D78F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4F67B118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60</w:t>
            </w:r>
          </w:p>
          <w:p w14:paraId="5801B31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54417817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</w:p>
          <w:p w14:paraId="6EA8DD4C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5F3EAFBB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02E89432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2F89EDEC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59795392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7.75</w:t>
            </w:r>
          </w:p>
          <w:p w14:paraId="1E87FAE8" w14:textId="4512DCB5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95,</w:t>
            </w:r>
            <w:r>
              <w:rPr>
                <w:rFonts w:ascii="Arial" w:hAnsi="Arial" w:cs="Arial"/>
                <w:sz w:val="18"/>
                <w:szCs w:val="18"/>
              </w:rPr>
              <w:t xml:space="preserve"> –</w:t>
            </w:r>
            <w:r w:rsidRPr="00CD47B9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  <w:p w14:paraId="61B15B37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6C052B03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</w:tr>
      <w:tr w:rsidR="00BB79E7" w:rsidRPr="007D4739" w14:paraId="6C3E4D53" w14:textId="77777777" w:rsidTr="00C22C1B">
        <w:trPr>
          <w:trHeight w:val="77"/>
        </w:trPr>
        <w:tc>
          <w:tcPr>
            <w:tcW w:w="236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39E3BA3" w14:textId="77777777" w:rsidR="00BB79E7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1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months post index</w:t>
            </w:r>
          </w:p>
          <w:p w14:paraId="0862990F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 xml:space="preserve">No. </w:t>
            </w: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7D4739">
              <w:rPr>
                <w:rFonts w:ascii="Arial" w:hAnsi="Arial" w:cs="Arial"/>
                <w:sz w:val="18"/>
                <w:szCs w:val="18"/>
              </w:rPr>
              <w:t xml:space="preserve">ail </w:t>
            </w:r>
          </w:p>
          <w:p w14:paraId="49969ACE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No. at risk</w:t>
            </w:r>
          </w:p>
          <w:p w14:paraId="31BDC02E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Failure function</w:t>
            </w:r>
          </w:p>
          <w:p w14:paraId="57827B67" w14:textId="77777777" w:rsidR="00BB79E7" w:rsidRPr="007D4739" w:rsidRDefault="00BB79E7" w:rsidP="00CD47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151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3C4FE54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75DA32C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5E49B3D6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02</w:t>
            </w:r>
          </w:p>
          <w:p w14:paraId="4C850550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67</w:t>
            </w:r>
          </w:p>
          <w:p w14:paraId="2629AF79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43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103</w:t>
            </w:r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83D6D88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79FB333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24AA9F98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40B94B8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153</w:t>
            </w:r>
          </w:p>
          <w:p w14:paraId="1F946F6A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51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408</w:t>
            </w:r>
          </w:p>
        </w:tc>
        <w:tc>
          <w:tcPr>
            <w:tcW w:w="163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C82ED68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5DA7596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08DDEE49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1</w:t>
            </w:r>
          </w:p>
          <w:p w14:paraId="450B247C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53</w:t>
            </w:r>
          </w:p>
          <w:p w14:paraId="57838B34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51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408</w:t>
            </w:r>
          </w:p>
        </w:tc>
        <w:tc>
          <w:tcPr>
            <w:tcW w:w="139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C8021C7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A9CD1F9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3D2FE88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4</w:t>
            </w:r>
          </w:p>
          <w:p w14:paraId="71F8E0FA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56</w:t>
            </w:r>
          </w:p>
          <w:p w14:paraId="73DBD7C5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51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408</w:t>
            </w:r>
          </w:p>
        </w:tc>
        <w:tc>
          <w:tcPr>
            <w:tcW w:w="152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3F191A2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56CD16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6AAB8A81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51ED6861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108</w:t>
            </w:r>
          </w:p>
          <w:p w14:paraId="1BCA3233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51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408</w:t>
            </w:r>
          </w:p>
        </w:tc>
        <w:tc>
          <w:tcPr>
            <w:tcW w:w="128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6F483A7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D6B6F30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7D957640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3</w:t>
            </w:r>
          </w:p>
          <w:p w14:paraId="69E67214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97</w:t>
            </w:r>
          </w:p>
          <w:p w14:paraId="48B35AA2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53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175</w:t>
            </w:r>
          </w:p>
        </w:tc>
        <w:tc>
          <w:tcPr>
            <w:tcW w:w="14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3A8CBE0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DA20DB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6CF602C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67</w:t>
            </w:r>
          </w:p>
          <w:p w14:paraId="34D61E9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34</w:t>
            </w:r>
          </w:p>
          <w:p w14:paraId="1560F9B3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53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175</w:t>
            </w:r>
          </w:p>
        </w:tc>
        <w:tc>
          <w:tcPr>
            <w:tcW w:w="128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4581641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25A875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6607ED20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5920C582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429</w:t>
            </w:r>
          </w:p>
          <w:p w14:paraId="5945F7BF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53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175</w:t>
            </w:r>
          </w:p>
        </w:tc>
      </w:tr>
      <w:tr w:rsidR="00BB79E7" w:rsidRPr="007D4739" w14:paraId="26A4F1DD" w14:textId="77777777" w:rsidTr="00C22C1B">
        <w:trPr>
          <w:trHeight w:val="77"/>
        </w:trPr>
        <w:tc>
          <w:tcPr>
            <w:tcW w:w="1368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D295B6B" w14:textId="77777777" w:rsidR="00BB79E7" w:rsidRPr="007D4739" w:rsidRDefault="00BB79E7" w:rsidP="00CD47B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79E7" w:rsidRPr="007D4739" w14:paraId="3520868E" w14:textId="77777777" w:rsidTr="00C22C1B">
        <w:trPr>
          <w:trHeight w:val="77"/>
        </w:trPr>
        <w:tc>
          <w:tcPr>
            <w:tcW w:w="13680" w:type="dxa"/>
            <w:gridSpan w:val="9"/>
            <w:tcBorders>
              <w:top w:val="nil"/>
              <w:left w:val="nil"/>
              <w:right w:val="nil"/>
            </w:tcBorders>
            <w:noWrap/>
            <w:hideMark/>
          </w:tcPr>
          <w:p w14:paraId="20DF6488" w14:textId="77777777" w:rsidR="00BB79E7" w:rsidRPr="007D4739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ENSITIVITY ANALYSIS: Post-pandemic period (for patients indexed from October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,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202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,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to August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31,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2023)</w:t>
            </w:r>
            <w:r w:rsidRPr="007D4739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BB79E7" w:rsidRPr="007D4739" w14:paraId="080A0355" w14:textId="77777777" w:rsidTr="00C22C1B">
        <w:trPr>
          <w:trHeight w:val="290"/>
        </w:trPr>
        <w:tc>
          <w:tcPr>
            <w:tcW w:w="2364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3BD6C490" w14:textId="77777777" w:rsidR="00BB79E7" w:rsidRPr="007D4739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334" w:type="dxa"/>
            <w:gridSpan w:val="5"/>
            <w:tcBorders>
              <w:left w:val="nil"/>
              <w:right w:val="nil"/>
            </w:tcBorders>
            <w:noWrap/>
            <w:hideMark/>
          </w:tcPr>
          <w:p w14:paraId="393F8D06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Age at index</w:t>
            </w:r>
          </w:p>
        </w:tc>
        <w:tc>
          <w:tcPr>
            <w:tcW w:w="3982" w:type="dxa"/>
            <w:gridSpan w:val="3"/>
            <w:tcBorders>
              <w:left w:val="nil"/>
              <w:right w:val="nil"/>
            </w:tcBorders>
            <w:noWrap/>
            <w:hideMark/>
          </w:tcPr>
          <w:p w14:paraId="5611E84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Indexed NA</w:t>
            </w:r>
          </w:p>
        </w:tc>
      </w:tr>
      <w:tr w:rsidR="00BB79E7" w:rsidRPr="007D4739" w14:paraId="57FAAF88" w14:textId="77777777" w:rsidTr="00C22C1B">
        <w:trPr>
          <w:trHeight w:val="77"/>
        </w:trPr>
        <w:tc>
          <w:tcPr>
            <w:tcW w:w="2364" w:type="dxa"/>
            <w:vMerge/>
            <w:tcBorders>
              <w:left w:val="nil"/>
              <w:right w:val="nil"/>
            </w:tcBorders>
            <w:noWrap/>
            <w:hideMark/>
          </w:tcPr>
          <w:p w14:paraId="032E8530" w14:textId="77777777" w:rsidR="00BB79E7" w:rsidRPr="007D4739" w:rsidRDefault="00BB79E7" w:rsidP="00CD47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hideMark/>
          </w:tcPr>
          <w:p w14:paraId="2AB8237C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Overall</w:t>
            </w:r>
          </w:p>
          <w:p w14:paraId="7536037E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481)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3430F980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1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34 years</w:t>
            </w:r>
          </w:p>
          <w:p w14:paraId="55E07F96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30)</w:t>
            </w:r>
          </w:p>
        </w:tc>
        <w:tc>
          <w:tcPr>
            <w:tcW w:w="1633" w:type="dxa"/>
            <w:tcBorders>
              <w:left w:val="nil"/>
              <w:right w:val="nil"/>
            </w:tcBorders>
            <w:noWrap/>
            <w:hideMark/>
          </w:tcPr>
          <w:p w14:paraId="208B8066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35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49 years</w:t>
            </w:r>
          </w:p>
          <w:p w14:paraId="22C999E8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166)</w:t>
            </w:r>
          </w:p>
        </w:tc>
        <w:tc>
          <w:tcPr>
            <w:tcW w:w="1396" w:type="dxa"/>
            <w:tcBorders>
              <w:left w:val="nil"/>
              <w:right w:val="nil"/>
            </w:tcBorders>
            <w:noWrap/>
            <w:hideMark/>
          </w:tcPr>
          <w:p w14:paraId="2B220C62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5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64 years</w:t>
            </w:r>
          </w:p>
          <w:p w14:paraId="5441E0CB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225)</w:t>
            </w:r>
          </w:p>
        </w:tc>
        <w:tc>
          <w:tcPr>
            <w:tcW w:w="1528" w:type="dxa"/>
            <w:tcBorders>
              <w:left w:val="nil"/>
              <w:right w:val="nil"/>
            </w:tcBorders>
            <w:noWrap/>
            <w:hideMark/>
          </w:tcPr>
          <w:p w14:paraId="7E59B9BD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2F9E">
              <w:rPr>
                <w:rFonts w:ascii="Arial" w:hAnsi="Arial" w:cs="Arial"/>
                <w:b/>
                <w:bCs/>
                <w:sz w:val="18"/>
                <w:szCs w:val="18"/>
              </w:rPr>
              <w:t>≥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65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years</w:t>
            </w:r>
          </w:p>
          <w:p w14:paraId="53377A60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60)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125E9250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Entecavir</w:t>
            </w:r>
          </w:p>
          <w:p w14:paraId="511FCDF2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173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hideMark/>
          </w:tcPr>
          <w:p w14:paraId="4C2C904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AF</w:t>
            </w:r>
          </w:p>
          <w:p w14:paraId="64A906E8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302)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437AD4D0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DF</w:t>
            </w:r>
          </w:p>
          <w:p w14:paraId="5A4303EE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6)</w:t>
            </w:r>
          </w:p>
        </w:tc>
      </w:tr>
      <w:tr w:rsidR="00BB79E7" w:rsidRPr="007D4739" w14:paraId="62DCA657" w14:textId="77777777" w:rsidTr="00C22C1B">
        <w:trPr>
          <w:trHeight w:val="77"/>
        </w:trPr>
        <w:tc>
          <w:tcPr>
            <w:tcW w:w="2364" w:type="dxa"/>
            <w:tcBorders>
              <w:left w:val="nil"/>
              <w:right w:val="nil"/>
            </w:tcBorders>
            <w:noWrap/>
            <w:hideMark/>
          </w:tcPr>
          <w:p w14:paraId="472CC7BA" w14:textId="77777777" w:rsidR="00BB79E7" w:rsidRPr="007D4739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continuation in follow-up, 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%)</w:t>
            </w:r>
          </w:p>
          <w:p w14:paraId="1BF703D0" w14:textId="77777777" w:rsidR="00BB79E7" w:rsidRPr="007D4739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6E5A02D9" w14:textId="77777777" w:rsidR="00BB79E7" w:rsidRPr="007D4739" w:rsidRDefault="00BB79E7" w:rsidP="00CD47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hideMark/>
          </w:tcPr>
          <w:p w14:paraId="0E2C3931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19AD81A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81</w:t>
            </w:r>
          </w:p>
          <w:p w14:paraId="3C614C57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45 (92.5)</w:t>
            </w:r>
          </w:p>
          <w:p w14:paraId="7BBA78D9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6 (7.5)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3BBB1578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3336102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0</w:t>
            </w:r>
          </w:p>
          <w:p w14:paraId="351D36FC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  <w:p w14:paraId="3CD3304C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633" w:type="dxa"/>
            <w:tcBorders>
              <w:left w:val="nil"/>
              <w:right w:val="nil"/>
            </w:tcBorders>
            <w:noWrap/>
            <w:hideMark/>
          </w:tcPr>
          <w:p w14:paraId="0CF0A9C8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7AE0CCA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66</w:t>
            </w:r>
          </w:p>
          <w:p w14:paraId="3B2D5E86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  <w:p w14:paraId="56901CE9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396" w:type="dxa"/>
            <w:tcBorders>
              <w:left w:val="nil"/>
              <w:right w:val="nil"/>
            </w:tcBorders>
            <w:noWrap/>
            <w:hideMark/>
          </w:tcPr>
          <w:p w14:paraId="71B1F580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3242E0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25</w:t>
            </w:r>
          </w:p>
          <w:p w14:paraId="2E07A0FC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07 (92.0)</w:t>
            </w:r>
          </w:p>
          <w:p w14:paraId="75B7AB7A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8 (8.0)</w:t>
            </w:r>
          </w:p>
        </w:tc>
        <w:tc>
          <w:tcPr>
            <w:tcW w:w="1528" w:type="dxa"/>
            <w:tcBorders>
              <w:left w:val="nil"/>
              <w:right w:val="nil"/>
            </w:tcBorders>
            <w:noWrap/>
            <w:hideMark/>
          </w:tcPr>
          <w:p w14:paraId="223A4F8C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20A7AD0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60</w:t>
            </w:r>
          </w:p>
          <w:p w14:paraId="571645F1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  <w:p w14:paraId="0C861A3A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0FA8D739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B55695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73</w:t>
            </w:r>
          </w:p>
          <w:p w14:paraId="76B815C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  <w:p w14:paraId="0F299E2A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hideMark/>
          </w:tcPr>
          <w:p w14:paraId="4AA55D64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4FC9EA5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02</w:t>
            </w:r>
          </w:p>
          <w:p w14:paraId="2A5EE733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  <w:p w14:paraId="15D85F67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28D0BE06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B16AA38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5F8D0F77" w14:textId="77777777" w:rsidR="00BB79E7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  <w:p w14:paraId="41974270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</w:tr>
      <w:tr w:rsidR="00BB79E7" w:rsidRPr="007D4739" w14:paraId="2E5C4D8C" w14:textId="77777777" w:rsidTr="00C22C1B">
        <w:trPr>
          <w:trHeight w:val="77"/>
        </w:trPr>
        <w:tc>
          <w:tcPr>
            <w:tcW w:w="13680" w:type="dxa"/>
            <w:gridSpan w:val="9"/>
            <w:tcBorders>
              <w:left w:val="nil"/>
              <w:right w:val="nil"/>
            </w:tcBorders>
            <w:noWrap/>
            <w:hideMark/>
          </w:tcPr>
          <w:p w14:paraId="45E647C6" w14:textId="77777777" w:rsidR="00BB79E7" w:rsidRPr="007D4739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Discontinuation (variable follow-up)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,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months </w:t>
            </w:r>
          </w:p>
        </w:tc>
      </w:tr>
      <w:tr w:rsidR="00BB79E7" w:rsidRPr="007D4739" w14:paraId="5700A050" w14:textId="77777777" w:rsidTr="00C22C1B">
        <w:trPr>
          <w:trHeight w:val="77"/>
        </w:trPr>
        <w:tc>
          <w:tcPr>
            <w:tcW w:w="2364" w:type="dxa"/>
            <w:tcBorders>
              <w:left w:val="nil"/>
              <w:right w:val="nil"/>
            </w:tcBorders>
            <w:noWrap/>
            <w:hideMark/>
          </w:tcPr>
          <w:p w14:paraId="2617CCCD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Total exposures</w:t>
            </w:r>
          </w:p>
          <w:p w14:paraId="7A189F3F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Total exposure time</w:t>
            </w:r>
          </w:p>
          <w:p w14:paraId="1DA23EBB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lastRenderedPageBreak/>
              <w:t>Rate (per 10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sz w:val="18"/>
                <w:szCs w:val="18"/>
              </w:rPr>
              <w:t>person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7D4739">
              <w:rPr>
                <w:rFonts w:ascii="Arial" w:hAnsi="Arial" w:cs="Arial"/>
                <w:sz w:val="18"/>
                <w:szCs w:val="18"/>
              </w:rPr>
              <w:t>year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7D4739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44D55BC" w14:textId="77777777" w:rsidR="00BB79E7" w:rsidRPr="007D4739" w:rsidRDefault="00BB79E7" w:rsidP="00CD47B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hideMark/>
          </w:tcPr>
          <w:p w14:paraId="55DF0A47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lastRenderedPageBreak/>
              <w:t>36</w:t>
            </w:r>
          </w:p>
          <w:p w14:paraId="689A1EBB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09,298</w:t>
            </w:r>
          </w:p>
          <w:p w14:paraId="7B99DD12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lastRenderedPageBreak/>
              <w:t>6.26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</w:p>
          <w:p w14:paraId="58C30661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.52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8.68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4CD8A768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lastRenderedPageBreak/>
              <w:t>4</w:t>
            </w:r>
          </w:p>
          <w:p w14:paraId="2E9B1766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4,267</w:t>
            </w:r>
          </w:p>
          <w:p w14:paraId="0EDD7CFF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lastRenderedPageBreak/>
              <w:t>10.21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</w:p>
          <w:p w14:paraId="62110D6A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.83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27.19</w:t>
            </w:r>
          </w:p>
        </w:tc>
        <w:tc>
          <w:tcPr>
            <w:tcW w:w="1633" w:type="dxa"/>
            <w:tcBorders>
              <w:left w:val="nil"/>
              <w:right w:val="nil"/>
            </w:tcBorders>
            <w:noWrap/>
            <w:hideMark/>
          </w:tcPr>
          <w:p w14:paraId="433C7FFD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lastRenderedPageBreak/>
              <w:t>6</w:t>
            </w:r>
          </w:p>
          <w:p w14:paraId="0306D6A5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76,918</w:t>
            </w:r>
          </w:p>
          <w:p w14:paraId="3865213A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lastRenderedPageBreak/>
              <w:t>2.84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</w:p>
          <w:p w14:paraId="1AB88B23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.28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6.32</w:t>
            </w:r>
          </w:p>
        </w:tc>
        <w:tc>
          <w:tcPr>
            <w:tcW w:w="1396" w:type="dxa"/>
            <w:tcBorders>
              <w:left w:val="nil"/>
              <w:right w:val="nil"/>
            </w:tcBorders>
            <w:noWrap/>
            <w:hideMark/>
          </w:tcPr>
          <w:p w14:paraId="34BE78C2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lastRenderedPageBreak/>
              <w:t>18</w:t>
            </w:r>
          </w:p>
          <w:p w14:paraId="0A2B896A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91,902</w:t>
            </w:r>
          </w:p>
          <w:p w14:paraId="4343604E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lastRenderedPageBreak/>
              <w:t>7.13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</w:p>
          <w:p w14:paraId="0AD25E0A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.49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11.32</w:t>
            </w:r>
          </w:p>
        </w:tc>
        <w:tc>
          <w:tcPr>
            <w:tcW w:w="1528" w:type="dxa"/>
            <w:tcBorders>
              <w:left w:val="nil"/>
              <w:right w:val="nil"/>
            </w:tcBorders>
            <w:noWrap/>
            <w:hideMark/>
          </w:tcPr>
          <w:p w14:paraId="436E66F8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lastRenderedPageBreak/>
              <w:t>8</w:t>
            </w:r>
          </w:p>
          <w:p w14:paraId="7D7120EA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6,211</w:t>
            </w:r>
          </w:p>
          <w:p w14:paraId="7808B5A1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lastRenderedPageBreak/>
              <w:t>11.11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</w:p>
          <w:p w14:paraId="012CCEAA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5.56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22.22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2F00F5E6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lastRenderedPageBreak/>
              <w:t>18</w:t>
            </w:r>
          </w:p>
          <w:p w14:paraId="52E63D7D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75,390</w:t>
            </w:r>
          </w:p>
          <w:p w14:paraId="65D1CDF2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lastRenderedPageBreak/>
              <w:t>8.69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</w:p>
          <w:p w14:paraId="3CD6A3DE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5.48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13.79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hideMark/>
          </w:tcPr>
          <w:p w14:paraId="11594528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lastRenderedPageBreak/>
              <w:t>17</w:t>
            </w:r>
          </w:p>
          <w:p w14:paraId="28BECA47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31,549</w:t>
            </w:r>
          </w:p>
          <w:p w14:paraId="3A62C8DB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lastRenderedPageBreak/>
              <w:t>4.7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</w:p>
          <w:p w14:paraId="7AC042D6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.92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7.57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3CD0FE4F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lastRenderedPageBreak/>
              <w:t>1</w:t>
            </w:r>
          </w:p>
          <w:p w14:paraId="38B8EC33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359</w:t>
            </w:r>
          </w:p>
          <w:p w14:paraId="294A2FA7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lastRenderedPageBreak/>
              <w:t>15.43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</w:p>
          <w:p w14:paraId="1E12EC51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.17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109.54</w:t>
            </w:r>
          </w:p>
        </w:tc>
      </w:tr>
      <w:tr w:rsidR="00BB79E7" w:rsidRPr="007D4739" w14:paraId="4A5179AC" w14:textId="77777777" w:rsidTr="00C22C1B">
        <w:trPr>
          <w:trHeight w:val="77"/>
        </w:trPr>
        <w:tc>
          <w:tcPr>
            <w:tcW w:w="13680" w:type="dxa"/>
            <w:gridSpan w:val="9"/>
            <w:tcBorders>
              <w:left w:val="nil"/>
              <w:right w:val="nil"/>
            </w:tcBorders>
            <w:noWrap/>
            <w:hideMark/>
          </w:tcPr>
          <w:p w14:paraId="4E130271" w14:textId="77777777" w:rsidR="00BB79E7" w:rsidRPr="007D4739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 xml:space="preserve">Discontinuation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t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fixed time per</w:t>
            </w:r>
            <w:r w:rsidRPr="00FA4494">
              <w:rPr>
                <w:rFonts w:ascii="Arial" w:hAnsi="Arial" w:cs="Arial"/>
                <w:b/>
                <w:bCs/>
                <w:sz w:val="18"/>
                <w:szCs w:val="18"/>
              </w:rPr>
              <w:t>iod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</w:t>
            </w:r>
            <w:r w:rsidRPr="00FA4494">
              <w:rPr>
                <w:rFonts w:ascii="Arial" w:hAnsi="Arial" w:cs="Arial"/>
                <w:b/>
                <w:bCs/>
                <w:sz w:val="18"/>
                <w:szCs w:val="18"/>
              </w:rPr>
              <w:t>cumulativ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  <w:r w:rsidRPr="00FA449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, 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FA449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%)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BB79E7" w:rsidRPr="007D4739" w14:paraId="5043BC97" w14:textId="77777777" w:rsidTr="00C22C1B">
        <w:trPr>
          <w:trHeight w:val="77"/>
        </w:trPr>
        <w:tc>
          <w:tcPr>
            <w:tcW w:w="2364" w:type="dxa"/>
            <w:tcBorders>
              <w:left w:val="nil"/>
              <w:right w:val="nil"/>
            </w:tcBorders>
            <w:noWrap/>
            <w:hideMark/>
          </w:tcPr>
          <w:p w14:paraId="32B5A668" w14:textId="77777777" w:rsidR="00BB79E7" w:rsidRPr="00937589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37589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  <w:p w14:paraId="7DBDC556" w14:textId="77777777" w:rsidR="00BB79E7" w:rsidRPr="007D4739" w:rsidRDefault="00BB79E7" w:rsidP="00CD47B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2 months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hideMark/>
          </w:tcPr>
          <w:p w14:paraId="7448611C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75</w:t>
            </w:r>
          </w:p>
          <w:p w14:paraId="17C26C88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4 (8.7)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18CA4C8A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1</w:t>
            </w:r>
          </w:p>
          <w:p w14:paraId="23E70747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633" w:type="dxa"/>
            <w:tcBorders>
              <w:left w:val="nil"/>
              <w:right w:val="nil"/>
            </w:tcBorders>
            <w:noWrap/>
            <w:hideMark/>
          </w:tcPr>
          <w:p w14:paraId="710EEAA8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97</w:t>
            </w:r>
          </w:p>
          <w:p w14:paraId="644D3440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396" w:type="dxa"/>
            <w:tcBorders>
              <w:left w:val="nil"/>
              <w:right w:val="nil"/>
            </w:tcBorders>
            <w:noWrap/>
            <w:hideMark/>
          </w:tcPr>
          <w:p w14:paraId="00DA79C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19</w:t>
            </w:r>
          </w:p>
          <w:p w14:paraId="587FA5A8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2 (10.1)</w:t>
            </w:r>
          </w:p>
        </w:tc>
        <w:tc>
          <w:tcPr>
            <w:tcW w:w="1528" w:type="dxa"/>
            <w:tcBorders>
              <w:left w:val="nil"/>
              <w:right w:val="nil"/>
            </w:tcBorders>
            <w:noWrap/>
            <w:hideMark/>
          </w:tcPr>
          <w:p w14:paraId="3403055C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8</w:t>
            </w:r>
          </w:p>
          <w:p w14:paraId="72F16BDE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32C40E7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98</w:t>
            </w:r>
          </w:p>
          <w:p w14:paraId="266CF8BA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2 (12.2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hideMark/>
          </w:tcPr>
          <w:p w14:paraId="3D8EC233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73</w:t>
            </w:r>
          </w:p>
          <w:p w14:paraId="28BCF512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74128582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0598C17E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</w:tr>
      <w:tr w:rsidR="00BB79E7" w:rsidRPr="007D4739" w14:paraId="62FCA125" w14:textId="77777777" w:rsidTr="00C22C1B">
        <w:trPr>
          <w:trHeight w:val="77"/>
        </w:trPr>
        <w:tc>
          <w:tcPr>
            <w:tcW w:w="2364" w:type="dxa"/>
            <w:tcBorders>
              <w:left w:val="nil"/>
              <w:right w:val="nil"/>
            </w:tcBorders>
            <w:noWrap/>
            <w:hideMark/>
          </w:tcPr>
          <w:p w14:paraId="51A6C113" w14:textId="77777777" w:rsidR="00BB79E7" w:rsidRPr="00937589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37589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  <w:p w14:paraId="0549D60A" w14:textId="77777777" w:rsidR="00BB79E7" w:rsidRPr="007D4739" w:rsidRDefault="00BB79E7" w:rsidP="00CD47B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4 months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hideMark/>
          </w:tcPr>
          <w:p w14:paraId="7CA4F2D4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4</w:t>
            </w:r>
          </w:p>
          <w:p w14:paraId="5F04ADDE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518F0B6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77B5E5AE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633" w:type="dxa"/>
            <w:tcBorders>
              <w:left w:val="nil"/>
              <w:right w:val="nil"/>
            </w:tcBorders>
            <w:noWrap/>
            <w:hideMark/>
          </w:tcPr>
          <w:p w14:paraId="18392DF0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2</w:t>
            </w:r>
          </w:p>
          <w:p w14:paraId="64A40F0D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396" w:type="dxa"/>
            <w:tcBorders>
              <w:left w:val="nil"/>
              <w:right w:val="nil"/>
            </w:tcBorders>
            <w:noWrap/>
            <w:hideMark/>
          </w:tcPr>
          <w:p w14:paraId="04E24EC7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3</w:t>
            </w:r>
          </w:p>
          <w:p w14:paraId="78F4CEBA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528" w:type="dxa"/>
            <w:tcBorders>
              <w:left w:val="nil"/>
              <w:right w:val="nil"/>
            </w:tcBorders>
            <w:noWrap/>
            <w:hideMark/>
          </w:tcPr>
          <w:p w14:paraId="62ABBCBD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71749292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2027EB2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4</w:t>
            </w:r>
          </w:p>
          <w:p w14:paraId="36759B53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hideMark/>
          </w:tcPr>
          <w:p w14:paraId="58D49CA9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0</w:t>
            </w:r>
          </w:p>
          <w:p w14:paraId="6F8AF39B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40B076F2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4CD0027F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</w:tr>
      <w:tr w:rsidR="00BB79E7" w:rsidRPr="007D4739" w14:paraId="07D3209F" w14:textId="77777777" w:rsidTr="00C22C1B">
        <w:trPr>
          <w:trHeight w:val="77"/>
        </w:trPr>
        <w:tc>
          <w:tcPr>
            <w:tcW w:w="13680" w:type="dxa"/>
            <w:gridSpan w:val="9"/>
            <w:tcBorders>
              <w:left w:val="nil"/>
              <w:right w:val="nil"/>
            </w:tcBorders>
            <w:noWrap/>
            <w:hideMark/>
          </w:tcPr>
          <w:p w14:paraId="10BEEE92" w14:textId="77777777" w:rsidR="00BB79E7" w:rsidRPr="007D4739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TTD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,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days</w:t>
            </w:r>
            <w:r w:rsidRPr="007D4739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BB79E7" w:rsidRPr="007D4739" w14:paraId="4F312DE3" w14:textId="77777777" w:rsidTr="00C22C1B">
        <w:trPr>
          <w:trHeight w:val="803"/>
        </w:trPr>
        <w:tc>
          <w:tcPr>
            <w:tcW w:w="2364" w:type="dxa"/>
            <w:tcBorders>
              <w:left w:val="nil"/>
              <w:right w:val="nil"/>
            </w:tcBorders>
            <w:noWrap/>
            <w:hideMark/>
          </w:tcPr>
          <w:p w14:paraId="49973579" w14:textId="77777777" w:rsidR="00BB79E7" w:rsidRPr="00937589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37589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  <w:p w14:paraId="48EB4843" w14:textId="77777777" w:rsidR="00BB79E7" w:rsidRPr="007D4739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Mean (SD)</w:t>
            </w:r>
          </w:p>
          <w:p w14:paraId="053FFC00" w14:textId="77777777" w:rsidR="00BB79E7" w:rsidRPr="007D4739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Median</w:t>
            </w:r>
          </w:p>
          <w:p w14:paraId="02B32E52" w14:textId="77777777" w:rsidR="00BB79E7" w:rsidRPr="007D4739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IQR (min, max)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hideMark/>
          </w:tcPr>
          <w:p w14:paraId="2F04BA9C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6</w:t>
            </w:r>
          </w:p>
          <w:p w14:paraId="6377BCB4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.5 (4.0)</w:t>
            </w:r>
          </w:p>
          <w:p w14:paraId="038F218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.9</w:t>
            </w:r>
          </w:p>
          <w:p w14:paraId="25070819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.1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5.5</w:t>
            </w:r>
          </w:p>
          <w:p w14:paraId="19CE73D0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(0.3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sz w:val="18"/>
                <w:szCs w:val="18"/>
              </w:rPr>
              <w:t>14.6)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203DA60A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78179F4D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.8 (4.8)</w:t>
            </w:r>
          </w:p>
          <w:p w14:paraId="3D474CBA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.9</w:t>
            </w:r>
          </w:p>
          <w:p w14:paraId="735749D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8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6.8</w:t>
            </w:r>
          </w:p>
          <w:p w14:paraId="76B9C2BB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(0.6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sz w:val="18"/>
                <w:szCs w:val="18"/>
              </w:rPr>
              <w:t>10.8)</w:t>
            </w:r>
          </w:p>
        </w:tc>
        <w:tc>
          <w:tcPr>
            <w:tcW w:w="1633" w:type="dxa"/>
            <w:tcBorders>
              <w:left w:val="nil"/>
              <w:right w:val="nil"/>
            </w:tcBorders>
            <w:noWrap/>
            <w:hideMark/>
          </w:tcPr>
          <w:p w14:paraId="4F706E27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273EAF80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9.0 (4.1)</w:t>
            </w:r>
          </w:p>
          <w:p w14:paraId="2ADF9978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9.2</w:t>
            </w:r>
          </w:p>
          <w:p w14:paraId="5F0F4D82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.5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12.2</w:t>
            </w:r>
          </w:p>
          <w:p w14:paraId="691D67EA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(4.4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sz w:val="18"/>
                <w:szCs w:val="18"/>
              </w:rPr>
              <w:t>14.6)</w:t>
            </w:r>
          </w:p>
        </w:tc>
        <w:tc>
          <w:tcPr>
            <w:tcW w:w="1396" w:type="dxa"/>
            <w:tcBorders>
              <w:left w:val="nil"/>
              <w:right w:val="nil"/>
            </w:tcBorders>
            <w:noWrap/>
            <w:hideMark/>
          </w:tcPr>
          <w:p w14:paraId="2828673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8</w:t>
            </w:r>
          </w:p>
          <w:p w14:paraId="310D1980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.4 (3.1)</w:t>
            </w:r>
          </w:p>
          <w:p w14:paraId="5E981FE3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.5</w:t>
            </w:r>
          </w:p>
          <w:p w14:paraId="0D0C1FE2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5.0</w:t>
            </w:r>
          </w:p>
          <w:p w14:paraId="252FE178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(0.5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sz w:val="18"/>
                <w:szCs w:val="18"/>
              </w:rPr>
              <w:t>13.3)</w:t>
            </w:r>
          </w:p>
        </w:tc>
        <w:tc>
          <w:tcPr>
            <w:tcW w:w="1528" w:type="dxa"/>
            <w:tcBorders>
              <w:left w:val="nil"/>
              <w:right w:val="nil"/>
            </w:tcBorders>
            <w:noWrap/>
            <w:hideMark/>
          </w:tcPr>
          <w:p w14:paraId="38E96D32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6E0EDE45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.8 (3.8)</w:t>
            </w:r>
          </w:p>
          <w:p w14:paraId="4B71E55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.4</w:t>
            </w:r>
          </w:p>
          <w:p w14:paraId="6B791AF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.5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6.1</w:t>
            </w:r>
          </w:p>
          <w:p w14:paraId="200D65EE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(0.3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sz w:val="18"/>
                <w:szCs w:val="18"/>
              </w:rPr>
              <w:t>10.0)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3D0C2544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8</w:t>
            </w:r>
          </w:p>
          <w:p w14:paraId="15FE7853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5.4 (4.4)</w:t>
            </w:r>
          </w:p>
          <w:p w14:paraId="5E5ABABA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.4</w:t>
            </w:r>
          </w:p>
          <w:p w14:paraId="59BA62B6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.7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9.2</w:t>
            </w:r>
          </w:p>
          <w:p w14:paraId="5E69C498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(0.5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sz w:val="18"/>
                <w:szCs w:val="18"/>
              </w:rPr>
              <w:t>14.6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hideMark/>
          </w:tcPr>
          <w:p w14:paraId="1AA7EB50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7</w:t>
            </w:r>
          </w:p>
          <w:p w14:paraId="36FB2BB6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.6 (3.6)</w:t>
            </w:r>
          </w:p>
          <w:p w14:paraId="5CC8C22D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.4</w:t>
            </w:r>
          </w:p>
          <w:p w14:paraId="1CCE291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4.5</w:t>
            </w:r>
          </w:p>
          <w:p w14:paraId="2C0C258A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(0.3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sz w:val="18"/>
                <w:szCs w:val="18"/>
              </w:rPr>
              <w:t>13.3)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6908D71A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1330F496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.8 (..)</w:t>
            </w:r>
          </w:p>
          <w:p w14:paraId="5823E6CC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.8</w:t>
            </w:r>
          </w:p>
          <w:p w14:paraId="745A04C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.8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2.8</w:t>
            </w:r>
          </w:p>
          <w:p w14:paraId="3C777E33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(2.8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sz w:val="18"/>
                <w:szCs w:val="18"/>
              </w:rPr>
              <w:t>2.8)</w:t>
            </w:r>
          </w:p>
        </w:tc>
      </w:tr>
      <w:tr w:rsidR="00BB79E7" w:rsidRPr="007D4739" w14:paraId="009A897C" w14:textId="77777777" w:rsidTr="00C22C1B">
        <w:trPr>
          <w:trHeight w:val="77"/>
        </w:trPr>
        <w:tc>
          <w:tcPr>
            <w:tcW w:w="13680" w:type="dxa"/>
            <w:gridSpan w:val="9"/>
            <w:tcBorders>
              <w:left w:val="nil"/>
              <w:right w:val="nil"/>
            </w:tcBorders>
            <w:noWrap/>
            <w:hideMark/>
          </w:tcPr>
          <w:p w14:paraId="2CBA429F" w14:textId="77777777" w:rsidR="00BB79E7" w:rsidRPr="007D4739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Probability of TTD (Kapla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Meier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e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stimate)</w:t>
            </w:r>
            <w:r w:rsidRPr="007D4739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BB79E7" w:rsidRPr="007D4739" w14:paraId="60528EBE" w14:textId="77777777" w:rsidTr="00C22C1B">
        <w:trPr>
          <w:trHeight w:val="77"/>
        </w:trPr>
        <w:tc>
          <w:tcPr>
            <w:tcW w:w="13680" w:type="dxa"/>
            <w:gridSpan w:val="9"/>
            <w:tcBorders>
              <w:left w:val="nil"/>
              <w:right w:val="nil"/>
            </w:tcBorders>
            <w:noWrap/>
            <w:hideMark/>
          </w:tcPr>
          <w:p w14:paraId="4399049B" w14:textId="77777777" w:rsidR="00BB79E7" w:rsidRPr="007D4739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TD,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months</w:t>
            </w:r>
            <w:r w:rsidRPr="007D4739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BB79E7" w:rsidRPr="007D4739" w14:paraId="18D176F7" w14:textId="77777777" w:rsidTr="00C22C1B">
        <w:trPr>
          <w:trHeight w:val="77"/>
        </w:trPr>
        <w:tc>
          <w:tcPr>
            <w:tcW w:w="2364" w:type="dxa"/>
            <w:tcBorders>
              <w:left w:val="nil"/>
              <w:right w:val="nil"/>
            </w:tcBorders>
            <w:noWrap/>
            <w:hideMark/>
          </w:tcPr>
          <w:p w14:paraId="5A3AEB8F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 xml:space="preserve">Censored </w:t>
            </w:r>
          </w:p>
          <w:p w14:paraId="216BB34E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Events</w:t>
            </w:r>
          </w:p>
          <w:p w14:paraId="3BCA6F75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5% survival time</w:t>
            </w:r>
          </w:p>
          <w:p w14:paraId="6022B737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95% CI</w:t>
            </w:r>
          </w:p>
          <w:p w14:paraId="2EDB9F69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Median survival time</w:t>
            </w:r>
          </w:p>
          <w:p w14:paraId="3A7F3E3C" w14:textId="77777777" w:rsidR="00BB79E7" w:rsidRPr="007D4739" w:rsidRDefault="00BB79E7" w:rsidP="00CD47B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 xml:space="preserve">95% CI 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hideMark/>
          </w:tcPr>
          <w:p w14:paraId="3E835B63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5055CBC4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481</w:t>
            </w:r>
          </w:p>
          <w:p w14:paraId="06770023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1E4D01B4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</w:p>
          <w:p w14:paraId="0B4718B5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418B81B7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1FFC1888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2545E516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05724201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0B5ADF02" w14:textId="7FA9F26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.83,</w:t>
            </w:r>
            <w:r>
              <w:rPr>
                <w:rFonts w:ascii="Arial" w:hAnsi="Arial" w:cs="Arial"/>
                <w:sz w:val="18"/>
                <w:szCs w:val="18"/>
              </w:rPr>
              <w:t xml:space="preserve"> –</w:t>
            </w:r>
            <w:r w:rsidRPr="00CD47B9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  <w:p w14:paraId="3829FD82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3DEF3D64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633" w:type="dxa"/>
            <w:tcBorders>
              <w:left w:val="nil"/>
              <w:right w:val="nil"/>
            </w:tcBorders>
            <w:noWrap/>
            <w:hideMark/>
          </w:tcPr>
          <w:p w14:paraId="1E130504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5AB41C34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66</w:t>
            </w:r>
          </w:p>
          <w:p w14:paraId="4AAAE81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19973F42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</w:p>
          <w:p w14:paraId="5A628C95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11B82685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396" w:type="dxa"/>
            <w:tcBorders>
              <w:left w:val="nil"/>
              <w:right w:val="nil"/>
            </w:tcBorders>
            <w:noWrap/>
            <w:hideMark/>
          </w:tcPr>
          <w:p w14:paraId="60AA6F7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058410F0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25</w:t>
            </w:r>
          </w:p>
          <w:p w14:paraId="368A8AB3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7BF7C1C0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</w:p>
          <w:p w14:paraId="6AD0E2F3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6A9F7C63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528" w:type="dxa"/>
            <w:tcBorders>
              <w:left w:val="nil"/>
              <w:right w:val="nil"/>
            </w:tcBorders>
            <w:noWrap/>
            <w:hideMark/>
          </w:tcPr>
          <w:p w14:paraId="0373C267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0AF59421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60</w:t>
            </w:r>
          </w:p>
          <w:p w14:paraId="0A407DFF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672E6877" w14:textId="43DEF139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9.69,</w:t>
            </w:r>
            <w:r>
              <w:rPr>
                <w:rFonts w:ascii="Arial" w:hAnsi="Arial" w:cs="Arial"/>
                <w:sz w:val="18"/>
                <w:szCs w:val="18"/>
              </w:rPr>
              <w:t xml:space="preserve"> –</w:t>
            </w:r>
            <w:r w:rsidRPr="00CD47B9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  <w:p w14:paraId="7A6A8C59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64971A7B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13DFCCF5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0BC6988A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73</w:t>
            </w:r>
          </w:p>
          <w:p w14:paraId="5CD6AF30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330BA219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</w:p>
          <w:p w14:paraId="605674D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6FCE560B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hideMark/>
          </w:tcPr>
          <w:p w14:paraId="59C7C554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5FE9FF8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02</w:t>
            </w:r>
          </w:p>
          <w:p w14:paraId="2EFDD4D6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5ADADEF2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</w:p>
          <w:p w14:paraId="19A7D584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56B6D622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3F41C47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591C166D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259528B8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6647DB81" w14:textId="5AD8DE5D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.83,</w:t>
            </w:r>
            <w:r>
              <w:rPr>
                <w:rFonts w:ascii="Arial" w:hAnsi="Arial" w:cs="Arial"/>
                <w:sz w:val="18"/>
                <w:szCs w:val="18"/>
              </w:rPr>
              <w:t xml:space="preserve"> –</w:t>
            </w:r>
            <w:r w:rsidRPr="00CD47B9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  <w:p w14:paraId="6DBCDAB2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011EE204" w14:textId="3E7F2FAB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.83,</w:t>
            </w:r>
            <w:r>
              <w:rPr>
                <w:rFonts w:ascii="Arial" w:hAnsi="Arial" w:cs="Arial"/>
                <w:sz w:val="18"/>
                <w:szCs w:val="18"/>
              </w:rPr>
              <w:t xml:space="preserve"> –</w:t>
            </w:r>
            <w:r w:rsidRPr="00CD47B9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</w:tr>
      <w:tr w:rsidR="00BB79E7" w:rsidRPr="007D4739" w14:paraId="78886D85" w14:textId="77777777" w:rsidTr="00C22C1B">
        <w:trPr>
          <w:trHeight w:val="77"/>
        </w:trPr>
        <w:tc>
          <w:tcPr>
            <w:tcW w:w="2364" w:type="dxa"/>
            <w:tcBorders>
              <w:left w:val="nil"/>
              <w:right w:val="nil"/>
            </w:tcBorders>
            <w:noWrap/>
            <w:hideMark/>
          </w:tcPr>
          <w:p w14:paraId="36CDAE76" w14:textId="77777777" w:rsidR="00BB79E7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1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months post index</w:t>
            </w:r>
          </w:p>
          <w:p w14:paraId="0BAAA3D9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 xml:space="preserve">No. </w:t>
            </w: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7D4739">
              <w:rPr>
                <w:rFonts w:ascii="Arial" w:hAnsi="Arial" w:cs="Arial"/>
                <w:sz w:val="18"/>
                <w:szCs w:val="18"/>
              </w:rPr>
              <w:t xml:space="preserve">ail </w:t>
            </w:r>
          </w:p>
          <w:p w14:paraId="2C5C75D4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lastRenderedPageBreak/>
              <w:t>No. at risk</w:t>
            </w:r>
          </w:p>
          <w:p w14:paraId="7221101E" w14:textId="77777777" w:rsidR="00BB79E7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Failure function</w:t>
            </w:r>
          </w:p>
          <w:p w14:paraId="79744163" w14:textId="77777777" w:rsidR="00BB79E7" w:rsidRPr="007D4739" w:rsidRDefault="00BB79E7" w:rsidP="00CD47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hideMark/>
          </w:tcPr>
          <w:p w14:paraId="7BFD61C8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29D285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2222A1F3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lastRenderedPageBreak/>
              <w:t>194</w:t>
            </w:r>
          </w:p>
          <w:p w14:paraId="25ABAE29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85</w:t>
            </w:r>
          </w:p>
          <w:p w14:paraId="46452E4A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6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118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670DAD17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2B62DE4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720B31D5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lastRenderedPageBreak/>
              <w:t>14</w:t>
            </w:r>
          </w:p>
          <w:p w14:paraId="3283A673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162</w:t>
            </w:r>
          </w:p>
          <w:p w14:paraId="7F955D2B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63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383</w:t>
            </w:r>
          </w:p>
        </w:tc>
        <w:tc>
          <w:tcPr>
            <w:tcW w:w="1633" w:type="dxa"/>
            <w:tcBorders>
              <w:left w:val="nil"/>
              <w:right w:val="nil"/>
            </w:tcBorders>
            <w:noWrap/>
            <w:hideMark/>
          </w:tcPr>
          <w:p w14:paraId="20244132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9E5D755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7182AC3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lastRenderedPageBreak/>
              <w:t>74</w:t>
            </w:r>
          </w:p>
          <w:p w14:paraId="3D16DAF5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88</w:t>
            </w:r>
          </w:p>
          <w:p w14:paraId="30DABC66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63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383</w:t>
            </w:r>
          </w:p>
        </w:tc>
        <w:tc>
          <w:tcPr>
            <w:tcW w:w="1396" w:type="dxa"/>
            <w:tcBorders>
              <w:left w:val="nil"/>
              <w:right w:val="nil"/>
            </w:tcBorders>
            <w:noWrap/>
            <w:hideMark/>
          </w:tcPr>
          <w:p w14:paraId="527A7543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EF16DD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4F10D861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lastRenderedPageBreak/>
              <w:t>0</w:t>
            </w:r>
          </w:p>
          <w:p w14:paraId="5449EF4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336E7D05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63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383</w:t>
            </w:r>
          </w:p>
        </w:tc>
        <w:tc>
          <w:tcPr>
            <w:tcW w:w="1528" w:type="dxa"/>
            <w:tcBorders>
              <w:left w:val="nil"/>
              <w:right w:val="nil"/>
            </w:tcBorders>
            <w:noWrap/>
            <w:hideMark/>
          </w:tcPr>
          <w:p w14:paraId="30BF020F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ABEB9BD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71E85BA7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lastRenderedPageBreak/>
              <w:t>0</w:t>
            </w:r>
          </w:p>
          <w:p w14:paraId="7A110742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7A5056E6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63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383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7722B35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947A95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1D391FA4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lastRenderedPageBreak/>
              <w:t>69</w:t>
            </w:r>
          </w:p>
          <w:p w14:paraId="337F9BAA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12</w:t>
            </w:r>
          </w:p>
          <w:p w14:paraId="41838E5E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74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191</w:t>
            </w:r>
          </w:p>
        </w:tc>
        <w:tc>
          <w:tcPr>
            <w:tcW w:w="1410" w:type="dxa"/>
            <w:tcBorders>
              <w:left w:val="nil"/>
              <w:right w:val="nil"/>
            </w:tcBorders>
            <w:noWrap/>
            <w:hideMark/>
          </w:tcPr>
          <w:p w14:paraId="6EF97C2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41D7D85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2A6559E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lastRenderedPageBreak/>
              <w:t>3</w:t>
            </w:r>
          </w:p>
          <w:p w14:paraId="0D3756EE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2</w:t>
            </w:r>
          </w:p>
          <w:p w14:paraId="1F0E91AD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74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191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hideMark/>
          </w:tcPr>
          <w:p w14:paraId="0CF74995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5CE814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5E42DB82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lastRenderedPageBreak/>
              <w:t>0</w:t>
            </w:r>
          </w:p>
          <w:p w14:paraId="45EBEC15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06CCC403" w14:textId="77777777" w:rsidR="00BB79E7" w:rsidRPr="007D4739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739">
              <w:rPr>
                <w:rFonts w:ascii="Arial" w:hAnsi="Arial" w:cs="Arial"/>
                <w:sz w:val="18"/>
                <w:szCs w:val="18"/>
              </w:rPr>
              <w:t>0.074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7D4739">
              <w:rPr>
                <w:rFonts w:ascii="Arial" w:hAnsi="Arial" w:cs="Arial"/>
                <w:sz w:val="18"/>
                <w:szCs w:val="18"/>
              </w:rPr>
              <w:t>0.191</w:t>
            </w:r>
          </w:p>
        </w:tc>
      </w:tr>
    </w:tbl>
    <w:p w14:paraId="24DE7DA1" w14:textId="4A5933C1" w:rsidR="00BB79E7" w:rsidRPr="00937589" w:rsidRDefault="00BB79E7" w:rsidP="00BB79E7">
      <w:pPr>
        <w:spacing w:after="0" w:line="276" w:lineRule="auto"/>
        <w:jc w:val="both"/>
        <w:rPr>
          <w:rFonts w:ascii="Arial" w:hAnsi="Arial" w:cs="Arial"/>
          <w:sz w:val="16"/>
          <w:szCs w:val="16"/>
        </w:rPr>
      </w:pPr>
      <w:r w:rsidRPr="00CD47B9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lastRenderedPageBreak/>
        <w:t>†</w:t>
      </w:r>
      <w:r w:rsidRPr="00937589">
        <w:rPr>
          <w:rFonts w:ascii="Arial" w:hAnsi="Arial" w:cs="Arial"/>
          <w:sz w:val="16"/>
          <w:szCs w:val="16"/>
        </w:rPr>
        <w:t>Lower and/or upper bounds are outside of the observable range (i.e., follow-up).</w:t>
      </w:r>
    </w:p>
    <w:p w14:paraId="06865C23" w14:textId="77777777" w:rsidR="00BB79E7" w:rsidRDefault="00BB79E7" w:rsidP="00BB79E7">
      <w:pPr>
        <w:spacing w:after="0" w:line="276" w:lineRule="auto"/>
        <w:jc w:val="both"/>
        <w:rPr>
          <w:rFonts w:ascii="Arial" w:hAnsi="Arial" w:cs="Arial"/>
          <w:sz w:val="16"/>
          <w:szCs w:val="16"/>
        </w:rPr>
      </w:pPr>
      <w:r w:rsidRPr="00937589">
        <w:rPr>
          <w:rFonts w:ascii="Arial" w:hAnsi="Arial" w:cs="Arial"/>
          <w:sz w:val="16"/>
          <w:szCs w:val="16"/>
        </w:rPr>
        <w:t>.. Sample too small to calculate SD.</w:t>
      </w:r>
    </w:p>
    <w:p w14:paraId="6B896B9A" w14:textId="77777777" w:rsidR="00BB79E7" w:rsidRPr="00937589" w:rsidRDefault="00BB79E7" w:rsidP="00BB79E7">
      <w:pPr>
        <w:spacing w:after="0" w:line="276" w:lineRule="auto"/>
        <w:jc w:val="both"/>
        <w:rPr>
          <w:rFonts w:ascii="Arial" w:hAnsi="Arial" w:cs="Arial"/>
          <w:sz w:val="16"/>
          <w:szCs w:val="16"/>
        </w:rPr>
      </w:pPr>
      <w:r w:rsidRPr="00971ACF">
        <w:rPr>
          <w:rFonts w:ascii="Arial" w:hAnsi="Arial" w:cs="Arial"/>
          <w:sz w:val="16"/>
          <w:szCs w:val="16"/>
        </w:rPr>
        <w:t xml:space="preserve">Primary data suppression applied to all values with </w:t>
      </w:r>
      <w:r>
        <w:rPr>
          <w:rFonts w:ascii="Arial" w:hAnsi="Arial" w:cs="Arial"/>
          <w:sz w:val="16"/>
          <w:szCs w:val="16"/>
        </w:rPr>
        <w:t>fewer</w:t>
      </w:r>
      <w:r w:rsidRPr="00971ACF">
        <w:rPr>
          <w:rFonts w:ascii="Arial" w:hAnsi="Arial" w:cs="Arial"/>
          <w:sz w:val="16"/>
          <w:szCs w:val="16"/>
        </w:rPr>
        <w:t xml:space="preserve"> than 11 cases (&lt;11), with secondary suppression (NR) applied where required to protect primary suppression</w:t>
      </w:r>
      <w:r>
        <w:rPr>
          <w:rFonts w:ascii="Arial" w:hAnsi="Arial" w:cs="Arial"/>
          <w:sz w:val="16"/>
          <w:szCs w:val="16"/>
        </w:rPr>
        <w:t>.</w:t>
      </w:r>
    </w:p>
    <w:p w14:paraId="11F1D854" w14:textId="77777777" w:rsidR="00BB79E7" w:rsidRPr="00937589" w:rsidRDefault="00BB79E7" w:rsidP="00BB79E7">
      <w:pPr>
        <w:spacing w:after="0" w:line="276" w:lineRule="auto"/>
        <w:jc w:val="both"/>
        <w:rPr>
          <w:rFonts w:ascii="Arial" w:hAnsi="Arial" w:cs="Arial"/>
          <w:sz w:val="16"/>
          <w:szCs w:val="16"/>
        </w:rPr>
      </w:pPr>
      <w:bookmarkStart w:id="8" w:name="_Hlk196935669"/>
      <w:r>
        <w:rPr>
          <w:rFonts w:ascii="Arial" w:hAnsi="Arial" w:cs="Arial"/>
          <w:sz w:val="16"/>
          <w:szCs w:val="16"/>
        </w:rPr>
        <w:t>Abbreviations: CI, confidence interval; IQR, interquartile range; NA, nucleos(t)ide analog; NR, not recorded; SD, standard deviation; TAF, tenofovir alafenamide fumarate; TDF, tenofovir disoproxil fumarate; TTD, time to discontinuation.</w:t>
      </w:r>
    </w:p>
    <w:bookmarkEnd w:id="8"/>
    <w:p w14:paraId="0604B8DB" w14:textId="05E38446" w:rsidR="0012349E" w:rsidRDefault="0012349E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04561E9E" w14:textId="77777777" w:rsidR="00BB79E7" w:rsidRPr="009873BE" w:rsidRDefault="00BB79E7" w:rsidP="00BB79E7">
      <w:pPr>
        <w:rPr>
          <w:rFonts w:ascii="Arial" w:hAnsi="Arial" w:cs="Arial"/>
          <w:sz w:val="18"/>
          <w:szCs w:val="18"/>
        </w:rPr>
      </w:pPr>
    </w:p>
    <w:p w14:paraId="7E344EB8" w14:textId="28144B8C" w:rsidR="00BB79E7" w:rsidRPr="00937589" w:rsidRDefault="00BB79E7" w:rsidP="00BB79E7">
      <w:pPr>
        <w:keepNext/>
        <w:spacing w:after="120" w:line="360" w:lineRule="auto"/>
        <w:outlineLvl w:val="1"/>
        <w:rPr>
          <w:rFonts w:ascii="Arial" w:eastAsia="Noto Sans CJK SC" w:hAnsi="Arial" w:cs="Arial"/>
          <w:bCs/>
          <w:kern w:val="0"/>
          <w:lang w:eastAsia="en-GB"/>
          <w14:ligatures w14:val="none"/>
        </w:rPr>
      </w:pPr>
      <w:r>
        <w:rPr>
          <w:rFonts w:ascii="Arial" w:eastAsia="Noto Sans CJK SC" w:hAnsi="Arial" w:cs="Arial"/>
          <w:b/>
          <w:kern w:val="0"/>
          <w:lang w:eastAsia="en-GB"/>
          <w14:ligatures w14:val="none"/>
        </w:rPr>
        <w:t>TABLE S3.</w:t>
      </w:r>
      <w:r w:rsidRPr="00937589">
        <w:rPr>
          <w:rFonts w:ascii="Arial" w:eastAsia="Noto Sans CJK SC" w:hAnsi="Arial" w:cs="Arial"/>
          <w:bCs/>
          <w:kern w:val="0"/>
          <w:lang w:eastAsia="en-GB"/>
          <w14:ligatures w14:val="none"/>
        </w:rPr>
        <w:t xml:space="preserve"> Sensitivity analysis in the pre-</w:t>
      </w:r>
      <w:r w:rsidRPr="00E65CBB">
        <w:rPr>
          <w:rFonts w:ascii="Arial" w:eastAsia="Noto Sans CJK SC" w:hAnsi="Arial" w:cs="Arial"/>
          <w:bCs/>
          <w:kern w:val="0"/>
          <w:lang w:eastAsia="en-GB"/>
          <w14:ligatures w14:val="none"/>
        </w:rPr>
        <w:t>, peri</w:t>
      </w:r>
      <w:r>
        <w:rPr>
          <w:rFonts w:ascii="Arial" w:eastAsia="Noto Sans CJK SC" w:hAnsi="Arial" w:cs="Arial"/>
          <w:bCs/>
          <w:kern w:val="0"/>
          <w:lang w:eastAsia="en-GB"/>
          <w14:ligatures w14:val="none"/>
        </w:rPr>
        <w:t>-,</w:t>
      </w:r>
      <w:r w:rsidRPr="00E65CBB">
        <w:rPr>
          <w:rFonts w:ascii="Arial" w:eastAsia="Noto Sans CJK SC" w:hAnsi="Arial" w:cs="Arial"/>
          <w:bCs/>
          <w:kern w:val="0"/>
          <w:lang w:eastAsia="en-GB"/>
          <w14:ligatures w14:val="none"/>
        </w:rPr>
        <w:t xml:space="preserve"> and post-</w:t>
      </w:r>
      <w:r w:rsidRPr="00937589">
        <w:rPr>
          <w:rFonts w:ascii="Arial" w:eastAsia="Noto Sans CJK SC" w:hAnsi="Arial" w:cs="Arial"/>
          <w:bCs/>
          <w:kern w:val="0"/>
          <w:lang w:eastAsia="en-GB"/>
          <w14:ligatures w14:val="none"/>
        </w:rPr>
        <w:t>pandemic period</w:t>
      </w:r>
      <w:r>
        <w:rPr>
          <w:rFonts w:ascii="Arial" w:eastAsia="Noto Sans CJK SC" w:hAnsi="Arial" w:cs="Arial"/>
          <w:bCs/>
          <w:kern w:val="0"/>
          <w:lang w:eastAsia="en-GB"/>
          <w14:ligatures w14:val="none"/>
        </w:rPr>
        <w:t xml:space="preserve">s </w:t>
      </w:r>
      <w:r w:rsidRPr="00937589">
        <w:rPr>
          <w:rFonts w:ascii="Arial" w:eastAsia="Noto Sans CJK SC" w:hAnsi="Arial" w:cs="Arial"/>
          <w:bCs/>
          <w:kern w:val="0"/>
          <w:lang w:eastAsia="en-GB"/>
          <w14:ligatures w14:val="none"/>
        </w:rPr>
        <w:t xml:space="preserve">to assess adherence </w:t>
      </w:r>
      <w:r>
        <w:rPr>
          <w:rFonts w:ascii="Arial" w:eastAsia="Noto Sans CJK SC" w:hAnsi="Arial" w:cs="Arial"/>
          <w:bCs/>
          <w:kern w:val="0"/>
          <w:lang w:eastAsia="en-GB"/>
          <w14:ligatures w14:val="none"/>
        </w:rPr>
        <w:t>to</w:t>
      </w:r>
      <w:r w:rsidRPr="00937589">
        <w:rPr>
          <w:rFonts w:ascii="Arial" w:eastAsia="Noto Sans CJK SC" w:hAnsi="Arial" w:cs="Arial"/>
          <w:bCs/>
          <w:kern w:val="0"/>
          <w:lang w:eastAsia="en-GB"/>
          <w14:ligatures w14:val="none"/>
        </w:rPr>
        <w:t xml:space="preserve"> newly initiated NA treatment, stratified by age, index NA prescriber specialty,</w:t>
      </w:r>
      <w:r>
        <w:rPr>
          <w:rFonts w:ascii="Arial" w:eastAsia="Noto Sans CJK SC" w:hAnsi="Arial" w:cs="Arial"/>
          <w:bCs/>
          <w:kern w:val="0"/>
          <w:lang w:eastAsia="en-GB"/>
          <w14:ligatures w14:val="none"/>
        </w:rPr>
        <w:t xml:space="preserve"> and</w:t>
      </w:r>
      <w:r w:rsidRPr="00937589">
        <w:rPr>
          <w:rFonts w:ascii="Arial" w:eastAsia="Noto Sans CJK SC" w:hAnsi="Arial" w:cs="Arial"/>
          <w:bCs/>
          <w:kern w:val="0"/>
          <w:lang w:eastAsia="en-GB"/>
          <w14:ligatures w14:val="none"/>
        </w:rPr>
        <w:t xml:space="preserve"> index NA</w:t>
      </w:r>
      <w:r>
        <w:rPr>
          <w:rFonts w:ascii="Arial" w:eastAsia="Noto Sans CJK SC" w:hAnsi="Arial" w:cs="Arial"/>
          <w:bCs/>
          <w:kern w:val="0"/>
          <w:lang w:eastAsia="en-GB"/>
          <w14:ligatures w14:val="none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1"/>
        <w:gridCol w:w="1240"/>
        <w:gridCol w:w="1217"/>
        <w:gridCol w:w="1455"/>
        <w:gridCol w:w="1409"/>
        <w:gridCol w:w="1237"/>
        <w:gridCol w:w="1224"/>
        <w:gridCol w:w="1702"/>
        <w:gridCol w:w="1465"/>
      </w:tblGrid>
      <w:tr w:rsidR="00BB79E7" w:rsidRPr="00090866" w14:paraId="65CF3CE6" w14:textId="77777777" w:rsidTr="00C830D5">
        <w:trPr>
          <w:trHeight w:val="300"/>
        </w:trPr>
        <w:tc>
          <w:tcPr>
            <w:tcW w:w="13680" w:type="dxa"/>
            <w:gridSpan w:val="9"/>
            <w:noWrap/>
            <w:hideMark/>
          </w:tcPr>
          <w:p w14:paraId="37BCECA5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ENSITIVITY ANALYSIS: Pre-pandemic period (for patients indexed prior to and excluding April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7,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2020)</w:t>
            </w:r>
          </w:p>
        </w:tc>
      </w:tr>
      <w:tr w:rsidR="0012349E" w:rsidRPr="00090866" w14:paraId="385F2BDB" w14:textId="77777777" w:rsidTr="0012349E">
        <w:trPr>
          <w:trHeight w:val="102"/>
        </w:trPr>
        <w:tc>
          <w:tcPr>
            <w:tcW w:w="2731" w:type="dxa"/>
            <w:vMerge w:val="restart"/>
            <w:noWrap/>
            <w:hideMark/>
          </w:tcPr>
          <w:p w14:paraId="5A601DEB" w14:textId="77777777" w:rsidR="00BB79E7" w:rsidRPr="00FA4494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4689C76" w14:textId="77777777" w:rsidR="00BB79E7" w:rsidRPr="00FA4494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C471769" w14:textId="77777777" w:rsidR="00BB79E7" w:rsidRPr="00FA4494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558" w:type="dxa"/>
            <w:gridSpan w:val="5"/>
            <w:noWrap/>
            <w:hideMark/>
          </w:tcPr>
          <w:p w14:paraId="3E59E7FE" w14:textId="77777777" w:rsidR="00BB79E7" w:rsidRPr="00A82152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Ag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at index</w:t>
            </w:r>
          </w:p>
        </w:tc>
        <w:tc>
          <w:tcPr>
            <w:tcW w:w="4391" w:type="dxa"/>
            <w:gridSpan w:val="3"/>
            <w:noWrap/>
            <w:hideMark/>
          </w:tcPr>
          <w:p w14:paraId="1A25D4BE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Indexed NA</w:t>
            </w:r>
          </w:p>
        </w:tc>
      </w:tr>
      <w:tr w:rsidR="0012349E" w:rsidRPr="00090866" w14:paraId="6725692A" w14:textId="77777777" w:rsidTr="00C830D5">
        <w:trPr>
          <w:trHeight w:val="175"/>
        </w:trPr>
        <w:tc>
          <w:tcPr>
            <w:tcW w:w="2731" w:type="dxa"/>
            <w:vMerge/>
            <w:noWrap/>
            <w:hideMark/>
          </w:tcPr>
          <w:p w14:paraId="36223831" w14:textId="77777777" w:rsidR="00BB79E7" w:rsidRPr="00FA4494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59D27C27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Overall</w:t>
            </w:r>
          </w:p>
          <w:p w14:paraId="7AF1C186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1558)</w:t>
            </w:r>
          </w:p>
        </w:tc>
        <w:tc>
          <w:tcPr>
            <w:tcW w:w="1217" w:type="dxa"/>
            <w:noWrap/>
            <w:hideMark/>
          </w:tcPr>
          <w:p w14:paraId="279A3E5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1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34 years</w:t>
            </w:r>
          </w:p>
          <w:p w14:paraId="6355A761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109)</w:t>
            </w:r>
          </w:p>
        </w:tc>
        <w:tc>
          <w:tcPr>
            <w:tcW w:w="1455" w:type="dxa"/>
            <w:noWrap/>
            <w:hideMark/>
          </w:tcPr>
          <w:p w14:paraId="68031B0A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35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49 years</w:t>
            </w:r>
          </w:p>
          <w:p w14:paraId="5A313090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712)</w:t>
            </w:r>
          </w:p>
        </w:tc>
        <w:tc>
          <w:tcPr>
            <w:tcW w:w="1409" w:type="dxa"/>
            <w:noWrap/>
            <w:hideMark/>
          </w:tcPr>
          <w:p w14:paraId="2C20EDAA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5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64 years</w:t>
            </w:r>
          </w:p>
          <w:p w14:paraId="064A5513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630)</w:t>
            </w:r>
          </w:p>
        </w:tc>
        <w:tc>
          <w:tcPr>
            <w:tcW w:w="1237" w:type="dxa"/>
            <w:noWrap/>
            <w:hideMark/>
          </w:tcPr>
          <w:p w14:paraId="6CAE63DC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2F9E">
              <w:rPr>
                <w:rFonts w:ascii="Arial" w:hAnsi="Arial" w:cs="Arial"/>
                <w:b/>
                <w:bCs/>
                <w:sz w:val="18"/>
                <w:szCs w:val="18"/>
              </w:rPr>
              <w:t>≥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65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years</w:t>
            </w:r>
          </w:p>
          <w:p w14:paraId="7939E455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107)</w:t>
            </w:r>
          </w:p>
        </w:tc>
        <w:tc>
          <w:tcPr>
            <w:tcW w:w="1224" w:type="dxa"/>
            <w:noWrap/>
            <w:hideMark/>
          </w:tcPr>
          <w:p w14:paraId="3CF982FF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Entecavir</w:t>
            </w:r>
          </w:p>
          <w:p w14:paraId="4B233CB0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1035)</w:t>
            </w:r>
          </w:p>
        </w:tc>
        <w:tc>
          <w:tcPr>
            <w:tcW w:w="1702" w:type="dxa"/>
            <w:noWrap/>
            <w:hideMark/>
          </w:tcPr>
          <w:p w14:paraId="21DC13CA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AF</w:t>
            </w:r>
          </w:p>
          <w:p w14:paraId="12EFFCC9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333)</w:t>
            </w:r>
          </w:p>
        </w:tc>
        <w:tc>
          <w:tcPr>
            <w:tcW w:w="1465" w:type="dxa"/>
            <w:noWrap/>
            <w:hideMark/>
          </w:tcPr>
          <w:p w14:paraId="1BC15AAD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DF</w:t>
            </w:r>
          </w:p>
          <w:p w14:paraId="63C06667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190)</w:t>
            </w:r>
          </w:p>
        </w:tc>
      </w:tr>
      <w:tr w:rsidR="00BB79E7" w:rsidRPr="00090866" w14:paraId="3B8CA590" w14:textId="77777777" w:rsidTr="00C830D5">
        <w:trPr>
          <w:trHeight w:val="77"/>
        </w:trPr>
        <w:tc>
          <w:tcPr>
            <w:tcW w:w="13680" w:type="dxa"/>
            <w:gridSpan w:val="9"/>
            <w:noWrap/>
            <w:hideMark/>
          </w:tcPr>
          <w:p w14:paraId="214051BE" w14:textId="77777777" w:rsidR="00BB79E7" w:rsidRPr="00FA4494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4494">
              <w:rPr>
                <w:rFonts w:ascii="Arial" w:hAnsi="Arial" w:cs="Arial"/>
                <w:b/>
                <w:bCs/>
                <w:sz w:val="18"/>
                <w:szCs w:val="18"/>
              </w:rPr>
              <w:t>PDC (variable follow-up)</w:t>
            </w:r>
          </w:p>
        </w:tc>
      </w:tr>
      <w:tr w:rsidR="0012349E" w:rsidRPr="00090866" w14:paraId="6E1F6FE0" w14:textId="77777777" w:rsidTr="00C830D5">
        <w:trPr>
          <w:trHeight w:val="841"/>
        </w:trPr>
        <w:tc>
          <w:tcPr>
            <w:tcW w:w="2731" w:type="dxa"/>
            <w:noWrap/>
            <w:hideMark/>
          </w:tcPr>
          <w:p w14:paraId="1DB8605A" w14:textId="77777777" w:rsidR="00BB79E7" w:rsidRPr="00937589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37589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  <w:p w14:paraId="45552AC5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Mean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SD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F56ABBE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Median</w:t>
            </w:r>
          </w:p>
          <w:p w14:paraId="6B07929B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IQR</w:t>
            </w:r>
          </w:p>
          <w:p w14:paraId="1C902472" w14:textId="77777777" w:rsidR="00BB79E7" w:rsidRPr="00090866" w:rsidRDefault="00BB79E7" w:rsidP="00CD47B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min, max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60D2DEB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558</w:t>
            </w:r>
          </w:p>
          <w:p w14:paraId="14B5E566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8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12E3D44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05F130EC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1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10EE91B3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0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17" w:type="dxa"/>
            <w:noWrap/>
            <w:hideMark/>
          </w:tcPr>
          <w:p w14:paraId="2B5829D7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09</w:t>
            </w:r>
          </w:p>
          <w:p w14:paraId="7049DE37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8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CDEDE43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8</w:t>
            </w:r>
          </w:p>
          <w:p w14:paraId="6D019AF6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78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71A2BB69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4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55" w:type="dxa"/>
            <w:noWrap/>
            <w:hideMark/>
          </w:tcPr>
          <w:p w14:paraId="0AFCA88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712</w:t>
            </w:r>
          </w:p>
          <w:p w14:paraId="19D90BFF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6ADF2C7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9</w:t>
            </w:r>
          </w:p>
          <w:p w14:paraId="4A479E86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2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3899598A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2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09" w:type="dxa"/>
            <w:noWrap/>
            <w:hideMark/>
          </w:tcPr>
          <w:p w14:paraId="6E0CDB5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630</w:t>
            </w:r>
          </w:p>
          <w:p w14:paraId="7E46D0F8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8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DCBC7C8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0DBC301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2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078D42D0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0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noWrap/>
            <w:hideMark/>
          </w:tcPr>
          <w:p w14:paraId="5148ED58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07</w:t>
            </w:r>
          </w:p>
          <w:p w14:paraId="75C6234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8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D437018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2F302FBF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86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66A482DC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3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4" w:type="dxa"/>
            <w:noWrap/>
            <w:hideMark/>
          </w:tcPr>
          <w:p w14:paraId="503D0EE8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035</w:t>
            </w:r>
          </w:p>
          <w:p w14:paraId="5171C414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8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47C1F64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9</w:t>
            </w:r>
          </w:p>
          <w:p w14:paraId="78CCF6EC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86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6A29B365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0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2" w:type="dxa"/>
            <w:noWrap/>
            <w:hideMark/>
          </w:tcPr>
          <w:p w14:paraId="5CD406AD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333</w:t>
            </w:r>
          </w:p>
          <w:p w14:paraId="4D1104A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1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0EC1A1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1CB0B5C6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9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423A3E3A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2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65" w:type="dxa"/>
            <w:noWrap/>
            <w:hideMark/>
          </w:tcPr>
          <w:p w14:paraId="4F7213FB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90</w:t>
            </w:r>
          </w:p>
          <w:p w14:paraId="66756703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0FDCE5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9</w:t>
            </w:r>
          </w:p>
          <w:p w14:paraId="63E17076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2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5AA45A0C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2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B79E7" w:rsidRPr="00090866" w14:paraId="5C86295D" w14:textId="77777777" w:rsidTr="00C830D5">
        <w:trPr>
          <w:trHeight w:val="77"/>
        </w:trPr>
        <w:tc>
          <w:tcPr>
            <w:tcW w:w="13680" w:type="dxa"/>
            <w:gridSpan w:val="9"/>
            <w:noWrap/>
            <w:hideMark/>
          </w:tcPr>
          <w:p w14:paraId="4713C555" w14:textId="77777777" w:rsidR="00BB79E7" w:rsidRPr="00090866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PDC (variable follow-up), binary</w:t>
            </w:r>
            <w:bookmarkStart w:id="9" w:name="_Hlk196935538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, 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(%)</w:t>
            </w:r>
            <w:bookmarkEnd w:id="9"/>
          </w:p>
        </w:tc>
      </w:tr>
      <w:tr w:rsidR="0012349E" w:rsidRPr="00090866" w14:paraId="33D288F3" w14:textId="77777777" w:rsidTr="00C830D5">
        <w:trPr>
          <w:trHeight w:val="390"/>
        </w:trPr>
        <w:tc>
          <w:tcPr>
            <w:tcW w:w="2731" w:type="dxa"/>
            <w:noWrap/>
            <w:hideMark/>
          </w:tcPr>
          <w:p w14:paraId="21EDCCAC" w14:textId="77777777" w:rsidR="00BB79E7" w:rsidRPr="00937589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37589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  <w:p w14:paraId="3AD1ADF0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&lt;80% (nonadherent)</w:t>
            </w:r>
          </w:p>
          <w:p w14:paraId="190AA6A8" w14:textId="77777777" w:rsidR="00BB79E7" w:rsidRPr="00090866" w:rsidRDefault="00BB79E7" w:rsidP="00CD47B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≥80% (adherent)</w:t>
            </w:r>
          </w:p>
        </w:tc>
        <w:tc>
          <w:tcPr>
            <w:tcW w:w="1240" w:type="dxa"/>
            <w:noWrap/>
            <w:hideMark/>
          </w:tcPr>
          <w:p w14:paraId="48A8460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558</w:t>
            </w:r>
          </w:p>
          <w:p w14:paraId="7A939A4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272 (17.5)</w:t>
            </w:r>
          </w:p>
          <w:p w14:paraId="0B92EC9E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286 (82.5)</w:t>
            </w:r>
          </w:p>
        </w:tc>
        <w:tc>
          <w:tcPr>
            <w:tcW w:w="1217" w:type="dxa"/>
            <w:noWrap/>
            <w:hideMark/>
          </w:tcPr>
          <w:p w14:paraId="1E8C13E3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09</w:t>
            </w:r>
          </w:p>
          <w:p w14:paraId="7EE39E9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30 (27.5)</w:t>
            </w:r>
          </w:p>
          <w:p w14:paraId="7D46F5DE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79 (72.5)</w:t>
            </w:r>
          </w:p>
        </w:tc>
        <w:tc>
          <w:tcPr>
            <w:tcW w:w="1455" w:type="dxa"/>
            <w:noWrap/>
            <w:hideMark/>
          </w:tcPr>
          <w:p w14:paraId="265333B8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712</w:t>
            </w:r>
          </w:p>
          <w:p w14:paraId="60F3ED3D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04 (14.6)</w:t>
            </w:r>
          </w:p>
          <w:p w14:paraId="08E11D5F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608 (85.4)</w:t>
            </w:r>
          </w:p>
        </w:tc>
        <w:tc>
          <w:tcPr>
            <w:tcW w:w="1409" w:type="dxa"/>
            <w:noWrap/>
            <w:hideMark/>
          </w:tcPr>
          <w:p w14:paraId="3F3081AE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630</w:t>
            </w:r>
          </w:p>
          <w:p w14:paraId="42EBC49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13 (17.9)</w:t>
            </w:r>
          </w:p>
          <w:p w14:paraId="69E14FD5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517 (82.1)</w:t>
            </w:r>
          </w:p>
        </w:tc>
        <w:tc>
          <w:tcPr>
            <w:tcW w:w="1237" w:type="dxa"/>
            <w:noWrap/>
            <w:hideMark/>
          </w:tcPr>
          <w:p w14:paraId="03C0981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07</w:t>
            </w:r>
          </w:p>
          <w:p w14:paraId="0E96770E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25 (23.4)</w:t>
            </w:r>
          </w:p>
          <w:p w14:paraId="3D62146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82 (76.6)</w:t>
            </w:r>
          </w:p>
        </w:tc>
        <w:tc>
          <w:tcPr>
            <w:tcW w:w="1224" w:type="dxa"/>
            <w:noWrap/>
            <w:hideMark/>
          </w:tcPr>
          <w:p w14:paraId="76B47ADE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035</w:t>
            </w:r>
          </w:p>
          <w:p w14:paraId="04DA883E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221 (21.4)</w:t>
            </w:r>
          </w:p>
          <w:p w14:paraId="4EA97416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814 (78.6)</w:t>
            </w:r>
          </w:p>
        </w:tc>
        <w:tc>
          <w:tcPr>
            <w:tcW w:w="1702" w:type="dxa"/>
            <w:noWrap/>
            <w:hideMark/>
          </w:tcPr>
          <w:p w14:paraId="55D7475C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333</w:t>
            </w:r>
          </w:p>
          <w:p w14:paraId="3ED9665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23 (6.9)</w:t>
            </w:r>
          </w:p>
          <w:p w14:paraId="35371FB9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310 (93.1)</w:t>
            </w:r>
          </w:p>
        </w:tc>
        <w:tc>
          <w:tcPr>
            <w:tcW w:w="1465" w:type="dxa"/>
            <w:noWrap/>
            <w:hideMark/>
          </w:tcPr>
          <w:p w14:paraId="1EC8BE1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90</w:t>
            </w:r>
          </w:p>
          <w:p w14:paraId="1630856B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28 (14.7)</w:t>
            </w:r>
          </w:p>
          <w:p w14:paraId="5E7B1B48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62 (85.3)</w:t>
            </w:r>
          </w:p>
        </w:tc>
      </w:tr>
      <w:tr w:rsidR="00BB79E7" w:rsidRPr="00090866" w14:paraId="62CF4C0D" w14:textId="77777777" w:rsidTr="00C830D5">
        <w:trPr>
          <w:trHeight w:val="77"/>
        </w:trPr>
        <w:tc>
          <w:tcPr>
            <w:tcW w:w="13680" w:type="dxa"/>
            <w:gridSpan w:val="9"/>
            <w:noWrap/>
            <w:hideMark/>
          </w:tcPr>
          <w:p w14:paraId="2EDCAC6B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PDC, at 12 months</w:t>
            </w:r>
          </w:p>
        </w:tc>
      </w:tr>
      <w:tr w:rsidR="0012349E" w:rsidRPr="00090866" w14:paraId="1895E7E1" w14:textId="77777777" w:rsidTr="00C830D5">
        <w:trPr>
          <w:trHeight w:val="707"/>
        </w:trPr>
        <w:tc>
          <w:tcPr>
            <w:tcW w:w="2731" w:type="dxa"/>
            <w:noWrap/>
            <w:hideMark/>
          </w:tcPr>
          <w:p w14:paraId="45A57DFE" w14:textId="77777777" w:rsidR="00BB79E7" w:rsidRPr="00937589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37589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  <w:p w14:paraId="78DF48FE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Mean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SD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90042AB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Median</w:t>
            </w:r>
          </w:p>
          <w:p w14:paraId="0A0A607B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IQR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mix, max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4B2417AA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459</w:t>
            </w:r>
          </w:p>
          <w:p w14:paraId="42ACAB73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53A3AAF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55EA3898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7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158A0426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2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17" w:type="dxa"/>
            <w:noWrap/>
            <w:hideMark/>
          </w:tcPr>
          <w:p w14:paraId="6ACDF2FB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02</w:t>
            </w:r>
          </w:p>
          <w:p w14:paraId="79EF6477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8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FEE2EFA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1F8D0F8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3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019883E3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8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55" w:type="dxa"/>
            <w:noWrap/>
            <w:hideMark/>
          </w:tcPr>
          <w:p w14:paraId="53083B8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695</w:t>
            </w:r>
          </w:p>
          <w:p w14:paraId="7DE0C6B7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1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3345EE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7B28B613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8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63DDFD06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2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09" w:type="dxa"/>
            <w:noWrap/>
            <w:hideMark/>
          </w:tcPr>
          <w:p w14:paraId="5640AE43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575</w:t>
            </w:r>
          </w:p>
          <w:p w14:paraId="0A6A2D7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65DE726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7B795EE3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6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7A3A329B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2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noWrap/>
            <w:hideMark/>
          </w:tcPr>
          <w:p w14:paraId="25B4662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87</w:t>
            </w:r>
          </w:p>
          <w:p w14:paraId="14C0047F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8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579283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3407D883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6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2C09E4F8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8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4" w:type="dxa"/>
            <w:noWrap/>
            <w:hideMark/>
          </w:tcPr>
          <w:p w14:paraId="12A1CD9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956</w:t>
            </w:r>
          </w:p>
          <w:p w14:paraId="64590F57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7AE759D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0AE2EF4A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5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3F02A8E6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2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2" w:type="dxa"/>
            <w:noWrap/>
            <w:hideMark/>
          </w:tcPr>
          <w:p w14:paraId="6416502D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322</w:t>
            </w:r>
          </w:p>
          <w:p w14:paraId="470EB94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1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AE66DA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150859A3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7C6372C4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3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65" w:type="dxa"/>
            <w:noWrap/>
            <w:hideMark/>
          </w:tcPr>
          <w:p w14:paraId="0E36BE0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81</w:t>
            </w:r>
          </w:p>
          <w:p w14:paraId="6524802F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1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456780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444735B4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8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7AE404B7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8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B79E7" w:rsidRPr="00090866" w14:paraId="325EBEA7" w14:textId="77777777" w:rsidTr="00C830D5">
        <w:trPr>
          <w:trHeight w:val="77"/>
        </w:trPr>
        <w:tc>
          <w:tcPr>
            <w:tcW w:w="13680" w:type="dxa"/>
            <w:gridSpan w:val="9"/>
            <w:noWrap/>
            <w:hideMark/>
          </w:tcPr>
          <w:p w14:paraId="49ED5EE8" w14:textId="77777777" w:rsidR="00BB79E7" w:rsidRPr="00090866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PDC, at 12 months, binary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, </w:t>
            </w:r>
            <w:r w:rsidRPr="0098249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(%)</w:t>
            </w:r>
          </w:p>
        </w:tc>
      </w:tr>
      <w:tr w:rsidR="0012349E" w:rsidRPr="00090866" w14:paraId="40F86D06" w14:textId="77777777" w:rsidTr="00C830D5">
        <w:trPr>
          <w:trHeight w:val="77"/>
        </w:trPr>
        <w:tc>
          <w:tcPr>
            <w:tcW w:w="2731" w:type="dxa"/>
            <w:noWrap/>
            <w:hideMark/>
          </w:tcPr>
          <w:p w14:paraId="77C4D45F" w14:textId="77777777" w:rsidR="00BB79E7" w:rsidRPr="00937589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37589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  <w:p w14:paraId="55143A32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&lt;80% (nonadherent)</w:t>
            </w:r>
          </w:p>
          <w:p w14:paraId="04096968" w14:textId="77777777" w:rsidR="00BB79E7" w:rsidRPr="00090866" w:rsidRDefault="00BB79E7" w:rsidP="00CD47B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≥80% (adherent)</w:t>
            </w:r>
          </w:p>
        </w:tc>
        <w:tc>
          <w:tcPr>
            <w:tcW w:w="1240" w:type="dxa"/>
            <w:noWrap/>
            <w:hideMark/>
          </w:tcPr>
          <w:p w14:paraId="781D7B1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459</w:t>
            </w:r>
          </w:p>
          <w:p w14:paraId="1E07358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93 (13.2)</w:t>
            </w:r>
          </w:p>
          <w:p w14:paraId="159D9413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266 (86.8)</w:t>
            </w:r>
          </w:p>
        </w:tc>
        <w:tc>
          <w:tcPr>
            <w:tcW w:w="1217" w:type="dxa"/>
            <w:noWrap/>
            <w:hideMark/>
          </w:tcPr>
          <w:p w14:paraId="5946656F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02</w:t>
            </w:r>
          </w:p>
          <w:p w14:paraId="7CAE269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9 (18.6)</w:t>
            </w:r>
          </w:p>
          <w:p w14:paraId="400A8150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83 (81.4)</w:t>
            </w:r>
          </w:p>
        </w:tc>
        <w:tc>
          <w:tcPr>
            <w:tcW w:w="1455" w:type="dxa"/>
            <w:noWrap/>
            <w:hideMark/>
          </w:tcPr>
          <w:p w14:paraId="6E0F9E78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695</w:t>
            </w:r>
          </w:p>
          <w:p w14:paraId="683F5B93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77 (11.1)</w:t>
            </w:r>
          </w:p>
          <w:p w14:paraId="61A90B83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618 (88.9)</w:t>
            </w:r>
          </w:p>
        </w:tc>
        <w:tc>
          <w:tcPr>
            <w:tcW w:w="1409" w:type="dxa"/>
            <w:noWrap/>
            <w:hideMark/>
          </w:tcPr>
          <w:p w14:paraId="2D2B9D1F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575</w:t>
            </w:r>
          </w:p>
          <w:p w14:paraId="7D3783C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83 (14.4)</w:t>
            </w:r>
          </w:p>
          <w:p w14:paraId="55C6669E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492 (85.6)</w:t>
            </w:r>
          </w:p>
        </w:tc>
        <w:tc>
          <w:tcPr>
            <w:tcW w:w="1237" w:type="dxa"/>
            <w:noWrap/>
            <w:hideMark/>
          </w:tcPr>
          <w:p w14:paraId="375B9DA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87</w:t>
            </w:r>
          </w:p>
          <w:p w14:paraId="50BB085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4 (16.1)</w:t>
            </w:r>
          </w:p>
          <w:p w14:paraId="323C1686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73 (83.9)</w:t>
            </w:r>
          </w:p>
        </w:tc>
        <w:tc>
          <w:tcPr>
            <w:tcW w:w="1224" w:type="dxa"/>
            <w:noWrap/>
            <w:hideMark/>
          </w:tcPr>
          <w:p w14:paraId="4638E48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956</w:t>
            </w:r>
          </w:p>
          <w:p w14:paraId="0FA2E9D4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52 (15.9)</w:t>
            </w:r>
          </w:p>
          <w:p w14:paraId="77F12FFF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804 (84.1)</w:t>
            </w:r>
          </w:p>
        </w:tc>
        <w:tc>
          <w:tcPr>
            <w:tcW w:w="1702" w:type="dxa"/>
            <w:noWrap/>
            <w:hideMark/>
          </w:tcPr>
          <w:p w14:paraId="7ACB3C8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322</w:t>
            </w:r>
          </w:p>
          <w:p w14:paraId="61DCE5DF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24 (7.5)</w:t>
            </w:r>
          </w:p>
          <w:p w14:paraId="726B8116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298 (92.5)</w:t>
            </w:r>
          </w:p>
        </w:tc>
        <w:tc>
          <w:tcPr>
            <w:tcW w:w="1465" w:type="dxa"/>
            <w:noWrap/>
            <w:hideMark/>
          </w:tcPr>
          <w:p w14:paraId="21442A78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81</w:t>
            </w:r>
          </w:p>
          <w:p w14:paraId="4F1E12A3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7 (9.4)</w:t>
            </w:r>
          </w:p>
          <w:p w14:paraId="4FBDD746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64 (90.6)</w:t>
            </w:r>
          </w:p>
        </w:tc>
      </w:tr>
      <w:tr w:rsidR="00BB79E7" w:rsidRPr="00090866" w14:paraId="387D41B4" w14:textId="77777777" w:rsidTr="00C830D5">
        <w:trPr>
          <w:trHeight w:val="77"/>
        </w:trPr>
        <w:tc>
          <w:tcPr>
            <w:tcW w:w="13680" w:type="dxa"/>
            <w:gridSpan w:val="9"/>
            <w:noWrap/>
            <w:hideMark/>
          </w:tcPr>
          <w:p w14:paraId="157B5BCB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PDC, at 24 months</w:t>
            </w:r>
          </w:p>
        </w:tc>
      </w:tr>
      <w:tr w:rsidR="0012349E" w:rsidRPr="00090866" w14:paraId="42C6EDFF" w14:textId="77777777" w:rsidTr="00C830D5">
        <w:trPr>
          <w:trHeight w:val="218"/>
        </w:trPr>
        <w:tc>
          <w:tcPr>
            <w:tcW w:w="2731" w:type="dxa"/>
            <w:noWrap/>
            <w:hideMark/>
          </w:tcPr>
          <w:p w14:paraId="384E70C1" w14:textId="77777777" w:rsidR="00BB79E7" w:rsidRPr="00937589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37589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  <w:p w14:paraId="34487834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Mean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SD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B381F6E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Median</w:t>
            </w:r>
          </w:p>
          <w:p w14:paraId="131AB62D" w14:textId="77777777" w:rsidR="00BB79E7" w:rsidRPr="00090866" w:rsidRDefault="00BB79E7" w:rsidP="00CD47B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IQR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min, max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02CB8F74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324</w:t>
            </w:r>
          </w:p>
          <w:p w14:paraId="564B03F8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6E42F18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4AEF68B6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3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5D90E269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1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17" w:type="dxa"/>
            <w:noWrap/>
            <w:hideMark/>
          </w:tcPr>
          <w:p w14:paraId="1A4ABD4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95</w:t>
            </w:r>
          </w:p>
          <w:p w14:paraId="404AF154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8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618FC6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5796FF6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88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56D147BE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4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55" w:type="dxa"/>
            <w:noWrap/>
            <w:hideMark/>
          </w:tcPr>
          <w:p w14:paraId="35BA33BE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663</w:t>
            </w:r>
          </w:p>
          <w:p w14:paraId="435FD33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E35F077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0656F42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6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50E042DF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2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09" w:type="dxa"/>
            <w:noWrap/>
            <w:hideMark/>
          </w:tcPr>
          <w:p w14:paraId="46723748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508</w:t>
            </w:r>
          </w:p>
          <w:p w14:paraId="26BFAFEE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8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2CD111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3015216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2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35AE5C68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1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noWrap/>
            <w:hideMark/>
          </w:tcPr>
          <w:p w14:paraId="7D1BD74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58</w:t>
            </w:r>
          </w:p>
          <w:p w14:paraId="301E7BF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3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C85620F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440F91F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59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245EC91B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4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4" w:type="dxa"/>
            <w:noWrap/>
            <w:hideMark/>
          </w:tcPr>
          <w:p w14:paraId="6355E2A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862</w:t>
            </w:r>
          </w:p>
          <w:p w14:paraId="70E421D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8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AF214E8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3418FB26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89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3D67A5D0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1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2" w:type="dxa"/>
            <w:noWrap/>
            <w:hideMark/>
          </w:tcPr>
          <w:p w14:paraId="4C51019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294</w:t>
            </w:r>
          </w:p>
          <w:p w14:paraId="5AB5EBD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1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024B07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6A9231D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9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058E43C6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3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65" w:type="dxa"/>
            <w:noWrap/>
            <w:hideMark/>
          </w:tcPr>
          <w:p w14:paraId="3DCAA76C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68</w:t>
            </w:r>
          </w:p>
          <w:p w14:paraId="22859F5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B3DD26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0DBD631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5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358ECFCE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4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B79E7" w:rsidRPr="00090866" w14:paraId="319C2351" w14:textId="77777777" w:rsidTr="00C830D5">
        <w:trPr>
          <w:trHeight w:val="77"/>
        </w:trPr>
        <w:tc>
          <w:tcPr>
            <w:tcW w:w="13680" w:type="dxa"/>
            <w:gridSpan w:val="9"/>
            <w:noWrap/>
            <w:hideMark/>
          </w:tcPr>
          <w:p w14:paraId="64A53982" w14:textId="77777777" w:rsidR="00BB79E7" w:rsidRPr="00090866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DC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, at 24 months, binary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, </w:t>
            </w:r>
            <w:r w:rsidRPr="0098249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(%)</w:t>
            </w:r>
          </w:p>
        </w:tc>
      </w:tr>
      <w:tr w:rsidR="0012349E" w:rsidRPr="00090866" w14:paraId="0A60E21F" w14:textId="77777777" w:rsidTr="00C830D5">
        <w:trPr>
          <w:trHeight w:val="452"/>
        </w:trPr>
        <w:tc>
          <w:tcPr>
            <w:tcW w:w="2731" w:type="dxa"/>
            <w:noWrap/>
            <w:hideMark/>
          </w:tcPr>
          <w:p w14:paraId="4E03B444" w14:textId="77777777" w:rsidR="00BB79E7" w:rsidRPr="00937589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37589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  <w:p w14:paraId="7F27665F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&lt;80% (nonadherent)</w:t>
            </w:r>
          </w:p>
          <w:p w14:paraId="258F4A44" w14:textId="77777777" w:rsidR="00BB79E7" w:rsidRPr="00090866" w:rsidRDefault="00BB79E7" w:rsidP="00CD47B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≥80% (adherent)</w:t>
            </w:r>
          </w:p>
        </w:tc>
        <w:tc>
          <w:tcPr>
            <w:tcW w:w="1240" w:type="dxa"/>
            <w:noWrap/>
            <w:hideMark/>
          </w:tcPr>
          <w:p w14:paraId="0520E10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324</w:t>
            </w:r>
          </w:p>
          <w:p w14:paraId="5964B61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93 (14.6)</w:t>
            </w:r>
          </w:p>
          <w:p w14:paraId="07AA31DA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131 (85.4)</w:t>
            </w:r>
          </w:p>
        </w:tc>
        <w:tc>
          <w:tcPr>
            <w:tcW w:w="1217" w:type="dxa"/>
            <w:noWrap/>
            <w:hideMark/>
          </w:tcPr>
          <w:p w14:paraId="27473317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95</w:t>
            </w:r>
          </w:p>
          <w:p w14:paraId="717FCA5A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20 (21.1)</w:t>
            </w:r>
          </w:p>
          <w:p w14:paraId="4E82C619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75 (78.9)</w:t>
            </w:r>
          </w:p>
        </w:tc>
        <w:tc>
          <w:tcPr>
            <w:tcW w:w="1455" w:type="dxa"/>
            <w:noWrap/>
            <w:hideMark/>
          </w:tcPr>
          <w:p w14:paraId="09F67A0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663</w:t>
            </w:r>
          </w:p>
          <w:p w14:paraId="4FB473A6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79 (11.9)</w:t>
            </w:r>
          </w:p>
          <w:p w14:paraId="58C592FA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584 (88.1)</w:t>
            </w:r>
          </w:p>
        </w:tc>
        <w:tc>
          <w:tcPr>
            <w:tcW w:w="1409" w:type="dxa"/>
            <w:noWrap/>
            <w:hideMark/>
          </w:tcPr>
          <w:p w14:paraId="2EA45B56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508</w:t>
            </w:r>
          </w:p>
          <w:p w14:paraId="7250B5E6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79 (15.6)</w:t>
            </w:r>
          </w:p>
          <w:p w14:paraId="1D5F3995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429 (84.4)</w:t>
            </w:r>
          </w:p>
        </w:tc>
        <w:tc>
          <w:tcPr>
            <w:tcW w:w="1237" w:type="dxa"/>
            <w:noWrap/>
            <w:hideMark/>
          </w:tcPr>
          <w:p w14:paraId="6930DAB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58</w:t>
            </w:r>
          </w:p>
          <w:p w14:paraId="1243E3FF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5 (25.9)</w:t>
            </w:r>
          </w:p>
          <w:p w14:paraId="518E599E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43 (74.1)</w:t>
            </w:r>
          </w:p>
        </w:tc>
        <w:tc>
          <w:tcPr>
            <w:tcW w:w="1224" w:type="dxa"/>
            <w:noWrap/>
            <w:hideMark/>
          </w:tcPr>
          <w:p w14:paraId="5D10F423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862</w:t>
            </w:r>
          </w:p>
          <w:p w14:paraId="6E72D893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55 (18.0)</w:t>
            </w:r>
          </w:p>
          <w:p w14:paraId="46EB74E4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707 (82.0)</w:t>
            </w:r>
          </w:p>
        </w:tc>
        <w:tc>
          <w:tcPr>
            <w:tcW w:w="1702" w:type="dxa"/>
            <w:noWrap/>
            <w:hideMark/>
          </w:tcPr>
          <w:p w14:paraId="51F0217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294</w:t>
            </w:r>
          </w:p>
          <w:p w14:paraId="04410636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9 (6.5)</w:t>
            </w:r>
          </w:p>
          <w:p w14:paraId="4D9804A2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275 (93.5)</w:t>
            </w:r>
          </w:p>
        </w:tc>
        <w:tc>
          <w:tcPr>
            <w:tcW w:w="1465" w:type="dxa"/>
            <w:noWrap/>
            <w:hideMark/>
          </w:tcPr>
          <w:p w14:paraId="5BF68B7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68</w:t>
            </w:r>
          </w:p>
          <w:p w14:paraId="1C518BE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9 (11.3)</w:t>
            </w:r>
          </w:p>
          <w:p w14:paraId="7F70184B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49 (88.7)</w:t>
            </w:r>
          </w:p>
        </w:tc>
      </w:tr>
      <w:tr w:rsidR="00BB79E7" w:rsidRPr="00090866" w14:paraId="4E04533F" w14:textId="77777777" w:rsidTr="00C830D5">
        <w:trPr>
          <w:trHeight w:val="77"/>
        </w:trPr>
        <w:tc>
          <w:tcPr>
            <w:tcW w:w="13680" w:type="dxa"/>
            <w:gridSpan w:val="9"/>
            <w:noWrap/>
            <w:hideMark/>
          </w:tcPr>
          <w:p w14:paraId="41CF6FE4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DC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, at 36 months</w:t>
            </w:r>
          </w:p>
        </w:tc>
      </w:tr>
      <w:tr w:rsidR="0012349E" w:rsidRPr="00090866" w14:paraId="57DA3A9E" w14:textId="77777777" w:rsidTr="00C830D5">
        <w:trPr>
          <w:trHeight w:val="788"/>
        </w:trPr>
        <w:tc>
          <w:tcPr>
            <w:tcW w:w="2731" w:type="dxa"/>
            <w:noWrap/>
            <w:hideMark/>
          </w:tcPr>
          <w:p w14:paraId="16FA746D" w14:textId="77777777" w:rsidR="00BB79E7" w:rsidRPr="00937589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37589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  <w:p w14:paraId="21513997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Mean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SD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41B0DFA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Median</w:t>
            </w:r>
          </w:p>
          <w:p w14:paraId="5CF40B88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IQR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min, max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196B46D6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198</w:t>
            </w:r>
          </w:p>
          <w:p w14:paraId="43893ED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8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33C48F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3AC838E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2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2E3B8B20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1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17" w:type="dxa"/>
            <w:noWrap/>
            <w:hideMark/>
          </w:tcPr>
          <w:p w14:paraId="3D55249D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85</w:t>
            </w:r>
          </w:p>
          <w:p w14:paraId="066A7AA6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8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DEFDD17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9</w:t>
            </w:r>
          </w:p>
          <w:p w14:paraId="36018A5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85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7424A396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4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55" w:type="dxa"/>
            <w:noWrap/>
            <w:hideMark/>
          </w:tcPr>
          <w:p w14:paraId="3CA4A0FC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625</w:t>
            </w:r>
          </w:p>
          <w:p w14:paraId="12C0C82E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8CC3E04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1E73E6DD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5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5F6C63BB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2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09" w:type="dxa"/>
            <w:noWrap/>
            <w:hideMark/>
          </w:tcPr>
          <w:p w14:paraId="5C3AE6A8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445</w:t>
            </w:r>
          </w:p>
          <w:p w14:paraId="5AAFA02F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8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EA10D28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2382887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1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61B9AA92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1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noWrap/>
            <w:hideMark/>
          </w:tcPr>
          <w:p w14:paraId="2AD19A7A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43</w:t>
            </w:r>
          </w:p>
          <w:p w14:paraId="46200254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7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3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5061958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9</w:t>
            </w:r>
          </w:p>
          <w:p w14:paraId="66073416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69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3D66182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3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4" w:type="dxa"/>
            <w:noWrap/>
            <w:hideMark/>
          </w:tcPr>
          <w:p w14:paraId="10B9095A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784</w:t>
            </w:r>
          </w:p>
          <w:p w14:paraId="25A8873B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8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D58AB7D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9</w:t>
            </w:r>
          </w:p>
          <w:p w14:paraId="5DB7B81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88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6C1D6653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1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2" w:type="dxa"/>
            <w:noWrap/>
            <w:hideMark/>
          </w:tcPr>
          <w:p w14:paraId="3EEB6B8C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264</w:t>
            </w:r>
          </w:p>
          <w:p w14:paraId="6889BB3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1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6DF1EC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38AC287C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9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3F99EA60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3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65" w:type="dxa"/>
            <w:noWrap/>
            <w:hideMark/>
          </w:tcPr>
          <w:p w14:paraId="0EC129BD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50</w:t>
            </w:r>
          </w:p>
          <w:p w14:paraId="236AE85E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761142C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9</w:t>
            </w:r>
          </w:p>
          <w:p w14:paraId="424FB466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5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06C893C9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3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B79E7" w:rsidRPr="00090866" w14:paraId="437FA8F3" w14:textId="77777777" w:rsidTr="00C830D5">
        <w:trPr>
          <w:trHeight w:val="290"/>
        </w:trPr>
        <w:tc>
          <w:tcPr>
            <w:tcW w:w="13680" w:type="dxa"/>
            <w:gridSpan w:val="9"/>
            <w:noWrap/>
            <w:hideMark/>
          </w:tcPr>
          <w:p w14:paraId="6A07ACDE" w14:textId="77777777" w:rsidR="00BB79E7" w:rsidRPr="00090866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DC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, at 36 months, binary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, </w:t>
            </w:r>
            <w:r w:rsidRPr="0098249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(%)</w:t>
            </w:r>
          </w:p>
        </w:tc>
      </w:tr>
      <w:tr w:rsidR="0012349E" w:rsidRPr="00090866" w14:paraId="3C3ABA92" w14:textId="77777777" w:rsidTr="00C830D5">
        <w:trPr>
          <w:trHeight w:val="77"/>
        </w:trPr>
        <w:tc>
          <w:tcPr>
            <w:tcW w:w="2731" w:type="dxa"/>
            <w:noWrap/>
            <w:hideMark/>
          </w:tcPr>
          <w:p w14:paraId="13814620" w14:textId="77777777" w:rsidR="00BB79E7" w:rsidRPr="00937589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37589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  <w:p w14:paraId="616BF6EA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&lt;80% (nonadherent)</w:t>
            </w:r>
          </w:p>
          <w:p w14:paraId="05EC5F2E" w14:textId="77777777" w:rsidR="00BB79E7" w:rsidRPr="00090866" w:rsidRDefault="00BB79E7" w:rsidP="00CD47B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≥80% (adherent)</w:t>
            </w:r>
          </w:p>
        </w:tc>
        <w:tc>
          <w:tcPr>
            <w:tcW w:w="1240" w:type="dxa"/>
            <w:noWrap/>
            <w:hideMark/>
          </w:tcPr>
          <w:p w14:paraId="580C17F7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198</w:t>
            </w:r>
          </w:p>
          <w:p w14:paraId="630037AB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85 (15.4)</w:t>
            </w:r>
          </w:p>
          <w:p w14:paraId="1A648C44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013 (84.6)</w:t>
            </w:r>
          </w:p>
        </w:tc>
        <w:tc>
          <w:tcPr>
            <w:tcW w:w="1217" w:type="dxa"/>
            <w:noWrap/>
            <w:hideMark/>
          </w:tcPr>
          <w:p w14:paraId="1E65CAD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85</w:t>
            </w:r>
          </w:p>
          <w:p w14:paraId="4222A40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8 (21.2)</w:t>
            </w:r>
          </w:p>
          <w:p w14:paraId="45FB2377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67 (78.8)</w:t>
            </w:r>
          </w:p>
        </w:tc>
        <w:tc>
          <w:tcPr>
            <w:tcW w:w="1455" w:type="dxa"/>
            <w:noWrap/>
            <w:hideMark/>
          </w:tcPr>
          <w:p w14:paraId="4E8C694A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625</w:t>
            </w:r>
          </w:p>
          <w:p w14:paraId="7BB02CA6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82 (13.1)</w:t>
            </w:r>
          </w:p>
          <w:p w14:paraId="30ADC44E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543 (86.9)</w:t>
            </w:r>
          </w:p>
        </w:tc>
        <w:tc>
          <w:tcPr>
            <w:tcW w:w="1409" w:type="dxa"/>
            <w:noWrap/>
            <w:hideMark/>
          </w:tcPr>
          <w:p w14:paraId="1550C2AC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445</w:t>
            </w:r>
          </w:p>
          <w:p w14:paraId="56490E4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74 (16.6)</w:t>
            </w:r>
          </w:p>
          <w:p w14:paraId="4BB4E8A5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371 (83.4)</w:t>
            </w:r>
          </w:p>
        </w:tc>
        <w:tc>
          <w:tcPr>
            <w:tcW w:w="1237" w:type="dxa"/>
            <w:noWrap/>
            <w:hideMark/>
          </w:tcPr>
          <w:p w14:paraId="764DE6A4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43</w:t>
            </w:r>
          </w:p>
          <w:p w14:paraId="25962694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1 (25.6)</w:t>
            </w:r>
          </w:p>
          <w:p w14:paraId="0C52BF2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32 (74.4)</w:t>
            </w:r>
          </w:p>
        </w:tc>
        <w:tc>
          <w:tcPr>
            <w:tcW w:w="1224" w:type="dxa"/>
            <w:noWrap/>
            <w:hideMark/>
          </w:tcPr>
          <w:p w14:paraId="5D7B13C7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784</w:t>
            </w:r>
          </w:p>
          <w:p w14:paraId="55B29B6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51 (19.3)</w:t>
            </w:r>
          </w:p>
          <w:p w14:paraId="3FFF82CC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633 (80.7)</w:t>
            </w:r>
          </w:p>
        </w:tc>
        <w:tc>
          <w:tcPr>
            <w:tcW w:w="1702" w:type="dxa"/>
            <w:noWrap/>
            <w:hideMark/>
          </w:tcPr>
          <w:p w14:paraId="4849AC8B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264</w:t>
            </w:r>
          </w:p>
          <w:p w14:paraId="4D6D219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6 (6.1)</w:t>
            </w:r>
          </w:p>
          <w:p w14:paraId="6EADA60B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248 (93.9)</w:t>
            </w:r>
          </w:p>
        </w:tc>
        <w:tc>
          <w:tcPr>
            <w:tcW w:w="1465" w:type="dxa"/>
            <w:noWrap/>
            <w:hideMark/>
          </w:tcPr>
          <w:p w14:paraId="16C7E33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50</w:t>
            </w:r>
          </w:p>
          <w:p w14:paraId="0D63978F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8 (12.0)</w:t>
            </w:r>
          </w:p>
          <w:p w14:paraId="40BA0ABD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32 (88.0)</w:t>
            </w:r>
          </w:p>
        </w:tc>
      </w:tr>
      <w:tr w:rsidR="00BB79E7" w:rsidRPr="00090866" w14:paraId="06CB2876" w14:textId="77777777" w:rsidTr="00C830D5">
        <w:trPr>
          <w:trHeight w:val="77"/>
        </w:trPr>
        <w:tc>
          <w:tcPr>
            <w:tcW w:w="13680" w:type="dxa"/>
            <w:gridSpan w:val="9"/>
            <w:noWrap/>
            <w:hideMark/>
          </w:tcPr>
          <w:p w14:paraId="34143893" w14:textId="77777777" w:rsidR="00BB79E7" w:rsidRPr="00090866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PDC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, at 48 months</w:t>
            </w:r>
          </w:p>
        </w:tc>
      </w:tr>
      <w:tr w:rsidR="0012349E" w:rsidRPr="00090866" w14:paraId="3593F41A" w14:textId="77777777" w:rsidTr="00C830D5">
        <w:trPr>
          <w:trHeight w:val="77"/>
        </w:trPr>
        <w:tc>
          <w:tcPr>
            <w:tcW w:w="2731" w:type="dxa"/>
            <w:noWrap/>
            <w:hideMark/>
          </w:tcPr>
          <w:p w14:paraId="3ADBEE2A" w14:textId="77777777" w:rsidR="00BB79E7" w:rsidRPr="00937589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37589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  <w:p w14:paraId="224C9D0C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Mean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SD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0319C64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Median</w:t>
            </w:r>
          </w:p>
          <w:p w14:paraId="3A4989A9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IQR</w:t>
            </w:r>
          </w:p>
          <w:p w14:paraId="3232F070" w14:textId="77777777" w:rsidR="00BB79E7" w:rsidRPr="00090866" w:rsidRDefault="00BB79E7" w:rsidP="00CD47B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min, max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673EBC9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049</w:t>
            </w:r>
          </w:p>
          <w:p w14:paraId="6CD51C9B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8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6B751E8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9</w:t>
            </w:r>
          </w:p>
          <w:p w14:paraId="01CE04D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2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579C00CC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1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17" w:type="dxa"/>
            <w:noWrap/>
            <w:hideMark/>
          </w:tcPr>
          <w:p w14:paraId="16D76C67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73</w:t>
            </w:r>
          </w:p>
          <w:p w14:paraId="6166712D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8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210A94F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9</w:t>
            </w:r>
          </w:p>
          <w:p w14:paraId="443C0CFF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79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4ECB6F8C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4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55" w:type="dxa"/>
            <w:noWrap/>
            <w:hideMark/>
          </w:tcPr>
          <w:p w14:paraId="6D8330B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568</w:t>
            </w:r>
          </w:p>
          <w:p w14:paraId="5CEFC02E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4AC824B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9</w:t>
            </w:r>
          </w:p>
          <w:p w14:paraId="190F726E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4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00A5B11E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2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09" w:type="dxa"/>
            <w:noWrap/>
            <w:hideMark/>
          </w:tcPr>
          <w:p w14:paraId="6F88867D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379</w:t>
            </w:r>
          </w:p>
          <w:p w14:paraId="639C6B43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8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2CBC654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5E8447F3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89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13C92167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1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noWrap/>
            <w:hideMark/>
          </w:tcPr>
          <w:p w14:paraId="26133B0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29</w:t>
            </w:r>
          </w:p>
          <w:p w14:paraId="4ACBF70C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7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3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DD1651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8</w:t>
            </w:r>
          </w:p>
          <w:p w14:paraId="35202C7A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58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2E57073C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3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4" w:type="dxa"/>
            <w:noWrap/>
            <w:hideMark/>
          </w:tcPr>
          <w:p w14:paraId="5BBD4424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706</w:t>
            </w:r>
          </w:p>
          <w:p w14:paraId="06EBED87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8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403FC5B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9</w:t>
            </w:r>
          </w:p>
          <w:p w14:paraId="47F4FE4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87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1CCB0398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1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2" w:type="dxa"/>
            <w:noWrap/>
            <w:hideMark/>
          </w:tcPr>
          <w:p w14:paraId="33559AFD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210</w:t>
            </w:r>
          </w:p>
          <w:p w14:paraId="76279B4C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1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87DA61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3758FD4C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9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6BFA10A4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3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65" w:type="dxa"/>
            <w:noWrap/>
            <w:hideMark/>
          </w:tcPr>
          <w:p w14:paraId="735D611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33</w:t>
            </w:r>
          </w:p>
          <w:p w14:paraId="6062460F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52688CA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9</w:t>
            </w:r>
          </w:p>
          <w:p w14:paraId="225A70F8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4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02ACADCB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2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B79E7" w:rsidRPr="00090866" w14:paraId="43AADDA5" w14:textId="77777777" w:rsidTr="00C830D5">
        <w:trPr>
          <w:trHeight w:val="290"/>
        </w:trPr>
        <w:tc>
          <w:tcPr>
            <w:tcW w:w="13680" w:type="dxa"/>
            <w:gridSpan w:val="9"/>
            <w:noWrap/>
            <w:hideMark/>
          </w:tcPr>
          <w:p w14:paraId="08085B7F" w14:textId="77777777" w:rsidR="00BB79E7" w:rsidRPr="00090866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DC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, at 48 months, binary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, </w:t>
            </w:r>
            <w:r w:rsidRPr="0098249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(%)</w:t>
            </w:r>
          </w:p>
        </w:tc>
      </w:tr>
      <w:tr w:rsidR="0012349E" w:rsidRPr="00090866" w14:paraId="28A0CE13" w14:textId="77777777" w:rsidTr="00C830D5">
        <w:trPr>
          <w:trHeight w:val="77"/>
        </w:trPr>
        <w:tc>
          <w:tcPr>
            <w:tcW w:w="2731" w:type="dxa"/>
            <w:noWrap/>
            <w:hideMark/>
          </w:tcPr>
          <w:p w14:paraId="0D05D9DD" w14:textId="77777777" w:rsidR="00BB79E7" w:rsidRPr="00937589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37589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  <w:p w14:paraId="34839B5F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&lt;80% (nonadherent)</w:t>
            </w:r>
          </w:p>
          <w:p w14:paraId="37EC6C2C" w14:textId="77777777" w:rsidR="00BB79E7" w:rsidRPr="00090866" w:rsidRDefault="00BB79E7" w:rsidP="00CD47B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≥80% (adherent)</w:t>
            </w:r>
          </w:p>
        </w:tc>
        <w:tc>
          <w:tcPr>
            <w:tcW w:w="1240" w:type="dxa"/>
            <w:noWrap/>
            <w:hideMark/>
          </w:tcPr>
          <w:p w14:paraId="03FE939A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049</w:t>
            </w:r>
          </w:p>
          <w:p w14:paraId="58713696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78 (17.0)</w:t>
            </w:r>
          </w:p>
          <w:p w14:paraId="0A4808D0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871 (83.0)</w:t>
            </w:r>
          </w:p>
        </w:tc>
        <w:tc>
          <w:tcPr>
            <w:tcW w:w="1217" w:type="dxa"/>
            <w:noWrap/>
            <w:hideMark/>
          </w:tcPr>
          <w:p w14:paraId="0886D1C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73</w:t>
            </w:r>
          </w:p>
          <w:p w14:paraId="3729A9D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  <w:p w14:paraId="54645C17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455" w:type="dxa"/>
            <w:noWrap/>
            <w:hideMark/>
          </w:tcPr>
          <w:p w14:paraId="292DBBCB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568</w:t>
            </w:r>
          </w:p>
          <w:p w14:paraId="5A8A21A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81 (14.3)</w:t>
            </w:r>
          </w:p>
          <w:p w14:paraId="0038F0E3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487 (85.7)</w:t>
            </w:r>
          </w:p>
        </w:tc>
        <w:tc>
          <w:tcPr>
            <w:tcW w:w="1409" w:type="dxa"/>
            <w:noWrap/>
            <w:hideMark/>
          </w:tcPr>
          <w:p w14:paraId="237DEE5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379</w:t>
            </w:r>
          </w:p>
          <w:p w14:paraId="312C2F3C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68 (17.9)</w:t>
            </w:r>
          </w:p>
          <w:p w14:paraId="071CCD31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311 (82.1)</w:t>
            </w:r>
          </w:p>
        </w:tc>
        <w:tc>
          <w:tcPr>
            <w:tcW w:w="1237" w:type="dxa"/>
            <w:noWrap/>
            <w:hideMark/>
          </w:tcPr>
          <w:p w14:paraId="76F893B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29</w:t>
            </w:r>
          </w:p>
          <w:p w14:paraId="39478ED3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  <w:p w14:paraId="093F091A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224" w:type="dxa"/>
            <w:noWrap/>
            <w:hideMark/>
          </w:tcPr>
          <w:p w14:paraId="524CD2C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706</w:t>
            </w:r>
          </w:p>
          <w:p w14:paraId="683E2BAC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48 (21.0)</w:t>
            </w:r>
          </w:p>
          <w:p w14:paraId="341E6577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558 (79.0)</w:t>
            </w:r>
          </w:p>
        </w:tc>
        <w:tc>
          <w:tcPr>
            <w:tcW w:w="1702" w:type="dxa"/>
            <w:noWrap/>
            <w:hideMark/>
          </w:tcPr>
          <w:p w14:paraId="0D27430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210</w:t>
            </w:r>
          </w:p>
          <w:p w14:paraId="36421664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3 (6.2)</w:t>
            </w:r>
          </w:p>
          <w:p w14:paraId="2061C76E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97 (93.8)</w:t>
            </w:r>
          </w:p>
        </w:tc>
        <w:tc>
          <w:tcPr>
            <w:tcW w:w="1465" w:type="dxa"/>
            <w:noWrap/>
            <w:hideMark/>
          </w:tcPr>
          <w:p w14:paraId="622C9D47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33</w:t>
            </w:r>
          </w:p>
          <w:p w14:paraId="649A903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7 (12.8)</w:t>
            </w:r>
          </w:p>
          <w:p w14:paraId="189BB5F9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16 (87.2)</w:t>
            </w:r>
          </w:p>
        </w:tc>
      </w:tr>
      <w:tr w:rsidR="00BB79E7" w:rsidRPr="00090866" w14:paraId="14531631" w14:textId="77777777" w:rsidTr="00C830D5">
        <w:trPr>
          <w:trHeight w:val="290"/>
        </w:trPr>
        <w:tc>
          <w:tcPr>
            <w:tcW w:w="13680" w:type="dxa"/>
            <w:gridSpan w:val="9"/>
            <w:noWrap/>
            <w:hideMark/>
          </w:tcPr>
          <w:p w14:paraId="3C0E86B8" w14:textId="77777777" w:rsidR="00BB79E7" w:rsidRPr="00090866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DC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, at 60 months</w:t>
            </w:r>
          </w:p>
        </w:tc>
      </w:tr>
      <w:tr w:rsidR="0012349E" w:rsidRPr="00090866" w14:paraId="7C3EB882" w14:textId="77777777" w:rsidTr="00C830D5">
        <w:trPr>
          <w:trHeight w:val="534"/>
        </w:trPr>
        <w:tc>
          <w:tcPr>
            <w:tcW w:w="2731" w:type="dxa"/>
            <w:noWrap/>
            <w:hideMark/>
          </w:tcPr>
          <w:p w14:paraId="52870501" w14:textId="77777777" w:rsidR="00BB79E7" w:rsidRPr="00937589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  <w:p w14:paraId="20D7E1D7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Mean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SD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4FFACDB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Median</w:t>
            </w:r>
          </w:p>
          <w:p w14:paraId="2F97066E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IQR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min, max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4FDE7EA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814</w:t>
            </w:r>
          </w:p>
          <w:p w14:paraId="25ACCA1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8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0D0D75F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9</w:t>
            </w:r>
          </w:p>
          <w:p w14:paraId="16E3589E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2ACB57AD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0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17" w:type="dxa"/>
            <w:noWrap/>
            <w:hideMark/>
          </w:tcPr>
          <w:p w14:paraId="55EF5D1D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59</w:t>
            </w:r>
          </w:p>
          <w:p w14:paraId="5AD4167F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8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56FF4BC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8</w:t>
            </w:r>
          </w:p>
          <w:p w14:paraId="030C87AC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65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12BD8DE1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4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55" w:type="dxa"/>
            <w:noWrap/>
            <w:hideMark/>
          </w:tcPr>
          <w:p w14:paraId="0CF8B3A8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466</w:t>
            </w:r>
          </w:p>
          <w:p w14:paraId="3C10E004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8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E6EC4D4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9</w:t>
            </w:r>
          </w:p>
          <w:p w14:paraId="2A81EEE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2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55B5FCF0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2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09" w:type="dxa"/>
            <w:noWrap/>
            <w:hideMark/>
          </w:tcPr>
          <w:p w14:paraId="41B55CCD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271</w:t>
            </w:r>
          </w:p>
          <w:p w14:paraId="65B6079A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8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34E84B3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9</w:t>
            </w:r>
          </w:p>
          <w:p w14:paraId="4645942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1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76508C4D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0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noWrap/>
            <w:hideMark/>
          </w:tcPr>
          <w:p w14:paraId="0B236FC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8</w:t>
            </w:r>
          </w:p>
          <w:p w14:paraId="69838D8A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3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6D9D114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8</w:t>
            </w:r>
          </w:p>
          <w:p w14:paraId="1D36E654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66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5E2ED3F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3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4" w:type="dxa"/>
            <w:noWrap/>
            <w:hideMark/>
          </w:tcPr>
          <w:p w14:paraId="4585C3EE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599</w:t>
            </w:r>
          </w:p>
          <w:p w14:paraId="37BA533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8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216F89E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8</w:t>
            </w:r>
          </w:p>
          <w:p w14:paraId="464C6924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87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7C6A5634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0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2" w:type="dxa"/>
            <w:noWrap/>
            <w:hideMark/>
          </w:tcPr>
          <w:p w14:paraId="167A0EB7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95</w:t>
            </w:r>
          </w:p>
          <w:p w14:paraId="639345B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3E56E8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33CDA847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9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73BD7BF7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</w:t>
            </w:r>
            <w:r w:rsidRPr="00090866">
              <w:rPr>
                <w:rFonts w:ascii="Arial" w:hAnsi="Arial" w:cs="Arial"/>
                <w:sz w:val="18"/>
                <w:szCs w:val="18"/>
              </w:rPr>
              <w:t>.03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65" w:type="dxa"/>
            <w:noWrap/>
            <w:hideMark/>
          </w:tcPr>
          <w:p w14:paraId="47499A3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20</w:t>
            </w:r>
          </w:p>
          <w:p w14:paraId="6DADB73F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C5BDD7B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9</w:t>
            </w:r>
          </w:p>
          <w:p w14:paraId="2B4C793F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5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2FD43D41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2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B79E7" w:rsidRPr="00090866" w14:paraId="6893738A" w14:textId="77777777" w:rsidTr="00C830D5">
        <w:trPr>
          <w:trHeight w:val="96"/>
        </w:trPr>
        <w:tc>
          <w:tcPr>
            <w:tcW w:w="13680" w:type="dxa"/>
            <w:gridSpan w:val="9"/>
            <w:noWrap/>
            <w:hideMark/>
          </w:tcPr>
          <w:p w14:paraId="0D394186" w14:textId="77777777" w:rsidR="00BB79E7" w:rsidRPr="00090866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DC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, at 60 months, binary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, </w:t>
            </w:r>
            <w:r w:rsidRPr="0098249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(%)</w:t>
            </w:r>
          </w:p>
        </w:tc>
      </w:tr>
      <w:tr w:rsidR="0012349E" w:rsidRPr="00090866" w14:paraId="299941E6" w14:textId="77777777" w:rsidTr="00C830D5">
        <w:trPr>
          <w:trHeight w:val="350"/>
        </w:trPr>
        <w:tc>
          <w:tcPr>
            <w:tcW w:w="2731" w:type="dxa"/>
            <w:noWrap/>
            <w:hideMark/>
          </w:tcPr>
          <w:p w14:paraId="7BC4685F" w14:textId="77777777" w:rsidR="00BB79E7" w:rsidRPr="00937589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37589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  <w:p w14:paraId="38E4EC4A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&lt;80% (nonadherent)</w:t>
            </w:r>
          </w:p>
          <w:p w14:paraId="41499C63" w14:textId="77777777" w:rsidR="00BB79E7" w:rsidRPr="00090866" w:rsidRDefault="00BB79E7" w:rsidP="00CD47B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≥80% (adherent)</w:t>
            </w:r>
          </w:p>
        </w:tc>
        <w:tc>
          <w:tcPr>
            <w:tcW w:w="1240" w:type="dxa"/>
            <w:noWrap/>
            <w:hideMark/>
          </w:tcPr>
          <w:p w14:paraId="4001631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814</w:t>
            </w:r>
          </w:p>
          <w:p w14:paraId="104292F7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45 (17.8)</w:t>
            </w:r>
          </w:p>
          <w:p w14:paraId="650CD702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669 (82.2)</w:t>
            </w:r>
          </w:p>
        </w:tc>
        <w:tc>
          <w:tcPr>
            <w:tcW w:w="1217" w:type="dxa"/>
            <w:noWrap/>
            <w:hideMark/>
          </w:tcPr>
          <w:p w14:paraId="38A15A4B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59</w:t>
            </w:r>
          </w:p>
          <w:p w14:paraId="2111BEAC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  <w:p w14:paraId="40CC94A4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455" w:type="dxa"/>
            <w:noWrap/>
            <w:hideMark/>
          </w:tcPr>
          <w:p w14:paraId="036F2E5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466</w:t>
            </w:r>
          </w:p>
          <w:p w14:paraId="5B51CCD8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72 (15.5)</w:t>
            </w:r>
          </w:p>
          <w:p w14:paraId="6C2C635E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394 (84.5)</w:t>
            </w:r>
          </w:p>
        </w:tc>
        <w:tc>
          <w:tcPr>
            <w:tcW w:w="1409" w:type="dxa"/>
            <w:noWrap/>
            <w:hideMark/>
          </w:tcPr>
          <w:p w14:paraId="7DECF26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271</w:t>
            </w:r>
          </w:p>
          <w:p w14:paraId="061B360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50 (18.5)</w:t>
            </w:r>
          </w:p>
          <w:p w14:paraId="5CF371D8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221 (81.5)</w:t>
            </w:r>
          </w:p>
        </w:tc>
        <w:tc>
          <w:tcPr>
            <w:tcW w:w="1237" w:type="dxa"/>
            <w:noWrap/>
            <w:hideMark/>
          </w:tcPr>
          <w:p w14:paraId="02634F2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8</w:t>
            </w:r>
          </w:p>
          <w:p w14:paraId="36DF486E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  <w:p w14:paraId="2EEA7A9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224" w:type="dxa"/>
            <w:noWrap/>
            <w:hideMark/>
          </w:tcPr>
          <w:p w14:paraId="746D6FB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599</w:t>
            </w:r>
          </w:p>
          <w:p w14:paraId="25635AD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23 (20.5)</w:t>
            </w:r>
          </w:p>
          <w:p w14:paraId="6FA05C64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476 (79.5)</w:t>
            </w:r>
          </w:p>
        </w:tc>
        <w:tc>
          <w:tcPr>
            <w:tcW w:w="1702" w:type="dxa"/>
            <w:noWrap/>
            <w:hideMark/>
          </w:tcPr>
          <w:p w14:paraId="76055F5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95</w:t>
            </w:r>
          </w:p>
          <w:p w14:paraId="47266AFC" w14:textId="77777777" w:rsidR="00BB79E7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  <w:p w14:paraId="27E3272E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465" w:type="dxa"/>
            <w:noWrap/>
            <w:hideMark/>
          </w:tcPr>
          <w:p w14:paraId="5062DD3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20</w:t>
            </w:r>
          </w:p>
          <w:p w14:paraId="7BCC4D3B" w14:textId="77777777" w:rsidR="00BB79E7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  <w:p w14:paraId="67BBC59F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  <w:tr w:rsidR="00BB79E7" w:rsidRPr="00090866" w14:paraId="411F8D9B" w14:textId="77777777" w:rsidTr="00C830D5">
        <w:trPr>
          <w:trHeight w:val="330"/>
        </w:trPr>
        <w:tc>
          <w:tcPr>
            <w:tcW w:w="13680" w:type="dxa"/>
            <w:gridSpan w:val="9"/>
            <w:noWrap/>
            <w:hideMark/>
          </w:tcPr>
          <w:p w14:paraId="7781E5EC" w14:textId="77777777" w:rsidR="00BB79E7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D5E98FA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ENSITIVITY ANALYSIS: Peri-pandemic period (for patients indexed from April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7,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202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,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to September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30,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2021)</w:t>
            </w:r>
          </w:p>
        </w:tc>
      </w:tr>
      <w:tr w:rsidR="0012349E" w:rsidRPr="00090866" w14:paraId="7FA9F509" w14:textId="77777777" w:rsidTr="0012349E">
        <w:trPr>
          <w:trHeight w:val="290"/>
        </w:trPr>
        <w:tc>
          <w:tcPr>
            <w:tcW w:w="2731" w:type="dxa"/>
            <w:vMerge w:val="restart"/>
            <w:noWrap/>
            <w:hideMark/>
          </w:tcPr>
          <w:p w14:paraId="72884487" w14:textId="77777777" w:rsidR="00BB79E7" w:rsidRPr="00090866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0B9EB59" w14:textId="77777777" w:rsidR="00BB79E7" w:rsidRPr="00090866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7869C5C" w14:textId="77777777" w:rsidR="00BB79E7" w:rsidRPr="00090866" w:rsidRDefault="00BB79E7" w:rsidP="00CD47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558" w:type="dxa"/>
            <w:gridSpan w:val="5"/>
            <w:noWrap/>
            <w:hideMark/>
          </w:tcPr>
          <w:p w14:paraId="722945F8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Age at index</w:t>
            </w:r>
          </w:p>
        </w:tc>
        <w:tc>
          <w:tcPr>
            <w:tcW w:w="4391" w:type="dxa"/>
            <w:gridSpan w:val="3"/>
            <w:noWrap/>
            <w:hideMark/>
          </w:tcPr>
          <w:p w14:paraId="346E1F0D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Indexed NA</w:t>
            </w:r>
          </w:p>
        </w:tc>
      </w:tr>
      <w:tr w:rsidR="0012349E" w:rsidRPr="00090866" w14:paraId="2F1F9449" w14:textId="77777777" w:rsidTr="00C830D5">
        <w:trPr>
          <w:trHeight w:val="77"/>
        </w:trPr>
        <w:tc>
          <w:tcPr>
            <w:tcW w:w="2731" w:type="dxa"/>
            <w:vMerge/>
            <w:noWrap/>
            <w:hideMark/>
          </w:tcPr>
          <w:p w14:paraId="362A46C4" w14:textId="77777777" w:rsidR="00BB79E7" w:rsidRPr="00090866" w:rsidRDefault="00BB79E7" w:rsidP="00CD47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0EE9A7A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Overall</w:t>
            </w:r>
          </w:p>
          <w:p w14:paraId="34D121A2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434)</w:t>
            </w:r>
          </w:p>
        </w:tc>
        <w:tc>
          <w:tcPr>
            <w:tcW w:w="1217" w:type="dxa"/>
            <w:noWrap/>
            <w:hideMark/>
          </w:tcPr>
          <w:p w14:paraId="560422A3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1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34 years</w:t>
            </w:r>
          </w:p>
          <w:p w14:paraId="77B1986F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31)</w:t>
            </w:r>
          </w:p>
        </w:tc>
        <w:tc>
          <w:tcPr>
            <w:tcW w:w="1455" w:type="dxa"/>
            <w:noWrap/>
            <w:hideMark/>
          </w:tcPr>
          <w:p w14:paraId="7331D6A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35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49 years</w:t>
            </w:r>
          </w:p>
          <w:p w14:paraId="5A03C583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180)</w:t>
            </w:r>
          </w:p>
        </w:tc>
        <w:tc>
          <w:tcPr>
            <w:tcW w:w="1409" w:type="dxa"/>
            <w:noWrap/>
            <w:hideMark/>
          </w:tcPr>
          <w:p w14:paraId="5DBD298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5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64 years</w:t>
            </w:r>
          </w:p>
          <w:p w14:paraId="3CEDF774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184)</w:t>
            </w:r>
          </w:p>
        </w:tc>
        <w:tc>
          <w:tcPr>
            <w:tcW w:w="1237" w:type="dxa"/>
            <w:noWrap/>
            <w:hideMark/>
          </w:tcPr>
          <w:p w14:paraId="103B02D2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2F9E">
              <w:rPr>
                <w:rFonts w:ascii="Arial" w:hAnsi="Arial" w:cs="Arial"/>
                <w:b/>
                <w:bCs/>
                <w:sz w:val="18"/>
                <w:szCs w:val="18"/>
              </w:rPr>
              <w:t>≥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65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years</w:t>
            </w:r>
          </w:p>
          <w:p w14:paraId="42E7F86C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39)</w:t>
            </w:r>
          </w:p>
        </w:tc>
        <w:tc>
          <w:tcPr>
            <w:tcW w:w="1224" w:type="dxa"/>
            <w:noWrap/>
            <w:hideMark/>
          </w:tcPr>
          <w:p w14:paraId="583221AC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Entecavir</w:t>
            </w:r>
          </w:p>
          <w:p w14:paraId="1642A68B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165)</w:t>
            </w:r>
          </w:p>
        </w:tc>
        <w:tc>
          <w:tcPr>
            <w:tcW w:w="1702" w:type="dxa"/>
            <w:noWrap/>
            <w:hideMark/>
          </w:tcPr>
          <w:p w14:paraId="15FBDAEC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AF</w:t>
            </w:r>
          </w:p>
          <w:p w14:paraId="7A0A3A97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260)</w:t>
            </w:r>
          </w:p>
        </w:tc>
        <w:tc>
          <w:tcPr>
            <w:tcW w:w="1465" w:type="dxa"/>
            <w:noWrap/>
            <w:hideMark/>
          </w:tcPr>
          <w:p w14:paraId="7576AF2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DF</w:t>
            </w:r>
          </w:p>
          <w:p w14:paraId="652A9EEB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9)</w:t>
            </w:r>
          </w:p>
        </w:tc>
      </w:tr>
      <w:tr w:rsidR="00BB79E7" w:rsidRPr="00090866" w14:paraId="328E81DA" w14:textId="77777777" w:rsidTr="00C830D5">
        <w:trPr>
          <w:trHeight w:val="77"/>
        </w:trPr>
        <w:tc>
          <w:tcPr>
            <w:tcW w:w="13680" w:type="dxa"/>
            <w:gridSpan w:val="9"/>
            <w:noWrap/>
            <w:hideMark/>
          </w:tcPr>
          <w:p w14:paraId="6988721C" w14:textId="77777777" w:rsidR="00BB79E7" w:rsidRPr="00090866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DC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variable follow-up)</w:t>
            </w:r>
          </w:p>
        </w:tc>
      </w:tr>
      <w:tr w:rsidR="0012349E" w:rsidRPr="00090866" w14:paraId="0CEF6FC0" w14:textId="77777777" w:rsidTr="00C830D5">
        <w:trPr>
          <w:trHeight w:val="601"/>
        </w:trPr>
        <w:tc>
          <w:tcPr>
            <w:tcW w:w="2731" w:type="dxa"/>
            <w:noWrap/>
            <w:hideMark/>
          </w:tcPr>
          <w:p w14:paraId="20184E55" w14:textId="77777777" w:rsidR="00BB79E7" w:rsidRPr="00937589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37589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  <w:p w14:paraId="5F81C6F4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Mean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SD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0BA61B3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Median</w:t>
            </w:r>
          </w:p>
          <w:p w14:paraId="5942C872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IQR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min, max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7210B4FF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434</w:t>
            </w:r>
          </w:p>
          <w:p w14:paraId="05FC96F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1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6378294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5A99383D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430F5925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4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17" w:type="dxa"/>
            <w:noWrap/>
            <w:hideMark/>
          </w:tcPr>
          <w:p w14:paraId="3EDBCA3E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31</w:t>
            </w:r>
          </w:p>
          <w:p w14:paraId="10EA724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1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D2F121F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61D6DA3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0A7D8D14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23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55" w:type="dxa"/>
            <w:noWrap/>
            <w:hideMark/>
          </w:tcPr>
          <w:p w14:paraId="0D99F4BC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80</w:t>
            </w:r>
          </w:p>
          <w:p w14:paraId="664E9A2D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1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07D8DEE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1BBADEA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6AFC2B18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4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09" w:type="dxa"/>
            <w:noWrap/>
            <w:hideMark/>
          </w:tcPr>
          <w:p w14:paraId="670E18AD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84</w:t>
            </w:r>
          </w:p>
          <w:p w14:paraId="22D58056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3A934C3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3D5A0EA8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42F11993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7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noWrap/>
            <w:hideMark/>
          </w:tcPr>
          <w:p w14:paraId="366EEE6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39</w:t>
            </w:r>
          </w:p>
          <w:p w14:paraId="58BBA7C6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2203B0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19859586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9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34C5F39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5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4" w:type="dxa"/>
            <w:noWrap/>
            <w:hideMark/>
          </w:tcPr>
          <w:p w14:paraId="291E033B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65</w:t>
            </w:r>
          </w:p>
          <w:p w14:paraId="7F6EA414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1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299959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690BB0B8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8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008762E8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4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2" w:type="dxa"/>
            <w:noWrap/>
            <w:hideMark/>
          </w:tcPr>
          <w:p w14:paraId="64EA0C83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260</w:t>
            </w:r>
          </w:p>
          <w:p w14:paraId="01EEDA3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1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335CF5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025F026A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11EC5887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17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65" w:type="dxa"/>
            <w:noWrap/>
            <w:hideMark/>
          </w:tcPr>
          <w:p w14:paraId="330CF97B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13CBA446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7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3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669DAF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87</w:t>
            </w:r>
          </w:p>
          <w:p w14:paraId="2600E3EF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51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0B350AE3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5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B79E7" w:rsidRPr="00090866" w14:paraId="5D027647" w14:textId="77777777" w:rsidTr="00C830D5">
        <w:trPr>
          <w:trHeight w:val="77"/>
        </w:trPr>
        <w:tc>
          <w:tcPr>
            <w:tcW w:w="13680" w:type="dxa"/>
            <w:gridSpan w:val="9"/>
            <w:noWrap/>
            <w:hideMark/>
          </w:tcPr>
          <w:p w14:paraId="589EBE96" w14:textId="77777777" w:rsidR="00BB79E7" w:rsidRPr="00090866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DC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variable follow-up), binary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, </w:t>
            </w:r>
            <w:r w:rsidRPr="0098249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(%)</w:t>
            </w:r>
          </w:p>
        </w:tc>
      </w:tr>
      <w:tr w:rsidR="0012349E" w:rsidRPr="00090866" w14:paraId="052DC688" w14:textId="77777777" w:rsidTr="00C830D5">
        <w:trPr>
          <w:trHeight w:val="77"/>
        </w:trPr>
        <w:tc>
          <w:tcPr>
            <w:tcW w:w="2731" w:type="dxa"/>
            <w:noWrap/>
            <w:hideMark/>
          </w:tcPr>
          <w:p w14:paraId="42807050" w14:textId="77777777" w:rsidR="00BB79E7" w:rsidRPr="00937589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37589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  <w:p w14:paraId="546183D4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&lt;80% (nonadherent)</w:t>
            </w:r>
          </w:p>
          <w:p w14:paraId="3C0B42E5" w14:textId="77777777" w:rsidR="00BB79E7" w:rsidRPr="00090866" w:rsidRDefault="00BB79E7" w:rsidP="00CD47B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≥80% (adherent)</w:t>
            </w:r>
          </w:p>
        </w:tc>
        <w:tc>
          <w:tcPr>
            <w:tcW w:w="1240" w:type="dxa"/>
            <w:noWrap/>
            <w:hideMark/>
          </w:tcPr>
          <w:p w14:paraId="17120DBB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434</w:t>
            </w:r>
          </w:p>
          <w:p w14:paraId="2AA57DCD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32 (7.4)</w:t>
            </w:r>
          </w:p>
          <w:p w14:paraId="29D7E429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402 (92.6)</w:t>
            </w:r>
          </w:p>
        </w:tc>
        <w:tc>
          <w:tcPr>
            <w:tcW w:w="1217" w:type="dxa"/>
            <w:noWrap/>
            <w:hideMark/>
          </w:tcPr>
          <w:p w14:paraId="5A58C5B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31</w:t>
            </w:r>
          </w:p>
          <w:p w14:paraId="1AA51E7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  <w:p w14:paraId="4B8ED582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455" w:type="dxa"/>
            <w:noWrap/>
            <w:hideMark/>
          </w:tcPr>
          <w:p w14:paraId="41A1B5FE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80</w:t>
            </w:r>
          </w:p>
          <w:p w14:paraId="73CF9BF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5 (8.3)</w:t>
            </w:r>
          </w:p>
          <w:p w14:paraId="7E9FA354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65 (91.7)</w:t>
            </w:r>
          </w:p>
        </w:tc>
        <w:tc>
          <w:tcPr>
            <w:tcW w:w="1409" w:type="dxa"/>
            <w:noWrap/>
            <w:hideMark/>
          </w:tcPr>
          <w:p w14:paraId="4D49C1BB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84</w:t>
            </w:r>
          </w:p>
          <w:p w14:paraId="2199F249" w14:textId="77777777" w:rsidR="00BB79E7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  <w:p w14:paraId="29F09BB5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237" w:type="dxa"/>
            <w:noWrap/>
            <w:hideMark/>
          </w:tcPr>
          <w:p w14:paraId="0E9249A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39</w:t>
            </w:r>
          </w:p>
          <w:p w14:paraId="1D1FFF15" w14:textId="77777777" w:rsidR="00BB79E7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  <w:p w14:paraId="6F898EAF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224" w:type="dxa"/>
            <w:noWrap/>
            <w:hideMark/>
          </w:tcPr>
          <w:p w14:paraId="0B33C96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65</w:t>
            </w:r>
          </w:p>
          <w:p w14:paraId="5CC281F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20 (12.1)</w:t>
            </w:r>
          </w:p>
          <w:p w14:paraId="2D00726A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45 (87.9)</w:t>
            </w:r>
          </w:p>
        </w:tc>
        <w:tc>
          <w:tcPr>
            <w:tcW w:w="1702" w:type="dxa"/>
            <w:noWrap/>
            <w:hideMark/>
          </w:tcPr>
          <w:p w14:paraId="0532214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260</w:t>
            </w:r>
          </w:p>
          <w:p w14:paraId="6F327ECC" w14:textId="77777777" w:rsidR="00BB79E7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  <w:p w14:paraId="7F373D2F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465" w:type="dxa"/>
            <w:noWrap/>
            <w:hideMark/>
          </w:tcPr>
          <w:p w14:paraId="053335A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189D1737" w14:textId="77777777" w:rsidR="00BB79E7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  <w:p w14:paraId="5D905585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</w:tr>
      <w:tr w:rsidR="00BB79E7" w:rsidRPr="00090866" w14:paraId="753B0A6B" w14:textId="77777777" w:rsidTr="00C830D5">
        <w:trPr>
          <w:trHeight w:val="290"/>
        </w:trPr>
        <w:tc>
          <w:tcPr>
            <w:tcW w:w="13680" w:type="dxa"/>
            <w:gridSpan w:val="9"/>
            <w:noWrap/>
            <w:hideMark/>
          </w:tcPr>
          <w:p w14:paraId="48260282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DC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, at 12 months</w:t>
            </w:r>
          </w:p>
        </w:tc>
      </w:tr>
      <w:tr w:rsidR="0012349E" w:rsidRPr="00090866" w14:paraId="7535DAD1" w14:textId="77777777" w:rsidTr="00C830D5">
        <w:trPr>
          <w:trHeight w:val="574"/>
        </w:trPr>
        <w:tc>
          <w:tcPr>
            <w:tcW w:w="2731" w:type="dxa"/>
            <w:noWrap/>
            <w:hideMark/>
          </w:tcPr>
          <w:p w14:paraId="750B98DD" w14:textId="77777777" w:rsidR="00BB79E7" w:rsidRPr="00937589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37589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  <w:p w14:paraId="58F44900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Mean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SD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EA16270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Median</w:t>
            </w:r>
          </w:p>
          <w:p w14:paraId="004A2993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IQR</w:t>
            </w:r>
          </w:p>
          <w:p w14:paraId="3829996F" w14:textId="77777777" w:rsidR="00BB79E7" w:rsidRPr="00090866" w:rsidRDefault="00BB79E7" w:rsidP="00CD47B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min, max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2EF0178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392</w:t>
            </w:r>
          </w:p>
          <w:p w14:paraId="4BC3AD53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1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CDD18BA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390A6DAA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601DE148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5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17" w:type="dxa"/>
            <w:noWrap/>
            <w:hideMark/>
          </w:tcPr>
          <w:p w14:paraId="75586EC7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28</w:t>
            </w:r>
          </w:p>
          <w:p w14:paraId="5C9ED083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1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3B213F8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71B4FDE3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477CE3C7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50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55" w:type="dxa"/>
            <w:noWrap/>
            <w:hideMark/>
          </w:tcPr>
          <w:p w14:paraId="1D3B1BF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71</w:t>
            </w:r>
          </w:p>
          <w:p w14:paraId="7FABAD6F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1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829871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6C2F67DF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71B0C7FA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5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09" w:type="dxa"/>
            <w:noWrap/>
            <w:hideMark/>
          </w:tcPr>
          <w:p w14:paraId="25F4A64D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62</w:t>
            </w:r>
          </w:p>
          <w:p w14:paraId="359CA1C7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1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4F725E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28763496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59CC2945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7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noWrap/>
            <w:hideMark/>
          </w:tcPr>
          <w:p w14:paraId="0858208D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31</w:t>
            </w:r>
          </w:p>
          <w:p w14:paraId="37E56497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1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650C48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138F65ED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9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7F45FF7F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8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4" w:type="dxa"/>
            <w:noWrap/>
            <w:hideMark/>
          </w:tcPr>
          <w:p w14:paraId="3B67B98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49</w:t>
            </w:r>
          </w:p>
          <w:p w14:paraId="154441D6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1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69E7C84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391BC29F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9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7906328A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5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2" w:type="dxa"/>
            <w:noWrap/>
            <w:hideMark/>
          </w:tcPr>
          <w:p w14:paraId="7DCDBDBB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234</w:t>
            </w:r>
          </w:p>
          <w:p w14:paraId="58F4BAD3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FB00F4A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60474D2B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2A6848CF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17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65" w:type="dxa"/>
            <w:noWrap/>
            <w:hideMark/>
          </w:tcPr>
          <w:p w14:paraId="7DBDED0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7A3B692D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7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3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43EEDBD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87</w:t>
            </w:r>
          </w:p>
          <w:p w14:paraId="0D33586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64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05D27096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8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B79E7" w:rsidRPr="00090866" w14:paraId="7E7A8D2E" w14:textId="77777777" w:rsidTr="00C830D5">
        <w:trPr>
          <w:trHeight w:val="77"/>
        </w:trPr>
        <w:tc>
          <w:tcPr>
            <w:tcW w:w="13680" w:type="dxa"/>
            <w:gridSpan w:val="9"/>
            <w:noWrap/>
            <w:hideMark/>
          </w:tcPr>
          <w:p w14:paraId="2E188A33" w14:textId="77777777" w:rsidR="00BB79E7" w:rsidRPr="00090866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DC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, at 12 months, binary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, </w:t>
            </w:r>
            <w:r w:rsidRPr="0098249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(%)</w:t>
            </w:r>
          </w:p>
        </w:tc>
      </w:tr>
      <w:tr w:rsidR="0012349E" w:rsidRPr="00090866" w14:paraId="6CFA7C87" w14:textId="77777777" w:rsidTr="00C830D5">
        <w:trPr>
          <w:trHeight w:val="77"/>
        </w:trPr>
        <w:tc>
          <w:tcPr>
            <w:tcW w:w="2731" w:type="dxa"/>
            <w:noWrap/>
            <w:hideMark/>
          </w:tcPr>
          <w:p w14:paraId="3E8728EE" w14:textId="77777777" w:rsidR="00BB79E7" w:rsidRPr="00937589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37589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  <w:p w14:paraId="6239F8AB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&lt;80% (nonadherent)</w:t>
            </w:r>
          </w:p>
          <w:p w14:paraId="65059987" w14:textId="77777777" w:rsidR="00BB79E7" w:rsidRPr="00090866" w:rsidRDefault="00BB79E7" w:rsidP="00CD47B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≥80% (adherent)</w:t>
            </w:r>
          </w:p>
        </w:tc>
        <w:tc>
          <w:tcPr>
            <w:tcW w:w="1240" w:type="dxa"/>
            <w:noWrap/>
            <w:hideMark/>
          </w:tcPr>
          <w:p w14:paraId="22DFAEFB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392</w:t>
            </w:r>
          </w:p>
          <w:p w14:paraId="7A488BFA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 xml:space="preserve">26 </w:t>
            </w:r>
            <w:r w:rsidRPr="00D77FD3">
              <w:rPr>
                <w:rFonts w:ascii="Arial" w:hAnsi="Arial" w:cs="Arial"/>
                <w:sz w:val="18"/>
                <w:szCs w:val="18"/>
              </w:rPr>
              <w:t>(6.6)</w:t>
            </w:r>
          </w:p>
          <w:p w14:paraId="4C2EE9E2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366 (93.4)</w:t>
            </w:r>
          </w:p>
        </w:tc>
        <w:tc>
          <w:tcPr>
            <w:tcW w:w="1217" w:type="dxa"/>
            <w:noWrap/>
            <w:hideMark/>
          </w:tcPr>
          <w:p w14:paraId="3ECF6AE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28</w:t>
            </w:r>
          </w:p>
          <w:p w14:paraId="3644032B" w14:textId="77777777" w:rsidR="00BB79E7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  <w:p w14:paraId="6A3A62C2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455" w:type="dxa"/>
            <w:noWrap/>
            <w:hideMark/>
          </w:tcPr>
          <w:p w14:paraId="5CEB9A0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71</w:t>
            </w:r>
          </w:p>
          <w:p w14:paraId="5580A11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3 (7.6)</w:t>
            </w:r>
          </w:p>
          <w:p w14:paraId="42B098B7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58 (92.4)</w:t>
            </w:r>
          </w:p>
        </w:tc>
        <w:tc>
          <w:tcPr>
            <w:tcW w:w="1409" w:type="dxa"/>
            <w:noWrap/>
            <w:hideMark/>
          </w:tcPr>
          <w:p w14:paraId="0BDF8883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62</w:t>
            </w:r>
          </w:p>
          <w:p w14:paraId="1984CFE0" w14:textId="77777777" w:rsidR="00BB79E7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  <w:p w14:paraId="17278664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237" w:type="dxa"/>
            <w:noWrap/>
            <w:hideMark/>
          </w:tcPr>
          <w:p w14:paraId="625B5EC7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31</w:t>
            </w:r>
          </w:p>
          <w:p w14:paraId="664FD7D3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  <w:p w14:paraId="2017AA32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224" w:type="dxa"/>
            <w:noWrap/>
            <w:hideMark/>
          </w:tcPr>
          <w:p w14:paraId="46E9134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49</w:t>
            </w:r>
          </w:p>
          <w:p w14:paraId="7694B5AC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5 (10.1)</w:t>
            </w:r>
          </w:p>
          <w:p w14:paraId="420A7A80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34 (89.9)</w:t>
            </w:r>
          </w:p>
        </w:tc>
        <w:tc>
          <w:tcPr>
            <w:tcW w:w="1702" w:type="dxa"/>
            <w:noWrap/>
            <w:hideMark/>
          </w:tcPr>
          <w:p w14:paraId="270A5373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234</w:t>
            </w:r>
          </w:p>
          <w:p w14:paraId="5230192D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  <w:p w14:paraId="1A42A83E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465" w:type="dxa"/>
            <w:noWrap/>
            <w:hideMark/>
          </w:tcPr>
          <w:p w14:paraId="0A3D24A6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66B3AAC7" w14:textId="77777777" w:rsidR="00BB79E7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  <w:p w14:paraId="15AB7028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</w:tr>
      <w:tr w:rsidR="00BB79E7" w:rsidRPr="00090866" w14:paraId="67A367BD" w14:textId="77777777" w:rsidTr="00C830D5">
        <w:trPr>
          <w:trHeight w:val="290"/>
        </w:trPr>
        <w:tc>
          <w:tcPr>
            <w:tcW w:w="13680" w:type="dxa"/>
            <w:gridSpan w:val="9"/>
            <w:noWrap/>
            <w:hideMark/>
          </w:tcPr>
          <w:p w14:paraId="60884A9E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DC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, at 24 months</w:t>
            </w:r>
          </w:p>
        </w:tc>
      </w:tr>
      <w:tr w:rsidR="0012349E" w:rsidRPr="00090866" w14:paraId="17AEF251" w14:textId="77777777" w:rsidTr="00C830D5">
        <w:trPr>
          <w:trHeight w:val="77"/>
        </w:trPr>
        <w:tc>
          <w:tcPr>
            <w:tcW w:w="2731" w:type="dxa"/>
            <w:noWrap/>
            <w:hideMark/>
          </w:tcPr>
          <w:p w14:paraId="02CF9D6C" w14:textId="77777777" w:rsidR="00BB79E7" w:rsidRPr="00937589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37589">
              <w:rPr>
                <w:rFonts w:ascii="Arial" w:hAnsi="Arial" w:cs="Arial"/>
                <w:i/>
                <w:iCs/>
                <w:sz w:val="18"/>
                <w:szCs w:val="18"/>
              </w:rPr>
              <w:lastRenderedPageBreak/>
              <w:t>n</w:t>
            </w:r>
          </w:p>
          <w:p w14:paraId="71D6F0F4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Mean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SD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DE6ADBD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Median</w:t>
            </w:r>
          </w:p>
          <w:p w14:paraId="75A4080B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IQR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min, max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30D58CC7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349</w:t>
            </w:r>
          </w:p>
          <w:p w14:paraId="0B866EA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1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F4FFDFF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7ACFE6BE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14D3EF54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5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17" w:type="dxa"/>
            <w:noWrap/>
            <w:hideMark/>
          </w:tcPr>
          <w:p w14:paraId="2191170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9</w:t>
            </w:r>
          </w:p>
          <w:p w14:paraId="562C184A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1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4ACBF0C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222A2C58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46F3DE8C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51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55" w:type="dxa"/>
            <w:noWrap/>
            <w:hideMark/>
          </w:tcPr>
          <w:p w14:paraId="14AD6BA4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59</w:t>
            </w:r>
          </w:p>
          <w:p w14:paraId="5C0730B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1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AE3E66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340A8057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11EA66AB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17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09" w:type="dxa"/>
            <w:noWrap/>
            <w:hideMark/>
          </w:tcPr>
          <w:p w14:paraId="68717886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48</w:t>
            </w:r>
          </w:p>
          <w:p w14:paraId="642994AE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1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A39B58C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02F689A4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470AFA85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7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noWrap/>
            <w:hideMark/>
          </w:tcPr>
          <w:p w14:paraId="0B39A507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23</w:t>
            </w:r>
          </w:p>
          <w:p w14:paraId="3D7CA674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20A90B8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1A5EE838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9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45FF6C1C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5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4" w:type="dxa"/>
            <w:noWrap/>
            <w:hideMark/>
          </w:tcPr>
          <w:p w14:paraId="72E337C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34</w:t>
            </w:r>
          </w:p>
          <w:p w14:paraId="11DEA8D4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1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5FF8C08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57ABDF87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9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77AB28F6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7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2" w:type="dxa"/>
            <w:noWrap/>
            <w:hideMark/>
          </w:tcPr>
          <w:p w14:paraId="7C4F6D4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208</w:t>
            </w:r>
          </w:p>
          <w:p w14:paraId="0E20766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E6AB153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2E216C3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534109CA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17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65" w:type="dxa"/>
            <w:noWrap/>
            <w:hideMark/>
          </w:tcPr>
          <w:p w14:paraId="012170BD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7AEEBAC7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7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3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380665F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5FE4161D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4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4C313AF0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5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B79E7" w:rsidRPr="00090866" w14:paraId="71165A10" w14:textId="77777777" w:rsidTr="00C830D5">
        <w:trPr>
          <w:trHeight w:val="77"/>
        </w:trPr>
        <w:tc>
          <w:tcPr>
            <w:tcW w:w="13680" w:type="dxa"/>
            <w:gridSpan w:val="9"/>
            <w:noWrap/>
            <w:hideMark/>
          </w:tcPr>
          <w:p w14:paraId="2D92BAD5" w14:textId="77777777" w:rsidR="00BB79E7" w:rsidRPr="00090866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DC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, at 24 months, binary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, </w:t>
            </w:r>
            <w:r w:rsidRPr="0098249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(%)</w:t>
            </w:r>
          </w:p>
        </w:tc>
      </w:tr>
      <w:tr w:rsidR="0012349E" w:rsidRPr="00090866" w14:paraId="42687208" w14:textId="77777777" w:rsidTr="00C830D5">
        <w:trPr>
          <w:trHeight w:val="77"/>
        </w:trPr>
        <w:tc>
          <w:tcPr>
            <w:tcW w:w="2731" w:type="dxa"/>
            <w:noWrap/>
            <w:hideMark/>
          </w:tcPr>
          <w:p w14:paraId="018A0C1B" w14:textId="77777777" w:rsidR="00BB79E7" w:rsidRPr="00937589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37589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  <w:p w14:paraId="27FF17B1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&lt;80% (nonadherent)</w:t>
            </w:r>
          </w:p>
          <w:p w14:paraId="003C9768" w14:textId="77777777" w:rsidR="00BB79E7" w:rsidRPr="00090866" w:rsidRDefault="00BB79E7" w:rsidP="00CD47B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≥80% (adherent)</w:t>
            </w:r>
          </w:p>
        </w:tc>
        <w:tc>
          <w:tcPr>
            <w:tcW w:w="1240" w:type="dxa"/>
            <w:noWrap/>
            <w:hideMark/>
          </w:tcPr>
          <w:p w14:paraId="2F890EF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349</w:t>
            </w:r>
          </w:p>
          <w:p w14:paraId="380EFE7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22 (6.3)</w:t>
            </w:r>
          </w:p>
          <w:p w14:paraId="32441F30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327 (93.7)</w:t>
            </w:r>
          </w:p>
        </w:tc>
        <w:tc>
          <w:tcPr>
            <w:tcW w:w="1217" w:type="dxa"/>
            <w:noWrap/>
            <w:hideMark/>
          </w:tcPr>
          <w:p w14:paraId="7A6D4668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9</w:t>
            </w:r>
          </w:p>
          <w:p w14:paraId="4D32F90B" w14:textId="77777777" w:rsidR="00BB79E7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  <w:p w14:paraId="3788FF2D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455" w:type="dxa"/>
            <w:noWrap/>
            <w:hideMark/>
          </w:tcPr>
          <w:p w14:paraId="1DB2359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59</w:t>
            </w:r>
          </w:p>
          <w:p w14:paraId="58BDDBCF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1 (6.9)</w:t>
            </w:r>
          </w:p>
          <w:p w14:paraId="06A66FC4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48 (93.1)</w:t>
            </w:r>
          </w:p>
        </w:tc>
        <w:tc>
          <w:tcPr>
            <w:tcW w:w="1409" w:type="dxa"/>
            <w:noWrap/>
            <w:hideMark/>
          </w:tcPr>
          <w:p w14:paraId="3A1A645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48</w:t>
            </w:r>
          </w:p>
          <w:p w14:paraId="2187D836" w14:textId="77777777" w:rsidR="00BB79E7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  <w:p w14:paraId="737E6675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237" w:type="dxa"/>
            <w:noWrap/>
            <w:hideMark/>
          </w:tcPr>
          <w:p w14:paraId="532D845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23</w:t>
            </w:r>
          </w:p>
          <w:p w14:paraId="143B2F1D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  <w:p w14:paraId="3D8B2AC6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224" w:type="dxa"/>
            <w:noWrap/>
            <w:hideMark/>
          </w:tcPr>
          <w:p w14:paraId="1EF4D376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34</w:t>
            </w:r>
          </w:p>
          <w:p w14:paraId="31610E1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4 (10.4)</w:t>
            </w:r>
          </w:p>
          <w:p w14:paraId="73655E7E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20 (89.6)</w:t>
            </w:r>
          </w:p>
        </w:tc>
        <w:tc>
          <w:tcPr>
            <w:tcW w:w="1702" w:type="dxa"/>
            <w:noWrap/>
            <w:hideMark/>
          </w:tcPr>
          <w:p w14:paraId="12E6EA1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208</w:t>
            </w:r>
          </w:p>
          <w:p w14:paraId="3FAEE718" w14:textId="77777777" w:rsidR="00BB79E7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  <w:p w14:paraId="33E457CA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465" w:type="dxa"/>
            <w:noWrap/>
            <w:hideMark/>
          </w:tcPr>
          <w:p w14:paraId="5A08B294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1AB7BB93" w14:textId="77777777" w:rsidR="00BB79E7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  <w:p w14:paraId="15A3A7C8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</w:tr>
      <w:tr w:rsidR="00BB79E7" w:rsidRPr="00090866" w14:paraId="53318F51" w14:textId="77777777" w:rsidTr="00C830D5">
        <w:trPr>
          <w:trHeight w:val="77"/>
        </w:trPr>
        <w:tc>
          <w:tcPr>
            <w:tcW w:w="13680" w:type="dxa"/>
            <w:gridSpan w:val="9"/>
            <w:noWrap/>
            <w:hideMark/>
          </w:tcPr>
          <w:p w14:paraId="3BEB7699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DC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, at 36 months</w:t>
            </w:r>
          </w:p>
        </w:tc>
      </w:tr>
      <w:tr w:rsidR="0012349E" w:rsidRPr="00090866" w14:paraId="57C5DBEE" w14:textId="77777777" w:rsidTr="00C830D5">
        <w:trPr>
          <w:trHeight w:val="77"/>
        </w:trPr>
        <w:tc>
          <w:tcPr>
            <w:tcW w:w="2731" w:type="dxa"/>
            <w:noWrap/>
            <w:hideMark/>
          </w:tcPr>
          <w:p w14:paraId="2F53F80F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n</w:t>
            </w:r>
          </w:p>
          <w:p w14:paraId="436024ED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Mean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SD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A756AE4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Median</w:t>
            </w:r>
          </w:p>
          <w:p w14:paraId="6592A204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IQR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min, max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455E5097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49</w:t>
            </w:r>
          </w:p>
          <w:p w14:paraId="4E46823A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1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1FECEF4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27561EFD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9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2DEF9A2B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5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17" w:type="dxa"/>
            <w:noWrap/>
            <w:hideMark/>
          </w:tcPr>
          <w:p w14:paraId="5BFA2E53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27D003AA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1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2295E9B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381F55F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8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25310580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51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55" w:type="dxa"/>
            <w:noWrap/>
            <w:hideMark/>
          </w:tcPr>
          <w:p w14:paraId="64ACB82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68</w:t>
            </w:r>
          </w:p>
          <w:p w14:paraId="5121499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1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5102F9F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58FFA87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9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62EF0F42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18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09" w:type="dxa"/>
            <w:noWrap/>
            <w:hideMark/>
          </w:tcPr>
          <w:p w14:paraId="0829470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64</w:t>
            </w:r>
          </w:p>
          <w:p w14:paraId="32956D5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1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98F9D9C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059E33B4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8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2132458D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7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noWrap/>
            <w:hideMark/>
          </w:tcPr>
          <w:p w14:paraId="20A2FECD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2815CA6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8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3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7019EC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9</w:t>
            </w:r>
          </w:p>
          <w:p w14:paraId="44358406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7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5416AF7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5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4" w:type="dxa"/>
            <w:noWrap/>
            <w:hideMark/>
          </w:tcPr>
          <w:p w14:paraId="05559D6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57</w:t>
            </w:r>
          </w:p>
          <w:p w14:paraId="40835A78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A328B5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5017F84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6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429C5857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7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2" w:type="dxa"/>
            <w:noWrap/>
            <w:hideMark/>
          </w:tcPr>
          <w:p w14:paraId="02F5E35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87</w:t>
            </w:r>
          </w:p>
          <w:p w14:paraId="2E1E488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0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AD071E7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09AE912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090222D0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18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65" w:type="dxa"/>
            <w:noWrap/>
            <w:hideMark/>
          </w:tcPr>
          <w:p w14:paraId="31FE4328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026314DA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5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4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E238EF7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51</w:t>
            </w:r>
          </w:p>
          <w:p w14:paraId="2530742C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4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4EE58FAE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5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B79E7" w:rsidRPr="00090866" w14:paraId="102D5019" w14:textId="77777777" w:rsidTr="00C830D5">
        <w:trPr>
          <w:trHeight w:val="77"/>
        </w:trPr>
        <w:tc>
          <w:tcPr>
            <w:tcW w:w="13680" w:type="dxa"/>
            <w:gridSpan w:val="9"/>
            <w:noWrap/>
            <w:hideMark/>
          </w:tcPr>
          <w:p w14:paraId="5C930B82" w14:textId="77777777" w:rsidR="00BB79E7" w:rsidRPr="00090866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DC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, at 36 months, binary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, </w:t>
            </w:r>
            <w:r w:rsidRPr="0098249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(%)</w:t>
            </w:r>
          </w:p>
        </w:tc>
      </w:tr>
      <w:tr w:rsidR="0012349E" w:rsidRPr="00090866" w14:paraId="1F9CC3A9" w14:textId="77777777" w:rsidTr="00C830D5">
        <w:trPr>
          <w:trHeight w:val="77"/>
        </w:trPr>
        <w:tc>
          <w:tcPr>
            <w:tcW w:w="2731" w:type="dxa"/>
            <w:noWrap/>
            <w:hideMark/>
          </w:tcPr>
          <w:p w14:paraId="356688B4" w14:textId="77777777" w:rsidR="00BB79E7" w:rsidRPr="00937589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37589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  <w:p w14:paraId="39972F04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&lt;80% (nonadherent)</w:t>
            </w:r>
          </w:p>
          <w:p w14:paraId="77F38D2F" w14:textId="77777777" w:rsidR="00BB79E7" w:rsidRPr="00090866" w:rsidRDefault="00BB79E7" w:rsidP="00CD47B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≥80% (adherent)</w:t>
            </w:r>
          </w:p>
        </w:tc>
        <w:tc>
          <w:tcPr>
            <w:tcW w:w="1240" w:type="dxa"/>
            <w:noWrap/>
            <w:hideMark/>
          </w:tcPr>
          <w:p w14:paraId="557C310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49</w:t>
            </w:r>
          </w:p>
          <w:p w14:paraId="18716AB4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4 (9.4)</w:t>
            </w:r>
          </w:p>
          <w:p w14:paraId="521745B8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35 (90.6)</w:t>
            </w:r>
          </w:p>
        </w:tc>
        <w:tc>
          <w:tcPr>
            <w:tcW w:w="1217" w:type="dxa"/>
            <w:noWrap/>
            <w:hideMark/>
          </w:tcPr>
          <w:p w14:paraId="61DA84E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172867D5" w14:textId="77777777" w:rsidR="00BB79E7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  <w:p w14:paraId="042423C9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455" w:type="dxa"/>
            <w:noWrap/>
            <w:hideMark/>
          </w:tcPr>
          <w:p w14:paraId="797D7B7B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68</w:t>
            </w:r>
          </w:p>
          <w:p w14:paraId="5DF716FE" w14:textId="77777777" w:rsidR="00BB79E7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  <w:p w14:paraId="6B39EB1B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409" w:type="dxa"/>
            <w:noWrap/>
            <w:hideMark/>
          </w:tcPr>
          <w:p w14:paraId="27FD6D0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64</w:t>
            </w:r>
          </w:p>
          <w:p w14:paraId="404CC045" w14:textId="77777777" w:rsidR="00BB79E7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  <w:p w14:paraId="5B78F447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237" w:type="dxa"/>
            <w:noWrap/>
            <w:hideMark/>
          </w:tcPr>
          <w:p w14:paraId="4A40202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191D981D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  <w:p w14:paraId="1F61494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224" w:type="dxa"/>
            <w:noWrap/>
            <w:hideMark/>
          </w:tcPr>
          <w:p w14:paraId="72442FB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57</w:t>
            </w:r>
          </w:p>
          <w:p w14:paraId="3CE71E94" w14:textId="77777777" w:rsidR="00BB79E7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  <w:p w14:paraId="098CD5EE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702" w:type="dxa"/>
            <w:noWrap/>
            <w:hideMark/>
          </w:tcPr>
          <w:p w14:paraId="7AF7CDD8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87</w:t>
            </w:r>
          </w:p>
          <w:p w14:paraId="0FA0D520" w14:textId="77777777" w:rsidR="00BB79E7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  <w:p w14:paraId="281CF7A1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465" w:type="dxa"/>
            <w:noWrap/>
            <w:hideMark/>
          </w:tcPr>
          <w:p w14:paraId="7A54AE8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1DB794F5" w14:textId="77777777" w:rsidR="00BB79E7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  <w:p w14:paraId="26DA4BDA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</w:tr>
      <w:tr w:rsidR="00BB79E7" w:rsidRPr="00090866" w14:paraId="5C5186C3" w14:textId="77777777" w:rsidTr="00C830D5">
        <w:trPr>
          <w:trHeight w:val="330"/>
        </w:trPr>
        <w:tc>
          <w:tcPr>
            <w:tcW w:w="13680" w:type="dxa"/>
            <w:gridSpan w:val="9"/>
            <w:noWrap/>
            <w:hideMark/>
          </w:tcPr>
          <w:p w14:paraId="5C0AFF96" w14:textId="77777777" w:rsidR="00BB79E7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CFC0B7D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SENSITIVITY ANALYSIS: Post-pandemic period (for patients indexed from October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1,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2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,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to August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31,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2023)</w:t>
            </w:r>
          </w:p>
        </w:tc>
      </w:tr>
      <w:tr w:rsidR="0012349E" w:rsidRPr="00090866" w14:paraId="72E766B1" w14:textId="77777777" w:rsidTr="0012349E">
        <w:trPr>
          <w:trHeight w:val="290"/>
        </w:trPr>
        <w:tc>
          <w:tcPr>
            <w:tcW w:w="2731" w:type="dxa"/>
            <w:vMerge w:val="restart"/>
            <w:noWrap/>
            <w:hideMark/>
          </w:tcPr>
          <w:p w14:paraId="3EABC433" w14:textId="77777777" w:rsidR="00BB79E7" w:rsidRPr="00090866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E92BECE" w14:textId="77777777" w:rsidR="00BB79E7" w:rsidRPr="00090866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EAEBC5A" w14:textId="77777777" w:rsidR="00BB79E7" w:rsidRPr="00090866" w:rsidRDefault="00BB79E7" w:rsidP="00CD47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558" w:type="dxa"/>
            <w:gridSpan w:val="5"/>
            <w:noWrap/>
            <w:hideMark/>
          </w:tcPr>
          <w:p w14:paraId="507CA887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Ag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at index</w:t>
            </w:r>
          </w:p>
        </w:tc>
        <w:tc>
          <w:tcPr>
            <w:tcW w:w="4391" w:type="dxa"/>
            <w:gridSpan w:val="3"/>
            <w:noWrap/>
            <w:hideMark/>
          </w:tcPr>
          <w:p w14:paraId="595A2918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Indexed NA</w:t>
            </w:r>
          </w:p>
        </w:tc>
      </w:tr>
      <w:tr w:rsidR="0012349E" w:rsidRPr="00090866" w14:paraId="5C836E79" w14:textId="77777777" w:rsidTr="00C830D5">
        <w:trPr>
          <w:trHeight w:val="621"/>
        </w:trPr>
        <w:tc>
          <w:tcPr>
            <w:tcW w:w="2731" w:type="dxa"/>
            <w:vMerge/>
            <w:noWrap/>
            <w:hideMark/>
          </w:tcPr>
          <w:p w14:paraId="325B8080" w14:textId="77777777" w:rsidR="00BB79E7" w:rsidRPr="00090866" w:rsidRDefault="00BB79E7" w:rsidP="00CD47B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7B5D6D1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Overall</w:t>
            </w:r>
          </w:p>
          <w:p w14:paraId="4A2DF25A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481)</w:t>
            </w:r>
          </w:p>
        </w:tc>
        <w:tc>
          <w:tcPr>
            <w:tcW w:w="1217" w:type="dxa"/>
            <w:noWrap/>
            <w:hideMark/>
          </w:tcPr>
          <w:p w14:paraId="5FB743FB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1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34 years</w:t>
            </w:r>
          </w:p>
          <w:p w14:paraId="14B7D37F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30)</w:t>
            </w:r>
          </w:p>
        </w:tc>
        <w:tc>
          <w:tcPr>
            <w:tcW w:w="1455" w:type="dxa"/>
            <w:noWrap/>
            <w:hideMark/>
          </w:tcPr>
          <w:p w14:paraId="6B39646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35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49 years</w:t>
            </w:r>
          </w:p>
          <w:p w14:paraId="13CDEF9B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166)</w:t>
            </w:r>
          </w:p>
        </w:tc>
        <w:tc>
          <w:tcPr>
            <w:tcW w:w="1409" w:type="dxa"/>
            <w:noWrap/>
            <w:hideMark/>
          </w:tcPr>
          <w:p w14:paraId="5E6DD08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5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64 years</w:t>
            </w:r>
          </w:p>
          <w:p w14:paraId="35E55589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225)</w:t>
            </w:r>
          </w:p>
        </w:tc>
        <w:tc>
          <w:tcPr>
            <w:tcW w:w="1237" w:type="dxa"/>
            <w:noWrap/>
            <w:hideMark/>
          </w:tcPr>
          <w:p w14:paraId="3A0F2CBB" w14:textId="77777777" w:rsidR="00BB79E7" w:rsidRPr="007D4739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2F9E">
              <w:rPr>
                <w:rFonts w:ascii="Arial" w:hAnsi="Arial" w:cs="Arial"/>
                <w:b/>
                <w:bCs/>
                <w:sz w:val="18"/>
                <w:szCs w:val="18"/>
              </w:rPr>
              <w:t>≥</w:t>
            </w:r>
            <w:r w:rsidRPr="007D4739">
              <w:rPr>
                <w:rFonts w:ascii="Arial" w:hAnsi="Arial" w:cs="Arial"/>
                <w:b/>
                <w:bCs/>
                <w:sz w:val="18"/>
                <w:szCs w:val="18"/>
              </w:rPr>
              <w:t>65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years</w:t>
            </w:r>
          </w:p>
          <w:p w14:paraId="7333D21B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60)</w:t>
            </w:r>
          </w:p>
        </w:tc>
        <w:tc>
          <w:tcPr>
            <w:tcW w:w="1224" w:type="dxa"/>
            <w:noWrap/>
            <w:hideMark/>
          </w:tcPr>
          <w:p w14:paraId="26103D4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Entecavir</w:t>
            </w:r>
          </w:p>
          <w:p w14:paraId="580BED83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173)</w:t>
            </w:r>
          </w:p>
        </w:tc>
        <w:tc>
          <w:tcPr>
            <w:tcW w:w="1702" w:type="dxa"/>
            <w:noWrap/>
            <w:hideMark/>
          </w:tcPr>
          <w:p w14:paraId="5CA3AC2E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AF</w:t>
            </w:r>
          </w:p>
          <w:p w14:paraId="0E1148A4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302)</w:t>
            </w:r>
          </w:p>
        </w:tc>
        <w:tc>
          <w:tcPr>
            <w:tcW w:w="1465" w:type="dxa"/>
            <w:noWrap/>
            <w:hideMark/>
          </w:tcPr>
          <w:p w14:paraId="481C6C9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DF</w:t>
            </w:r>
          </w:p>
          <w:p w14:paraId="057E6208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375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6)</w:t>
            </w:r>
          </w:p>
        </w:tc>
      </w:tr>
      <w:tr w:rsidR="00BB79E7" w:rsidRPr="00090866" w14:paraId="4E3DD7F3" w14:textId="77777777" w:rsidTr="00C830D5">
        <w:trPr>
          <w:trHeight w:val="290"/>
        </w:trPr>
        <w:tc>
          <w:tcPr>
            <w:tcW w:w="13680" w:type="dxa"/>
            <w:gridSpan w:val="9"/>
            <w:noWrap/>
            <w:hideMark/>
          </w:tcPr>
          <w:p w14:paraId="3932002F" w14:textId="77777777" w:rsidR="00BB79E7" w:rsidRPr="00090866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DC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variable follow-up)</w:t>
            </w:r>
          </w:p>
        </w:tc>
      </w:tr>
      <w:tr w:rsidR="0012349E" w:rsidRPr="00090866" w14:paraId="4B41DA51" w14:textId="77777777" w:rsidTr="00C830D5">
        <w:trPr>
          <w:trHeight w:val="428"/>
        </w:trPr>
        <w:tc>
          <w:tcPr>
            <w:tcW w:w="2731" w:type="dxa"/>
            <w:noWrap/>
            <w:hideMark/>
          </w:tcPr>
          <w:p w14:paraId="35926D0E" w14:textId="77777777" w:rsidR="00BB79E7" w:rsidRPr="00937589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37589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  <w:p w14:paraId="4D6E7B84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Mean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SD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2855118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Median</w:t>
            </w:r>
          </w:p>
          <w:p w14:paraId="6F84CCE6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IQR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min, max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54B582D3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481</w:t>
            </w:r>
          </w:p>
          <w:p w14:paraId="5268A873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4132EC7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3EF64A74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7</w:t>
            </w:r>
            <w:bookmarkStart w:id="10" w:name="_Hlk196846831"/>
            <w:r>
              <w:rPr>
                <w:rFonts w:ascii="Arial" w:hAnsi="Arial" w:cs="Arial"/>
                <w:sz w:val="18"/>
                <w:szCs w:val="18"/>
              </w:rPr>
              <w:t>–</w:t>
            </w:r>
            <w:bookmarkEnd w:id="10"/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09932CE5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2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17" w:type="dxa"/>
            <w:noWrap/>
            <w:hideMark/>
          </w:tcPr>
          <w:p w14:paraId="6E2DFE1E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30</w:t>
            </w:r>
          </w:p>
          <w:p w14:paraId="757AB63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8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FAC41D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0E67302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3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27ADECB4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3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55" w:type="dxa"/>
            <w:noWrap/>
            <w:hideMark/>
          </w:tcPr>
          <w:p w14:paraId="565E8E4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66</w:t>
            </w:r>
          </w:p>
          <w:p w14:paraId="04843DCA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1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043309E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0CAD0D1F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7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65DD0B11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14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09" w:type="dxa"/>
            <w:noWrap/>
            <w:hideMark/>
          </w:tcPr>
          <w:p w14:paraId="6BFE7CD7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225</w:t>
            </w:r>
          </w:p>
          <w:p w14:paraId="1D08330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E995A3E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3C27F52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8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63F4EA4D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2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noWrap/>
            <w:hideMark/>
          </w:tcPr>
          <w:p w14:paraId="45CD85F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60</w:t>
            </w:r>
          </w:p>
          <w:p w14:paraId="7898D6C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8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A73804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5C0D1FA6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4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7E8406CE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5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4" w:type="dxa"/>
            <w:noWrap/>
            <w:hideMark/>
          </w:tcPr>
          <w:p w14:paraId="2A06156F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73</w:t>
            </w:r>
          </w:p>
          <w:p w14:paraId="4670FBE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8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77C5F5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7962CD6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1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5E6E8377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3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2" w:type="dxa"/>
            <w:noWrap/>
            <w:hideMark/>
          </w:tcPr>
          <w:p w14:paraId="50B65C1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302</w:t>
            </w:r>
          </w:p>
          <w:p w14:paraId="7EF80C3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1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CF876DD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32F4C5A4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9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734EF7BF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2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65" w:type="dxa"/>
            <w:noWrap/>
            <w:hideMark/>
          </w:tcPr>
          <w:p w14:paraId="37834C0E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43097DB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8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E27C983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9</w:t>
            </w:r>
          </w:p>
          <w:p w14:paraId="376A9B1B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7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0FCD1F99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33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B79E7" w:rsidRPr="00090866" w14:paraId="045EE9DE" w14:textId="77777777" w:rsidTr="00C830D5">
        <w:trPr>
          <w:trHeight w:val="77"/>
        </w:trPr>
        <w:tc>
          <w:tcPr>
            <w:tcW w:w="13680" w:type="dxa"/>
            <w:gridSpan w:val="9"/>
            <w:noWrap/>
            <w:hideMark/>
          </w:tcPr>
          <w:p w14:paraId="386135EF" w14:textId="77777777" w:rsidR="00BB79E7" w:rsidRPr="00090866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DC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variable follow-up), binary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, </w:t>
            </w:r>
            <w:r w:rsidRPr="0098249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(%)</w:t>
            </w:r>
          </w:p>
        </w:tc>
      </w:tr>
      <w:tr w:rsidR="0012349E" w:rsidRPr="00090866" w14:paraId="05332C4E" w14:textId="77777777" w:rsidTr="00C830D5">
        <w:trPr>
          <w:trHeight w:val="304"/>
        </w:trPr>
        <w:tc>
          <w:tcPr>
            <w:tcW w:w="2731" w:type="dxa"/>
            <w:noWrap/>
            <w:hideMark/>
          </w:tcPr>
          <w:p w14:paraId="483EAD89" w14:textId="77777777" w:rsidR="00BB79E7" w:rsidRPr="00937589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37589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  <w:p w14:paraId="279429FA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&lt;80% (nonadherent)</w:t>
            </w:r>
          </w:p>
          <w:p w14:paraId="7A1B210D" w14:textId="77777777" w:rsidR="00BB79E7" w:rsidRPr="00090866" w:rsidRDefault="00BB79E7" w:rsidP="00CD47B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≥80% (adherent)</w:t>
            </w:r>
          </w:p>
        </w:tc>
        <w:tc>
          <w:tcPr>
            <w:tcW w:w="1240" w:type="dxa"/>
            <w:noWrap/>
            <w:hideMark/>
          </w:tcPr>
          <w:p w14:paraId="7DCFE9A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481</w:t>
            </w:r>
          </w:p>
          <w:p w14:paraId="2C42B3B6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53 (11.0)</w:t>
            </w:r>
          </w:p>
          <w:p w14:paraId="15F50817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428 (89.0)</w:t>
            </w:r>
          </w:p>
        </w:tc>
        <w:tc>
          <w:tcPr>
            <w:tcW w:w="1217" w:type="dxa"/>
            <w:noWrap/>
            <w:hideMark/>
          </w:tcPr>
          <w:p w14:paraId="74440BF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30</w:t>
            </w:r>
          </w:p>
          <w:p w14:paraId="718B9948" w14:textId="77777777" w:rsidR="00BB79E7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  <w:p w14:paraId="138452EC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455" w:type="dxa"/>
            <w:noWrap/>
            <w:hideMark/>
          </w:tcPr>
          <w:p w14:paraId="566DF3A3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66</w:t>
            </w:r>
          </w:p>
          <w:p w14:paraId="53288E2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2 (7.2)</w:t>
            </w:r>
          </w:p>
          <w:p w14:paraId="55E160A1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54 (92.8)</w:t>
            </w:r>
          </w:p>
        </w:tc>
        <w:tc>
          <w:tcPr>
            <w:tcW w:w="1409" w:type="dxa"/>
            <w:noWrap/>
            <w:hideMark/>
          </w:tcPr>
          <w:p w14:paraId="4244D5C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225</w:t>
            </w:r>
          </w:p>
          <w:p w14:paraId="65C94213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26 (11.6)</w:t>
            </w:r>
          </w:p>
          <w:p w14:paraId="74F8C17E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99 (88.4)</w:t>
            </w:r>
          </w:p>
        </w:tc>
        <w:tc>
          <w:tcPr>
            <w:tcW w:w="1237" w:type="dxa"/>
            <w:noWrap/>
            <w:hideMark/>
          </w:tcPr>
          <w:p w14:paraId="062402E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60</w:t>
            </w:r>
          </w:p>
          <w:p w14:paraId="2E8F07D8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  <w:p w14:paraId="402CB359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224" w:type="dxa"/>
            <w:noWrap/>
            <w:hideMark/>
          </w:tcPr>
          <w:p w14:paraId="0DE93AEC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73</w:t>
            </w:r>
          </w:p>
          <w:p w14:paraId="47861E3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32 (18.5)</w:t>
            </w:r>
          </w:p>
          <w:p w14:paraId="7F4108F3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41 (81.5)</w:t>
            </w:r>
          </w:p>
        </w:tc>
        <w:tc>
          <w:tcPr>
            <w:tcW w:w="1702" w:type="dxa"/>
            <w:noWrap/>
            <w:hideMark/>
          </w:tcPr>
          <w:p w14:paraId="7D015998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302</w:t>
            </w:r>
          </w:p>
          <w:p w14:paraId="37D71E1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  <w:p w14:paraId="52A96A23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465" w:type="dxa"/>
            <w:noWrap/>
            <w:hideMark/>
          </w:tcPr>
          <w:p w14:paraId="48599323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2F6E781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  <w:p w14:paraId="3C00C931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</w:tr>
      <w:tr w:rsidR="00BB79E7" w:rsidRPr="00090866" w14:paraId="40C872BA" w14:textId="77777777" w:rsidTr="00C830D5">
        <w:trPr>
          <w:trHeight w:val="77"/>
        </w:trPr>
        <w:tc>
          <w:tcPr>
            <w:tcW w:w="13680" w:type="dxa"/>
            <w:gridSpan w:val="9"/>
            <w:noWrap/>
            <w:hideMark/>
          </w:tcPr>
          <w:p w14:paraId="1737551A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DC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, at 12 months</w:t>
            </w:r>
          </w:p>
        </w:tc>
      </w:tr>
      <w:tr w:rsidR="0012349E" w:rsidRPr="00090866" w14:paraId="135FB034" w14:textId="77777777" w:rsidTr="00C830D5">
        <w:trPr>
          <w:trHeight w:val="727"/>
        </w:trPr>
        <w:tc>
          <w:tcPr>
            <w:tcW w:w="2731" w:type="dxa"/>
            <w:noWrap/>
            <w:hideMark/>
          </w:tcPr>
          <w:p w14:paraId="64E630D2" w14:textId="77777777" w:rsidR="00BB79E7" w:rsidRPr="00937589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37589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  <w:p w14:paraId="6DEBCDAA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Mean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SD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A3DE9BF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Median</w:t>
            </w:r>
          </w:p>
          <w:p w14:paraId="043D08F3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IQR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min, max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348D0D7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275</w:t>
            </w:r>
          </w:p>
          <w:p w14:paraId="224AA177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1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4212926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2734654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03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201D4F46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97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17" w:type="dxa"/>
            <w:noWrap/>
            <w:hideMark/>
          </w:tcPr>
          <w:p w14:paraId="1F76F00C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21</w:t>
            </w:r>
          </w:p>
          <w:p w14:paraId="30E3B80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8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B16C85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240FAFFB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05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08DF00E3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91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55" w:type="dxa"/>
            <w:noWrap/>
            <w:hideMark/>
          </w:tcPr>
          <w:p w14:paraId="6E31A9A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97</w:t>
            </w:r>
          </w:p>
          <w:p w14:paraId="024562EE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1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AF0E50E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46902474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23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22D342DF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97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09" w:type="dxa"/>
            <w:noWrap/>
            <w:hideMark/>
          </w:tcPr>
          <w:p w14:paraId="1DB9187D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19</w:t>
            </w:r>
          </w:p>
          <w:p w14:paraId="60ED451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9801006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10F35E0B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03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636B97BF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98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noWrap/>
            <w:hideMark/>
          </w:tcPr>
          <w:p w14:paraId="31A96CBA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38</w:t>
            </w:r>
          </w:p>
          <w:p w14:paraId="4BBCFC74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C2DC2A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7291A30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17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582881B6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96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4" w:type="dxa"/>
            <w:noWrap/>
            <w:hideMark/>
          </w:tcPr>
          <w:p w14:paraId="2504FD1C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98</w:t>
            </w:r>
          </w:p>
          <w:p w14:paraId="4B6ED46B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5D7DE04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756D34CA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05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798F1474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92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2" w:type="dxa"/>
            <w:noWrap/>
            <w:hideMark/>
          </w:tcPr>
          <w:p w14:paraId="011095B7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73</w:t>
            </w:r>
          </w:p>
          <w:p w14:paraId="744C2C6C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1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9512C1D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2A1623BC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03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2E65BCEA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98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65" w:type="dxa"/>
            <w:noWrap/>
            <w:hideMark/>
          </w:tcPr>
          <w:p w14:paraId="100D19C7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61A2A6AE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8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3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7E154AD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9</w:t>
            </w:r>
          </w:p>
          <w:p w14:paraId="5A7A472A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33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2008F9B1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65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B79E7" w:rsidRPr="00090866" w14:paraId="28B08E0B" w14:textId="77777777" w:rsidTr="00C830D5">
        <w:trPr>
          <w:trHeight w:val="290"/>
        </w:trPr>
        <w:tc>
          <w:tcPr>
            <w:tcW w:w="13680" w:type="dxa"/>
            <w:gridSpan w:val="9"/>
            <w:noWrap/>
            <w:hideMark/>
          </w:tcPr>
          <w:p w14:paraId="58F77782" w14:textId="77777777" w:rsidR="00BB79E7" w:rsidRPr="00090866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DC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, at 12 months, binary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, </w:t>
            </w:r>
            <w:r w:rsidRPr="0098249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(%)</w:t>
            </w:r>
          </w:p>
        </w:tc>
      </w:tr>
      <w:tr w:rsidR="0012349E" w:rsidRPr="00090866" w14:paraId="5A34B73E" w14:textId="77777777" w:rsidTr="00C830D5">
        <w:trPr>
          <w:trHeight w:val="622"/>
        </w:trPr>
        <w:tc>
          <w:tcPr>
            <w:tcW w:w="2731" w:type="dxa"/>
            <w:noWrap/>
            <w:hideMark/>
          </w:tcPr>
          <w:p w14:paraId="18461158" w14:textId="77777777" w:rsidR="00BB79E7" w:rsidRPr="00937589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37589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  <w:p w14:paraId="53140C2C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&lt;80% (nonadherent)</w:t>
            </w:r>
          </w:p>
          <w:p w14:paraId="4323DE75" w14:textId="77777777" w:rsidR="00BB79E7" w:rsidRPr="00090866" w:rsidRDefault="00BB79E7" w:rsidP="00CD47B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≥80% (adhere</w:t>
            </w:r>
            <w:r w:rsidRPr="00D77FD3">
              <w:rPr>
                <w:rFonts w:ascii="Arial" w:hAnsi="Arial" w:cs="Arial"/>
                <w:sz w:val="18"/>
                <w:szCs w:val="18"/>
              </w:rPr>
              <w:t>nt)</w:t>
            </w:r>
          </w:p>
        </w:tc>
        <w:tc>
          <w:tcPr>
            <w:tcW w:w="1240" w:type="dxa"/>
            <w:noWrap/>
            <w:hideMark/>
          </w:tcPr>
          <w:p w14:paraId="521A0C9D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275</w:t>
            </w:r>
          </w:p>
          <w:p w14:paraId="4C62C24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27 (9.8)</w:t>
            </w:r>
          </w:p>
          <w:p w14:paraId="03C3A5BD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248 (90.2)</w:t>
            </w:r>
          </w:p>
        </w:tc>
        <w:tc>
          <w:tcPr>
            <w:tcW w:w="1217" w:type="dxa"/>
            <w:noWrap/>
            <w:hideMark/>
          </w:tcPr>
          <w:p w14:paraId="03BA00E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21</w:t>
            </w:r>
          </w:p>
          <w:p w14:paraId="11C07A94" w14:textId="77777777" w:rsidR="00BB79E7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  <w:p w14:paraId="202B3425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455" w:type="dxa"/>
            <w:noWrap/>
            <w:hideMark/>
          </w:tcPr>
          <w:p w14:paraId="347C21A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97</w:t>
            </w:r>
          </w:p>
          <w:p w14:paraId="1923853F" w14:textId="77777777" w:rsidR="00BB79E7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  <w:p w14:paraId="02BB6E40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409" w:type="dxa"/>
            <w:noWrap/>
            <w:hideMark/>
          </w:tcPr>
          <w:p w14:paraId="6B812EBE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19</w:t>
            </w:r>
          </w:p>
          <w:p w14:paraId="55EB1048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5 (12.6)</w:t>
            </w:r>
          </w:p>
          <w:p w14:paraId="35DC8215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04 (87.4)</w:t>
            </w:r>
          </w:p>
        </w:tc>
        <w:tc>
          <w:tcPr>
            <w:tcW w:w="1237" w:type="dxa"/>
            <w:noWrap/>
            <w:hideMark/>
          </w:tcPr>
          <w:p w14:paraId="677736FE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38</w:t>
            </w:r>
          </w:p>
          <w:p w14:paraId="6385A688" w14:textId="77777777" w:rsidR="00BB79E7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  <w:p w14:paraId="19529DB4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224" w:type="dxa"/>
            <w:noWrap/>
            <w:hideMark/>
          </w:tcPr>
          <w:p w14:paraId="1178C44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98</w:t>
            </w:r>
          </w:p>
          <w:p w14:paraId="610DBE7D" w14:textId="77777777" w:rsidR="00BB79E7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  <w:p w14:paraId="6751A92F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702" w:type="dxa"/>
            <w:noWrap/>
            <w:hideMark/>
          </w:tcPr>
          <w:p w14:paraId="42D45FDE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73</w:t>
            </w:r>
          </w:p>
          <w:p w14:paraId="686EA1C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3 (7.5)</w:t>
            </w:r>
          </w:p>
          <w:p w14:paraId="77418990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60 (92.5)</w:t>
            </w:r>
          </w:p>
        </w:tc>
        <w:tc>
          <w:tcPr>
            <w:tcW w:w="1465" w:type="dxa"/>
            <w:noWrap/>
            <w:hideMark/>
          </w:tcPr>
          <w:p w14:paraId="2847489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51B84BED" w14:textId="77777777" w:rsidR="00BB79E7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  <w:p w14:paraId="2645AE19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</w:tr>
      <w:tr w:rsidR="00BB79E7" w:rsidRPr="00090866" w14:paraId="05388ABA" w14:textId="77777777" w:rsidTr="00C830D5">
        <w:trPr>
          <w:trHeight w:val="77"/>
        </w:trPr>
        <w:tc>
          <w:tcPr>
            <w:tcW w:w="13680" w:type="dxa"/>
            <w:gridSpan w:val="9"/>
            <w:noWrap/>
          </w:tcPr>
          <w:p w14:paraId="3366AE46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DC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, at 24 months</w:t>
            </w:r>
          </w:p>
        </w:tc>
      </w:tr>
      <w:tr w:rsidR="0012349E" w:rsidRPr="00090866" w14:paraId="7ECBD5D7" w14:textId="77777777" w:rsidTr="00C830D5">
        <w:trPr>
          <w:trHeight w:val="77"/>
        </w:trPr>
        <w:tc>
          <w:tcPr>
            <w:tcW w:w="2731" w:type="dxa"/>
            <w:noWrap/>
            <w:hideMark/>
          </w:tcPr>
          <w:p w14:paraId="652EA622" w14:textId="77777777" w:rsidR="00BB79E7" w:rsidRPr="00937589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37589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  <w:p w14:paraId="49A858C4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lastRenderedPageBreak/>
              <w:t>Mean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SD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A623F0D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Median</w:t>
            </w:r>
          </w:p>
          <w:p w14:paraId="0619CC7D" w14:textId="77777777" w:rsidR="00BB79E7" w:rsidRPr="00090866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IQR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mix, max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26C6871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lastRenderedPageBreak/>
              <w:t>44</w:t>
            </w:r>
          </w:p>
          <w:p w14:paraId="29385EBC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lastRenderedPageBreak/>
              <w:t>0.8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29717AD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29744FB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6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6E221F47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3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17" w:type="dxa"/>
            <w:noWrap/>
            <w:hideMark/>
          </w:tcPr>
          <w:p w14:paraId="2E16C8CD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lastRenderedPageBreak/>
              <w:t>5</w:t>
            </w:r>
          </w:p>
          <w:p w14:paraId="3B222A6D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lastRenderedPageBreak/>
              <w:t>0.6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4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8C27C27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4821B4DE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37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5024742D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3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55" w:type="dxa"/>
            <w:noWrap/>
            <w:hideMark/>
          </w:tcPr>
          <w:p w14:paraId="2189BFC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lastRenderedPageBreak/>
              <w:t>22</w:t>
            </w:r>
          </w:p>
          <w:p w14:paraId="3C8F48E7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lastRenderedPageBreak/>
              <w:t>0.9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1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FEC9950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12C27246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4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48A6A399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56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09" w:type="dxa"/>
            <w:noWrap/>
            <w:hideMark/>
          </w:tcPr>
          <w:p w14:paraId="3BDEF8F4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lastRenderedPageBreak/>
              <w:t>13</w:t>
            </w:r>
          </w:p>
          <w:p w14:paraId="74017058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lastRenderedPageBreak/>
              <w:t>0.9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63FD9A6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0A8DB4E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9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79620F01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7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noWrap/>
            <w:hideMark/>
          </w:tcPr>
          <w:p w14:paraId="41E69AB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lastRenderedPageBreak/>
              <w:t>4</w:t>
            </w:r>
          </w:p>
          <w:p w14:paraId="46C93F68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lastRenderedPageBreak/>
              <w:t>0.7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4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192611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57A3367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55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2B6DA39D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9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4" w:type="dxa"/>
            <w:noWrap/>
            <w:hideMark/>
          </w:tcPr>
          <w:p w14:paraId="282A87D7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lastRenderedPageBreak/>
              <w:t>14</w:t>
            </w:r>
          </w:p>
          <w:p w14:paraId="02AA19BA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lastRenderedPageBreak/>
              <w:t>0.8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3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2A9A72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517E2796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77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6FC17A9C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3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2" w:type="dxa"/>
            <w:noWrap/>
            <w:hideMark/>
          </w:tcPr>
          <w:p w14:paraId="6C8999B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lastRenderedPageBreak/>
              <w:t>30</w:t>
            </w:r>
          </w:p>
          <w:p w14:paraId="75DA3893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lastRenderedPageBreak/>
              <w:t>0.9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FB9436E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115CBFAF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98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2E32658E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9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65" w:type="dxa"/>
            <w:noWrap/>
            <w:hideMark/>
          </w:tcPr>
          <w:p w14:paraId="5E6ECF47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lastRenderedPageBreak/>
              <w:t>0</w:t>
            </w:r>
          </w:p>
          <w:p w14:paraId="5C12B6B3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lastRenderedPageBreak/>
              <w:t>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4F7DE0C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440E5737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090866">
              <w:rPr>
                <w:rFonts w:ascii="Arial" w:hAnsi="Arial" w:cs="Arial"/>
                <w:sz w:val="18"/>
                <w:szCs w:val="18"/>
              </w:rPr>
              <w:t>0.00</w:t>
            </w:r>
          </w:p>
          <w:p w14:paraId="75349F2F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90866">
              <w:rPr>
                <w:rFonts w:ascii="Arial" w:hAnsi="Arial" w:cs="Arial"/>
                <w:sz w:val="18"/>
                <w:szCs w:val="18"/>
              </w:rPr>
              <w:t>0.00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0866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B79E7" w:rsidRPr="00090866" w14:paraId="26E4B4A7" w14:textId="77777777" w:rsidTr="00C830D5">
        <w:trPr>
          <w:trHeight w:val="290"/>
        </w:trPr>
        <w:tc>
          <w:tcPr>
            <w:tcW w:w="13680" w:type="dxa"/>
            <w:gridSpan w:val="9"/>
            <w:noWrap/>
            <w:hideMark/>
          </w:tcPr>
          <w:p w14:paraId="6CD79E67" w14:textId="77777777" w:rsidR="00BB79E7" w:rsidRPr="00090866" w:rsidRDefault="00BB79E7" w:rsidP="00CD47B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PDC</w:t>
            </w:r>
            <w:r w:rsidRPr="00090866">
              <w:rPr>
                <w:rFonts w:ascii="Arial" w:hAnsi="Arial" w:cs="Arial"/>
                <w:b/>
                <w:bCs/>
                <w:sz w:val="18"/>
                <w:szCs w:val="18"/>
              </w:rPr>
              <w:t>, at 24 months, binary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, </w:t>
            </w:r>
            <w:r w:rsidRPr="0098249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(%)</w:t>
            </w:r>
          </w:p>
        </w:tc>
      </w:tr>
      <w:tr w:rsidR="0012349E" w:rsidRPr="00090866" w14:paraId="359D6F2F" w14:textId="77777777" w:rsidTr="00C830D5">
        <w:trPr>
          <w:trHeight w:val="181"/>
        </w:trPr>
        <w:tc>
          <w:tcPr>
            <w:tcW w:w="2731" w:type="dxa"/>
            <w:noWrap/>
            <w:hideMark/>
          </w:tcPr>
          <w:p w14:paraId="2EF33F6A" w14:textId="77777777" w:rsidR="00BB79E7" w:rsidRPr="00937589" w:rsidRDefault="00BB79E7" w:rsidP="00CD47B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37589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  <w:p w14:paraId="44D489B1" w14:textId="77777777" w:rsidR="00BB79E7" w:rsidRPr="00090866" w:rsidRDefault="00BB79E7" w:rsidP="00CD47B9">
            <w:pPr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&lt;80% (nonadherent)</w:t>
            </w:r>
          </w:p>
          <w:p w14:paraId="28B33061" w14:textId="77777777" w:rsidR="00BB79E7" w:rsidRPr="00090866" w:rsidRDefault="00BB79E7" w:rsidP="00CD47B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≥80% (adherent)</w:t>
            </w:r>
          </w:p>
        </w:tc>
        <w:tc>
          <w:tcPr>
            <w:tcW w:w="1240" w:type="dxa"/>
            <w:noWrap/>
            <w:hideMark/>
          </w:tcPr>
          <w:p w14:paraId="7D53D459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44</w:t>
            </w:r>
          </w:p>
          <w:p w14:paraId="140655BE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  <w:p w14:paraId="521413CB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217" w:type="dxa"/>
            <w:noWrap/>
            <w:hideMark/>
          </w:tcPr>
          <w:p w14:paraId="67482E4E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57256530" w14:textId="77777777" w:rsidR="00BB79E7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  <w:p w14:paraId="50A7D022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455" w:type="dxa"/>
            <w:noWrap/>
            <w:hideMark/>
          </w:tcPr>
          <w:p w14:paraId="50E87F31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22</w:t>
            </w:r>
          </w:p>
          <w:p w14:paraId="026468A6" w14:textId="77777777" w:rsidR="00BB79E7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  <w:p w14:paraId="610F66B8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409" w:type="dxa"/>
            <w:noWrap/>
            <w:hideMark/>
          </w:tcPr>
          <w:p w14:paraId="26E48673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3</w:t>
            </w:r>
          </w:p>
          <w:p w14:paraId="2806BFF2" w14:textId="77777777" w:rsidR="00BB79E7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  <w:p w14:paraId="25FE7C69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237" w:type="dxa"/>
            <w:noWrap/>
            <w:hideMark/>
          </w:tcPr>
          <w:p w14:paraId="2EF7854A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68C123C0" w14:textId="77777777" w:rsidR="00BB79E7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  <w:p w14:paraId="54855B9C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224" w:type="dxa"/>
            <w:noWrap/>
            <w:hideMark/>
          </w:tcPr>
          <w:p w14:paraId="1B1847DD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14</w:t>
            </w:r>
          </w:p>
          <w:p w14:paraId="0D89BB1C" w14:textId="77777777" w:rsidR="00BB79E7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  <w:p w14:paraId="77DBE222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</w:tc>
        <w:tc>
          <w:tcPr>
            <w:tcW w:w="1702" w:type="dxa"/>
            <w:noWrap/>
            <w:hideMark/>
          </w:tcPr>
          <w:p w14:paraId="497F1EB3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30</w:t>
            </w:r>
          </w:p>
          <w:p w14:paraId="2CC98588" w14:textId="77777777" w:rsidR="00BB79E7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971">
              <w:rPr>
                <w:rFonts w:ascii="Arial" w:hAnsi="Arial" w:cs="Arial"/>
                <w:sz w:val="18"/>
                <w:szCs w:val="18"/>
              </w:rPr>
              <w:t>&lt;11</w:t>
            </w:r>
          </w:p>
          <w:p w14:paraId="4A147757" w14:textId="77777777" w:rsidR="00BB79E7" w:rsidRPr="00090866" w:rsidRDefault="00BB79E7" w:rsidP="00C830D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465" w:type="dxa"/>
            <w:noWrap/>
            <w:hideMark/>
          </w:tcPr>
          <w:p w14:paraId="0E3322A5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5AC4C5D8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9E6C842" w14:textId="77777777" w:rsidR="00BB79E7" w:rsidRPr="00090866" w:rsidRDefault="00BB79E7" w:rsidP="00C830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086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90866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</w:tbl>
    <w:p w14:paraId="73BF246E" w14:textId="77777777" w:rsidR="00BB79E7" w:rsidRPr="00971ACF" w:rsidRDefault="00BB79E7" w:rsidP="00BB79E7">
      <w:pPr>
        <w:spacing w:after="0"/>
        <w:rPr>
          <w:rFonts w:ascii="Arial" w:hAnsi="Arial" w:cs="Arial"/>
          <w:sz w:val="16"/>
          <w:szCs w:val="16"/>
        </w:rPr>
      </w:pPr>
      <w:r w:rsidRPr="00971ACF">
        <w:rPr>
          <w:rFonts w:ascii="Arial" w:hAnsi="Arial" w:cs="Arial"/>
          <w:sz w:val="16"/>
          <w:szCs w:val="16"/>
        </w:rPr>
        <w:t xml:space="preserve">Primary data suppression applied to all values with </w:t>
      </w:r>
      <w:r>
        <w:rPr>
          <w:rFonts w:ascii="Arial" w:hAnsi="Arial" w:cs="Arial"/>
          <w:sz w:val="16"/>
          <w:szCs w:val="16"/>
        </w:rPr>
        <w:t>fewer</w:t>
      </w:r>
      <w:r w:rsidRPr="00971ACF">
        <w:rPr>
          <w:rFonts w:ascii="Arial" w:hAnsi="Arial" w:cs="Arial"/>
          <w:sz w:val="16"/>
          <w:szCs w:val="16"/>
        </w:rPr>
        <w:t xml:space="preserve"> than 11 cases (&lt;11), with secondary suppression (NR) applied where required to protect primary suppression</w:t>
      </w:r>
      <w:r>
        <w:rPr>
          <w:rFonts w:ascii="Arial" w:hAnsi="Arial" w:cs="Arial"/>
          <w:sz w:val="16"/>
          <w:szCs w:val="16"/>
        </w:rPr>
        <w:t>.</w:t>
      </w:r>
    </w:p>
    <w:p w14:paraId="06E57F4F" w14:textId="77777777" w:rsidR="00BB79E7" w:rsidRDefault="00BB79E7" w:rsidP="00BB79E7">
      <w:pPr>
        <w:spacing w:line="276" w:lineRule="auto"/>
        <w:jc w:val="both"/>
        <w:rPr>
          <w:rFonts w:eastAsia="Noto Sans CJK SC"/>
          <w:bCs/>
          <w:sz w:val="20"/>
          <w:szCs w:val="20"/>
          <w:lang w:eastAsia="en-GB"/>
        </w:rPr>
      </w:pPr>
      <w:r>
        <w:rPr>
          <w:rFonts w:ascii="Arial" w:hAnsi="Arial" w:cs="Arial"/>
          <w:sz w:val="16"/>
          <w:szCs w:val="16"/>
        </w:rPr>
        <w:t>Abbreviations: IQR, interquartile range; NA, nucleos(t)ide analog; NR, not recorded; PDC, proportion of days covered; SD, standard deviation; TAF, tenofovir alafenamide fumarate; TDF, tenofovir disoproxil fumarate.</w:t>
      </w:r>
    </w:p>
    <w:p w14:paraId="2D51AA08" w14:textId="77777777" w:rsidR="00BB79E7" w:rsidRPr="009873BE" w:rsidRDefault="00BB79E7" w:rsidP="00BB79E7">
      <w:pPr>
        <w:rPr>
          <w:rFonts w:ascii="Arial" w:hAnsi="Arial" w:cs="Arial"/>
          <w:sz w:val="18"/>
          <w:szCs w:val="18"/>
        </w:rPr>
      </w:pPr>
    </w:p>
    <w:p w14:paraId="30F4AE74" w14:textId="77777777" w:rsidR="00BB79E7" w:rsidRDefault="00BB79E7" w:rsidP="00BB79E7">
      <w:pPr>
        <w:pStyle w:val="Heading2"/>
        <w:sectPr w:rsidR="00BB79E7" w:rsidSect="00BB79E7">
          <w:pgSz w:w="15840" w:h="12240" w:orient="landscape" w:code="1"/>
          <w:pgMar w:top="1440" w:right="1080" w:bottom="1440" w:left="1080" w:header="547" w:footer="532" w:gutter="0"/>
          <w:cols w:space="720"/>
          <w:docGrid w:linePitch="326"/>
        </w:sectPr>
      </w:pPr>
    </w:p>
    <w:p w14:paraId="35D55ECD" w14:textId="77777777" w:rsidR="00BB79E7" w:rsidRPr="00DB581E" w:rsidRDefault="00BB79E7" w:rsidP="00C830D5">
      <w:pPr>
        <w:pStyle w:val="Heading2"/>
        <w:numPr>
          <w:ilvl w:val="0"/>
          <w:numId w:val="0"/>
        </w:numPr>
      </w:pPr>
      <w:r w:rsidRPr="00DB581E">
        <w:lastRenderedPageBreak/>
        <w:t>Sensitivity analysis</w:t>
      </w:r>
      <w:r>
        <w:t xml:space="preserve"> of </w:t>
      </w:r>
      <w:r w:rsidRPr="004164BB">
        <w:t>NA treatment adherence</w:t>
      </w:r>
    </w:p>
    <w:p w14:paraId="55A29CF6" w14:textId="77777777" w:rsidR="00BB79E7" w:rsidRDefault="00BB79E7" w:rsidP="00BB79E7">
      <w:pPr>
        <w:keepNext/>
        <w:spacing w:after="120" w:line="360" w:lineRule="auto"/>
        <w:outlineLvl w:val="1"/>
        <w:rPr>
          <w:rFonts w:ascii="Arial" w:eastAsia="Calibri" w:hAnsi="Arial" w:cs="Arial"/>
          <w:bCs/>
          <w:kern w:val="0"/>
          <w:lang w:eastAsia="en-GB"/>
          <w14:ligatures w14:val="none"/>
        </w:rPr>
      </w:pPr>
      <w:r w:rsidRPr="00DB581E">
        <w:rPr>
          <w:rFonts w:ascii="Arial" w:eastAsia="Calibri" w:hAnsi="Arial" w:cs="Arial"/>
          <w:bCs/>
          <w:kern w:val="0"/>
          <w:lang w:eastAsia="en-GB"/>
          <w14:ligatures w14:val="none"/>
        </w:rPr>
        <w:t>In the pre-pandemic period, there were limited numerical differences overall and across stratifications compared with the main analysis. The proportion of patients adherent to NA treatment was 82.5% (</w:t>
      </w:r>
      <w:r w:rsidRPr="00937589">
        <w:rPr>
          <w:rFonts w:ascii="Arial" w:eastAsia="Calibri" w:hAnsi="Arial" w:cs="Arial"/>
          <w:bCs/>
          <w:i/>
          <w:iCs/>
          <w:kern w:val="0"/>
          <w:lang w:eastAsia="en-GB"/>
          <w14:ligatures w14:val="none"/>
        </w:rPr>
        <w:t>n</w:t>
      </w:r>
      <w:r>
        <w:rPr>
          <w:rFonts w:ascii="Arial" w:eastAsia="Calibri" w:hAnsi="Arial" w:cs="Arial"/>
          <w:bCs/>
          <w:kern w:val="0"/>
          <w:lang w:eastAsia="en-GB"/>
          <w14:ligatures w14:val="none"/>
        </w:rPr>
        <w:t xml:space="preserve"> </w:t>
      </w:r>
      <w:r w:rsidRPr="00DB581E">
        <w:rPr>
          <w:rFonts w:ascii="Arial" w:eastAsia="Calibri" w:hAnsi="Arial" w:cs="Arial"/>
          <w:bCs/>
          <w:kern w:val="0"/>
          <w:lang w:eastAsia="en-GB"/>
          <w14:ligatures w14:val="none"/>
        </w:rPr>
        <w:t>=</w:t>
      </w:r>
      <w:r>
        <w:rPr>
          <w:rFonts w:ascii="Arial" w:eastAsia="Calibri" w:hAnsi="Arial" w:cs="Arial"/>
          <w:bCs/>
          <w:kern w:val="0"/>
          <w:lang w:eastAsia="en-GB"/>
          <w14:ligatures w14:val="none"/>
        </w:rPr>
        <w:t xml:space="preserve"> </w:t>
      </w:r>
      <w:r w:rsidRPr="00DB581E">
        <w:rPr>
          <w:rFonts w:ascii="Arial" w:eastAsia="Calibri" w:hAnsi="Arial" w:cs="Arial"/>
          <w:bCs/>
          <w:kern w:val="0"/>
          <w:lang w:eastAsia="en-GB"/>
          <w14:ligatures w14:val="none"/>
        </w:rPr>
        <w:t>1286) and the</w:t>
      </w:r>
      <w:r w:rsidRPr="003E0B28">
        <w:rPr>
          <w:rFonts w:ascii="Arial" w:hAnsi="Arial" w:cs="Arial"/>
        </w:rPr>
        <w:t xml:space="preserve"> </w:t>
      </w:r>
      <w:r w:rsidRPr="00DB581E">
        <w:rPr>
          <w:rFonts w:ascii="Arial" w:eastAsia="Calibri" w:hAnsi="Arial" w:cs="Arial"/>
          <w:bCs/>
          <w:kern w:val="0"/>
          <w:lang w:eastAsia="en-GB"/>
          <w14:ligatures w14:val="none"/>
        </w:rPr>
        <w:t xml:space="preserve">overall mean (SD) PDC over variable follow-up was 0.88 (0.24). Higher proportions of patients adhered to their index NA treatment in the peri- </w:t>
      </w:r>
      <w:r>
        <w:rPr>
          <w:rFonts w:ascii="Arial" w:eastAsia="Calibri" w:hAnsi="Arial" w:cs="Arial"/>
          <w:bCs/>
          <w:kern w:val="0"/>
          <w:lang w:eastAsia="en-GB"/>
          <w14:ligatures w14:val="none"/>
        </w:rPr>
        <w:t>(</w:t>
      </w:r>
      <w:r w:rsidRPr="00937589">
        <w:rPr>
          <w:rFonts w:ascii="Arial" w:eastAsia="Calibri" w:hAnsi="Arial" w:cs="Arial"/>
          <w:bCs/>
          <w:i/>
          <w:iCs/>
          <w:kern w:val="0"/>
          <w:lang w:eastAsia="en-GB"/>
          <w14:ligatures w14:val="none"/>
        </w:rPr>
        <w:t>n</w:t>
      </w:r>
      <w:r>
        <w:rPr>
          <w:rFonts w:ascii="Arial" w:eastAsia="Calibri" w:hAnsi="Arial" w:cs="Arial"/>
          <w:bCs/>
          <w:kern w:val="0"/>
          <w:lang w:eastAsia="en-GB"/>
          <w14:ligatures w14:val="none"/>
        </w:rPr>
        <w:t xml:space="preserve"> = 402; 92.6%) </w:t>
      </w:r>
      <w:r w:rsidRPr="00DB581E">
        <w:rPr>
          <w:rFonts w:ascii="Arial" w:eastAsia="Calibri" w:hAnsi="Arial" w:cs="Arial"/>
          <w:bCs/>
          <w:kern w:val="0"/>
          <w:lang w:eastAsia="en-GB"/>
          <w14:ligatures w14:val="none"/>
        </w:rPr>
        <w:t>and post-pandemic</w:t>
      </w:r>
      <w:r>
        <w:rPr>
          <w:rFonts w:ascii="Arial" w:eastAsia="Calibri" w:hAnsi="Arial" w:cs="Arial"/>
          <w:bCs/>
          <w:kern w:val="0"/>
          <w:lang w:eastAsia="en-GB"/>
          <w14:ligatures w14:val="none"/>
        </w:rPr>
        <w:t xml:space="preserve"> (</w:t>
      </w:r>
      <w:r w:rsidRPr="00937589">
        <w:rPr>
          <w:rFonts w:ascii="Arial" w:eastAsia="Calibri" w:hAnsi="Arial" w:cs="Arial"/>
          <w:bCs/>
          <w:i/>
          <w:iCs/>
          <w:kern w:val="0"/>
          <w:lang w:eastAsia="en-GB"/>
          <w14:ligatures w14:val="none"/>
        </w:rPr>
        <w:t>n</w:t>
      </w:r>
      <w:r>
        <w:rPr>
          <w:rFonts w:ascii="Arial" w:eastAsia="Calibri" w:hAnsi="Arial" w:cs="Arial"/>
          <w:bCs/>
          <w:kern w:val="0"/>
          <w:lang w:eastAsia="en-GB"/>
          <w14:ligatures w14:val="none"/>
        </w:rPr>
        <w:t xml:space="preserve"> = 428, </w:t>
      </w:r>
      <w:r w:rsidRPr="00937589">
        <w:rPr>
          <w:rFonts w:ascii="Arial" w:eastAsia="Calibri" w:hAnsi="Arial" w:cs="Arial"/>
          <w:bCs/>
          <w:i/>
          <w:iCs/>
          <w:kern w:val="0"/>
          <w:lang w:eastAsia="en-GB"/>
          <w14:ligatures w14:val="none"/>
        </w:rPr>
        <w:t>n</w:t>
      </w:r>
      <w:r>
        <w:rPr>
          <w:rFonts w:ascii="Arial" w:eastAsia="Calibri" w:hAnsi="Arial" w:cs="Arial"/>
          <w:bCs/>
          <w:kern w:val="0"/>
          <w:lang w:eastAsia="en-GB"/>
          <w14:ligatures w14:val="none"/>
        </w:rPr>
        <w:t xml:space="preserve"> = 89.0%)</w:t>
      </w:r>
      <w:r w:rsidRPr="00DB581E">
        <w:rPr>
          <w:rFonts w:ascii="Arial" w:eastAsia="Calibri" w:hAnsi="Arial" w:cs="Arial"/>
          <w:bCs/>
          <w:kern w:val="0"/>
          <w:lang w:eastAsia="en-GB"/>
          <w14:ligatures w14:val="none"/>
        </w:rPr>
        <w:t xml:space="preserve"> periods, compared with the main analysis. Mean (SD) PDC</w:t>
      </w:r>
      <w:r>
        <w:rPr>
          <w:rFonts w:ascii="Arial" w:eastAsia="Calibri" w:hAnsi="Arial" w:cs="Arial"/>
          <w:bCs/>
          <w:kern w:val="0"/>
          <w:lang w:eastAsia="en-GB"/>
          <w14:ligatures w14:val="none"/>
        </w:rPr>
        <w:t xml:space="preserve"> values</w:t>
      </w:r>
      <w:r w:rsidRPr="00DB581E">
        <w:rPr>
          <w:rFonts w:ascii="Arial" w:eastAsia="Calibri" w:hAnsi="Arial" w:cs="Arial"/>
          <w:bCs/>
          <w:kern w:val="0"/>
          <w:lang w:eastAsia="en-GB"/>
          <w14:ligatures w14:val="none"/>
        </w:rPr>
        <w:t xml:space="preserve"> </w:t>
      </w:r>
      <w:r>
        <w:rPr>
          <w:rFonts w:ascii="Arial" w:eastAsia="Calibri" w:hAnsi="Arial" w:cs="Arial"/>
          <w:bCs/>
          <w:kern w:val="0"/>
          <w:lang w:eastAsia="en-GB"/>
          <w14:ligatures w14:val="none"/>
        </w:rPr>
        <w:t>in</w:t>
      </w:r>
      <w:r w:rsidRPr="00DB581E">
        <w:rPr>
          <w:rFonts w:ascii="Arial" w:eastAsia="Calibri" w:hAnsi="Arial" w:cs="Arial"/>
          <w:bCs/>
          <w:kern w:val="0"/>
          <w:lang w:eastAsia="en-GB"/>
          <w14:ligatures w14:val="none"/>
        </w:rPr>
        <w:t xml:space="preserve"> the peri- and post-pandemic periods were 0.95 (0.15) and 0.92 (0.20), respectively.</w:t>
      </w:r>
    </w:p>
    <w:p w14:paraId="0B870B11" w14:textId="77777777" w:rsidR="00284C7C" w:rsidRDefault="00284C7C"/>
    <w:sectPr w:rsidR="00284C7C" w:rsidSect="001D51E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D678C7" w14:textId="77777777" w:rsidR="009B6C7A" w:rsidRDefault="009B6C7A">
      <w:pPr>
        <w:spacing w:after="0" w:line="240" w:lineRule="auto"/>
      </w:pPr>
      <w:r>
        <w:separator/>
      </w:r>
    </w:p>
  </w:endnote>
  <w:endnote w:type="continuationSeparator" w:id="0">
    <w:p w14:paraId="62681F76" w14:textId="77777777" w:rsidR="009B6C7A" w:rsidRDefault="009B6C7A">
      <w:pPr>
        <w:spacing w:after="0" w:line="240" w:lineRule="auto"/>
      </w:pPr>
      <w:r>
        <w:continuationSeparator/>
      </w:r>
    </w:p>
  </w:endnote>
  <w:endnote w:type="continuationNotice" w:id="1">
    <w:p w14:paraId="4681F1D5" w14:textId="77777777" w:rsidR="009B6C7A" w:rsidRDefault="009B6C7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Noto Sans CJK SC"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C7166C" w14:textId="77777777" w:rsidR="00576A3F" w:rsidRPr="00E73FD9" w:rsidRDefault="00576A3F" w:rsidP="00E73F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EB78B3" w14:textId="77777777" w:rsidR="009B6C7A" w:rsidRDefault="009B6C7A">
      <w:pPr>
        <w:spacing w:after="0" w:line="240" w:lineRule="auto"/>
      </w:pPr>
      <w:r>
        <w:separator/>
      </w:r>
    </w:p>
  </w:footnote>
  <w:footnote w:type="continuationSeparator" w:id="0">
    <w:p w14:paraId="0F53CD6D" w14:textId="77777777" w:rsidR="009B6C7A" w:rsidRDefault="009B6C7A">
      <w:pPr>
        <w:spacing w:after="0" w:line="240" w:lineRule="auto"/>
      </w:pPr>
      <w:r>
        <w:continuationSeparator/>
      </w:r>
    </w:p>
  </w:footnote>
  <w:footnote w:type="continuationNotice" w:id="1">
    <w:p w14:paraId="21587F12" w14:textId="77777777" w:rsidR="009B6C7A" w:rsidRDefault="009B6C7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D06F0A" w14:textId="77777777" w:rsidR="00576A3F" w:rsidRPr="007D1DF6" w:rsidRDefault="00576A3F" w:rsidP="007D1DF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F4D74"/>
    <w:multiLevelType w:val="multilevel"/>
    <w:tmpl w:val="A02E932A"/>
    <w:styleLink w:val="BulletsAgency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003399"/>
        <w:sz w:val="18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720" w:hanging="363"/>
      </w:pPr>
      <w:rPr>
        <w:rFonts w:ascii="Symbol" w:hAnsi="Symbol" w:hint="default"/>
        <w:color w:val="003399"/>
      </w:rPr>
    </w:lvl>
    <w:lvl w:ilvl="2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</w:abstractNum>
  <w:abstractNum w:abstractNumId="1" w15:restartNumberingAfterBreak="0">
    <w:nsid w:val="0915251E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BC53DC1"/>
    <w:multiLevelType w:val="multilevel"/>
    <w:tmpl w:val="368AB510"/>
    <w:styleLink w:val="Instructionbullet-listindent"/>
    <w:lvl w:ilvl="0">
      <w:start w:val="1"/>
      <w:numFmt w:val="bullet"/>
      <w:lvlText w:val="-"/>
      <w:lvlJc w:val="left"/>
      <w:pPr>
        <w:ind w:left="1151" w:hanging="360"/>
      </w:pPr>
      <w:rPr>
        <w:rFonts w:ascii="Arial" w:hAnsi="Arial"/>
        <w:i/>
        <w:iCs/>
        <w:color w:val="0033CC"/>
        <w:sz w:val="22"/>
      </w:rPr>
    </w:lvl>
    <w:lvl w:ilvl="1">
      <w:start w:val="1"/>
      <w:numFmt w:val="bullet"/>
      <w:lvlText w:val="o"/>
      <w:lvlJc w:val="left"/>
      <w:pPr>
        <w:ind w:left="1871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91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311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031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751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71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91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911" w:hanging="360"/>
      </w:pPr>
      <w:rPr>
        <w:rFonts w:ascii="Wingdings" w:hAnsi="Wingdings" w:hint="default"/>
      </w:rPr>
    </w:lvl>
  </w:abstractNum>
  <w:abstractNum w:abstractNumId="3" w15:restartNumberingAfterBreak="0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4" w15:restartNumberingAfterBreak="0">
    <w:nsid w:val="124629BA"/>
    <w:multiLevelType w:val="multilevel"/>
    <w:tmpl w:val="0809001F"/>
    <w:styleLink w:val="CurrentList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6" w15:restartNumberingAfterBreak="0">
    <w:nsid w:val="1E64282B"/>
    <w:multiLevelType w:val="multilevel"/>
    <w:tmpl w:val="7614763A"/>
    <w:styleLink w:val="NumberlistAgency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Verdana" w:hAnsi="Verdana" w:hint="default"/>
        <w:b w:val="0"/>
        <w:i w:val="0"/>
        <w:caps w:val="0"/>
        <w:strike w:val="0"/>
        <w:dstrike w:val="0"/>
        <w:vanish w:val="0"/>
        <w:color w:val="auto"/>
        <w:sz w:val="18"/>
        <w:szCs w:val="18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964"/>
        </w:tabs>
        <w:ind w:left="964" w:hanging="604"/>
      </w:pPr>
      <w:rPr>
        <w:rFonts w:ascii="Verdana" w:hAnsi="Verdana" w:hint="default"/>
        <w:b w:val="0"/>
        <w:i w:val="0"/>
        <w:caps w:val="0"/>
        <w:strike w:val="0"/>
        <w:dstrike w:val="0"/>
        <w:vanish w:val="0"/>
        <w:color w:val="auto"/>
        <w:sz w:val="18"/>
        <w:szCs w:val="18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6">
      <w:start w:val="1"/>
      <w:numFmt w:val="none"/>
      <w:lvlText w:val="%7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</w:abstractNum>
  <w:abstractNum w:abstractNumId="7" w15:restartNumberingAfterBreak="0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2BEE1371"/>
    <w:multiLevelType w:val="multilevel"/>
    <w:tmpl w:val="1E144F5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0" w15:restartNumberingAfterBreak="0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11" w15:restartNumberingAfterBreak="0">
    <w:nsid w:val="478748D5"/>
    <w:multiLevelType w:val="multilevel"/>
    <w:tmpl w:val="7C2AF0CC"/>
    <w:styleLink w:val="GSKAlphanumeric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864" w:hanging="432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296" w:hanging="432"/>
      </w:pPr>
      <w:rPr>
        <w:rFonts w:hint="default"/>
      </w:rPr>
    </w:lvl>
    <w:lvl w:ilvl="3">
      <w:start w:val="1"/>
      <w:numFmt w:val="decimal"/>
      <w:lvlText w:val="%4)"/>
      <w:lvlJc w:val="left"/>
      <w:pPr>
        <w:ind w:left="1728" w:hanging="432"/>
      </w:pPr>
      <w:rPr>
        <w:rFonts w:hint="default"/>
      </w:rPr>
    </w:lvl>
    <w:lvl w:ilvl="4">
      <w:start w:val="1"/>
      <w:numFmt w:val="lowerLetter"/>
      <w:lvlText w:val="%5)"/>
      <w:lvlJc w:val="left"/>
      <w:pPr>
        <w:ind w:left="2160" w:hanging="432"/>
      </w:pPr>
      <w:rPr>
        <w:rFonts w:hint="default"/>
      </w:rPr>
    </w:lvl>
    <w:lvl w:ilvl="5">
      <w:start w:val="1"/>
      <w:numFmt w:val="lowerRoman"/>
      <w:lvlText w:val="%6)"/>
      <w:lvlJc w:val="left"/>
      <w:pPr>
        <w:ind w:left="2592" w:hanging="432"/>
      </w:pPr>
      <w:rPr>
        <w:rFonts w:hint="default"/>
      </w:rPr>
    </w:lvl>
    <w:lvl w:ilvl="6">
      <w:start w:val="1"/>
      <w:numFmt w:val="decimal"/>
      <w:lvlText w:val="(%7)"/>
      <w:lvlJc w:val="left"/>
      <w:pPr>
        <w:ind w:left="3024" w:hanging="432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3456" w:hanging="432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3888" w:hanging="432"/>
      </w:pPr>
      <w:rPr>
        <w:rFonts w:hint="default"/>
      </w:rPr>
    </w:lvl>
  </w:abstractNum>
  <w:abstractNum w:abstractNumId="12" w15:restartNumberingAfterBreak="0">
    <w:nsid w:val="4CD60031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59485506"/>
    <w:multiLevelType w:val="hybridMultilevel"/>
    <w:tmpl w:val="F7E8151A"/>
    <w:lvl w:ilvl="0" w:tplc="BC98A870">
      <w:start w:val="1"/>
      <w:numFmt w:val="bullet"/>
      <w:pStyle w:val="Instructiontext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DE1AB1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6C890AC0"/>
    <w:multiLevelType w:val="multilevel"/>
    <w:tmpl w:val="148EDA58"/>
    <w:styleLink w:val="GSKBulleted"/>
    <w:lvl w:ilvl="0">
      <w:start w:val="1"/>
      <w:numFmt w:val="bullet"/>
      <w:lvlText w:val=""/>
      <w:lvlJc w:val="left"/>
      <w:pPr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864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1296" w:hanging="432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728" w:hanging="432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2160" w:hanging="432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2592" w:hanging="432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3024" w:hanging="432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3456" w:hanging="432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3888" w:hanging="432"/>
      </w:pPr>
      <w:rPr>
        <w:rFonts w:ascii="Symbol" w:hAnsi="Symbol" w:hint="default"/>
      </w:rPr>
    </w:lvl>
  </w:abstractNum>
  <w:num w:numId="1" w16cid:durableId="812023466">
    <w:abstractNumId w:val="5"/>
  </w:num>
  <w:num w:numId="2" w16cid:durableId="132525558">
    <w:abstractNumId w:val="9"/>
  </w:num>
  <w:num w:numId="3" w16cid:durableId="1110590699">
    <w:abstractNumId w:val="10"/>
  </w:num>
  <w:num w:numId="4" w16cid:durableId="35933743">
    <w:abstractNumId w:val="3"/>
  </w:num>
  <w:num w:numId="5" w16cid:durableId="1502499647">
    <w:abstractNumId w:val="0"/>
  </w:num>
  <w:num w:numId="6" w16cid:durableId="1470132247">
    <w:abstractNumId w:val="6"/>
  </w:num>
  <w:num w:numId="7" w16cid:durableId="1742212981">
    <w:abstractNumId w:val="2"/>
  </w:num>
  <w:num w:numId="8" w16cid:durableId="997851588">
    <w:abstractNumId w:val="13"/>
  </w:num>
  <w:num w:numId="9" w16cid:durableId="2134516310">
    <w:abstractNumId w:val="7"/>
  </w:num>
  <w:num w:numId="10" w16cid:durableId="1595934459">
    <w:abstractNumId w:val="14"/>
  </w:num>
  <w:num w:numId="11" w16cid:durableId="1887907740">
    <w:abstractNumId w:val="1"/>
  </w:num>
  <w:num w:numId="12" w16cid:durableId="582643110">
    <w:abstractNumId w:val="12"/>
  </w:num>
  <w:num w:numId="13" w16cid:durableId="1798524561">
    <w:abstractNumId w:val="11"/>
  </w:num>
  <w:num w:numId="14" w16cid:durableId="816651037">
    <w:abstractNumId w:val="15"/>
  </w:num>
  <w:num w:numId="15" w16cid:durableId="1678070263">
    <w:abstractNumId w:val="8"/>
  </w:num>
  <w:num w:numId="16" w16cid:durableId="156964562">
    <w:abstractNumId w:val="4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9E7"/>
    <w:rsid w:val="00012419"/>
    <w:rsid w:val="000164BB"/>
    <w:rsid w:val="000257A9"/>
    <w:rsid w:val="000415D2"/>
    <w:rsid w:val="000558AB"/>
    <w:rsid w:val="0005601B"/>
    <w:rsid w:val="00056CDF"/>
    <w:rsid w:val="00090729"/>
    <w:rsid w:val="000C0533"/>
    <w:rsid w:val="000D0F46"/>
    <w:rsid w:val="000F3786"/>
    <w:rsid w:val="001112D3"/>
    <w:rsid w:val="00111FF4"/>
    <w:rsid w:val="0012349E"/>
    <w:rsid w:val="00135B19"/>
    <w:rsid w:val="001442F0"/>
    <w:rsid w:val="00146099"/>
    <w:rsid w:val="00157DB6"/>
    <w:rsid w:val="00160327"/>
    <w:rsid w:val="001821B1"/>
    <w:rsid w:val="001867A4"/>
    <w:rsid w:val="001A0CFE"/>
    <w:rsid w:val="001B630A"/>
    <w:rsid w:val="001D31F3"/>
    <w:rsid w:val="001D51E6"/>
    <w:rsid w:val="001E744B"/>
    <w:rsid w:val="001F5EE1"/>
    <w:rsid w:val="00203071"/>
    <w:rsid w:val="00236066"/>
    <w:rsid w:val="0028188D"/>
    <w:rsid w:val="00284C7C"/>
    <w:rsid w:val="002872D1"/>
    <w:rsid w:val="002910D9"/>
    <w:rsid w:val="002B3AB0"/>
    <w:rsid w:val="002B45AD"/>
    <w:rsid w:val="002D0DF6"/>
    <w:rsid w:val="002E2137"/>
    <w:rsid w:val="00341823"/>
    <w:rsid w:val="00351FB9"/>
    <w:rsid w:val="00370583"/>
    <w:rsid w:val="00373FD1"/>
    <w:rsid w:val="00376003"/>
    <w:rsid w:val="003852D7"/>
    <w:rsid w:val="003A3E34"/>
    <w:rsid w:val="003A7235"/>
    <w:rsid w:val="003B719D"/>
    <w:rsid w:val="003C3D43"/>
    <w:rsid w:val="003E191F"/>
    <w:rsid w:val="003E4F68"/>
    <w:rsid w:val="00417018"/>
    <w:rsid w:val="00424D3E"/>
    <w:rsid w:val="00431AE7"/>
    <w:rsid w:val="00433B18"/>
    <w:rsid w:val="00437D1D"/>
    <w:rsid w:val="0044240D"/>
    <w:rsid w:val="0045116E"/>
    <w:rsid w:val="00494430"/>
    <w:rsid w:val="004A5F9E"/>
    <w:rsid w:val="004B2D19"/>
    <w:rsid w:val="004C4C12"/>
    <w:rsid w:val="004C5EA1"/>
    <w:rsid w:val="004F297C"/>
    <w:rsid w:val="005070C5"/>
    <w:rsid w:val="00507660"/>
    <w:rsid w:val="0053482D"/>
    <w:rsid w:val="00541709"/>
    <w:rsid w:val="00551361"/>
    <w:rsid w:val="0057265D"/>
    <w:rsid w:val="00576A3F"/>
    <w:rsid w:val="00592016"/>
    <w:rsid w:val="005A0F40"/>
    <w:rsid w:val="005E3441"/>
    <w:rsid w:val="005E5D63"/>
    <w:rsid w:val="005F49B9"/>
    <w:rsid w:val="00611263"/>
    <w:rsid w:val="00616E8F"/>
    <w:rsid w:val="00656FE3"/>
    <w:rsid w:val="00657DF1"/>
    <w:rsid w:val="006B534D"/>
    <w:rsid w:val="006C2051"/>
    <w:rsid w:val="006D0802"/>
    <w:rsid w:val="00732162"/>
    <w:rsid w:val="00736023"/>
    <w:rsid w:val="00745084"/>
    <w:rsid w:val="00765322"/>
    <w:rsid w:val="00793DDF"/>
    <w:rsid w:val="007A40C3"/>
    <w:rsid w:val="007D6F4E"/>
    <w:rsid w:val="0089326F"/>
    <w:rsid w:val="0089389A"/>
    <w:rsid w:val="00896712"/>
    <w:rsid w:val="008E3634"/>
    <w:rsid w:val="008E48FD"/>
    <w:rsid w:val="00910506"/>
    <w:rsid w:val="00912F4A"/>
    <w:rsid w:val="00917BE6"/>
    <w:rsid w:val="00966196"/>
    <w:rsid w:val="00967D9A"/>
    <w:rsid w:val="009B6C7A"/>
    <w:rsid w:val="009C5C03"/>
    <w:rsid w:val="009E4C35"/>
    <w:rsid w:val="00A0649D"/>
    <w:rsid w:val="00A36D9D"/>
    <w:rsid w:val="00A41795"/>
    <w:rsid w:val="00A65CF9"/>
    <w:rsid w:val="00A80DD2"/>
    <w:rsid w:val="00A93F91"/>
    <w:rsid w:val="00AA521D"/>
    <w:rsid w:val="00AE4A4A"/>
    <w:rsid w:val="00B441A3"/>
    <w:rsid w:val="00B5424A"/>
    <w:rsid w:val="00B74A00"/>
    <w:rsid w:val="00BA7E40"/>
    <w:rsid w:val="00BB79E7"/>
    <w:rsid w:val="00BE523A"/>
    <w:rsid w:val="00BF5C4A"/>
    <w:rsid w:val="00C22C1B"/>
    <w:rsid w:val="00C24B37"/>
    <w:rsid w:val="00C40897"/>
    <w:rsid w:val="00C4465C"/>
    <w:rsid w:val="00C55BE7"/>
    <w:rsid w:val="00C8029F"/>
    <w:rsid w:val="00C830D5"/>
    <w:rsid w:val="00C946E2"/>
    <w:rsid w:val="00CB44C6"/>
    <w:rsid w:val="00CE320A"/>
    <w:rsid w:val="00D44F86"/>
    <w:rsid w:val="00D65688"/>
    <w:rsid w:val="00D75F38"/>
    <w:rsid w:val="00D94028"/>
    <w:rsid w:val="00DB5282"/>
    <w:rsid w:val="00DC37EC"/>
    <w:rsid w:val="00E05A03"/>
    <w:rsid w:val="00E45816"/>
    <w:rsid w:val="00E61DF7"/>
    <w:rsid w:val="00E63B6C"/>
    <w:rsid w:val="00E86D91"/>
    <w:rsid w:val="00E875D4"/>
    <w:rsid w:val="00EA0261"/>
    <w:rsid w:val="00ED2599"/>
    <w:rsid w:val="00F152E2"/>
    <w:rsid w:val="00F168EA"/>
    <w:rsid w:val="00F547A3"/>
    <w:rsid w:val="00F61AF4"/>
    <w:rsid w:val="00F84892"/>
    <w:rsid w:val="00F87867"/>
    <w:rsid w:val="00FA4D7B"/>
    <w:rsid w:val="00FB488A"/>
    <w:rsid w:val="00FF5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B058A"/>
  <w15:chartTrackingRefBased/>
  <w15:docId w15:val="{A97DACF6-41BF-3845-A59B-8F2C9B35C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iPriority="0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iPriority="0" w:unhideWhenUsed="1"/>
    <w:lsdException w:name="Subtitle" w:uiPriority="11" w:qFormat="1"/>
    <w:lsdException w:name="Salutation" w:semiHidden="1" w:uiPriority="0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iPriority="0" w:unhideWhenUsed="1"/>
    <w:lsdException w:name="Table Web 2" w:semiHidden="1" w:uiPriority="0" w:unhideWhenUsed="1"/>
    <w:lsdException w:name="Table Web 3" w:semiHidden="1" w:uiPriority="0" w:unhideWhenUsed="1"/>
    <w:lsdException w:name="Balloon Text" w:semiHidden="1" w:uiPriority="0" w:unhideWhenUsed="1"/>
    <w:lsdException w:name="Table Grid" w:uiPriority="39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9E7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79E7"/>
    <w:pPr>
      <w:keepNext/>
      <w:keepLines/>
      <w:numPr>
        <w:numId w:val="15"/>
      </w:numPr>
      <w:spacing w:before="360" w:after="240" w:line="360" w:lineRule="auto"/>
      <w:outlineLvl w:val="0"/>
    </w:pPr>
    <w:rPr>
      <w:rFonts w:ascii="Arial" w:eastAsia="Noto Sans CJK SC" w:hAnsi="Arial" w:cs="Arial"/>
      <w:b/>
      <w:kern w:val="0"/>
      <w:sz w:val="28"/>
      <w:szCs w:val="28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79E7"/>
    <w:pPr>
      <w:keepNext/>
      <w:numPr>
        <w:ilvl w:val="1"/>
        <w:numId w:val="15"/>
      </w:numPr>
      <w:spacing w:line="360" w:lineRule="auto"/>
      <w:outlineLvl w:val="1"/>
    </w:pPr>
    <w:rPr>
      <w:rFonts w:ascii="Arial" w:hAnsi="Arial" w:cs="Arial"/>
      <w:b/>
      <w:sz w:val="24"/>
      <w:szCs w:val="24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79E7"/>
    <w:pPr>
      <w:keepNext/>
      <w:numPr>
        <w:ilvl w:val="2"/>
        <w:numId w:val="15"/>
      </w:numPr>
      <w:spacing w:line="360" w:lineRule="auto"/>
      <w:outlineLvl w:val="2"/>
    </w:pPr>
    <w:rPr>
      <w:rFonts w:ascii="Arial" w:hAnsi="Arial" w:cs="Arial"/>
      <w:b/>
      <w:bCs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B79E7"/>
    <w:pPr>
      <w:keepNext/>
      <w:numPr>
        <w:ilvl w:val="3"/>
        <w:numId w:val="15"/>
      </w:numPr>
      <w:spacing w:line="360" w:lineRule="auto"/>
      <w:outlineLvl w:val="3"/>
    </w:pPr>
    <w:rPr>
      <w:rFonts w:ascii="Arial" w:hAnsi="Arial" w:cs="Arial"/>
      <w:u w:val="single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B79E7"/>
    <w:pPr>
      <w:keepNext/>
      <w:keepLines/>
      <w:numPr>
        <w:ilvl w:val="4"/>
        <w:numId w:val="15"/>
      </w:numPr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B79E7"/>
    <w:pPr>
      <w:keepNext/>
      <w:keepLines/>
      <w:numPr>
        <w:ilvl w:val="5"/>
        <w:numId w:val="15"/>
      </w:numPr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B79E7"/>
    <w:pPr>
      <w:keepNext/>
      <w:keepLines/>
      <w:numPr>
        <w:ilvl w:val="6"/>
        <w:numId w:val="15"/>
      </w:numPr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B79E7"/>
    <w:pPr>
      <w:keepNext/>
      <w:keepLines/>
      <w:numPr>
        <w:ilvl w:val="7"/>
        <w:numId w:val="15"/>
      </w:numPr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BB79E7"/>
    <w:pPr>
      <w:keepNext/>
      <w:keepLines/>
      <w:numPr>
        <w:ilvl w:val="8"/>
        <w:numId w:val="15"/>
      </w:numPr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79E7"/>
    <w:rPr>
      <w:rFonts w:ascii="Arial" w:eastAsia="Noto Sans CJK SC" w:hAnsi="Arial" w:cs="Arial"/>
      <w:b/>
      <w:kern w:val="0"/>
      <w:sz w:val="28"/>
      <w:szCs w:val="28"/>
      <w:lang w:val="en-US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BB79E7"/>
    <w:rPr>
      <w:rFonts w:ascii="Arial" w:hAnsi="Arial" w:cs="Arial"/>
      <w:b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B79E7"/>
    <w:rPr>
      <w:rFonts w:ascii="Arial" w:hAnsi="Arial" w:cs="Arial"/>
      <w:b/>
      <w:bCs/>
      <w:sz w:val="22"/>
      <w:szCs w:val="22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BB79E7"/>
    <w:rPr>
      <w:rFonts w:ascii="Arial" w:hAnsi="Arial" w:cs="Arial"/>
      <w:sz w:val="22"/>
      <w:szCs w:val="22"/>
      <w:u w:val="single"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BB79E7"/>
    <w:rPr>
      <w:rFonts w:eastAsiaTheme="majorEastAsia" w:cstheme="majorBidi"/>
      <w:color w:val="0F4761" w:themeColor="accent1" w:themeShade="BF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BB79E7"/>
    <w:rPr>
      <w:rFonts w:eastAsiaTheme="majorEastAsia" w:cstheme="majorBidi"/>
      <w:i/>
      <w:iCs/>
      <w:color w:val="595959" w:themeColor="text1" w:themeTint="A6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BB79E7"/>
    <w:rPr>
      <w:rFonts w:eastAsiaTheme="majorEastAsia" w:cstheme="majorBidi"/>
      <w:color w:val="595959" w:themeColor="text1" w:themeTint="A6"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BB79E7"/>
    <w:rPr>
      <w:rFonts w:eastAsiaTheme="majorEastAsia" w:cstheme="majorBidi"/>
      <w:i/>
      <w:iCs/>
      <w:color w:val="272727" w:themeColor="text1" w:themeTint="D8"/>
      <w:sz w:val="22"/>
      <w:szCs w:val="22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BB79E7"/>
    <w:rPr>
      <w:rFonts w:eastAsiaTheme="majorEastAsia" w:cstheme="majorBidi"/>
      <w:color w:val="272727" w:themeColor="text1" w:themeTint="D8"/>
      <w:sz w:val="22"/>
      <w:szCs w:val="2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B79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79E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79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79E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B79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79E7"/>
    <w:rPr>
      <w:i/>
      <w:iCs/>
      <w:color w:val="404040" w:themeColor="text1" w:themeTint="BF"/>
      <w:sz w:val="22"/>
      <w:szCs w:val="22"/>
      <w:lang w:val="en-US"/>
    </w:rPr>
  </w:style>
  <w:style w:type="paragraph" w:styleId="ListParagraph">
    <w:name w:val="List Paragraph"/>
    <w:aliases w:val="Bullet1,Bullet 1,Bullet List,Section 5,List Paragraph CCT minutes,Questions,List Paragraph1,Liste couleur - Accent 11,FooterText,numbered,Paragraphe de liste1,Bulletr List Paragraph,列出段落,列出段落1,Listeafsnit1,Parágrafo da Lista1,リスト段落1"/>
    <w:basedOn w:val="Normal"/>
    <w:link w:val="ListParagraphChar"/>
    <w:uiPriority w:val="34"/>
    <w:qFormat/>
    <w:rsid w:val="00BB79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79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79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79E7"/>
    <w:rPr>
      <w:i/>
      <w:iCs/>
      <w:color w:val="0F4761" w:themeColor="accent1" w:themeShade="BF"/>
      <w:sz w:val="22"/>
      <w:szCs w:val="22"/>
      <w:lang w:val="en-US"/>
    </w:rPr>
  </w:style>
  <w:style w:type="character" w:styleId="IntenseReference">
    <w:name w:val="Intense Reference"/>
    <w:basedOn w:val="DefaultParagraphFont"/>
    <w:uiPriority w:val="32"/>
    <w:qFormat/>
    <w:rsid w:val="00BB79E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B79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79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79E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79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79E7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BB79E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BB79E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BB79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apphead2">
    <w:name w:val="app:head2"/>
    <w:basedOn w:val="Heading2"/>
    <w:next w:val="Normal"/>
    <w:rsid w:val="00BB79E7"/>
    <w:pPr>
      <w:tabs>
        <w:tab w:val="left" w:pos="2160"/>
      </w:tabs>
      <w:spacing w:before="120" w:after="240" w:line="240" w:lineRule="auto"/>
      <w:ind w:left="2160" w:hanging="2160"/>
    </w:pPr>
    <w:rPr>
      <w:rFonts w:eastAsia="Times New Roman"/>
      <w:b w:val="0"/>
      <w:bCs/>
      <w:kern w:val="0"/>
      <w:sz w:val="26"/>
      <w:szCs w:val="26"/>
      <w14:ligatures w14:val="none"/>
    </w:rPr>
  </w:style>
  <w:style w:type="paragraph" w:customStyle="1" w:styleId="apphead3">
    <w:name w:val="app:head3"/>
    <w:basedOn w:val="Heading3"/>
    <w:next w:val="Normal"/>
    <w:rsid w:val="00BB79E7"/>
    <w:pPr>
      <w:tabs>
        <w:tab w:val="left" w:pos="2160"/>
      </w:tabs>
      <w:spacing w:before="120" w:after="240" w:line="240" w:lineRule="auto"/>
      <w:ind w:left="2160" w:hanging="2160"/>
    </w:pPr>
    <w:rPr>
      <w:rFonts w:eastAsia="Times New Roman"/>
      <w:b w:val="0"/>
      <w:bCs w:val="0"/>
      <w:kern w:val="0"/>
      <w:sz w:val="24"/>
      <w:szCs w:val="24"/>
      <w14:ligatures w14:val="none"/>
    </w:rPr>
  </w:style>
  <w:style w:type="paragraph" w:customStyle="1" w:styleId="Instructiontext">
    <w:name w:val="Instruction text"/>
    <w:basedOn w:val="Normal"/>
    <w:qFormat/>
    <w:rsid w:val="00BB79E7"/>
    <w:pPr>
      <w:spacing w:before="60" w:after="60" w:line="240" w:lineRule="auto"/>
    </w:pPr>
    <w:rPr>
      <w:rFonts w:ascii="Times New Roman" w:hAnsi="Times New Roman"/>
      <w:i/>
      <w:color w:val="0000FF"/>
      <w:kern w:val="0"/>
      <w14:ligatures w14:val="none"/>
    </w:rPr>
  </w:style>
  <w:style w:type="paragraph" w:customStyle="1" w:styleId="captionequation">
    <w:name w:val="caption:equation"/>
    <w:basedOn w:val="Normal"/>
    <w:next w:val="Normal"/>
    <w:rsid w:val="00BB79E7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kern w:val="0"/>
      <w14:ligatures w14:val="none"/>
    </w:rPr>
  </w:style>
  <w:style w:type="paragraph" w:customStyle="1" w:styleId="captionfigure">
    <w:name w:val="caption:figure"/>
    <w:basedOn w:val="captionequation"/>
    <w:next w:val="Normal"/>
    <w:rsid w:val="00BB79E7"/>
  </w:style>
  <w:style w:type="paragraph" w:customStyle="1" w:styleId="InstructiontextBold">
    <w:name w:val="Instruction text + Bold"/>
    <w:basedOn w:val="Instructiontext"/>
    <w:rsid w:val="00BB79E7"/>
    <w:rPr>
      <w:b/>
      <w:bCs/>
      <w:iCs/>
    </w:rPr>
  </w:style>
  <w:style w:type="paragraph" w:customStyle="1" w:styleId="captiontable">
    <w:name w:val="caption:table"/>
    <w:basedOn w:val="captionfigure"/>
    <w:next w:val="tabletext"/>
    <w:rsid w:val="00BB79E7"/>
  </w:style>
  <w:style w:type="paragraph" w:customStyle="1" w:styleId="tabletext">
    <w:name w:val="table:text"/>
    <w:basedOn w:val="Normal"/>
    <w:link w:val="tabletextChar"/>
    <w:rsid w:val="00BB79E7"/>
    <w:pPr>
      <w:spacing w:before="120" w:after="120" w:line="240" w:lineRule="auto"/>
    </w:pPr>
    <w:rPr>
      <w:rFonts w:ascii="Arial Narrow" w:eastAsia="Times New Roman" w:hAnsi="Arial Narrow" w:cs="Arial Narrow"/>
      <w:kern w:val="0"/>
      <w:sz w:val="24"/>
      <w:szCs w:val="24"/>
      <w14:ligatures w14:val="none"/>
    </w:rPr>
  </w:style>
  <w:style w:type="paragraph" w:customStyle="1" w:styleId="Instructiontextbullet">
    <w:name w:val="Instruction text bullet"/>
    <w:basedOn w:val="Instructiontext"/>
    <w:qFormat/>
    <w:rsid w:val="00BB79E7"/>
    <w:pPr>
      <w:numPr>
        <w:numId w:val="8"/>
      </w:numPr>
      <w:spacing w:before="0" w:after="0"/>
      <w:contextualSpacing/>
    </w:pPr>
  </w:style>
  <w:style w:type="paragraph" w:customStyle="1" w:styleId="HiddenText">
    <w:name w:val="Hidden Text"/>
    <w:basedOn w:val="Normal"/>
    <w:next w:val="Normal"/>
    <w:link w:val="HiddenTextChar"/>
    <w:rsid w:val="00BB79E7"/>
    <w:pPr>
      <w:spacing w:after="240" w:line="240" w:lineRule="auto"/>
    </w:pPr>
    <w:rPr>
      <w:rFonts w:ascii="Arial" w:eastAsia="Times New Roman" w:hAnsi="Arial" w:cs="Arial"/>
      <w:vanish/>
      <w:color w:val="FF0000"/>
      <w:kern w:val="0"/>
      <w:sz w:val="20"/>
      <w:szCs w:val="20"/>
      <w14:ligatures w14:val="none"/>
    </w:rPr>
  </w:style>
  <w:style w:type="character" w:customStyle="1" w:styleId="HiddenTextChar">
    <w:name w:val="Hidden Text Char"/>
    <w:basedOn w:val="DefaultParagraphFont"/>
    <w:link w:val="HiddenText"/>
    <w:rsid w:val="00BB79E7"/>
    <w:rPr>
      <w:rFonts w:ascii="Arial" w:eastAsia="Times New Roman" w:hAnsi="Arial" w:cs="Arial"/>
      <w:vanish/>
      <w:color w:val="FF0000"/>
      <w:kern w:val="0"/>
      <w:sz w:val="20"/>
      <w:szCs w:val="20"/>
      <w:lang w:val="en-US"/>
      <w14:ligatures w14:val="none"/>
    </w:rPr>
  </w:style>
  <w:style w:type="paragraph" w:customStyle="1" w:styleId="lefthead">
    <w:name w:val="left head"/>
    <w:basedOn w:val="centhead"/>
    <w:next w:val="Normal"/>
    <w:rsid w:val="00BB79E7"/>
    <w:pPr>
      <w:jc w:val="left"/>
      <w:outlineLvl w:val="0"/>
    </w:pPr>
    <w:rPr>
      <w:caps/>
    </w:rPr>
  </w:style>
  <w:style w:type="paragraph" w:customStyle="1" w:styleId="listalpha">
    <w:name w:val="list:alpha"/>
    <w:basedOn w:val="Normal"/>
    <w:rsid w:val="00BB79E7"/>
    <w:pPr>
      <w:numPr>
        <w:numId w:val="1"/>
      </w:numPr>
      <w:spacing w:after="12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listbull">
    <w:name w:val="list:bull"/>
    <w:basedOn w:val="listalpha"/>
    <w:link w:val="listbullChar1"/>
    <w:rsid w:val="00BB79E7"/>
    <w:pPr>
      <w:numPr>
        <w:numId w:val="2"/>
      </w:numPr>
    </w:pPr>
  </w:style>
  <w:style w:type="paragraph" w:customStyle="1" w:styleId="listindent">
    <w:name w:val="list:indent"/>
    <w:basedOn w:val="Normal"/>
    <w:rsid w:val="00BB79E7"/>
    <w:pPr>
      <w:spacing w:after="120" w:line="240" w:lineRule="auto"/>
      <w:ind w:left="432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listnum">
    <w:name w:val="list:num"/>
    <w:basedOn w:val="listalpha"/>
    <w:link w:val="listnumChar"/>
    <w:rsid w:val="00BB79E7"/>
    <w:pPr>
      <w:numPr>
        <w:numId w:val="4"/>
      </w:numPr>
    </w:pPr>
  </w:style>
  <w:style w:type="paragraph" w:customStyle="1" w:styleId="listrom">
    <w:name w:val="list:rom"/>
    <w:basedOn w:val="listalpha"/>
    <w:rsid w:val="00BB79E7"/>
    <w:pPr>
      <w:tabs>
        <w:tab w:val="clear" w:pos="432"/>
        <w:tab w:val="num" w:pos="720"/>
      </w:tabs>
    </w:pPr>
  </w:style>
  <w:style w:type="paragraph" w:customStyle="1" w:styleId="NoNumHead1">
    <w:name w:val="NoNum:Head1"/>
    <w:basedOn w:val="Heading1"/>
    <w:next w:val="Normal"/>
    <w:rsid w:val="00BB79E7"/>
    <w:pPr>
      <w:keepLines w:val="0"/>
      <w:spacing w:before="120" w:line="240" w:lineRule="auto"/>
      <w:outlineLvl w:val="9"/>
    </w:pPr>
    <w:rPr>
      <w:rFonts w:eastAsia="Times New Roman"/>
      <w:b w:val="0"/>
      <w:bCs/>
      <w:caps/>
    </w:rPr>
  </w:style>
  <w:style w:type="paragraph" w:customStyle="1" w:styleId="NoNumHead2">
    <w:name w:val="NoNum:Head2"/>
    <w:basedOn w:val="NoNumHead1"/>
    <w:next w:val="Normal"/>
    <w:rsid w:val="00BB79E7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BB79E7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BB79E7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BB79E7"/>
    <w:pPr>
      <w:spacing w:before="0"/>
    </w:pPr>
    <w:rPr>
      <w:i/>
      <w:iCs/>
    </w:rPr>
  </w:style>
  <w:style w:type="character" w:styleId="PageNumber">
    <w:name w:val="page number"/>
    <w:basedOn w:val="DefaultParagraphFont"/>
    <w:rsid w:val="00BB79E7"/>
  </w:style>
  <w:style w:type="paragraph" w:customStyle="1" w:styleId="tabletextNS">
    <w:name w:val="table:textNS"/>
    <w:basedOn w:val="tabletext"/>
    <w:link w:val="tabletextNSChar"/>
    <w:rsid w:val="00BB79E7"/>
    <w:pPr>
      <w:spacing w:before="0" w:after="0"/>
    </w:pPr>
  </w:style>
  <w:style w:type="character" w:customStyle="1" w:styleId="tabletextNSChar">
    <w:name w:val="table:textNS Char"/>
    <w:basedOn w:val="DefaultParagraphFont"/>
    <w:link w:val="tabletextNS"/>
    <w:rsid w:val="00BB79E7"/>
    <w:rPr>
      <w:rFonts w:ascii="Arial Narrow" w:eastAsia="Times New Roman" w:hAnsi="Arial Narrow" w:cs="Arial Narrow"/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rsid w:val="00BB79E7"/>
    <w:pPr>
      <w:tabs>
        <w:tab w:val="left" w:pos="432"/>
        <w:tab w:val="right" w:leader="dot" w:pos="8637"/>
      </w:tabs>
      <w:spacing w:before="240" w:after="0" w:line="240" w:lineRule="auto"/>
      <w:ind w:left="432" w:right="850" w:hanging="432"/>
    </w:pPr>
    <w:rPr>
      <w:rFonts w:ascii="Arial" w:eastAsia="Times New Roman" w:hAnsi="Arial" w:cs="Arial"/>
      <w:caps/>
      <w:kern w:val="0"/>
      <w14:ligatures w14:val="none"/>
    </w:rPr>
  </w:style>
  <w:style w:type="paragraph" w:styleId="TOC2">
    <w:name w:val="toc 2"/>
    <w:basedOn w:val="Normal"/>
    <w:next w:val="Normal"/>
    <w:autoRedefine/>
    <w:uiPriority w:val="39"/>
    <w:rsid w:val="00BB79E7"/>
    <w:pPr>
      <w:tabs>
        <w:tab w:val="left" w:pos="1152"/>
        <w:tab w:val="right" w:leader="dot" w:pos="8637"/>
      </w:tabs>
      <w:spacing w:after="0" w:line="240" w:lineRule="auto"/>
      <w:ind w:left="1152" w:right="850" w:hanging="720"/>
    </w:pPr>
    <w:rPr>
      <w:rFonts w:ascii="Arial" w:eastAsia="Times New Roman" w:hAnsi="Arial" w:cs="Arial"/>
      <w:kern w:val="0"/>
      <w14:ligatures w14:val="none"/>
    </w:rPr>
  </w:style>
  <w:style w:type="paragraph" w:styleId="TOC3">
    <w:name w:val="toc 3"/>
    <w:basedOn w:val="Normal"/>
    <w:next w:val="Normal"/>
    <w:autoRedefine/>
    <w:uiPriority w:val="39"/>
    <w:rsid w:val="00BB79E7"/>
    <w:pPr>
      <w:tabs>
        <w:tab w:val="left" w:pos="2088"/>
        <w:tab w:val="right" w:leader="dot" w:pos="8637"/>
      </w:tabs>
      <w:spacing w:after="0" w:line="240" w:lineRule="auto"/>
      <w:ind w:left="2088" w:right="850" w:hanging="936"/>
    </w:pPr>
    <w:rPr>
      <w:rFonts w:ascii="Arial" w:eastAsia="Times New Roman" w:hAnsi="Arial" w:cs="Arial"/>
      <w:kern w:val="0"/>
      <w14:ligatures w14:val="none"/>
    </w:rPr>
  </w:style>
  <w:style w:type="paragraph" w:styleId="TOC4">
    <w:name w:val="toc 4"/>
    <w:basedOn w:val="Normal"/>
    <w:next w:val="Normal"/>
    <w:autoRedefine/>
    <w:uiPriority w:val="39"/>
    <w:rsid w:val="00BB79E7"/>
    <w:pPr>
      <w:tabs>
        <w:tab w:val="left" w:pos="3168"/>
        <w:tab w:val="right" w:leader="dot" w:pos="8637"/>
      </w:tabs>
      <w:spacing w:after="0" w:line="240" w:lineRule="auto"/>
      <w:ind w:left="3168" w:right="850" w:hanging="1080"/>
    </w:pPr>
    <w:rPr>
      <w:rFonts w:ascii="Arial" w:eastAsia="Times New Roman" w:hAnsi="Arial" w:cs="Arial"/>
      <w:kern w:val="0"/>
      <w14:ligatures w14:val="none"/>
    </w:rPr>
  </w:style>
  <w:style w:type="paragraph" w:customStyle="1" w:styleId="TOCHeader">
    <w:name w:val="TOC_Header"/>
    <w:basedOn w:val="TOC1"/>
    <w:rsid w:val="00BB79E7"/>
    <w:pPr>
      <w:tabs>
        <w:tab w:val="clear" w:pos="432"/>
        <w:tab w:val="clear" w:pos="8637"/>
      </w:tabs>
      <w:ind w:left="0" w:right="0" w:firstLine="0"/>
      <w:jc w:val="center"/>
      <w:outlineLvl w:val="0"/>
    </w:pPr>
    <w:rPr>
      <w:b/>
      <w:bCs/>
    </w:rPr>
  </w:style>
  <w:style w:type="paragraph" w:customStyle="1" w:styleId="TOCPage">
    <w:name w:val="TOC_Page"/>
    <w:basedOn w:val="TOCHeader"/>
    <w:rsid w:val="00BB79E7"/>
    <w:pPr>
      <w:jc w:val="right"/>
      <w:outlineLvl w:val="9"/>
    </w:pPr>
  </w:style>
  <w:style w:type="paragraph" w:customStyle="1" w:styleId="listindentbull">
    <w:name w:val="list:indent bull"/>
    <w:link w:val="listindentbullChar"/>
    <w:rsid w:val="00BB79E7"/>
    <w:pPr>
      <w:numPr>
        <w:numId w:val="3"/>
      </w:numPr>
      <w:spacing w:after="120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listindentbullChar">
    <w:name w:val="list:indent bull Char"/>
    <w:basedOn w:val="DefaultParagraphFont"/>
    <w:link w:val="listindentbull"/>
    <w:locked/>
    <w:rsid w:val="00BB79E7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NotebookReference">
    <w:name w:val="Notebook Reference"/>
    <w:link w:val="NotebookReferenceChar"/>
    <w:rsid w:val="00BB79E7"/>
    <w:rPr>
      <w:rFonts w:ascii="Arial" w:eastAsia="Times New Roman" w:hAnsi="Arial" w:cs="Arial"/>
      <w:vanish/>
      <w:color w:val="008000"/>
      <w:kern w:val="0"/>
      <w:sz w:val="20"/>
      <w:szCs w:val="20"/>
      <w14:ligatures w14:val="none"/>
    </w:rPr>
  </w:style>
  <w:style w:type="character" w:customStyle="1" w:styleId="NotebookReferenceChar">
    <w:name w:val="Notebook Reference Char"/>
    <w:basedOn w:val="DefaultParagraphFont"/>
    <w:link w:val="NotebookReference"/>
    <w:rsid w:val="00BB79E7"/>
    <w:rPr>
      <w:rFonts w:ascii="Arial" w:eastAsia="Times New Roman" w:hAnsi="Arial" w:cs="Arial"/>
      <w:vanish/>
      <w:color w:val="008000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BB79E7"/>
    <w:rPr>
      <w:rFonts w:ascii="Times New Roman" w:eastAsia="Times New Roman" w:hAnsi="Times New Roman" w:cs="Times New Roman"/>
      <w:kern w:val="0"/>
      <w14:ligatures w14:val="none"/>
    </w:rPr>
  </w:style>
  <w:style w:type="paragraph" w:styleId="TOC6">
    <w:name w:val="toc 6"/>
    <w:basedOn w:val="Normal"/>
    <w:next w:val="Normal"/>
    <w:autoRedefine/>
    <w:semiHidden/>
    <w:rsid w:val="00BB79E7"/>
    <w:pPr>
      <w:spacing w:after="57" w:line="240" w:lineRule="exact"/>
    </w:pPr>
    <w:rPr>
      <w:rFonts w:ascii="Verdana" w:eastAsia="Times New Roman" w:hAnsi="Verdana" w:cs="Verdana"/>
      <w:kern w:val="0"/>
      <w:sz w:val="18"/>
      <w:szCs w:val="18"/>
      <w:lang w:eastAsia="zh-CN"/>
      <w14:ligatures w14:val="none"/>
    </w:rPr>
  </w:style>
  <w:style w:type="paragraph" w:styleId="TOC7">
    <w:name w:val="toc 7"/>
    <w:basedOn w:val="Normal"/>
    <w:next w:val="Normal"/>
    <w:semiHidden/>
    <w:rsid w:val="00BB79E7"/>
    <w:pPr>
      <w:spacing w:after="57" w:line="240" w:lineRule="exact"/>
    </w:pPr>
    <w:rPr>
      <w:rFonts w:ascii="Verdana" w:eastAsia="Times New Roman" w:hAnsi="Verdana" w:cs="Verdana"/>
      <w:kern w:val="0"/>
      <w:sz w:val="18"/>
      <w:szCs w:val="18"/>
      <w:lang w:eastAsia="zh-CN"/>
      <w14:ligatures w14:val="none"/>
    </w:rPr>
  </w:style>
  <w:style w:type="paragraph" w:styleId="TOC8">
    <w:name w:val="toc 8"/>
    <w:basedOn w:val="Normal"/>
    <w:next w:val="Normal"/>
    <w:semiHidden/>
    <w:rsid w:val="00BB79E7"/>
    <w:pPr>
      <w:spacing w:after="57" w:line="240" w:lineRule="exact"/>
    </w:pPr>
    <w:rPr>
      <w:rFonts w:ascii="Verdana" w:eastAsia="Times New Roman" w:hAnsi="Verdana" w:cs="Verdana"/>
      <w:kern w:val="0"/>
      <w:sz w:val="18"/>
      <w:szCs w:val="18"/>
      <w:lang w:eastAsia="zh-CN"/>
      <w14:ligatures w14:val="none"/>
    </w:rPr>
  </w:style>
  <w:style w:type="paragraph" w:styleId="TOC9">
    <w:name w:val="toc 9"/>
    <w:basedOn w:val="Normal"/>
    <w:next w:val="Normal"/>
    <w:semiHidden/>
    <w:rsid w:val="00BB79E7"/>
    <w:pPr>
      <w:spacing w:after="57" w:line="240" w:lineRule="exact"/>
    </w:pPr>
    <w:rPr>
      <w:rFonts w:ascii="Verdana" w:eastAsia="Times New Roman" w:hAnsi="Verdana" w:cs="Verdana"/>
      <w:kern w:val="0"/>
      <w:sz w:val="18"/>
      <w:szCs w:val="18"/>
      <w:lang w:eastAsia="zh-CN"/>
      <w14:ligatures w14:val="none"/>
    </w:rPr>
  </w:style>
  <w:style w:type="paragraph" w:styleId="BalloonText">
    <w:name w:val="Balloon Text"/>
    <w:basedOn w:val="Normal"/>
    <w:link w:val="BalloonTextChar"/>
    <w:semiHidden/>
    <w:unhideWhenUsed/>
    <w:rsid w:val="00BB79E7"/>
    <w:pPr>
      <w:spacing w:after="0" w:line="240" w:lineRule="auto"/>
    </w:pPr>
    <w:rPr>
      <w:rFonts w:ascii="Tahoma" w:eastAsia="Times New Roman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semiHidden/>
    <w:rsid w:val="00BB79E7"/>
    <w:rPr>
      <w:rFonts w:ascii="Tahoma" w:eastAsia="Times New Roman" w:hAnsi="Tahoma" w:cs="Tahoma"/>
      <w:kern w:val="0"/>
      <w:sz w:val="16"/>
      <w:szCs w:val="16"/>
      <w:lang w:val="en-US"/>
      <w14:ligatures w14:val="none"/>
    </w:rPr>
  </w:style>
  <w:style w:type="table" w:customStyle="1" w:styleId="GSKtablestyle">
    <w:name w:val="GSK table style"/>
    <w:basedOn w:val="TableGrid"/>
    <w:uiPriority w:val="99"/>
    <w:rsid w:val="00BB79E7"/>
    <w:tblPr/>
  </w:style>
  <w:style w:type="table" w:styleId="TableGrid">
    <w:name w:val="Table Grid"/>
    <w:basedOn w:val="TableNormal"/>
    <w:uiPriority w:val="39"/>
    <w:rsid w:val="00BB79E7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Professional">
    <w:name w:val="Table Professional"/>
    <w:basedOn w:val="TableNormal"/>
    <w:rsid w:val="00BB79E7"/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PlaceholderText">
    <w:name w:val="Placeholder Text"/>
    <w:uiPriority w:val="99"/>
    <w:semiHidden/>
    <w:rsid w:val="00BB79E7"/>
    <w:rPr>
      <w:color w:val="808080"/>
    </w:rPr>
  </w:style>
  <w:style w:type="character" w:customStyle="1" w:styleId="tabletextChar">
    <w:name w:val="table:text Char"/>
    <w:link w:val="tabletext"/>
    <w:locked/>
    <w:rsid w:val="00BB79E7"/>
    <w:rPr>
      <w:rFonts w:ascii="Arial Narrow" w:eastAsia="Times New Roman" w:hAnsi="Arial Narrow" w:cs="Arial Narrow"/>
      <w:kern w:val="0"/>
      <w:lang w:val="en-US"/>
      <w14:ligatures w14:val="none"/>
    </w:rPr>
  </w:style>
  <w:style w:type="character" w:customStyle="1" w:styleId="listnumChar">
    <w:name w:val="list:num Char"/>
    <w:link w:val="listnum"/>
    <w:locked/>
    <w:rsid w:val="00BB79E7"/>
    <w:rPr>
      <w:rFonts w:ascii="Times New Roman" w:eastAsia="Times New Roman" w:hAnsi="Times New Roman" w:cs="Times New Roman"/>
      <w:kern w:val="0"/>
      <w:lang w:val="en-US"/>
      <w14:ligatures w14:val="none"/>
    </w:rPr>
  </w:style>
  <w:style w:type="numbering" w:customStyle="1" w:styleId="BulletsAgency">
    <w:name w:val="Bullets (Agency)"/>
    <w:basedOn w:val="NoList"/>
    <w:rsid w:val="00BB79E7"/>
    <w:pPr>
      <w:numPr>
        <w:numId w:val="5"/>
      </w:numPr>
    </w:pPr>
  </w:style>
  <w:style w:type="character" w:styleId="EndnoteReference">
    <w:name w:val="endnote reference"/>
    <w:semiHidden/>
    <w:rsid w:val="00BB79E7"/>
    <w:rPr>
      <w:rFonts w:ascii="Verdana" w:hAnsi="Verdana"/>
      <w:vertAlign w:val="superscript"/>
    </w:rPr>
  </w:style>
  <w:style w:type="numbering" w:customStyle="1" w:styleId="NumberlistAgency">
    <w:name w:val="Number list (Agency)"/>
    <w:basedOn w:val="NoList"/>
    <w:rsid w:val="00BB79E7"/>
    <w:pPr>
      <w:numPr>
        <w:numId w:val="6"/>
      </w:numPr>
    </w:pPr>
  </w:style>
  <w:style w:type="paragraph" w:styleId="BlockText">
    <w:name w:val="Block Text"/>
    <w:basedOn w:val="Normal"/>
    <w:semiHidden/>
    <w:rsid w:val="00BB79E7"/>
    <w:pPr>
      <w:spacing w:after="120" w:line="240" w:lineRule="auto"/>
      <w:ind w:left="1440" w:right="1440"/>
    </w:pPr>
    <w:rPr>
      <w:rFonts w:ascii="Verdana" w:eastAsia="SimSun" w:hAnsi="Verdana" w:cs="Verdana"/>
      <w:kern w:val="0"/>
      <w:sz w:val="18"/>
      <w:szCs w:val="18"/>
      <w:lang w:eastAsia="zh-CN"/>
      <w14:ligatures w14:val="none"/>
    </w:rPr>
  </w:style>
  <w:style w:type="paragraph" w:styleId="BodyText2">
    <w:name w:val="Body Text 2"/>
    <w:basedOn w:val="Normal"/>
    <w:link w:val="BodyText2Char"/>
    <w:semiHidden/>
    <w:rsid w:val="00BB79E7"/>
    <w:pPr>
      <w:spacing w:after="120" w:line="480" w:lineRule="auto"/>
    </w:pPr>
    <w:rPr>
      <w:rFonts w:ascii="Verdana" w:eastAsia="SimSun" w:hAnsi="Verdana" w:cs="Verdana"/>
      <w:kern w:val="0"/>
      <w:sz w:val="18"/>
      <w:szCs w:val="18"/>
      <w:lang w:eastAsia="zh-CN"/>
      <w14:ligatures w14:val="none"/>
    </w:rPr>
  </w:style>
  <w:style w:type="character" w:customStyle="1" w:styleId="BodyText2Char">
    <w:name w:val="Body Text 2 Char"/>
    <w:basedOn w:val="DefaultParagraphFont"/>
    <w:link w:val="BodyText2"/>
    <w:semiHidden/>
    <w:rsid w:val="00BB79E7"/>
    <w:rPr>
      <w:rFonts w:ascii="Verdana" w:eastAsia="SimSun" w:hAnsi="Verdana" w:cs="Verdana"/>
      <w:kern w:val="0"/>
      <w:sz w:val="18"/>
      <w:szCs w:val="18"/>
      <w:lang w:val="en-US" w:eastAsia="zh-CN"/>
      <w14:ligatures w14:val="none"/>
    </w:rPr>
  </w:style>
  <w:style w:type="paragraph" w:styleId="BodyText3">
    <w:name w:val="Body Text 3"/>
    <w:basedOn w:val="Normal"/>
    <w:link w:val="BodyText3Char"/>
    <w:semiHidden/>
    <w:rsid w:val="00BB79E7"/>
    <w:pPr>
      <w:spacing w:after="120" w:line="240" w:lineRule="auto"/>
    </w:pPr>
    <w:rPr>
      <w:rFonts w:ascii="Verdana" w:eastAsia="SimSun" w:hAnsi="Verdana" w:cs="Verdana"/>
      <w:kern w:val="0"/>
      <w:sz w:val="16"/>
      <w:szCs w:val="16"/>
      <w:lang w:eastAsia="zh-CN"/>
      <w14:ligatures w14:val="none"/>
    </w:rPr>
  </w:style>
  <w:style w:type="character" w:customStyle="1" w:styleId="BodyText3Char">
    <w:name w:val="Body Text 3 Char"/>
    <w:basedOn w:val="DefaultParagraphFont"/>
    <w:link w:val="BodyText3"/>
    <w:semiHidden/>
    <w:rsid w:val="00BB79E7"/>
    <w:rPr>
      <w:rFonts w:ascii="Verdana" w:eastAsia="SimSun" w:hAnsi="Verdana" w:cs="Verdana"/>
      <w:kern w:val="0"/>
      <w:sz w:val="16"/>
      <w:szCs w:val="16"/>
      <w:lang w:val="en-US" w:eastAsia="zh-CN"/>
      <w14:ligatures w14:val="none"/>
    </w:rPr>
  </w:style>
  <w:style w:type="paragraph" w:styleId="Closing">
    <w:name w:val="Closing"/>
    <w:basedOn w:val="Normal"/>
    <w:link w:val="ClosingChar"/>
    <w:semiHidden/>
    <w:rsid w:val="00BB79E7"/>
    <w:pPr>
      <w:spacing w:after="0" w:line="240" w:lineRule="auto"/>
      <w:ind w:left="4252"/>
    </w:pPr>
    <w:rPr>
      <w:rFonts w:ascii="Verdana" w:eastAsia="SimSun" w:hAnsi="Verdana" w:cs="Verdana"/>
      <w:kern w:val="0"/>
      <w:sz w:val="18"/>
      <w:szCs w:val="18"/>
      <w:lang w:eastAsia="zh-CN"/>
      <w14:ligatures w14:val="none"/>
    </w:rPr>
  </w:style>
  <w:style w:type="character" w:customStyle="1" w:styleId="ClosingChar">
    <w:name w:val="Closing Char"/>
    <w:basedOn w:val="DefaultParagraphFont"/>
    <w:link w:val="Closing"/>
    <w:semiHidden/>
    <w:rsid w:val="00BB79E7"/>
    <w:rPr>
      <w:rFonts w:ascii="Verdana" w:eastAsia="SimSun" w:hAnsi="Verdana" w:cs="Verdana"/>
      <w:kern w:val="0"/>
      <w:sz w:val="18"/>
      <w:szCs w:val="18"/>
      <w:lang w:val="en-US" w:eastAsia="zh-CN"/>
      <w14:ligatures w14:val="none"/>
    </w:rPr>
  </w:style>
  <w:style w:type="paragraph" w:styleId="Date">
    <w:name w:val="Date"/>
    <w:basedOn w:val="Normal"/>
    <w:next w:val="Normal"/>
    <w:link w:val="DateChar"/>
    <w:semiHidden/>
    <w:rsid w:val="00BB79E7"/>
    <w:pPr>
      <w:spacing w:after="0" w:line="240" w:lineRule="auto"/>
    </w:pPr>
    <w:rPr>
      <w:rFonts w:ascii="Verdana" w:eastAsia="SimSun" w:hAnsi="Verdana" w:cs="Verdana"/>
      <w:kern w:val="0"/>
      <w:sz w:val="18"/>
      <w:szCs w:val="18"/>
      <w:lang w:eastAsia="zh-CN"/>
      <w14:ligatures w14:val="none"/>
    </w:rPr>
  </w:style>
  <w:style w:type="character" w:customStyle="1" w:styleId="DateChar">
    <w:name w:val="Date Char"/>
    <w:basedOn w:val="DefaultParagraphFont"/>
    <w:link w:val="Date"/>
    <w:semiHidden/>
    <w:rsid w:val="00BB79E7"/>
    <w:rPr>
      <w:rFonts w:ascii="Verdana" w:eastAsia="SimSun" w:hAnsi="Verdana" w:cs="Verdana"/>
      <w:kern w:val="0"/>
      <w:sz w:val="18"/>
      <w:szCs w:val="18"/>
      <w:lang w:val="en-US" w:eastAsia="zh-CN"/>
      <w14:ligatures w14:val="none"/>
    </w:rPr>
  </w:style>
  <w:style w:type="paragraph" w:styleId="DocumentMap">
    <w:name w:val="Document Map"/>
    <w:basedOn w:val="Normal"/>
    <w:link w:val="DocumentMapChar"/>
    <w:semiHidden/>
    <w:rsid w:val="00BB79E7"/>
    <w:pPr>
      <w:shd w:val="clear" w:color="auto" w:fill="000080"/>
      <w:spacing w:after="0" w:line="240" w:lineRule="auto"/>
    </w:pPr>
    <w:rPr>
      <w:rFonts w:ascii="Tahoma" w:eastAsia="SimSun" w:hAnsi="Tahoma" w:cs="Tahoma"/>
      <w:kern w:val="0"/>
      <w:sz w:val="20"/>
      <w:szCs w:val="20"/>
      <w:lang w:eastAsia="zh-CN"/>
      <w14:ligatures w14:val="none"/>
    </w:rPr>
  </w:style>
  <w:style w:type="character" w:customStyle="1" w:styleId="DocumentMapChar">
    <w:name w:val="Document Map Char"/>
    <w:basedOn w:val="DefaultParagraphFont"/>
    <w:link w:val="DocumentMap"/>
    <w:semiHidden/>
    <w:rsid w:val="00BB79E7"/>
    <w:rPr>
      <w:rFonts w:ascii="Tahoma" w:eastAsia="SimSun" w:hAnsi="Tahoma" w:cs="Tahoma"/>
      <w:kern w:val="0"/>
      <w:sz w:val="20"/>
      <w:szCs w:val="20"/>
      <w:shd w:val="clear" w:color="auto" w:fill="000080"/>
      <w:lang w:val="en-US" w:eastAsia="zh-CN"/>
      <w14:ligatures w14:val="none"/>
    </w:rPr>
  </w:style>
  <w:style w:type="paragraph" w:styleId="E-mailSignature">
    <w:name w:val="E-mail Signature"/>
    <w:basedOn w:val="Normal"/>
    <w:link w:val="E-mailSignatureChar"/>
    <w:semiHidden/>
    <w:rsid w:val="00BB79E7"/>
    <w:pPr>
      <w:spacing w:after="0" w:line="240" w:lineRule="auto"/>
    </w:pPr>
    <w:rPr>
      <w:rFonts w:ascii="Verdana" w:eastAsia="SimSun" w:hAnsi="Verdana" w:cs="Verdana"/>
      <w:kern w:val="0"/>
      <w:sz w:val="18"/>
      <w:szCs w:val="18"/>
      <w:lang w:eastAsia="zh-CN"/>
      <w14:ligatures w14:val="none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BB79E7"/>
    <w:rPr>
      <w:rFonts w:ascii="Verdana" w:eastAsia="SimSun" w:hAnsi="Verdana" w:cs="Verdana"/>
      <w:kern w:val="0"/>
      <w:sz w:val="18"/>
      <w:szCs w:val="18"/>
      <w:lang w:val="en-US" w:eastAsia="zh-CN"/>
      <w14:ligatures w14:val="none"/>
    </w:rPr>
  </w:style>
  <w:style w:type="paragraph" w:styleId="EnvelopeAddress">
    <w:name w:val="envelope address"/>
    <w:basedOn w:val="Normal"/>
    <w:semiHidden/>
    <w:rsid w:val="00BB79E7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Times New Roman" w:eastAsia="SimSun" w:hAnsi="Times New Roman" w:cs="Arial"/>
      <w:kern w:val="0"/>
      <w:sz w:val="24"/>
      <w:szCs w:val="24"/>
      <w:lang w:eastAsia="zh-CN"/>
      <w14:ligatures w14:val="none"/>
    </w:rPr>
  </w:style>
  <w:style w:type="paragraph" w:styleId="EnvelopeReturn">
    <w:name w:val="envelope return"/>
    <w:basedOn w:val="Normal"/>
    <w:semiHidden/>
    <w:rsid w:val="00BB79E7"/>
    <w:pPr>
      <w:spacing w:after="0" w:line="240" w:lineRule="auto"/>
    </w:pPr>
    <w:rPr>
      <w:rFonts w:ascii="Times New Roman" w:eastAsia="SimSun" w:hAnsi="Times New Roman" w:cs="Arial"/>
      <w:kern w:val="0"/>
      <w:sz w:val="20"/>
      <w:szCs w:val="20"/>
      <w:lang w:eastAsia="zh-CN"/>
      <w14:ligatures w14:val="none"/>
    </w:rPr>
  </w:style>
  <w:style w:type="character" w:styleId="LineNumber">
    <w:name w:val="line number"/>
    <w:basedOn w:val="DefaultParagraphFont"/>
    <w:semiHidden/>
    <w:rsid w:val="00BB79E7"/>
  </w:style>
  <w:style w:type="paragraph" w:styleId="MacroText">
    <w:name w:val="macro"/>
    <w:link w:val="MacroTextChar"/>
    <w:semiHidden/>
    <w:rsid w:val="00BB79E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SimSun" w:hAnsi="Courier New" w:cs="Courier New"/>
      <w:kern w:val="0"/>
      <w:sz w:val="20"/>
      <w:szCs w:val="20"/>
      <w:lang w:eastAsia="zh-CN"/>
      <w14:ligatures w14:val="none"/>
    </w:rPr>
  </w:style>
  <w:style w:type="character" w:customStyle="1" w:styleId="MacroTextChar">
    <w:name w:val="Macro Text Char"/>
    <w:basedOn w:val="DefaultParagraphFont"/>
    <w:link w:val="MacroText"/>
    <w:semiHidden/>
    <w:rsid w:val="00BB79E7"/>
    <w:rPr>
      <w:rFonts w:ascii="Courier New" w:eastAsia="SimSun" w:hAnsi="Courier New" w:cs="Courier New"/>
      <w:kern w:val="0"/>
      <w:sz w:val="20"/>
      <w:szCs w:val="20"/>
      <w:lang w:eastAsia="zh-CN"/>
      <w14:ligatures w14:val="none"/>
    </w:rPr>
  </w:style>
  <w:style w:type="paragraph" w:styleId="MessageHeader">
    <w:name w:val="Message Header"/>
    <w:basedOn w:val="Normal"/>
    <w:link w:val="MessageHeaderChar"/>
    <w:semiHidden/>
    <w:rsid w:val="00BB79E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Times New Roman" w:eastAsia="SimSun" w:hAnsi="Times New Roman" w:cs="Arial"/>
      <w:kern w:val="0"/>
      <w:sz w:val="24"/>
      <w:szCs w:val="24"/>
      <w:lang w:eastAsia="zh-CN"/>
      <w14:ligatures w14:val="none"/>
    </w:rPr>
  </w:style>
  <w:style w:type="character" w:customStyle="1" w:styleId="MessageHeaderChar">
    <w:name w:val="Message Header Char"/>
    <w:basedOn w:val="DefaultParagraphFont"/>
    <w:link w:val="MessageHeader"/>
    <w:semiHidden/>
    <w:rsid w:val="00BB79E7"/>
    <w:rPr>
      <w:rFonts w:ascii="Times New Roman" w:eastAsia="SimSun" w:hAnsi="Times New Roman" w:cs="Arial"/>
      <w:kern w:val="0"/>
      <w:shd w:val="pct20" w:color="auto" w:fill="auto"/>
      <w:lang w:val="en-US" w:eastAsia="zh-CN"/>
      <w14:ligatures w14:val="none"/>
    </w:rPr>
  </w:style>
  <w:style w:type="paragraph" w:styleId="NormalIndent">
    <w:name w:val="Normal Indent"/>
    <w:basedOn w:val="Normal"/>
    <w:semiHidden/>
    <w:rsid w:val="00BB79E7"/>
    <w:pPr>
      <w:spacing w:after="0" w:line="240" w:lineRule="auto"/>
      <w:ind w:left="720"/>
    </w:pPr>
    <w:rPr>
      <w:rFonts w:ascii="Verdana" w:eastAsia="SimSun" w:hAnsi="Verdana" w:cs="Verdana"/>
      <w:kern w:val="0"/>
      <w:sz w:val="18"/>
      <w:szCs w:val="18"/>
      <w:lang w:eastAsia="zh-CN"/>
      <w14:ligatures w14:val="none"/>
    </w:rPr>
  </w:style>
  <w:style w:type="paragraph" w:styleId="NoteHeading">
    <w:name w:val="Note Heading"/>
    <w:basedOn w:val="Normal"/>
    <w:next w:val="Normal"/>
    <w:link w:val="NoteHeadingChar"/>
    <w:semiHidden/>
    <w:rsid w:val="00BB79E7"/>
    <w:pPr>
      <w:spacing w:after="0" w:line="240" w:lineRule="auto"/>
    </w:pPr>
    <w:rPr>
      <w:rFonts w:ascii="Verdana" w:eastAsia="SimSun" w:hAnsi="Verdana" w:cs="Verdana"/>
      <w:kern w:val="0"/>
      <w:sz w:val="18"/>
      <w:szCs w:val="18"/>
      <w:lang w:eastAsia="zh-CN"/>
      <w14:ligatures w14:val="none"/>
    </w:rPr>
  </w:style>
  <w:style w:type="character" w:customStyle="1" w:styleId="NoteHeadingChar">
    <w:name w:val="Note Heading Char"/>
    <w:basedOn w:val="DefaultParagraphFont"/>
    <w:link w:val="NoteHeading"/>
    <w:semiHidden/>
    <w:rsid w:val="00BB79E7"/>
    <w:rPr>
      <w:rFonts w:ascii="Verdana" w:eastAsia="SimSun" w:hAnsi="Verdana" w:cs="Verdana"/>
      <w:kern w:val="0"/>
      <w:sz w:val="18"/>
      <w:szCs w:val="18"/>
      <w:lang w:val="en-US" w:eastAsia="zh-CN"/>
      <w14:ligatures w14:val="none"/>
    </w:rPr>
  </w:style>
  <w:style w:type="paragraph" w:styleId="PlainText">
    <w:name w:val="Plain Text"/>
    <w:basedOn w:val="Normal"/>
    <w:link w:val="PlainTextChar"/>
    <w:semiHidden/>
    <w:rsid w:val="00BB79E7"/>
    <w:pPr>
      <w:spacing w:after="0" w:line="240" w:lineRule="auto"/>
    </w:pPr>
    <w:rPr>
      <w:rFonts w:ascii="Courier New" w:eastAsia="SimSun" w:hAnsi="Courier New" w:cs="Courier New"/>
      <w:kern w:val="0"/>
      <w:sz w:val="20"/>
      <w:szCs w:val="20"/>
      <w:lang w:eastAsia="zh-CN"/>
      <w14:ligatures w14:val="none"/>
    </w:rPr>
  </w:style>
  <w:style w:type="character" w:customStyle="1" w:styleId="PlainTextChar">
    <w:name w:val="Plain Text Char"/>
    <w:basedOn w:val="DefaultParagraphFont"/>
    <w:link w:val="PlainText"/>
    <w:semiHidden/>
    <w:rsid w:val="00BB79E7"/>
    <w:rPr>
      <w:rFonts w:ascii="Courier New" w:eastAsia="SimSun" w:hAnsi="Courier New" w:cs="Courier New"/>
      <w:kern w:val="0"/>
      <w:sz w:val="20"/>
      <w:szCs w:val="20"/>
      <w:lang w:val="en-US" w:eastAsia="zh-CN"/>
      <w14:ligatures w14:val="none"/>
    </w:rPr>
  </w:style>
  <w:style w:type="paragraph" w:styleId="Salutation">
    <w:name w:val="Salutation"/>
    <w:basedOn w:val="Normal"/>
    <w:next w:val="Normal"/>
    <w:link w:val="SalutationChar"/>
    <w:semiHidden/>
    <w:rsid w:val="00BB79E7"/>
    <w:pPr>
      <w:spacing w:after="0" w:line="240" w:lineRule="auto"/>
    </w:pPr>
    <w:rPr>
      <w:rFonts w:ascii="Verdana" w:eastAsia="SimSun" w:hAnsi="Verdana" w:cs="Verdana"/>
      <w:kern w:val="0"/>
      <w:sz w:val="18"/>
      <w:szCs w:val="18"/>
      <w:lang w:eastAsia="zh-CN"/>
      <w14:ligatures w14:val="none"/>
    </w:rPr>
  </w:style>
  <w:style w:type="character" w:customStyle="1" w:styleId="SalutationChar">
    <w:name w:val="Salutation Char"/>
    <w:basedOn w:val="DefaultParagraphFont"/>
    <w:link w:val="Salutation"/>
    <w:semiHidden/>
    <w:rsid w:val="00BB79E7"/>
    <w:rPr>
      <w:rFonts w:ascii="Verdana" w:eastAsia="SimSun" w:hAnsi="Verdana" w:cs="Verdana"/>
      <w:kern w:val="0"/>
      <w:sz w:val="18"/>
      <w:szCs w:val="18"/>
      <w:lang w:val="en-US" w:eastAsia="zh-CN"/>
      <w14:ligatures w14:val="none"/>
    </w:rPr>
  </w:style>
  <w:style w:type="paragraph" w:styleId="Signature">
    <w:name w:val="Signature"/>
    <w:basedOn w:val="Normal"/>
    <w:link w:val="SignatureChar"/>
    <w:semiHidden/>
    <w:rsid w:val="00BB79E7"/>
    <w:pPr>
      <w:spacing w:after="0" w:line="240" w:lineRule="auto"/>
      <w:ind w:left="4252"/>
    </w:pPr>
    <w:rPr>
      <w:rFonts w:ascii="Verdana" w:eastAsia="SimSun" w:hAnsi="Verdana" w:cs="Verdana"/>
      <w:kern w:val="0"/>
      <w:sz w:val="18"/>
      <w:szCs w:val="18"/>
      <w:lang w:eastAsia="zh-CN"/>
      <w14:ligatures w14:val="none"/>
    </w:rPr>
  </w:style>
  <w:style w:type="character" w:customStyle="1" w:styleId="SignatureChar">
    <w:name w:val="Signature Char"/>
    <w:basedOn w:val="DefaultParagraphFont"/>
    <w:link w:val="Signature"/>
    <w:semiHidden/>
    <w:rsid w:val="00BB79E7"/>
    <w:rPr>
      <w:rFonts w:ascii="Verdana" w:eastAsia="SimSun" w:hAnsi="Verdana" w:cs="Verdana"/>
      <w:kern w:val="0"/>
      <w:sz w:val="18"/>
      <w:szCs w:val="18"/>
      <w:lang w:val="en-US" w:eastAsia="zh-CN"/>
      <w14:ligatures w14:val="none"/>
    </w:rPr>
  </w:style>
  <w:style w:type="table" w:styleId="TableTheme">
    <w:name w:val="Table Theme"/>
    <w:basedOn w:val="TableNormal"/>
    <w:semiHidden/>
    <w:rsid w:val="00BB79E7"/>
    <w:rPr>
      <w:rFonts w:ascii="Times New Roman" w:eastAsia="SimSun" w:hAnsi="Times New Roman" w:cs="Times New Roman"/>
      <w:kern w:val="0"/>
      <w:sz w:val="20"/>
      <w:szCs w:val="20"/>
      <w:lang w:val="fr-BE" w:eastAsia="fr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rsid w:val="00BB79E7"/>
    <w:rPr>
      <w:rFonts w:ascii="Times New Roman" w:eastAsia="SimSun" w:hAnsi="Times New Roman" w:cs="Times New Roman"/>
      <w:kern w:val="0"/>
      <w:sz w:val="20"/>
      <w:szCs w:val="20"/>
      <w:lang w:val="fr-BE" w:eastAsia="fr-BE"/>
      <w14:ligatures w14:val="non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BB79E7"/>
    <w:rPr>
      <w:rFonts w:ascii="Times New Roman" w:eastAsia="SimSun" w:hAnsi="Times New Roman" w:cs="Times New Roman"/>
      <w:kern w:val="0"/>
      <w:sz w:val="20"/>
      <w:szCs w:val="20"/>
      <w:lang w:val="fr-BE" w:eastAsia="fr-BE"/>
      <w14:ligatures w14:val="non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BB79E7"/>
    <w:rPr>
      <w:rFonts w:ascii="Times New Roman" w:eastAsia="SimSun" w:hAnsi="Times New Roman" w:cs="Times New Roman"/>
      <w:kern w:val="0"/>
      <w:sz w:val="20"/>
      <w:szCs w:val="20"/>
      <w:lang w:val="fr-BE" w:eastAsia="fr-BE"/>
      <w14:ligatures w14:val="non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semiHidden/>
    <w:rsid w:val="00BB79E7"/>
    <w:pPr>
      <w:spacing w:before="120" w:after="0" w:line="240" w:lineRule="auto"/>
    </w:pPr>
    <w:rPr>
      <w:rFonts w:ascii="Times New Roman" w:eastAsia="SimSun" w:hAnsi="Times New Roman" w:cs="Arial"/>
      <w:b/>
      <w:bCs/>
      <w:kern w:val="0"/>
      <w:sz w:val="24"/>
      <w:szCs w:val="24"/>
      <w:lang w:eastAsia="zh-CN"/>
      <w14:ligatures w14:val="none"/>
    </w:rPr>
  </w:style>
  <w:style w:type="character" w:customStyle="1" w:styleId="listbullChar1">
    <w:name w:val="list:bull Char1"/>
    <w:link w:val="listbull"/>
    <w:locked/>
    <w:rsid w:val="00BB79E7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InstructionTextRedItalics">
    <w:name w:val="Instruction Text Red Italics"/>
    <w:basedOn w:val="Normal"/>
    <w:qFormat/>
    <w:rsid w:val="00BB79E7"/>
    <w:pPr>
      <w:keepNext/>
      <w:spacing w:before="60" w:after="60" w:line="240" w:lineRule="auto"/>
    </w:pPr>
    <w:rPr>
      <w:rFonts w:ascii="Times New Roman" w:eastAsia="Times New Roman" w:hAnsi="Times New Roman" w:cs="Times New Roman"/>
      <w:i/>
      <w:color w:val="FF0000"/>
      <w:kern w:val="0"/>
      <w:sz w:val="24"/>
      <w:szCs w:val="24"/>
      <w14:ligatures w14:val="none"/>
    </w:rPr>
  </w:style>
  <w:style w:type="numbering" w:customStyle="1" w:styleId="Instructionbullet-listindent">
    <w:name w:val="Instruction bullet - list:indent"/>
    <w:basedOn w:val="NoList"/>
    <w:rsid w:val="00BB79E7"/>
    <w:pPr>
      <w:numPr>
        <w:numId w:val="7"/>
      </w:numPr>
    </w:pPr>
  </w:style>
  <w:style w:type="paragraph" w:customStyle="1" w:styleId="apphead1">
    <w:name w:val="app:head1"/>
    <w:basedOn w:val="Heading1"/>
    <w:next w:val="Normal"/>
    <w:rsid w:val="00BB79E7"/>
    <w:pPr>
      <w:keepLines w:val="0"/>
      <w:tabs>
        <w:tab w:val="left" w:pos="2160"/>
      </w:tabs>
      <w:spacing w:before="120" w:line="240" w:lineRule="auto"/>
      <w:ind w:left="2160" w:hanging="2160"/>
      <w:outlineLvl w:val="9"/>
    </w:pPr>
    <w:rPr>
      <w:rFonts w:eastAsia="Times New Roman"/>
      <w:b w:val="0"/>
      <w:bCs/>
      <w:caps/>
    </w:rPr>
  </w:style>
  <w:style w:type="paragraph" w:customStyle="1" w:styleId="apppage">
    <w:name w:val="app:page"/>
    <w:basedOn w:val="Normal"/>
    <w:next w:val="Normal"/>
    <w:rsid w:val="00BB79E7"/>
    <w:pPr>
      <w:pageBreakBefore/>
      <w:spacing w:before="4000" w:after="240" w:line="240" w:lineRule="auto"/>
      <w:jc w:val="center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  <w:style w:type="paragraph" w:styleId="Caption">
    <w:name w:val="caption"/>
    <w:basedOn w:val="Normal"/>
    <w:next w:val="Normal"/>
    <w:qFormat/>
    <w:rsid w:val="00BB79E7"/>
    <w:pPr>
      <w:spacing w:after="240" w:line="240" w:lineRule="auto"/>
      <w:ind w:left="1440" w:hanging="1440"/>
    </w:pPr>
    <w:rPr>
      <w:rFonts w:ascii="Arial" w:eastAsia="Times New Roman" w:hAnsi="Arial" w:cs="Arial"/>
      <w:b/>
      <w:bCs/>
      <w:kern w:val="0"/>
      <w14:ligatures w14:val="none"/>
    </w:rPr>
  </w:style>
  <w:style w:type="paragraph" w:customStyle="1" w:styleId="captionfigsumm">
    <w:name w:val="caption:figsumm"/>
    <w:basedOn w:val="captionfigure"/>
    <w:rsid w:val="00BB79E7"/>
    <w:pPr>
      <w:ind w:firstLine="0"/>
    </w:pPr>
    <w:rPr>
      <w:b w:val="0"/>
      <w:bCs w:val="0"/>
    </w:rPr>
  </w:style>
  <w:style w:type="paragraph" w:customStyle="1" w:styleId="captiontabsumm">
    <w:name w:val="caption:tabsumm"/>
    <w:basedOn w:val="captiontable"/>
    <w:next w:val="tabletext"/>
    <w:rsid w:val="00BB79E7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rsid w:val="00BB79E7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BB79E7"/>
    <w:pPr>
      <w:keepNext/>
      <w:spacing w:after="240" w:line="240" w:lineRule="auto"/>
      <w:jc w:val="center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  <w:style w:type="paragraph" w:customStyle="1" w:styleId="centhead12">
    <w:name w:val="centhead12"/>
    <w:basedOn w:val="centhead"/>
    <w:next w:val="Normal"/>
    <w:rsid w:val="00BB79E7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BB79E7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BB79E7"/>
    <w:rPr>
      <w:rFonts w:ascii="Arial" w:eastAsia="Times New Roman" w:hAnsi="Arial" w:cs="Arial"/>
      <w:kern w:val="0"/>
      <w:sz w:val="18"/>
      <w:szCs w:val="18"/>
      <w:lang w:val="en-US"/>
      <w14:ligatures w14:val="none"/>
    </w:rPr>
  </w:style>
  <w:style w:type="paragraph" w:styleId="FootnoteText">
    <w:name w:val="footnote text"/>
    <w:basedOn w:val="Normal"/>
    <w:link w:val="FootnoteTextChar"/>
    <w:rsid w:val="00BB79E7"/>
    <w:pPr>
      <w:spacing w:after="240" w:line="240" w:lineRule="auto"/>
      <w:ind w:left="288" w:hanging="288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rsid w:val="00BB79E7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rsid w:val="00BB79E7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B79E7"/>
    <w:rPr>
      <w:rFonts w:ascii="Arial" w:eastAsia="Times New Roman" w:hAnsi="Arial" w:cs="Arial"/>
      <w:kern w:val="0"/>
      <w:sz w:val="20"/>
      <w:szCs w:val="20"/>
      <w:lang w:val="en-US"/>
      <w14:ligatures w14:val="none"/>
    </w:rPr>
  </w:style>
  <w:style w:type="paragraph" w:customStyle="1" w:styleId="lefthead12">
    <w:name w:val="lefthead12"/>
    <w:basedOn w:val="centhead12"/>
    <w:next w:val="Normal"/>
    <w:rsid w:val="00BB79E7"/>
    <w:pPr>
      <w:jc w:val="left"/>
      <w:outlineLvl w:val="0"/>
    </w:pPr>
    <w:rPr>
      <w:caps/>
    </w:rPr>
  </w:style>
  <w:style w:type="paragraph" w:customStyle="1" w:styleId="lhNonTOC">
    <w:name w:val="lh:NonTOC"/>
    <w:basedOn w:val="Normal"/>
    <w:next w:val="Normal"/>
    <w:rsid w:val="00BB79E7"/>
    <w:pPr>
      <w:keepNext/>
      <w:spacing w:after="240" w:line="240" w:lineRule="auto"/>
    </w:pPr>
    <w:rPr>
      <w:rFonts w:ascii="Arial" w:eastAsia="Times New Roman" w:hAnsi="Arial" w:cs="Arial"/>
      <w:b/>
      <w:bCs/>
      <w:caps/>
      <w:kern w:val="0"/>
      <w:sz w:val="28"/>
      <w:szCs w:val="28"/>
      <w14:ligatures w14:val="none"/>
    </w:rPr>
  </w:style>
  <w:style w:type="paragraph" w:customStyle="1" w:styleId="lhNonTOC12">
    <w:name w:val="lh:NonTOC12"/>
    <w:basedOn w:val="Normal"/>
    <w:next w:val="Normal"/>
    <w:rsid w:val="00BB79E7"/>
    <w:pPr>
      <w:keepNext/>
      <w:spacing w:after="240" w:line="240" w:lineRule="auto"/>
    </w:pPr>
    <w:rPr>
      <w:rFonts w:ascii="Arial" w:eastAsia="Times New Roman" w:hAnsi="Arial" w:cs="Arial"/>
      <w:b/>
      <w:bCs/>
      <w:caps/>
      <w:kern w:val="0"/>
      <w:sz w:val="24"/>
      <w:szCs w:val="24"/>
      <w14:ligatures w14:val="none"/>
    </w:rPr>
  </w:style>
  <w:style w:type="paragraph" w:customStyle="1" w:styleId="listssp">
    <w:name w:val="list:ssp"/>
    <w:basedOn w:val="Normal"/>
    <w:rsid w:val="00BB79E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listing">
    <w:name w:val="listing"/>
    <w:basedOn w:val="listssp"/>
    <w:rsid w:val="00BB79E7"/>
    <w:rPr>
      <w:rFonts w:ascii="Courier New" w:hAnsi="Courier New" w:cs="Courier New"/>
      <w:sz w:val="20"/>
      <w:szCs w:val="20"/>
    </w:rPr>
  </w:style>
  <w:style w:type="paragraph" w:customStyle="1" w:styleId="tableref">
    <w:name w:val="table:ref"/>
    <w:basedOn w:val="Normal"/>
    <w:rsid w:val="00BB79E7"/>
    <w:pPr>
      <w:tabs>
        <w:tab w:val="left" w:pos="360"/>
      </w:tabs>
      <w:spacing w:after="0" w:line="240" w:lineRule="auto"/>
      <w:ind w:left="360" w:hanging="360"/>
    </w:pPr>
    <w:rPr>
      <w:rFonts w:ascii="Arial Narrow" w:eastAsia="Times New Roman" w:hAnsi="Arial Narrow" w:cs="Arial Narrow"/>
      <w:kern w:val="0"/>
      <w:sz w:val="20"/>
      <w:szCs w:val="20"/>
      <w14:ligatures w14:val="none"/>
    </w:rPr>
  </w:style>
  <w:style w:type="paragraph" w:customStyle="1" w:styleId="text2col">
    <w:name w:val="text:2col"/>
    <w:basedOn w:val="Normal"/>
    <w:next w:val="Normal"/>
    <w:rsid w:val="00BB79E7"/>
    <w:pPr>
      <w:spacing w:after="240" w:line="240" w:lineRule="auto"/>
      <w:ind w:left="2880" w:hanging="2880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textcentred">
    <w:name w:val="text:centred"/>
    <w:basedOn w:val="Normal"/>
    <w:next w:val="Normal"/>
    <w:rsid w:val="00BB79E7"/>
    <w:pPr>
      <w:spacing w:after="240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textright">
    <w:name w:val="text:right"/>
    <w:basedOn w:val="Normal"/>
    <w:next w:val="Normal"/>
    <w:rsid w:val="00BB79E7"/>
    <w:pPr>
      <w:spacing w:after="240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TOC5">
    <w:name w:val="toc 5"/>
    <w:basedOn w:val="Normal"/>
    <w:next w:val="Normal"/>
    <w:autoRedefine/>
    <w:rsid w:val="00BB79E7"/>
    <w:pPr>
      <w:tabs>
        <w:tab w:val="left" w:pos="4410"/>
        <w:tab w:val="right" w:leader="dot" w:pos="8640"/>
      </w:tabs>
      <w:spacing w:after="0" w:line="240" w:lineRule="auto"/>
      <w:ind w:left="4406" w:right="850" w:hanging="1238"/>
    </w:pPr>
    <w:rPr>
      <w:rFonts w:ascii="Arial" w:eastAsia="Times New Roman" w:hAnsi="Arial" w:cs="Arial"/>
      <w:kern w:val="0"/>
      <w14:ligatures w14:val="none"/>
    </w:rPr>
  </w:style>
  <w:style w:type="paragraph" w:customStyle="1" w:styleId="tablerefalpha">
    <w:name w:val="table:ref (alpha)"/>
    <w:basedOn w:val="tableref"/>
    <w:rsid w:val="00BB79E7"/>
    <w:pPr>
      <w:numPr>
        <w:numId w:val="9"/>
      </w:numPr>
    </w:pPr>
  </w:style>
  <w:style w:type="paragraph" w:styleId="TableofFigures">
    <w:name w:val="table of figures"/>
    <w:basedOn w:val="Normal"/>
    <w:next w:val="Normal"/>
    <w:uiPriority w:val="99"/>
    <w:rsid w:val="00BB79E7"/>
    <w:pPr>
      <w:tabs>
        <w:tab w:val="left" w:pos="1440"/>
        <w:tab w:val="right" w:leader="dot" w:pos="8640"/>
      </w:tabs>
      <w:spacing w:before="240" w:after="0" w:line="240" w:lineRule="auto"/>
      <w:ind w:left="1440" w:right="850" w:hanging="1440"/>
    </w:pPr>
    <w:rPr>
      <w:rFonts w:ascii="Arial" w:eastAsia="Times New Roman" w:hAnsi="Arial" w:cs="Arial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rsid w:val="00BB79E7"/>
    <w:rPr>
      <w:color w:val="0000FF"/>
      <w:u w:val="none"/>
    </w:rPr>
  </w:style>
  <w:style w:type="numbering" w:customStyle="1" w:styleId="GSKAlphanumeric">
    <w:name w:val="GSK Alphanumeric"/>
    <w:basedOn w:val="NoList"/>
    <w:rsid w:val="00BB79E7"/>
    <w:pPr>
      <w:numPr>
        <w:numId w:val="13"/>
      </w:numPr>
    </w:pPr>
  </w:style>
  <w:style w:type="paragraph" w:customStyle="1" w:styleId="tabletext10">
    <w:name w:val="table:text_10"/>
    <w:basedOn w:val="tabletext"/>
    <w:qFormat/>
    <w:rsid w:val="00BB79E7"/>
    <w:rPr>
      <w:sz w:val="20"/>
      <w:szCs w:val="20"/>
    </w:rPr>
  </w:style>
  <w:style w:type="paragraph" w:customStyle="1" w:styleId="tabletextNS10">
    <w:name w:val="table:textNS_10"/>
    <w:basedOn w:val="tabletextNS"/>
    <w:qFormat/>
    <w:rsid w:val="00BB79E7"/>
    <w:rPr>
      <w:sz w:val="20"/>
      <w:szCs w:val="21"/>
    </w:rPr>
  </w:style>
  <w:style w:type="numbering" w:customStyle="1" w:styleId="GSKBulleted">
    <w:name w:val="GSK Bulleted"/>
    <w:uiPriority w:val="99"/>
    <w:rsid w:val="00BB79E7"/>
    <w:pPr>
      <w:numPr>
        <w:numId w:val="14"/>
      </w:numPr>
    </w:pPr>
  </w:style>
  <w:style w:type="paragraph" w:customStyle="1" w:styleId="tableheader">
    <w:name w:val="table:header"/>
    <w:basedOn w:val="tabletext"/>
    <w:rsid w:val="00BB79E7"/>
    <w:rPr>
      <w:b/>
      <w:bCs/>
    </w:rPr>
  </w:style>
  <w:style w:type="paragraph" w:customStyle="1" w:styleId="tableheader10">
    <w:name w:val="table:header_10"/>
    <w:basedOn w:val="tabletext10"/>
    <w:rsid w:val="00BB79E7"/>
    <w:rPr>
      <w:b/>
      <w:bCs/>
    </w:rPr>
  </w:style>
  <w:style w:type="paragraph" w:customStyle="1" w:styleId="tableheaderNS">
    <w:name w:val="table:headerNS"/>
    <w:basedOn w:val="tabletextNS"/>
    <w:rsid w:val="00BB79E7"/>
    <w:rPr>
      <w:b/>
      <w:bCs/>
    </w:rPr>
  </w:style>
  <w:style w:type="paragraph" w:customStyle="1" w:styleId="tableheaderNS10">
    <w:name w:val="table:headerNS_10"/>
    <w:basedOn w:val="tabletextNS10"/>
    <w:rsid w:val="00BB79E7"/>
    <w:rPr>
      <w:b/>
      <w:bCs/>
    </w:rPr>
  </w:style>
  <w:style w:type="numbering" w:customStyle="1" w:styleId="1ai">
    <w:name w:val="1ai"/>
    <w:rsid w:val="00BB79E7"/>
    <w:pPr>
      <w:numPr>
        <w:numId w:val="11"/>
      </w:numPr>
    </w:pPr>
  </w:style>
  <w:style w:type="numbering" w:customStyle="1" w:styleId="ArticleSection">
    <w:name w:val="ArticleSection"/>
    <w:rsid w:val="00BB79E7"/>
    <w:pPr>
      <w:numPr>
        <w:numId w:val="12"/>
      </w:numPr>
    </w:pPr>
  </w:style>
  <w:style w:type="numbering" w:customStyle="1" w:styleId="111111">
    <w:name w:val="111111"/>
    <w:rsid w:val="00BB79E7"/>
    <w:pPr>
      <w:numPr>
        <w:numId w:val="10"/>
      </w:numPr>
    </w:pPr>
  </w:style>
  <w:style w:type="paragraph" w:customStyle="1" w:styleId="A-TableText">
    <w:name w:val="A-Table Text"/>
    <w:rsid w:val="00BB79E7"/>
    <w:pPr>
      <w:spacing w:before="60" w:after="60"/>
    </w:pPr>
    <w:rPr>
      <w:rFonts w:ascii="Times New Roman" w:eastAsia="Times New Roman" w:hAnsi="Times New Roman" w:cs="Times New Roman"/>
      <w:kern w:val="0"/>
      <w:sz w:val="22"/>
      <w:szCs w:val="20"/>
      <w14:ligatures w14:val="none"/>
    </w:rPr>
  </w:style>
  <w:style w:type="paragraph" w:customStyle="1" w:styleId="A-TableHeader">
    <w:name w:val="A-Table Header"/>
    <w:next w:val="Normal"/>
    <w:rsid w:val="00BB79E7"/>
    <w:pPr>
      <w:keepNext/>
      <w:spacing w:before="60" w:after="60"/>
    </w:pPr>
    <w:rPr>
      <w:rFonts w:ascii="Times New Roman" w:eastAsia="Times New Roman" w:hAnsi="Times New Roman" w:cs="Times New Roman"/>
      <w:b/>
      <w:kern w:val="0"/>
      <w:sz w:val="22"/>
      <w:szCs w:val="20"/>
      <w14:ligatures w14:val="none"/>
    </w:rPr>
  </w:style>
  <w:style w:type="paragraph" w:customStyle="1" w:styleId="Paragraph">
    <w:name w:val="Paragraph"/>
    <w:link w:val="ParagraphChar"/>
    <w:qFormat/>
    <w:rsid w:val="00BB79E7"/>
    <w:pPr>
      <w:spacing w:after="240" w:line="276" w:lineRule="auto"/>
    </w:pPr>
    <w:rPr>
      <w:rFonts w:ascii="Times New Roman" w:eastAsia="Times New Roman" w:hAnsi="Times New Roman" w:cs="Times New Roman"/>
      <w:kern w:val="0"/>
      <w:sz w:val="22"/>
      <w:lang w:val="en-US"/>
      <w14:ligatures w14:val="none"/>
    </w:rPr>
  </w:style>
  <w:style w:type="character" w:customStyle="1" w:styleId="ParagraphChar">
    <w:name w:val="Paragraph Char"/>
    <w:link w:val="Paragraph"/>
    <w:rsid w:val="00BB79E7"/>
    <w:rPr>
      <w:rFonts w:ascii="Times New Roman" w:eastAsia="Times New Roman" w:hAnsi="Times New Roman" w:cs="Times New Roman"/>
      <w:kern w:val="0"/>
      <w:sz w:val="22"/>
      <w:lang w:val="en-US"/>
      <w14:ligatures w14:val="none"/>
    </w:rPr>
  </w:style>
  <w:style w:type="table" w:styleId="GridTable1Light">
    <w:name w:val="Grid Table 1 Light"/>
    <w:basedOn w:val="TableNormal"/>
    <w:uiPriority w:val="46"/>
    <w:rsid w:val="00BB79E7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dTblEntry">
    <w:name w:val="md_Tbl Entry"/>
    <w:basedOn w:val="Normal"/>
    <w:link w:val="mdTblEntryChar"/>
    <w:rsid w:val="00BB79E7"/>
    <w:pPr>
      <w:keepLines/>
      <w:spacing w:after="0" w:line="259" w:lineRule="atLeas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mdTblEntryChar">
    <w:name w:val="md_Tbl Entry Char"/>
    <w:basedOn w:val="DefaultParagraphFont"/>
    <w:link w:val="mdTblEntry"/>
    <w:rsid w:val="00BB79E7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msonormal0">
    <w:name w:val="msonormal"/>
    <w:basedOn w:val="Normal"/>
    <w:rsid w:val="00BB79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BB79E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14:ligatures w14:val="none"/>
    </w:rPr>
  </w:style>
  <w:style w:type="paragraph" w:customStyle="1" w:styleId="font6">
    <w:name w:val="font6"/>
    <w:basedOn w:val="Normal"/>
    <w:rsid w:val="00BB79E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808080"/>
      <w:kern w:val="0"/>
      <w:sz w:val="18"/>
      <w:szCs w:val="18"/>
      <w14:ligatures w14:val="none"/>
    </w:rPr>
  </w:style>
  <w:style w:type="paragraph" w:customStyle="1" w:styleId="font7">
    <w:name w:val="font7"/>
    <w:basedOn w:val="Normal"/>
    <w:rsid w:val="00BB79E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14:ligatures w14:val="none"/>
    </w:rPr>
  </w:style>
  <w:style w:type="paragraph" w:customStyle="1" w:styleId="font8">
    <w:name w:val="font8"/>
    <w:basedOn w:val="Normal"/>
    <w:rsid w:val="00BB79E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808080"/>
      <w:kern w:val="0"/>
      <w:sz w:val="18"/>
      <w:szCs w:val="18"/>
      <w14:ligatures w14:val="none"/>
    </w:rPr>
  </w:style>
  <w:style w:type="paragraph" w:customStyle="1" w:styleId="xl70">
    <w:name w:val="xl70"/>
    <w:basedOn w:val="Normal"/>
    <w:rsid w:val="00BB79E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BB79E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BB79E7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BB79E7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BB79E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BB79E7"/>
    <w:pPr>
      <w:pBdr>
        <w:top w:val="single" w:sz="4" w:space="0" w:color="FFFFFF"/>
        <w:left w:val="single" w:sz="4" w:space="0" w:color="FFFFFF"/>
        <w:bottom w:val="single" w:sz="4" w:space="0" w:color="FFFFFF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BB79E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BB79E7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color w:val="808080"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BB79E7"/>
    <w:pPr>
      <w:pBdr>
        <w:top w:val="single" w:sz="4" w:space="0" w:color="FFFFFF"/>
        <w:bottom w:val="single" w:sz="4" w:space="0" w:color="FFFFFF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79">
    <w:name w:val="xl79"/>
    <w:basedOn w:val="Normal"/>
    <w:rsid w:val="00BB79E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80">
    <w:name w:val="xl80"/>
    <w:basedOn w:val="Normal"/>
    <w:rsid w:val="00BB79E7"/>
    <w:pPr>
      <w:pBdr>
        <w:top w:val="single" w:sz="4" w:space="0" w:color="FFFFFF"/>
        <w:left w:val="single" w:sz="4" w:space="0" w:color="FFFFFF"/>
        <w:bottom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81">
    <w:name w:val="xl81"/>
    <w:basedOn w:val="Normal"/>
    <w:rsid w:val="00BB79E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82">
    <w:name w:val="xl82"/>
    <w:basedOn w:val="Normal"/>
    <w:rsid w:val="00BB79E7"/>
    <w:pP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83">
    <w:name w:val="xl83"/>
    <w:basedOn w:val="Normal"/>
    <w:rsid w:val="00BB79E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84">
    <w:name w:val="xl84"/>
    <w:basedOn w:val="Normal"/>
    <w:rsid w:val="00BB79E7"/>
    <w:pPr>
      <w:pBdr>
        <w:top w:val="single" w:sz="4" w:space="0" w:color="FFFFFF"/>
        <w:bottom w:val="single" w:sz="4" w:space="0" w:color="FFFFFF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85">
    <w:name w:val="xl85"/>
    <w:basedOn w:val="Normal"/>
    <w:rsid w:val="00BB79E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86">
    <w:name w:val="xl86"/>
    <w:basedOn w:val="Normal"/>
    <w:rsid w:val="00BB79E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87">
    <w:name w:val="xl87"/>
    <w:basedOn w:val="Normal"/>
    <w:rsid w:val="00BB79E7"/>
    <w:pPr>
      <w:pBdr>
        <w:top w:val="single" w:sz="4" w:space="0" w:color="FFFFFF"/>
        <w:left w:val="single" w:sz="4" w:space="0" w:color="auto"/>
        <w:bottom w:val="single" w:sz="4" w:space="0" w:color="FFFFFF"/>
        <w:right w:val="single" w:sz="4" w:space="0" w:color="FFFFFF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88">
    <w:name w:val="xl88"/>
    <w:basedOn w:val="Normal"/>
    <w:rsid w:val="00BB79E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89">
    <w:name w:val="xl89"/>
    <w:basedOn w:val="Normal"/>
    <w:rsid w:val="00BB79E7"/>
    <w:pPr>
      <w:pBdr>
        <w:top w:val="single" w:sz="4" w:space="0" w:color="FFFFFF"/>
        <w:bottom w:val="single" w:sz="4" w:space="0" w:color="FFFFFF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90">
    <w:name w:val="xl90"/>
    <w:basedOn w:val="Normal"/>
    <w:rsid w:val="00BB79E7"/>
    <w:pPr>
      <w:pBdr>
        <w:top w:val="single" w:sz="4" w:space="0" w:color="FFFFFF"/>
        <w:left w:val="single" w:sz="4" w:space="0" w:color="auto"/>
        <w:bottom w:val="single" w:sz="4" w:space="0" w:color="FFFFFF"/>
        <w:right w:val="single" w:sz="4" w:space="0" w:color="FFFFFF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91">
    <w:name w:val="xl91"/>
    <w:basedOn w:val="Normal"/>
    <w:rsid w:val="00BB79E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92">
    <w:name w:val="xl92"/>
    <w:basedOn w:val="Normal"/>
    <w:rsid w:val="00BB79E7"/>
    <w:pPr>
      <w:pBdr>
        <w:top w:val="single" w:sz="4" w:space="0" w:color="FFFFFF"/>
        <w:left w:val="single" w:sz="4" w:space="0" w:color="auto"/>
        <w:bottom w:val="single" w:sz="4" w:space="0" w:color="FFFFFF"/>
        <w:right w:val="single" w:sz="4" w:space="0" w:color="FFFFFF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93">
    <w:name w:val="xl93"/>
    <w:basedOn w:val="Normal"/>
    <w:rsid w:val="00BB79E7"/>
    <w:pPr>
      <w:pBdr>
        <w:top w:val="single" w:sz="4" w:space="0" w:color="FFFFFF"/>
        <w:bottom w:val="single" w:sz="4" w:space="0" w:color="FFFFFF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94">
    <w:name w:val="xl94"/>
    <w:basedOn w:val="Normal"/>
    <w:rsid w:val="00BB79E7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95">
    <w:name w:val="xl95"/>
    <w:basedOn w:val="Normal"/>
    <w:rsid w:val="00BB79E7"/>
    <w:pPr>
      <w:pBdr>
        <w:bottom w:val="double" w:sz="6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96">
    <w:name w:val="xl96"/>
    <w:basedOn w:val="Normal"/>
    <w:rsid w:val="00BB79E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97">
    <w:name w:val="xl97"/>
    <w:basedOn w:val="Normal"/>
    <w:rsid w:val="00BB79E7"/>
    <w:pPr>
      <w:pBdr>
        <w:top w:val="single" w:sz="4" w:space="0" w:color="FFFFFF"/>
        <w:left w:val="single" w:sz="4" w:space="0" w:color="FFFFFF"/>
        <w:bottom w:val="single" w:sz="4" w:space="0" w:color="FFFFFF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98">
    <w:name w:val="xl98"/>
    <w:basedOn w:val="Normal"/>
    <w:rsid w:val="00BB79E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99">
    <w:name w:val="xl99"/>
    <w:basedOn w:val="Normal"/>
    <w:rsid w:val="00BB79E7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0">
    <w:name w:val="xl100"/>
    <w:basedOn w:val="Normal"/>
    <w:rsid w:val="00BB79E7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808080"/>
      <w:kern w:val="0"/>
      <w:sz w:val="18"/>
      <w:szCs w:val="18"/>
      <w14:ligatures w14:val="none"/>
    </w:rPr>
  </w:style>
  <w:style w:type="paragraph" w:customStyle="1" w:styleId="xl101">
    <w:name w:val="xl101"/>
    <w:basedOn w:val="Normal"/>
    <w:rsid w:val="00BB79E7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808080"/>
      <w:kern w:val="0"/>
      <w:sz w:val="18"/>
      <w:szCs w:val="18"/>
      <w14:ligatures w14:val="none"/>
    </w:rPr>
  </w:style>
  <w:style w:type="paragraph" w:customStyle="1" w:styleId="xl102">
    <w:name w:val="xl102"/>
    <w:basedOn w:val="Normal"/>
    <w:rsid w:val="00BB79E7"/>
    <w:pPr>
      <w:pBdr>
        <w:top w:val="double" w:sz="6" w:space="0" w:color="auto"/>
        <w:left w:val="dotted" w:sz="4" w:space="0" w:color="auto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103">
    <w:name w:val="xl103"/>
    <w:basedOn w:val="Normal"/>
    <w:rsid w:val="00BB79E7"/>
    <w:pPr>
      <w:pBdr>
        <w:top w:val="single" w:sz="4" w:space="0" w:color="FFFFFF"/>
        <w:left w:val="single" w:sz="4" w:space="0" w:color="FFFFFF"/>
        <w:bottom w:val="single" w:sz="4" w:space="0" w:color="FFFFFF"/>
        <w:right w:val="dotted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104">
    <w:name w:val="xl104"/>
    <w:basedOn w:val="Normal"/>
    <w:rsid w:val="00BB79E7"/>
    <w:pPr>
      <w:pBdr>
        <w:top w:val="single" w:sz="4" w:space="0" w:color="FFFFFF"/>
        <w:left w:val="single" w:sz="4" w:space="0" w:color="FFFFFF"/>
        <w:bottom w:val="single" w:sz="4" w:space="0" w:color="FFFFFF"/>
        <w:right w:val="dotted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105">
    <w:name w:val="xl105"/>
    <w:basedOn w:val="Normal"/>
    <w:rsid w:val="00BB79E7"/>
    <w:pPr>
      <w:pBdr>
        <w:top w:val="single" w:sz="4" w:space="0" w:color="FFFFFF"/>
        <w:left w:val="single" w:sz="4" w:space="0" w:color="FFFFFF"/>
        <w:bottom w:val="single" w:sz="4" w:space="0" w:color="FFFFFF"/>
        <w:right w:val="dotted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106">
    <w:name w:val="xl106"/>
    <w:basedOn w:val="Normal"/>
    <w:rsid w:val="00BB79E7"/>
    <w:pPr>
      <w:pBdr>
        <w:top w:val="single" w:sz="4" w:space="0" w:color="FFFFFF"/>
        <w:left w:val="single" w:sz="4" w:space="0" w:color="FFFFFF"/>
        <w:bottom w:val="single" w:sz="4" w:space="0" w:color="FFFFFF"/>
        <w:right w:val="dotted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107">
    <w:name w:val="xl107"/>
    <w:basedOn w:val="Normal"/>
    <w:rsid w:val="00BB79E7"/>
    <w:pPr>
      <w:pBdr>
        <w:top w:val="single" w:sz="4" w:space="0" w:color="FFFFFF"/>
        <w:bottom w:val="single" w:sz="4" w:space="0" w:color="FFFFFF"/>
        <w:right w:val="dotted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108">
    <w:name w:val="xl108"/>
    <w:basedOn w:val="Normal"/>
    <w:rsid w:val="00BB79E7"/>
    <w:pPr>
      <w:pBdr>
        <w:right w:val="dotted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109">
    <w:name w:val="xl109"/>
    <w:basedOn w:val="Normal"/>
    <w:rsid w:val="00BB79E7"/>
    <w:pPr>
      <w:pBdr>
        <w:top w:val="single" w:sz="4" w:space="0" w:color="FFFFFF"/>
        <w:bottom w:val="single" w:sz="4" w:space="0" w:color="FFFFFF"/>
        <w:right w:val="dotted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110">
    <w:name w:val="xl110"/>
    <w:basedOn w:val="Normal"/>
    <w:rsid w:val="00BB79E7"/>
    <w:pPr>
      <w:pBdr>
        <w:right w:val="dotted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111">
    <w:name w:val="xl111"/>
    <w:basedOn w:val="Normal"/>
    <w:rsid w:val="00BB79E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112">
    <w:name w:val="xl112"/>
    <w:basedOn w:val="Normal"/>
    <w:rsid w:val="00BB79E7"/>
    <w:pPr>
      <w:pBdr>
        <w:bottom w:val="single" w:sz="4" w:space="0" w:color="FFFFFF"/>
        <w:right w:val="dotted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113">
    <w:name w:val="xl113"/>
    <w:basedOn w:val="Normal"/>
    <w:rsid w:val="00BB79E7"/>
    <w:pPr>
      <w:pBdr>
        <w:right w:val="dotted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14">
    <w:name w:val="xl114"/>
    <w:basedOn w:val="Normal"/>
    <w:rsid w:val="00BB79E7"/>
    <w:pPr>
      <w:pBdr>
        <w:right w:val="dotted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15">
    <w:name w:val="xl115"/>
    <w:basedOn w:val="Normal"/>
    <w:rsid w:val="00BB79E7"/>
    <w:pPr>
      <w:pBdr>
        <w:top w:val="single" w:sz="4" w:space="0" w:color="FFFFFF"/>
        <w:bottom w:val="single" w:sz="4" w:space="0" w:color="FFFFFF"/>
        <w:right w:val="dotted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116">
    <w:name w:val="xl116"/>
    <w:basedOn w:val="Normal"/>
    <w:rsid w:val="00BB79E7"/>
    <w:pPr>
      <w:pBdr>
        <w:top w:val="single" w:sz="4" w:space="0" w:color="FFFFFF"/>
        <w:right w:val="dotted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117">
    <w:name w:val="xl117"/>
    <w:basedOn w:val="Normal"/>
    <w:rsid w:val="00BB79E7"/>
    <w:pPr>
      <w:pBdr>
        <w:top w:val="single" w:sz="4" w:space="0" w:color="FFFFFF"/>
        <w:bottom w:val="single" w:sz="4" w:space="0" w:color="FFFFFF"/>
        <w:right w:val="dotted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118">
    <w:name w:val="xl118"/>
    <w:basedOn w:val="Normal"/>
    <w:rsid w:val="00BB79E7"/>
    <w:pPr>
      <w:pBdr>
        <w:bottom w:val="double" w:sz="6" w:space="0" w:color="auto"/>
        <w:right w:val="dotted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119">
    <w:name w:val="xl119"/>
    <w:basedOn w:val="Normal"/>
    <w:rsid w:val="00BB79E7"/>
    <w:pPr>
      <w:pBdr>
        <w:bottom w:val="double" w:sz="6" w:space="0" w:color="auto"/>
        <w:right w:val="dotted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120">
    <w:name w:val="xl120"/>
    <w:basedOn w:val="Normal"/>
    <w:rsid w:val="00BB79E7"/>
    <w:pPr>
      <w:pBdr>
        <w:top w:val="single" w:sz="4" w:space="0" w:color="FFFFFF"/>
        <w:left w:val="single" w:sz="4" w:space="0" w:color="FFFFFF"/>
        <w:bottom w:val="single" w:sz="4" w:space="0" w:color="FFFFFF"/>
        <w:right w:val="dotted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121">
    <w:name w:val="xl121"/>
    <w:basedOn w:val="Normal"/>
    <w:rsid w:val="00BB79E7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122">
    <w:name w:val="xl122"/>
    <w:basedOn w:val="Normal"/>
    <w:rsid w:val="00BB79E7"/>
    <w:pPr>
      <w:pBdr>
        <w:bottom w:val="double" w:sz="6" w:space="0" w:color="auto"/>
        <w:right w:val="dotted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123">
    <w:name w:val="xl123"/>
    <w:basedOn w:val="Normal"/>
    <w:rsid w:val="00BB79E7"/>
    <w:pPr>
      <w:pBdr>
        <w:top w:val="double" w:sz="6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808080"/>
      <w:kern w:val="0"/>
      <w:sz w:val="18"/>
      <w:szCs w:val="18"/>
      <w14:ligatures w14:val="none"/>
    </w:rPr>
  </w:style>
  <w:style w:type="paragraph" w:customStyle="1" w:styleId="xl124">
    <w:name w:val="xl124"/>
    <w:basedOn w:val="Normal"/>
    <w:rsid w:val="00BB79E7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125">
    <w:name w:val="xl125"/>
    <w:basedOn w:val="Normal"/>
    <w:rsid w:val="00BB79E7"/>
    <w:pPr>
      <w:pBdr>
        <w:top w:val="single" w:sz="4" w:space="0" w:color="auto"/>
        <w:right w:val="dotted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126">
    <w:name w:val="xl126"/>
    <w:basedOn w:val="Normal"/>
    <w:rsid w:val="00BB79E7"/>
    <w:pPr>
      <w:pBdr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127">
    <w:name w:val="xl127"/>
    <w:basedOn w:val="Normal"/>
    <w:rsid w:val="00BB79E7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128">
    <w:name w:val="xl128"/>
    <w:basedOn w:val="Normal"/>
    <w:rsid w:val="00BB79E7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129">
    <w:name w:val="xl129"/>
    <w:basedOn w:val="Normal"/>
    <w:rsid w:val="00BB79E7"/>
    <w:pPr>
      <w:pBdr>
        <w:top w:val="single" w:sz="4" w:space="0" w:color="auto"/>
        <w:left w:val="dotted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table" w:styleId="PlainTable1">
    <w:name w:val="Plain Table 1"/>
    <w:basedOn w:val="TableNormal"/>
    <w:uiPriority w:val="41"/>
    <w:rsid w:val="00BB79E7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otnoteReference">
    <w:name w:val="footnote reference"/>
    <w:basedOn w:val="DefaultParagraphFont"/>
    <w:semiHidden/>
    <w:unhideWhenUsed/>
    <w:rsid w:val="00BB79E7"/>
    <w:rPr>
      <w:vertAlign w:val="superscript"/>
    </w:rPr>
  </w:style>
  <w:style w:type="paragraph" w:customStyle="1" w:styleId="pf0">
    <w:name w:val="pf0"/>
    <w:basedOn w:val="Normal"/>
    <w:rsid w:val="00BB79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BB79E7"/>
    <w:rPr>
      <w:rFonts w:ascii="Segoe UI" w:hAnsi="Segoe UI" w:cs="Segoe UI" w:hint="default"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BB79E7"/>
    <w:rPr>
      <w:color w:val="2B579A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B79E7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79E7"/>
    <w:rPr>
      <w:rFonts w:ascii="Arial" w:hAnsi="Arial" w:cs="Arial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B79E7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79E7"/>
    <w:rPr>
      <w:rFonts w:ascii="Arial" w:hAnsi="Arial" w:cs="Arial"/>
      <w:noProof/>
      <w:sz w:val="22"/>
      <w:szCs w:val="22"/>
      <w:lang w:val="en-US"/>
    </w:rPr>
  </w:style>
  <w:style w:type="character" w:customStyle="1" w:styleId="ListParagraphChar">
    <w:name w:val="List Paragraph Char"/>
    <w:aliases w:val="Bullet1 Char,Bullet 1 Char,Bullet List Char,Section 5 Char,List Paragraph CCT minutes Char,Questions Char,List Paragraph1 Char,Liste couleur - Accent 11 Char,FooterText Char,numbered Char,Paragraphe de liste1 Char,列出段落 Char"/>
    <w:basedOn w:val="DefaultParagraphFont"/>
    <w:link w:val="ListParagraph"/>
    <w:uiPriority w:val="34"/>
    <w:locked/>
    <w:rsid w:val="00BB79E7"/>
    <w:rPr>
      <w:sz w:val="22"/>
      <w:szCs w:val="22"/>
      <w:lang w:val="en-US"/>
    </w:rPr>
  </w:style>
  <w:style w:type="paragraph" w:customStyle="1" w:styleId="xl68">
    <w:name w:val="xl68"/>
    <w:basedOn w:val="Normal"/>
    <w:rsid w:val="00BB79E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BB79E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130">
    <w:name w:val="xl130"/>
    <w:basedOn w:val="Normal"/>
    <w:rsid w:val="00BB79E7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31">
    <w:name w:val="xl131"/>
    <w:basedOn w:val="Normal"/>
    <w:rsid w:val="00BB79E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32">
    <w:name w:val="xl132"/>
    <w:basedOn w:val="Normal"/>
    <w:rsid w:val="00BB79E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33">
    <w:name w:val="xl133"/>
    <w:basedOn w:val="Normal"/>
    <w:rsid w:val="00BB79E7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34">
    <w:name w:val="xl134"/>
    <w:basedOn w:val="Normal"/>
    <w:rsid w:val="00BB79E7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35">
    <w:name w:val="xl135"/>
    <w:basedOn w:val="Normal"/>
    <w:rsid w:val="00BB79E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36">
    <w:name w:val="xl136"/>
    <w:basedOn w:val="Normal"/>
    <w:rsid w:val="00BB79E7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37">
    <w:name w:val="xl137"/>
    <w:basedOn w:val="Normal"/>
    <w:rsid w:val="00BB79E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38">
    <w:name w:val="xl138"/>
    <w:basedOn w:val="Normal"/>
    <w:rsid w:val="00BB79E7"/>
    <w:pPr>
      <w:pBdr>
        <w:top w:val="single" w:sz="8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139">
    <w:name w:val="xl139"/>
    <w:basedOn w:val="Normal"/>
    <w:rsid w:val="00BB79E7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140">
    <w:name w:val="xl140"/>
    <w:basedOn w:val="Normal"/>
    <w:rsid w:val="00BB79E7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141">
    <w:name w:val="xl141"/>
    <w:basedOn w:val="Normal"/>
    <w:rsid w:val="00BB79E7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142">
    <w:name w:val="xl142"/>
    <w:basedOn w:val="Normal"/>
    <w:rsid w:val="00BB79E7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143">
    <w:name w:val="xl143"/>
    <w:basedOn w:val="Normal"/>
    <w:rsid w:val="00BB79E7"/>
    <w:pPr>
      <w:shd w:val="clear" w:color="000000" w:fill="DAF2D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144">
    <w:name w:val="xl144"/>
    <w:basedOn w:val="Normal"/>
    <w:rsid w:val="00BB79E7"/>
    <w:pPr>
      <w:shd w:val="clear" w:color="000000" w:fill="DAF2D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45">
    <w:name w:val="xl145"/>
    <w:basedOn w:val="Normal"/>
    <w:rsid w:val="00BB79E7"/>
    <w:pPr>
      <w:pBdr>
        <w:bottom w:val="single" w:sz="8" w:space="0" w:color="auto"/>
      </w:pBdr>
      <w:shd w:val="clear" w:color="000000" w:fill="DAF2D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46">
    <w:name w:val="xl146"/>
    <w:basedOn w:val="Normal"/>
    <w:rsid w:val="00BB79E7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47">
    <w:name w:val="xl147"/>
    <w:basedOn w:val="Normal"/>
    <w:rsid w:val="00BB79E7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48">
    <w:name w:val="xl148"/>
    <w:basedOn w:val="Normal"/>
    <w:rsid w:val="00BB79E7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49">
    <w:name w:val="xl149"/>
    <w:basedOn w:val="Normal"/>
    <w:rsid w:val="00BB79E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50">
    <w:name w:val="xl150"/>
    <w:basedOn w:val="Normal"/>
    <w:rsid w:val="00BB79E7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51">
    <w:name w:val="xl151"/>
    <w:basedOn w:val="Normal"/>
    <w:rsid w:val="00BB79E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52">
    <w:name w:val="xl152"/>
    <w:basedOn w:val="Normal"/>
    <w:rsid w:val="00BB79E7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paragraph" w:customStyle="1" w:styleId="xl153">
    <w:name w:val="xl153"/>
    <w:basedOn w:val="Normal"/>
    <w:rsid w:val="00BB79E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paragraph" w:customStyle="1" w:styleId="xl154">
    <w:name w:val="xl154"/>
    <w:basedOn w:val="Normal"/>
    <w:rsid w:val="00BB79E7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paragraph" w:customStyle="1" w:styleId="xl155">
    <w:name w:val="xl155"/>
    <w:basedOn w:val="Normal"/>
    <w:rsid w:val="00BB79E7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paragraph" w:customStyle="1" w:styleId="xl156">
    <w:name w:val="xl156"/>
    <w:basedOn w:val="Normal"/>
    <w:rsid w:val="00BB79E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57">
    <w:name w:val="xl157"/>
    <w:basedOn w:val="Normal"/>
    <w:rsid w:val="00BB79E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ADAD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58">
    <w:name w:val="xl158"/>
    <w:basedOn w:val="Normal"/>
    <w:rsid w:val="00BB79E7"/>
    <w:pPr>
      <w:pBdr>
        <w:top w:val="single" w:sz="4" w:space="0" w:color="auto"/>
      </w:pBdr>
      <w:shd w:val="clear" w:color="000000" w:fill="ADAD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59">
    <w:name w:val="xl159"/>
    <w:basedOn w:val="Normal"/>
    <w:rsid w:val="00BB79E7"/>
    <w:pPr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60">
    <w:name w:val="xl160"/>
    <w:basedOn w:val="Normal"/>
    <w:rsid w:val="00BB79E7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61">
    <w:name w:val="xl161"/>
    <w:basedOn w:val="Normal"/>
    <w:rsid w:val="00BB79E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162">
    <w:name w:val="xl162"/>
    <w:basedOn w:val="Normal"/>
    <w:rsid w:val="00BB79E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163">
    <w:name w:val="xl163"/>
    <w:basedOn w:val="Normal"/>
    <w:rsid w:val="00BB79E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164">
    <w:name w:val="xl164"/>
    <w:basedOn w:val="Normal"/>
    <w:rsid w:val="00BB79E7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165">
    <w:name w:val="xl165"/>
    <w:basedOn w:val="Normal"/>
    <w:rsid w:val="00BB79E7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166">
    <w:name w:val="xl166"/>
    <w:basedOn w:val="Normal"/>
    <w:rsid w:val="00BB79E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67">
    <w:name w:val="xl167"/>
    <w:basedOn w:val="Normal"/>
    <w:rsid w:val="00BB79E7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168">
    <w:name w:val="xl168"/>
    <w:basedOn w:val="Normal"/>
    <w:rsid w:val="00BB79E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169">
    <w:name w:val="xl169"/>
    <w:basedOn w:val="Normal"/>
    <w:rsid w:val="00BB79E7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170">
    <w:name w:val="xl170"/>
    <w:basedOn w:val="Normal"/>
    <w:rsid w:val="00BB79E7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171">
    <w:name w:val="xl171"/>
    <w:basedOn w:val="Normal"/>
    <w:rsid w:val="00BB79E7"/>
    <w:pPr>
      <w:pBdr>
        <w:top w:val="single" w:sz="8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172">
    <w:name w:val="xl172"/>
    <w:basedOn w:val="Normal"/>
    <w:rsid w:val="00BB79E7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173">
    <w:name w:val="xl173"/>
    <w:basedOn w:val="Normal"/>
    <w:rsid w:val="00BB79E7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174">
    <w:name w:val="xl174"/>
    <w:basedOn w:val="Normal"/>
    <w:rsid w:val="00BB79E7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apple-converted-space">
    <w:name w:val="apple-converted-space"/>
    <w:basedOn w:val="DefaultParagraphFont"/>
    <w:rsid w:val="00BB79E7"/>
  </w:style>
  <w:style w:type="character" w:customStyle="1" w:styleId="font-weight-semibold">
    <w:name w:val="font-weight-semibold"/>
    <w:basedOn w:val="DefaultParagraphFont"/>
    <w:rsid w:val="00BB79E7"/>
  </w:style>
  <w:style w:type="character" w:styleId="Strong">
    <w:name w:val="Strong"/>
    <w:basedOn w:val="DefaultParagraphFont"/>
    <w:uiPriority w:val="22"/>
    <w:qFormat/>
    <w:rsid w:val="00BB79E7"/>
    <w:rPr>
      <w:b/>
      <w:bCs/>
    </w:rPr>
  </w:style>
  <w:style w:type="paragraph" w:customStyle="1" w:styleId="p1">
    <w:name w:val="p1"/>
    <w:basedOn w:val="Normal"/>
    <w:rsid w:val="00BB79E7"/>
    <w:pPr>
      <w:spacing w:after="0" w:line="240" w:lineRule="auto"/>
    </w:pPr>
    <w:rPr>
      <w:rFonts w:ascii="Arial" w:eastAsia="Times New Roman" w:hAnsi="Arial" w:cs="Arial"/>
      <w:color w:val="000000"/>
      <w:kern w:val="0"/>
      <w:sz w:val="15"/>
      <w:szCs w:val="15"/>
      <w:lang w:val="en-GB" w:eastAsia="en-GB"/>
      <w14:ligatures w14:val="none"/>
    </w:rPr>
  </w:style>
  <w:style w:type="numbering" w:customStyle="1" w:styleId="CurrentList1">
    <w:name w:val="Current List1"/>
    <w:uiPriority w:val="99"/>
    <w:rsid w:val="00BB79E7"/>
    <w:pPr>
      <w:numPr>
        <w:numId w:val="1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DDA5870AC79A4B9E2C123561CC20DD" ma:contentTypeVersion="15" ma:contentTypeDescription="Create a new document." ma:contentTypeScope="" ma:versionID="dd53b69dd180e3e38a9c7bfaa9dc5173">
  <xsd:schema xmlns:xsd="http://www.w3.org/2001/XMLSchema" xmlns:xs="http://www.w3.org/2001/XMLSchema" xmlns:p="http://schemas.microsoft.com/office/2006/metadata/properties" xmlns:ns2="e595ede5-ba99-4e61-99ae-56de570c1585" xmlns:ns3="08f1d96e-15e3-4ec5-8b94-1be5148c6d9b" targetNamespace="http://schemas.microsoft.com/office/2006/metadata/properties" ma:root="true" ma:fieldsID="0eb7db529880c5b83052de6ebb3f0062" ns2:_="" ns3:_="">
    <xsd:import namespace="e595ede5-ba99-4e61-99ae-56de570c1585"/>
    <xsd:import namespace="08f1d96e-15e3-4ec5-8b94-1be5148c6d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95ede5-ba99-4e61-99ae-56de570c15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1526444-8973-4013-83c9-3a3ac6012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f1d96e-15e3-4ec5-8b94-1be5148c6d9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337916e4-6b96-446b-9e37-e066eb8f9cec}" ma:internalName="TaxCatchAll" ma:showField="CatchAllData" ma:web="08f1d96e-15e3-4ec5-8b94-1be5148c6d9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595ede5-ba99-4e61-99ae-56de570c1585">
      <Terms xmlns="http://schemas.microsoft.com/office/infopath/2007/PartnerControls"/>
    </lcf76f155ced4ddcb4097134ff3c332f>
    <TaxCatchAll xmlns="08f1d96e-15e3-4ec5-8b94-1be5148c6d9b" xsi:nil="true"/>
  </documentManagement>
</p:properties>
</file>

<file path=customXml/itemProps1.xml><?xml version="1.0" encoding="utf-8"?>
<ds:datastoreItem xmlns:ds="http://schemas.openxmlformats.org/officeDocument/2006/customXml" ds:itemID="{3114DD58-90D4-4546-A266-01F13B7D6D2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31625AB-1A83-4998-8A56-B957BF7ECE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A661E3-5F3E-458B-A2A1-BDF6192571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95ede5-ba99-4e61-99ae-56de570c1585"/>
    <ds:schemaRef ds:uri="08f1d96e-15e3-4ec5-8b94-1be5148c6d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6A8950B-8636-4100-B89D-A9A69C7F1766}">
  <ds:schemaRefs>
    <ds:schemaRef ds:uri="http://schemas.microsoft.com/office/2006/metadata/properties"/>
    <ds:schemaRef ds:uri="http://schemas.microsoft.com/office/infopath/2007/PartnerControls"/>
    <ds:schemaRef ds:uri="e595ede5-ba99-4e61-99ae-56de570c1585"/>
    <ds:schemaRef ds:uri="08f1d96e-15e3-4ec5-8b94-1be5148c6d9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4</Pages>
  <Words>3834</Words>
  <Characters>21859</Characters>
  <Application>Microsoft Office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tewart</dc:creator>
  <cp:keywords/>
  <dc:description/>
  <cp:lastModifiedBy>Viji Venugopalan</cp:lastModifiedBy>
  <cp:revision>11</cp:revision>
  <dcterms:created xsi:type="dcterms:W3CDTF">2025-05-29T08:38:00Z</dcterms:created>
  <dcterms:modified xsi:type="dcterms:W3CDTF">2025-06-02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DDA5870AC79A4B9E2C123561CC20DD</vt:lpwstr>
  </property>
  <property fmtid="{D5CDD505-2E9C-101B-9397-08002B2CF9AE}" pid="3" name="MediaServiceImageTags">
    <vt:lpwstr/>
  </property>
</Properties>
</file>